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AF2A0" w14:textId="77777777" w:rsidR="00DB41BE" w:rsidRPr="00685FC0" w:rsidRDefault="00E80C98" w:rsidP="00DB41BE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685FC0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Supplementary</w:t>
      </w:r>
      <w:r w:rsidR="00DB41BE" w:rsidRPr="00685FC0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Figure 1: Proportion of patients with Post-Stroke non-neuropathic pain in an area with sensory abnormality. </w:t>
      </w:r>
    </w:p>
    <w:p w14:paraId="004ABE1E" w14:textId="77777777" w:rsidR="00DB41BE" w:rsidRPr="004224A6" w:rsidRDefault="00DB41BE" w:rsidP="00DB41BE">
      <w:pPr>
        <w:keepNext/>
        <w:spacing w:after="0" w:line="360" w:lineRule="auto"/>
        <w:contextualSpacing/>
        <w:jc w:val="both"/>
        <w:rPr>
          <w:rFonts w:ascii="Avenir Next" w:hAnsi="Avenir Next"/>
          <w:sz w:val="24"/>
          <w:szCs w:val="24"/>
          <w:lang w:val="en-US"/>
        </w:rPr>
      </w:pPr>
      <w:r w:rsidRPr="004224A6">
        <w:rPr>
          <w:rFonts w:ascii="Avenir Next" w:hAnsi="Avenir Next" w:cs="Times New Roman"/>
          <w:noProof/>
          <w:sz w:val="24"/>
          <w:szCs w:val="24"/>
          <w:lang w:eastAsia="pt-BR"/>
        </w:rPr>
        <w:drawing>
          <wp:inline distT="0" distB="0" distL="0" distR="0" wp14:anchorId="335B67F6" wp14:editId="54B01C83">
            <wp:extent cx="3762375" cy="3941941"/>
            <wp:effectExtent l="0" t="0" r="0" b="190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or na regiao desaferentada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8974" cy="4001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C3E25" w14:textId="5C7A9217" w:rsidR="005B1F12" w:rsidRDefault="00DB41BE" w:rsidP="00DB41BE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auto"/>
          <w:lang w:val="fr-FR"/>
        </w:rPr>
      </w:pPr>
      <w:r w:rsidRPr="00AA69E9">
        <w:rPr>
          <w:rFonts w:ascii="Times New Roman" w:hAnsi="Times New Roman" w:cs="Times New Roman"/>
          <w:i w:val="0"/>
          <w:color w:val="auto"/>
          <w:lang w:val="fr-FR"/>
        </w:rPr>
        <w:t>N=12 PSP-Non: Post-Stroke non-</w:t>
      </w:r>
      <w:proofErr w:type="spellStart"/>
      <w:r w:rsidRPr="00AA69E9">
        <w:rPr>
          <w:rFonts w:ascii="Times New Roman" w:hAnsi="Times New Roman" w:cs="Times New Roman"/>
          <w:i w:val="0"/>
          <w:color w:val="auto"/>
          <w:lang w:val="fr-FR"/>
        </w:rPr>
        <w:t>neuropathic</w:t>
      </w:r>
      <w:proofErr w:type="spellEnd"/>
      <w:r w:rsidRPr="00AA69E9">
        <w:rPr>
          <w:rFonts w:ascii="Times New Roman" w:hAnsi="Times New Roman" w:cs="Times New Roman"/>
          <w:i w:val="0"/>
          <w:color w:val="auto"/>
          <w:lang w:val="fr-FR"/>
        </w:rPr>
        <w:t xml:space="preserve"> pain</w:t>
      </w:r>
    </w:p>
    <w:p w14:paraId="65435571" w14:textId="77777777" w:rsidR="005B1F12" w:rsidRDefault="005B1F12">
      <w:pPr>
        <w:spacing w:after="160" w:line="259" w:lineRule="auto"/>
        <w:rPr>
          <w:rFonts w:ascii="Times New Roman" w:hAnsi="Times New Roman" w:cs="Times New Roman"/>
          <w:iCs/>
          <w:sz w:val="18"/>
          <w:szCs w:val="18"/>
          <w:lang w:val="fr-FR"/>
        </w:rPr>
      </w:pPr>
      <w:r>
        <w:rPr>
          <w:rFonts w:ascii="Times New Roman" w:hAnsi="Times New Roman" w:cs="Times New Roman"/>
          <w:i/>
          <w:lang w:val="fr-FR"/>
        </w:rPr>
        <w:br w:type="page"/>
      </w:r>
    </w:p>
    <w:p w14:paraId="7C5ED0BB" w14:textId="77777777" w:rsidR="00E80C98" w:rsidRPr="00AA69E9" w:rsidRDefault="00E80C98" w:rsidP="00DB41BE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auto"/>
          <w:lang w:val="fr-FR"/>
        </w:rPr>
      </w:pPr>
    </w:p>
    <w:p w14:paraId="0E8B4286" w14:textId="7FFACFA4" w:rsidR="005B1F12" w:rsidRPr="005B1F12" w:rsidRDefault="005B1F12" w:rsidP="005B1F12">
      <w:pPr>
        <w:pStyle w:val="Caption"/>
        <w:keepNext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5B1F1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Supplementary Figure 2: NPSI total score ROC curve analysis</w:t>
      </w:r>
    </w:p>
    <w:p w14:paraId="16999196" w14:textId="30E7A603" w:rsidR="005B1F12" w:rsidRDefault="005B1F12" w:rsidP="005B1F12">
      <w:pPr>
        <w:keepNext/>
      </w:pPr>
      <w:r>
        <w:rPr>
          <w:noProof/>
          <w:lang w:eastAsia="pt-BR"/>
        </w:rPr>
        <w:drawing>
          <wp:inline distT="0" distB="0" distL="0" distR="0" wp14:anchorId="4EBB873A" wp14:editId="16D97EF1">
            <wp:extent cx="4867275" cy="4638675"/>
            <wp:effectExtent l="0" t="0" r="9525" b="952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463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600E3F" w14:textId="2A627842" w:rsidR="005B1F12" w:rsidRPr="005B1F12" w:rsidRDefault="00756038" w:rsidP="005B1F12">
      <w:pPr>
        <w:pStyle w:val="Caption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Total </w:t>
      </w:r>
      <w:r w:rsidRPr="00756038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Neuropathic pain symptom inventory (NPSI) cut-off for detecting neuropathic pain</w:t>
      </w:r>
      <w:r>
        <w:rPr>
          <w:lang w:val="en-US"/>
        </w:rPr>
        <w:t xml:space="preserve">. </w:t>
      </w:r>
      <w:r w:rsidR="005B1F12" w:rsidRPr="005B1F1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Diagonal segments are produced by ties</w:t>
      </w:r>
    </w:p>
    <w:p w14:paraId="54E3163D" w14:textId="77777777" w:rsidR="00FF4C89" w:rsidRPr="00756038" w:rsidRDefault="005B1F12" w:rsidP="00FF4C89">
      <w:pPr>
        <w:keepNext/>
        <w:spacing w:after="160" w:line="259" w:lineRule="auto"/>
        <w:rPr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br w:type="page"/>
      </w:r>
    </w:p>
    <w:p w14:paraId="26D8F3FC" w14:textId="1BBC919C" w:rsidR="00FF4C89" w:rsidRPr="00756038" w:rsidRDefault="00756038" w:rsidP="00FF4C89">
      <w:pPr>
        <w:pStyle w:val="Caption"/>
        <w:keepNext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756038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lastRenderedPageBreak/>
        <w:t>Supplementary Figure 3: Dynamic mechanical allodynia and cold allodynia cut-off point for neuropathic pain</w:t>
      </w:r>
    </w:p>
    <w:p w14:paraId="73A2D34C" w14:textId="3A25BD7C" w:rsidR="00FF4C89" w:rsidRDefault="00050CFB" w:rsidP="00FF4C89">
      <w:pPr>
        <w:keepNext/>
        <w:spacing w:after="160" w:line="259" w:lineRule="auto"/>
      </w:pPr>
      <w:r>
        <w:rPr>
          <w:rFonts w:ascii="Times New Roman" w:hAnsi="Times New Roman" w:cs="Times New Roman"/>
          <w:i/>
          <w:noProof/>
          <w:sz w:val="20"/>
          <w:szCs w:val="20"/>
          <w:lang w:eastAsia="pt-BR"/>
        </w:rPr>
        <w:drawing>
          <wp:inline distT="0" distB="0" distL="0" distR="0" wp14:anchorId="7248F2F6" wp14:editId="4B33C880">
            <wp:extent cx="6648450" cy="3362325"/>
            <wp:effectExtent l="0" t="0" r="0" b="952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450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80B0F8" w14:textId="4C717350" w:rsidR="00756038" w:rsidRPr="005B1F12" w:rsidRDefault="00756038" w:rsidP="00756038">
      <w:pPr>
        <w:pStyle w:val="Caption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756038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A:  Numerical Rating Pain Scale reported for Dynamic mechanical allodynia ROC curve analysis for Neuropathic pain. B: Numerical Rating Pain Scale reported  Cold allodynia ROC curve analysis for Neuropathic pain.</w:t>
      </w:r>
      <w:r>
        <w:rPr>
          <w:lang w:val="en-US"/>
        </w:rPr>
        <w:t xml:space="preserve"> </w:t>
      </w:r>
      <w:r w:rsidRPr="005B1F1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Diagonal segments are produced by ties</w:t>
      </w:r>
    </w:p>
    <w:p w14:paraId="64E05F56" w14:textId="1F4699A2" w:rsidR="005B1F12" w:rsidRDefault="005B1F12" w:rsidP="00FF4C89">
      <w:pPr>
        <w:pStyle w:val="Caption"/>
        <w:rPr>
          <w:rFonts w:ascii="Times New Roman" w:hAnsi="Times New Roman" w:cs="Times New Roman"/>
          <w:i w:val="0"/>
          <w:sz w:val="20"/>
          <w:szCs w:val="20"/>
          <w:lang w:val="en-US"/>
        </w:rPr>
      </w:pPr>
    </w:p>
    <w:p w14:paraId="5788FD08" w14:textId="339EDDE7" w:rsidR="00050CFB" w:rsidRDefault="00050CFB">
      <w:pPr>
        <w:spacing w:after="160" w:line="259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iCs/>
          <w:sz w:val="20"/>
          <w:szCs w:val="20"/>
          <w:lang w:val="en-US"/>
        </w:rPr>
        <w:br w:type="page"/>
      </w:r>
    </w:p>
    <w:p w14:paraId="70B3ABED" w14:textId="77777777" w:rsidR="005B1F12" w:rsidRPr="00BB23B8" w:rsidRDefault="005B1F12">
      <w:pPr>
        <w:spacing w:after="160" w:line="259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69399837" w14:textId="213FD671" w:rsidR="00E80C98" w:rsidRPr="00BB23B8" w:rsidRDefault="00050CFB" w:rsidP="00DB37A8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BB23B8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Supplementary Figure 4</w:t>
      </w:r>
      <w:r w:rsidR="00E80C98" w:rsidRPr="00BB23B8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- The </w:t>
      </w:r>
      <w:r w:rsidR="0013779E" w:rsidRPr="00BB23B8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Neuropathic Pain Symptoms Inventory (NPSI) presented in five clusters</w:t>
      </w:r>
    </w:p>
    <w:p w14:paraId="61915C42" w14:textId="1D94F31D" w:rsidR="00E80C98" w:rsidRPr="00E80C98" w:rsidRDefault="0013779E" w:rsidP="00E80C98">
      <w:pPr>
        <w:pStyle w:val="HTMLPreformatted"/>
        <w:keepNext/>
        <w:shd w:val="clear" w:color="auto" w:fill="FFFFFF"/>
        <w:spacing w:line="360" w:lineRule="auto"/>
        <w:contextualSpacing/>
        <w:jc w:val="both"/>
        <w:rPr>
          <w:rFonts w:ascii="Avenir Next" w:hAnsi="Avenir Next"/>
          <w:lang w:val="en-US"/>
        </w:rPr>
      </w:pPr>
      <w:r w:rsidRPr="0013779E">
        <w:rPr>
          <w:rFonts w:ascii="Avenir Next" w:hAnsi="Avenir Next"/>
          <w:noProof/>
        </w:rPr>
        <w:drawing>
          <wp:inline distT="0" distB="0" distL="0" distR="0" wp14:anchorId="77B66A78" wp14:editId="356B0A4B">
            <wp:extent cx="6645910" cy="4123375"/>
            <wp:effectExtent l="0" t="0" r="2540" b="0"/>
            <wp:docPr id="5" name="Imagem 5" descr="C:\Users\Luciana\Documents\Backup\Documents\Doutorado\Artigo caracterizacao clinica\Revisao Dr Daniel\Brain\Supplementary figure 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uciana\Documents\Backup\Documents\Doutorado\Artigo caracterizacao clinica\Revisao Dr Daniel\Brain\Supplementary figure 4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12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8D277F" w14:textId="3DFEB2AC" w:rsidR="00E80C98" w:rsidRPr="00004C3B" w:rsidRDefault="0013779E" w:rsidP="00E80C98">
      <w:pPr>
        <w:spacing w:after="0" w:line="360" w:lineRule="auto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004C3B">
        <w:rPr>
          <w:rFonts w:ascii="Times New Roman" w:hAnsi="Times New Roman" w:cs="Times New Roman"/>
          <w:sz w:val="18"/>
          <w:szCs w:val="18"/>
          <w:lang w:val="en-US"/>
        </w:rPr>
        <w:t xml:space="preserve">* p&lt;0.005, </w:t>
      </w:r>
      <w:r w:rsidR="00E80C98" w:rsidRPr="00004C3B">
        <w:rPr>
          <w:rFonts w:ascii="Times New Roman" w:hAnsi="Times New Roman" w:cs="Times New Roman"/>
          <w:sz w:val="18"/>
          <w:szCs w:val="18"/>
          <w:lang w:val="en-US"/>
        </w:rPr>
        <w:t>Mann Whitney</w:t>
      </w:r>
      <w:r w:rsidRPr="00004C3B">
        <w:rPr>
          <w:rFonts w:ascii="Times New Roman" w:hAnsi="Times New Roman" w:cs="Times New Roman"/>
          <w:sz w:val="18"/>
          <w:szCs w:val="18"/>
          <w:lang w:val="en-US"/>
        </w:rPr>
        <w:t xml:space="preserve"> test for two independent samples. NPSI score varied from 0 to 50 and is represented as mean. </w:t>
      </w:r>
      <w:r w:rsidR="00E80C98" w:rsidRPr="00004C3B">
        <w:rPr>
          <w:rFonts w:ascii="Times New Roman" w:hAnsi="Times New Roman" w:cs="Times New Roman"/>
          <w:sz w:val="18"/>
          <w:szCs w:val="18"/>
          <w:lang w:val="en-US"/>
        </w:rPr>
        <w:t xml:space="preserve">Central Post-Stroke Pain. PSP-Non: Non-neuropathic post-stroke pain. Post-Stroke Pain. </w:t>
      </w:r>
    </w:p>
    <w:p w14:paraId="6230EC9B" w14:textId="77777777" w:rsidR="00DB41BE" w:rsidRPr="004224A6" w:rsidRDefault="00DB41BE" w:rsidP="00DB41BE">
      <w:pPr>
        <w:pStyle w:val="Caption"/>
        <w:spacing w:line="360" w:lineRule="auto"/>
        <w:jc w:val="both"/>
        <w:rPr>
          <w:rFonts w:ascii="Avenir Next" w:hAnsi="Avenir Next" w:cs="Times New Roman"/>
          <w:i w:val="0"/>
          <w:color w:val="auto"/>
          <w:sz w:val="24"/>
          <w:szCs w:val="24"/>
          <w:lang w:val="en-US"/>
        </w:rPr>
      </w:pPr>
    </w:p>
    <w:p w14:paraId="09F1DC5D" w14:textId="77777777" w:rsidR="00DB41BE" w:rsidRDefault="00DB41BE" w:rsidP="00DB41BE">
      <w:pPr>
        <w:spacing w:after="160" w:line="259" w:lineRule="auto"/>
        <w:rPr>
          <w:lang w:val="en-US"/>
        </w:rPr>
      </w:pPr>
    </w:p>
    <w:p w14:paraId="187FF916" w14:textId="47ECB3FE" w:rsidR="00587D43" w:rsidRPr="006A30B7" w:rsidRDefault="00587D43" w:rsidP="00935952">
      <w:pPr>
        <w:pStyle w:val="Caption"/>
        <w:keepNext/>
        <w:spacing w:line="360" w:lineRule="auto"/>
        <w:jc w:val="both"/>
        <w:rPr>
          <w:rFonts w:ascii="Avenir Next" w:hAnsi="Avenir Next"/>
          <w:noProof/>
          <w:sz w:val="20"/>
          <w:szCs w:val="20"/>
          <w:lang w:val="en-US"/>
        </w:rPr>
      </w:pPr>
      <w:r>
        <w:rPr>
          <w:lang w:val="en-US"/>
        </w:rPr>
        <w:br w:type="page"/>
      </w:r>
    </w:p>
    <w:p w14:paraId="3E527C55" w14:textId="77777777" w:rsidR="00587D43" w:rsidRDefault="00587D43" w:rsidP="007F1359">
      <w:pPr>
        <w:spacing w:after="160" w:line="480" w:lineRule="auto"/>
        <w:rPr>
          <w:lang w:val="en-US"/>
        </w:rPr>
      </w:pPr>
    </w:p>
    <w:p w14:paraId="1E9F9E66" w14:textId="28F41D65" w:rsidR="00DB41BE" w:rsidRPr="00685FC0" w:rsidRDefault="00DB41BE" w:rsidP="007F1359">
      <w:pPr>
        <w:spacing w:after="16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85FC0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Supplementary Table 1- Sociodemographic characteristics and comparative analysis</w:t>
      </w:r>
      <w:r w:rsidRPr="00685FC0">
        <w:rPr>
          <w:rFonts w:ascii="Times New Roman" w:hAnsi="Times New Roman" w:cs="Times New Roman"/>
          <w:sz w:val="20"/>
          <w:szCs w:val="20"/>
          <w:lang w:val="en-US"/>
        </w:rPr>
        <w:t xml:space="preserve"> between stroke patients grouped according to pain syndrome</w:t>
      </w:r>
      <w:r w:rsidRPr="00685FC0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</w:p>
    <w:tbl>
      <w:tblPr>
        <w:tblStyle w:val="TableGrid"/>
        <w:tblW w:w="506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7"/>
        <w:gridCol w:w="1401"/>
        <w:gridCol w:w="1401"/>
        <w:gridCol w:w="1263"/>
        <w:gridCol w:w="1311"/>
        <w:gridCol w:w="1076"/>
        <w:gridCol w:w="847"/>
        <w:gridCol w:w="857"/>
        <w:gridCol w:w="987"/>
      </w:tblGrid>
      <w:tr w:rsidR="00E80C98" w:rsidRPr="008D1435" w14:paraId="37BBE4BD" w14:textId="77777777" w:rsidTr="00F20402">
        <w:tc>
          <w:tcPr>
            <w:tcW w:w="692" w:type="pct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6C8C74E3" w14:textId="77777777" w:rsidR="00DB41BE" w:rsidRPr="00336D24" w:rsidRDefault="00DB41BE" w:rsidP="007F1359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533" w:type="pct"/>
            <w:gridSpan w:val="4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636D0D64" w14:textId="77777777" w:rsidR="00DB41BE" w:rsidRPr="00336D24" w:rsidRDefault="00DB41BE" w:rsidP="007F1359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Group according to pain classification</w:t>
            </w:r>
          </w:p>
        </w:tc>
        <w:tc>
          <w:tcPr>
            <w:tcW w:w="507" w:type="pct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69A7A8F1" w14:textId="77777777" w:rsidR="00DB41BE" w:rsidRPr="00336D24" w:rsidRDefault="00DB41BE" w:rsidP="007F1359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99" w:type="pct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600909CE" w14:textId="77777777" w:rsidR="00DB41BE" w:rsidRPr="00336D24" w:rsidRDefault="00DB41BE" w:rsidP="007F1359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04" w:type="pct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55C9FF06" w14:textId="77777777" w:rsidR="00DB41BE" w:rsidRPr="00336D24" w:rsidRDefault="00DB41BE" w:rsidP="007F1359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66" w:type="pct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41496531" w14:textId="77777777" w:rsidR="00DB41BE" w:rsidRPr="00336D24" w:rsidRDefault="00DB41BE" w:rsidP="007F1359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F20402" w:rsidRPr="008D1435" w14:paraId="7CA768D0" w14:textId="77777777" w:rsidTr="00F20402">
        <w:tc>
          <w:tcPr>
            <w:tcW w:w="692" w:type="pct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3E42FBA1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60" w:type="pct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2ABC2894" w14:textId="77777777" w:rsidR="00DB41BE" w:rsidRPr="00336D24" w:rsidRDefault="00DB41BE" w:rsidP="00E06C1C">
            <w:pPr>
              <w:spacing w:after="160" w:line="480" w:lineRule="auto"/>
              <w:ind w:left="60" w:right="62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PSP </w:t>
            </w:r>
          </w:p>
          <w:p w14:paraId="0F6D8E7C" w14:textId="37EF9131" w:rsidR="00DB41BE" w:rsidRPr="00336D24" w:rsidRDefault="007F1359" w:rsidP="00E06C1C">
            <w:pPr>
              <w:spacing w:after="160" w:line="480" w:lineRule="auto"/>
              <w:ind w:left="60" w:right="62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</w:t>
            </w:r>
            <w:r w:rsidR="00DB41BE"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39</w:t>
            </w:r>
          </w:p>
        </w:tc>
        <w:tc>
          <w:tcPr>
            <w:tcW w:w="660" w:type="pct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78FFE0EB" w14:textId="77777777" w:rsidR="00DB41BE" w:rsidRPr="00336D24" w:rsidRDefault="00DB41BE" w:rsidP="00E06C1C">
            <w:pPr>
              <w:spacing w:after="160" w:line="480" w:lineRule="auto"/>
              <w:ind w:right="62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PSP-Non</w:t>
            </w:r>
          </w:p>
          <w:p w14:paraId="0B648837" w14:textId="6545250C" w:rsidR="00DB41BE" w:rsidRPr="00336D24" w:rsidRDefault="007F1359" w:rsidP="00E06C1C">
            <w:pPr>
              <w:spacing w:after="160" w:line="480" w:lineRule="auto"/>
              <w:ind w:right="62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</w:t>
            </w:r>
            <w:r w:rsidR="00DB41BE"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32</w:t>
            </w:r>
          </w:p>
        </w:tc>
        <w:tc>
          <w:tcPr>
            <w:tcW w:w="595" w:type="pct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2ACA6EBD" w14:textId="77777777" w:rsidR="00DB41BE" w:rsidRPr="00336D24" w:rsidRDefault="00DB41BE" w:rsidP="00E06C1C">
            <w:pPr>
              <w:spacing w:after="160" w:line="480" w:lineRule="auto"/>
              <w:ind w:right="62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O-Pain</w:t>
            </w:r>
          </w:p>
          <w:p w14:paraId="33070A73" w14:textId="4A602643" w:rsidR="00DB41BE" w:rsidRPr="00336D24" w:rsidRDefault="007F1359" w:rsidP="00E06C1C">
            <w:pPr>
              <w:spacing w:after="160" w:line="480" w:lineRule="auto"/>
              <w:ind w:right="62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</w:t>
            </w:r>
            <w:r w:rsidR="00DB41BE"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31</w:t>
            </w:r>
          </w:p>
        </w:tc>
        <w:tc>
          <w:tcPr>
            <w:tcW w:w="618" w:type="pct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3028A3B0" w14:textId="77777777" w:rsidR="00DB41BE" w:rsidRPr="00336D24" w:rsidRDefault="00DB41BE" w:rsidP="00E06C1C">
            <w:pPr>
              <w:spacing w:after="160" w:line="480" w:lineRule="auto"/>
              <w:ind w:right="62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otal</w:t>
            </w:r>
          </w:p>
          <w:p w14:paraId="221C5C79" w14:textId="15A58AEB" w:rsidR="00DB41BE" w:rsidRPr="00336D24" w:rsidRDefault="007F1359" w:rsidP="00E06C1C">
            <w:pPr>
              <w:spacing w:after="160" w:line="480" w:lineRule="auto"/>
              <w:ind w:right="62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</w:t>
            </w:r>
            <w:r w:rsidR="00DB41BE"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102</w:t>
            </w:r>
          </w:p>
        </w:tc>
        <w:tc>
          <w:tcPr>
            <w:tcW w:w="507" w:type="pct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35145703" w14:textId="77777777" w:rsidR="00DB41BE" w:rsidRPr="00336D24" w:rsidRDefault="00DB41BE" w:rsidP="00E06C1C">
            <w:pPr>
              <w:spacing w:after="160" w:line="480" w:lineRule="auto"/>
              <w:ind w:right="62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P between groups</w:t>
            </w:r>
          </w:p>
        </w:tc>
        <w:tc>
          <w:tcPr>
            <w:tcW w:w="399" w:type="pct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685AEBC0" w14:textId="25407F98" w:rsidR="00DB41BE" w:rsidRPr="00336D24" w:rsidRDefault="00DB41BE" w:rsidP="00336D24">
            <w:pPr>
              <w:spacing w:after="160" w:line="480" w:lineRule="auto"/>
              <w:ind w:right="62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PSP x PSP-Non</w:t>
            </w:r>
          </w:p>
        </w:tc>
        <w:tc>
          <w:tcPr>
            <w:tcW w:w="404" w:type="pct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0313008B" w14:textId="64E6741B" w:rsidR="00DB41BE" w:rsidRPr="00336D24" w:rsidRDefault="00336D24" w:rsidP="00E06C1C">
            <w:pPr>
              <w:spacing w:after="160" w:line="480" w:lineRule="auto"/>
              <w:ind w:right="62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PSP x No</w:t>
            </w:r>
            <w:r w:rsidR="00DB41BE"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-Pain</w:t>
            </w:r>
          </w:p>
        </w:tc>
        <w:tc>
          <w:tcPr>
            <w:tcW w:w="466" w:type="pct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0B08752B" w14:textId="3E6AB1D8" w:rsidR="00F20402" w:rsidRPr="00BB23B8" w:rsidRDefault="00F20402" w:rsidP="00E06C1C">
            <w:pPr>
              <w:spacing w:after="160" w:line="480" w:lineRule="auto"/>
              <w:ind w:right="62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it-IT"/>
              </w:rPr>
            </w:pPr>
            <w:r w:rsidRPr="00BB23B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it-IT"/>
              </w:rPr>
              <w:t xml:space="preserve">PSP-Non </w:t>
            </w:r>
            <w:r w:rsidR="00DB41BE" w:rsidRPr="00BB23B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it-IT"/>
              </w:rPr>
              <w:t>x</w:t>
            </w:r>
          </w:p>
          <w:p w14:paraId="5E83AD97" w14:textId="176FFDDC" w:rsidR="00DB41BE" w:rsidRPr="00BB23B8" w:rsidRDefault="00336D24" w:rsidP="00E06C1C">
            <w:pPr>
              <w:spacing w:after="160" w:line="480" w:lineRule="auto"/>
              <w:ind w:right="62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it-IT"/>
              </w:rPr>
            </w:pPr>
            <w:r w:rsidRPr="00BB23B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it-IT"/>
              </w:rPr>
              <w:t xml:space="preserve"> No-</w:t>
            </w:r>
            <w:r w:rsidR="00DB41BE" w:rsidRPr="00BB23B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it-IT"/>
              </w:rPr>
              <w:t>Pain</w:t>
            </w:r>
          </w:p>
        </w:tc>
      </w:tr>
      <w:tr w:rsidR="00F20402" w:rsidRPr="00E06C1C" w14:paraId="36040BC1" w14:textId="77777777" w:rsidTr="00F20402">
        <w:tc>
          <w:tcPr>
            <w:tcW w:w="692" w:type="pct"/>
            <w:tcBorders>
              <w:top w:val="single" w:sz="18" w:space="0" w:color="000000" w:themeColor="text1"/>
            </w:tcBorders>
            <w:shd w:val="clear" w:color="auto" w:fill="auto"/>
          </w:tcPr>
          <w:p w14:paraId="3D6CE4DB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ge (years)</w:t>
            </w:r>
          </w:p>
        </w:tc>
        <w:tc>
          <w:tcPr>
            <w:tcW w:w="660" w:type="pct"/>
            <w:tcBorders>
              <w:top w:val="single" w:sz="18" w:space="0" w:color="000000" w:themeColor="text1"/>
            </w:tcBorders>
            <w:shd w:val="clear" w:color="auto" w:fill="auto"/>
          </w:tcPr>
          <w:p w14:paraId="1594719D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59.2(11.2)</w:t>
            </w:r>
          </w:p>
        </w:tc>
        <w:tc>
          <w:tcPr>
            <w:tcW w:w="660" w:type="pct"/>
            <w:tcBorders>
              <w:top w:val="single" w:sz="18" w:space="0" w:color="000000" w:themeColor="text1"/>
            </w:tcBorders>
            <w:shd w:val="clear" w:color="auto" w:fill="auto"/>
          </w:tcPr>
          <w:p w14:paraId="7AD75585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61.9 (11.1)</w:t>
            </w:r>
          </w:p>
        </w:tc>
        <w:tc>
          <w:tcPr>
            <w:tcW w:w="595" w:type="pct"/>
            <w:tcBorders>
              <w:top w:val="single" w:sz="18" w:space="0" w:color="000000" w:themeColor="text1"/>
            </w:tcBorders>
            <w:shd w:val="clear" w:color="auto" w:fill="auto"/>
          </w:tcPr>
          <w:p w14:paraId="31F8C614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57.1(13.3)</w:t>
            </w:r>
          </w:p>
        </w:tc>
        <w:tc>
          <w:tcPr>
            <w:tcW w:w="618" w:type="pct"/>
            <w:tcBorders>
              <w:top w:val="single" w:sz="18" w:space="0" w:color="000000" w:themeColor="text1"/>
            </w:tcBorders>
            <w:shd w:val="clear" w:color="auto" w:fill="auto"/>
          </w:tcPr>
          <w:p w14:paraId="2FD3C35C" w14:textId="30F0DA94" w:rsidR="00DB41BE" w:rsidRPr="00336D24" w:rsidRDefault="00AF4A77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59.4</w:t>
            </w:r>
            <w:r w:rsidR="00DB41BE"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(11.9)</w:t>
            </w:r>
          </w:p>
        </w:tc>
        <w:tc>
          <w:tcPr>
            <w:tcW w:w="507" w:type="pct"/>
            <w:tcBorders>
              <w:top w:val="single" w:sz="18" w:space="0" w:color="000000" w:themeColor="text1"/>
            </w:tcBorders>
            <w:shd w:val="clear" w:color="auto" w:fill="auto"/>
          </w:tcPr>
          <w:p w14:paraId="69FA6EF2" w14:textId="4B94DC2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281</w:t>
            </w:r>
          </w:p>
        </w:tc>
        <w:tc>
          <w:tcPr>
            <w:tcW w:w="399" w:type="pct"/>
            <w:tcBorders>
              <w:top w:val="single" w:sz="18" w:space="0" w:color="000000" w:themeColor="text1"/>
            </w:tcBorders>
            <w:shd w:val="clear" w:color="auto" w:fill="auto"/>
          </w:tcPr>
          <w:p w14:paraId="477F218A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04" w:type="pct"/>
            <w:tcBorders>
              <w:top w:val="single" w:sz="18" w:space="0" w:color="000000" w:themeColor="text1"/>
            </w:tcBorders>
            <w:shd w:val="clear" w:color="auto" w:fill="auto"/>
          </w:tcPr>
          <w:p w14:paraId="73368CFD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66" w:type="pct"/>
            <w:tcBorders>
              <w:top w:val="single" w:sz="18" w:space="0" w:color="000000" w:themeColor="text1"/>
            </w:tcBorders>
            <w:shd w:val="clear" w:color="auto" w:fill="auto"/>
          </w:tcPr>
          <w:p w14:paraId="0ECBA84B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F20402" w:rsidRPr="00E06C1C" w14:paraId="51D2E612" w14:textId="77777777" w:rsidTr="00F20402">
        <w:tc>
          <w:tcPr>
            <w:tcW w:w="692" w:type="pct"/>
            <w:shd w:val="clear" w:color="auto" w:fill="auto"/>
          </w:tcPr>
          <w:p w14:paraId="5443C207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ex (Male)</w:t>
            </w:r>
          </w:p>
        </w:tc>
        <w:tc>
          <w:tcPr>
            <w:tcW w:w="660" w:type="pct"/>
            <w:shd w:val="clear" w:color="auto" w:fill="auto"/>
          </w:tcPr>
          <w:p w14:paraId="46777B5B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3 (59.0%)</w:t>
            </w:r>
          </w:p>
        </w:tc>
        <w:tc>
          <w:tcPr>
            <w:tcW w:w="660" w:type="pct"/>
            <w:shd w:val="clear" w:color="auto" w:fill="auto"/>
          </w:tcPr>
          <w:p w14:paraId="70C432B7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9 (59.4%)</w:t>
            </w:r>
          </w:p>
        </w:tc>
        <w:tc>
          <w:tcPr>
            <w:tcW w:w="595" w:type="pct"/>
            <w:shd w:val="clear" w:color="auto" w:fill="auto"/>
          </w:tcPr>
          <w:p w14:paraId="31DA7C76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4 (77.4%)</w:t>
            </w:r>
          </w:p>
        </w:tc>
        <w:tc>
          <w:tcPr>
            <w:tcW w:w="618" w:type="pct"/>
            <w:shd w:val="clear" w:color="auto" w:fill="auto"/>
          </w:tcPr>
          <w:p w14:paraId="25E57696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66 (64.7%)</w:t>
            </w:r>
          </w:p>
        </w:tc>
        <w:tc>
          <w:tcPr>
            <w:tcW w:w="507" w:type="pct"/>
            <w:shd w:val="clear" w:color="auto" w:fill="auto"/>
          </w:tcPr>
          <w:p w14:paraId="6F03296A" w14:textId="28CE9E75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207</w:t>
            </w:r>
          </w:p>
        </w:tc>
        <w:tc>
          <w:tcPr>
            <w:tcW w:w="399" w:type="pct"/>
            <w:shd w:val="clear" w:color="auto" w:fill="auto"/>
          </w:tcPr>
          <w:p w14:paraId="6758A7F0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04" w:type="pct"/>
            <w:shd w:val="clear" w:color="auto" w:fill="auto"/>
          </w:tcPr>
          <w:p w14:paraId="4F2F99B3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66" w:type="pct"/>
            <w:shd w:val="clear" w:color="auto" w:fill="auto"/>
          </w:tcPr>
          <w:p w14:paraId="70283700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E80C98" w:rsidRPr="00E06C1C" w14:paraId="457BD7E6" w14:textId="77777777" w:rsidTr="00F20402">
        <w:tc>
          <w:tcPr>
            <w:tcW w:w="3732" w:type="pct"/>
            <w:gridSpan w:val="6"/>
            <w:tcBorders>
              <w:bottom w:val="single" w:sz="8" w:space="0" w:color="auto"/>
            </w:tcBorders>
            <w:shd w:val="clear" w:color="auto" w:fill="auto"/>
          </w:tcPr>
          <w:p w14:paraId="22D1301C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Educational level</w:t>
            </w:r>
          </w:p>
        </w:tc>
        <w:tc>
          <w:tcPr>
            <w:tcW w:w="399" w:type="pct"/>
            <w:tcBorders>
              <w:bottom w:val="single" w:sz="8" w:space="0" w:color="auto"/>
            </w:tcBorders>
            <w:shd w:val="clear" w:color="auto" w:fill="auto"/>
          </w:tcPr>
          <w:p w14:paraId="4E2F6768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04" w:type="pct"/>
            <w:tcBorders>
              <w:bottom w:val="single" w:sz="8" w:space="0" w:color="auto"/>
            </w:tcBorders>
            <w:shd w:val="clear" w:color="auto" w:fill="auto"/>
          </w:tcPr>
          <w:p w14:paraId="0B9ED454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66" w:type="pct"/>
            <w:tcBorders>
              <w:bottom w:val="single" w:sz="8" w:space="0" w:color="auto"/>
            </w:tcBorders>
            <w:shd w:val="clear" w:color="auto" w:fill="auto"/>
          </w:tcPr>
          <w:p w14:paraId="6744624B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F20402" w:rsidRPr="00E06C1C" w14:paraId="46237808" w14:textId="77777777" w:rsidTr="00F20402">
        <w:tc>
          <w:tcPr>
            <w:tcW w:w="692" w:type="pct"/>
            <w:tcBorders>
              <w:top w:val="single" w:sz="8" w:space="0" w:color="auto"/>
            </w:tcBorders>
            <w:shd w:val="clear" w:color="auto" w:fill="auto"/>
          </w:tcPr>
          <w:p w14:paraId="3B1667AD" w14:textId="68B6D69E" w:rsidR="00DB41BE" w:rsidRPr="00591D3E" w:rsidRDefault="00591D3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60" w:type="pct"/>
            <w:tcBorders>
              <w:top w:val="single" w:sz="8" w:space="0" w:color="auto"/>
            </w:tcBorders>
            <w:shd w:val="clear" w:color="auto" w:fill="auto"/>
          </w:tcPr>
          <w:p w14:paraId="65941882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4 (35.9%)</w:t>
            </w:r>
          </w:p>
        </w:tc>
        <w:tc>
          <w:tcPr>
            <w:tcW w:w="660" w:type="pct"/>
            <w:tcBorders>
              <w:top w:val="single" w:sz="8" w:space="0" w:color="auto"/>
            </w:tcBorders>
            <w:shd w:val="clear" w:color="auto" w:fill="auto"/>
          </w:tcPr>
          <w:p w14:paraId="7D7D2A0F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9 (59.4%)</w:t>
            </w:r>
          </w:p>
        </w:tc>
        <w:tc>
          <w:tcPr>
            <w:tcW w:w="595" w:type="pct"/>
            <w:tcBorders>
              <w:top w:val="single" w:sz="8" w:space="0" w:color="auto"/>
            </w:tcBorders>
            <w:shd w:val="clear" w:color="auto" w:fill="auto"/>
          </w:tcPr>
          <w:p w14:paraId="45C384CC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5 (48.4%)</w:t>
            </w:r>
          </w:p>
        </w:tc>
        <w:tc>
          <w:tcPr>
            <w:tcW w:w="618" w:type="pct"/>
            <w:tcBorders>
              <w:top w:val="single" w:sz="8" w:space="0" w:color="auto"/>
            </w:tcBorders>
            <w:shd w:val="clear" w:color="auto" w:fill="auto"/>
          </w:tcPr>
          <w:p w14:paraId="78CA6FFB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48 (47.1%)</w:t>
            </w:r>
          </w:p>
        </w:tc>
        <w:tc>
          <w:tcPr>
            <w:tcW w:w="507" w:type="pct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0936E347" w14:textId="19A1C3A0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055</w:t>
            </w:r>
          </w:p>
          <w:p w14:paraId="19B9CE45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99" w:type="pct"/>
            <w:tcBorders>
              <w:top w:val="single" w:sz="8" w:space="0" w:color="auto"/>
            </w:tcBorders>
            <w:shd w:val="clear" w:color="auto" w:fill="auto"/>
          </w:tcPr>
          <w:p w14:paraId="082AFEBE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04" w:type="pct"/>
            <w:tcBorders>
              <w:top w:val="single" w:sz="8" w:space="0" w:color="auto"/>
            </w:tcBorders>
            <w:shd w:val="clear" w:color="auto" w:fill="auto"/>
          </w:tcPr>
          <w:p w14:paraId="747B720C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66" w:type="pct"/>
            <w:tcBorders>
              <w:top w:val="single" w:sz="8" w:space="0" w:color="auto"/>
            </w:tcBorders>
            <w:shd w:val="clear" w:color="auto" w:fill="auto"/>
          </w:tcPr>
          <w:p w14:paraId="3ED32AF3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F20402" w:rsidRPr="00E06C1C" w14:paraId="75F1D476" w14:textId="77777777" w:rsidTr="00F20402">
        <w:tc>
          <w:tcPr>
            <w:tcW w:w="692" w:type="pct"/>
            <w:shd w:val="clear" w:color="auto" w:fill="auto"/>
          </w:tcPr>
          <w:p w14:paraId="59C096E2" w14:textId="49545725" w:rsidR="00DB41BE" w:rsidRPr="00591D3E" w:rsidRDefault="00591D3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Medium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60" w:type="pct"/>
            <w:shd w:val="clear" w:color="auto" w:fill="auto"/>
          </w:tcPr>
          <w:p w14:paraId="4C693CFC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9 (48.7%)</w:t>
            </w:r>
          </w:p>
        </w:tc>
        <w:tc>
          <w:tcPr>
            <w:tcW w:w="660" w:type="pct"/>
            <w:shd w:val="clear" w:color="auto" w:fill="auto"/>
          </w:tcPr>
          <w:p w14:paraId="7C556410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0 (31.3%)</w:t>
            </w:r>
          </w:p>
        </w:tc>
        <w:tc>
          <w:tcPr>
            <w:tcW w:w="595" w:type="pct"/>
            <w:shd w:val="clear" w:color="auto" w:fill="auto"/>
          </w:tcPr>
          <w:p w14:paraId="72ECB5D1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7 (22.6%)</w:t>
            </w:r>
          </w:p>
        </w:tc>
        <w:tc>
          <w:tcPr>
            <w:tcW w:w="618" w:type="pct"/>
            <w:shd w:val="clear" w:color="auto" w:fill="auto"/>
          </w:tcPr>
          <w:p w14:paraId="7E080470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36 (35.3%)</w:t>
            </w:r>
          </w:p>
        </w:tc>
        <w:tc>
          <w:tcPr>
            <w:tcW w:w="507" w:type="pct"/>
            <w:vMerge/>
            <w:shd w:val="clear" w:color="auto" w:fill="auto"/>
          </w:tcPr>
          <w:p w14:paraId="149F4416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99" w:type="pct"/>
            <w:shd w:val="clear" w:color="auto" w:fill="auto"/>
          </w:tcPr>
          <w:p w14:paraId="3D03BC29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04" w:type="pct"/>
            <w:shd w:val="clear" w:color="auto" w:fill="auto"/>
          </w:tcPr>
          <w:p w14:paraId="53564543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66" w:type="pct"/>
            <w:shd w:val="clear" w:color="auto" w:fill="auto"/>
          </w:tcPr>
          <w:p w14:paraId="2FAC0969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F20402" w:rsidRPr="00E06C1C" w14:paraId="1BC9CA3E" w14:textId="77777777" w:rsidTr="00F20402">
        <w:tc>
          <w:tcPr>
            <w:tcW w:w="692" w:type="pct"/>
            <w:tcBorders>
              <w:bottom w:val="single" w:sz="8" w:space="0" w:color="auto"/>
            </w:tcBorders>
            <w:shd w:val="clear" w:color="auto" w:fill="auto"/>
          </w:tcPr>
          <w:p w14:paraId="5970B278" w14:textId="43A007EC" w:rsidR="00DB41BE" w:rsidRPr="00591D3E" w:rsidRDefault="00591D3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High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660" w:type="pct"/>
            <w:tcBorders>
              <w:bottom w:val="single" w:sz="8" w:space="0" w:color="auto"/>
            </w:tcBorders>
            <w:shd w:val="clear" w:color="auto" w:fill="auto"/>
          </w:tcPr>
          <w:p w14:paraId="537B8C52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6 (15.4%)</w:t>
            </w:r>
          </w:p>
        </w:tc>
        <w:tc>
          <w:tcPr>
            <w:tcW w:w="660" w:type="pct"/>
            <w:tcBorders>
              <w:bottom w:val="single" w:sz="8" w:space="0" w:color="auto"/>
            </w:tcBorders>
            <w:shd w:val="clear" w:color="auto" w:fill="auto"/>
          </w:tcPr>
          <w:p w14:paraId="45C300C1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3 (9.4%)</w:t>
            </w:r>
          </w:p>
        </w:tc>
        <w:tc>
          <w:tcPr>
            <w:tcW w:w="595" w:type="pct"/>
            <w:tcBorders>
              <w:bottom w:val="single" w:sz="8" w:space="0" w:color="auto"/>
            </w:tcBorders>
            <w:shd w:val="clear" w:color="auto" w:fill="auto"/>
          </w:tcPr>
          <w:p w14:paraId="6500B338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9 (29.0%)</w:t>
            </w:r>
          </w:p>
        </w:tc>
        <w:tc>
          <w:tcPr>
            <w:tcW w:w="618" w:type="pct"/>
            <w:tcBorders>
              <w:bottom w:val="single" w:sz="8" w:space="0" w:color="auto"/>
            </w:tcBorders>
            <w:shd w:val="clear" w:color="auto" w:fill="auto"/>
          </w:tcPr>
          <w:p w14:paraId="66E853A4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8 (17.6%)</w:t>
            </w:r>
          </w:p>
        </w:tc>
        <w:tc>
          <w:tcPr>
            <w:tcW w:w="507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79DDB4C8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99" w:type="pct"/>
            <w:tcBorders>
              <w:bottom w:val="single" w:sz="8" w:space="0" w:color="auto"/>
            </w:tcBorders>
            <w:shd w:val="clear" w:color="auto" w:fill="auto"/>
          </w:tcPr>
          <w:p w14:paraId="496D66AD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04" w:type="pct"/>
            <w:tcBorders>
              <w:bottom w:val="single" w:sz="8" w:space="0" w:color="auto"/>
            </w:tcBorders>
            <w:shd w:val="clear" w:color="auto" w:fill="auto"/>
          </w:tcPr>
          <w:p w14:paraId="0508C4CE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66" w:type="pct"/>
            <w:tcBorders>
              <w:bottom w:val="single" w:sz="8" w:space="0" w:color="auto"/>
            </w:tcBorders>
            <w:shd w:val="clear" w:color="auto" w:fill="auto"/>
          </w:tcPr>
          <w:p w14:paraId="3C72D107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F20402" w:rsidRPr="00E06C1C" w14:paraId="37C89949" w14:textId="77777777" w:rsidTr="00F20402">
        <w:tc>
          <w:tcPr>
            <w:tcW w:w="6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760780E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Working</w:t>
            </w:r>
          </w:p>
        </w:tc>
        <w:tc>
          <w:tcPr>
            <w:tcW w:w="66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AEA6829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 (5.1%)</w:t>
            </w:r>
          </w:p>
        </w:tc>
        <w:tc>
          <w:tcPr>
            <w:tcW w:w="66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DAAB3C7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6 (18.8%)</w:t>
            </w:r>
          </w:p>
        </w:tc>
        <w:tc>
          <w:tcPr>
            <w:tcW w:w="59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8BFACB1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1 (35.5%)</w:t>
            </w:r>
          </w:p>
        </w:tc>
        <w:tc>
          <w:tcPr>
            <w:tcW w:w="61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C50BC25" w14:textId="77777777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9 (18.6%)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04EB9F9" w14:textId="2B9B28B2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005</w:t>
            </w:r>
            <w:r w:rsidR="00591D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*</w:t>
            </w:r>
          </w:p>
        </w:tc>
        <w:tc>
          <w:tcPr>
            <w:tcW w:w="39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74159D4" w14:textId="7517C2DA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071</w:t>
            </w:r>
          </w:p>
        </w:tc>
        <w:tc>
          <w:tcPr>
            <w:tcW w:w="40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11FE1B8" w14:textId="518C876A" w:rsidR="00DB41BE" w:rsidRPr="00336D24" w:rsidRDefault="00DB41BE" w:rsidP="00E06C1C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001</w:t>
            </w:r>
            <w:r w:rsidR="00591D3E" w:rsidRPr="008C1DB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46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F234986" w14:textId="76784B04" w:rsidR="00DB41BE" w:rsidRPr="00336D24" w:rsidRDefault="00DB41BE" w:rsidP="00E06C1C">
            <w:pPr>
              <w:keepNext/>
              <w:spacing w:after="16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135</w:t>
            </w:r>
          </w:p>
        </w:tc>
      </w:tr>
    </w:tbl>
    <w:p w14:paraId="25AD45E3" w14:textId="4A03E33D" w:rsidR="005B2E72" w:rsidRPr="00685FC0" w:rsidRDefault="00DB41BE" w:rsidP="00685FC0">
      <w:pPr>
        <w:autoSpaceDE w:val="0"/>
        <w:autoSpaceDN w:val="0"/>
        <w:adjustRightInd w:val="0"/>
        <w:spacing w:line="240" w:lineRule="auto"/>
        <w:ind w:right="-166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685FC0">
        <w:rPr>
          <w:rFonts w:ascii="Times New Roman" w:hAnsi="Times New Roman" w:cs="Times New Roman"/>
          <w:noProof/>
          <w:sz w:val="18"/>
          <w:szCs w:val="18"/>
          <w:shd w:val="clear" w:color="auto" w:fill="FFFFFF"/>
          <w:lang w:val="en-US"/>
        </w:rPr>
        <w:t>Categorical variables are expressed in absolute numbers and percentages.</w:t>
      </w:r>
      <w:r w:rsidRPr="00685FC0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 Numerical variables </w:t>
      </w:r>
      <w:r w:rsidRPr="00685FC0">
        <w:rPr>
          <w:rFonts w:ascii="Times New Roman" w:hAnsi="Times New Roman" w:cs="Times New Roman"/>
          <w:noProof/>
          <w:sz w:val="18"/>
          <w:szCs w:val="18"/>
          <w:shd w:val="clear" w:color="auto" w:fill="FFFFFF"/>
          <w:lang w:val="en-US"/>
        </w:rPr>
        <w:t>are represented</w:t>
      </w:r>
      <w:r w:rsidRPr="00685FC0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 by </w:t>
      </w:r>
      <w:r w:rsidRPr="00685FC0">
        <w:rPr>
          <w:rFonts w:ascii="Times New Roman" w:hAnsi="Times New Roman" w:cs="Times New Roman"/>
          <w:noProof/>
          <w:sz w:val="18"/>
          <w:szCs w:val="18"/>
          <w:shd w:val="clear" w:color="auto" w:fill="FFFFFF"/>
          <w:lang w:val="en-US"/>
        </w:rPr>
        <w:t>mean</w:t>
      </w:r>
      <w:r w:rsidRPr="00685FC0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 and standard deviation</w:t>
      </w:r>
      <w:r w:rsidR="00591D3E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591D3E" w:rsidRPr="008C1DB6">
        <w:rPr>
          <w:rFonts w:ascii="Times New Roman" w:hAnsi="Times New Roman" w:cs="Times New Roman"/>
          <w:noProof/>
          <w:shd w:val="clear" w:color="auto" w:fill="FFFFFF"/>
          <w:vertAlign w:val="superscript"/>
          <w:lang w:val="en-US"/>
        </w:rPr>
        <w:t>*</w:t>
      </w:r>
      <w:r w:rsidR="003D2717">
        <w:rPr>
          <w:rFonts w:ascii="Times New Roman" w:hAnsi="Times New Roman" w:cs="Times New Roman"/>
          <w:sz w:val="18"/>
          <w:szCs w:val="18"/>
          <w:lang w:val="en-US"/>
        </w:rPr>
        <w:t>p&lt;0.0</w:t>
      </w:r>
      <w:r w:rsidR="00591D3E" w:rsidRPr="008C1DB6">
        <w:rPr>
          <w:rFonts w:ascii="Times New Roman" w:hAnsi="Times New Roman" w:cs="Times New Roman"/>
          <w:sz w:val="18"/>
          <w:szCs w:val="18"/>
          <w:lang w:val="en-US"/>
        </w:rPr>
        <w:t xml:space="preserve">5, </w:t>
      </w:r>
      <w:r w:rsidR="00591D3E" w:rsidRPr="008C1DB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†</w:t>
      </w:r>
      <w:r w:rsidR="00591D3E" w:rsidRPr="008C1DB6">
        <w:rPr>
          <w:rFonts w:ascii="Times New Roman" w:hAnsi="Times New Roman" w:cs="Times New Roman"/>
          <w:sz w:val="18"/>
          <w:szCs w:val="18"/>
          <w:lang w:val="en-US"/>
        </w:rPr>
        <w:t xml:space="preserve"> p&lt;0.0167 </w:t>
      </w:r>
      <w:r w:rsidR="00591D3E">
        <w:rPr>
          <w:rFonts w:ascii="Times New Roman" w:hAnsi="Times New Roman" w:cs="Times New Roman"/>
          <w:sz w:val="18"/>
          <w:szCs w:val="18"/>
          <w:lang w:val="en-US"/>
        </w:rPr>
        <w:t>(p</w:t>
      </w:r>
      <w:r w:rsidR="00591D3E" w:rsidRPr="008C1DB6">
        <w:rPr>
          <w:rFonts w:ascii="Times New Roman" w:hAnsi="Times New Roman" w:cs="Times New Roman"/>
          <w:sz w:val="18"/>
          <w:szCs w:val="18"/>
          <w:lang w:val="en-US"/>
        </w:rPr>
        <w:t>airwise comparisons Bonferroni correction for multiple comparisons</w:t>
      </w:r>
      <w:r w:rsidR="00591D3E">
        <w:rPr>
          <w:rFonts w:ascii="Times New Roman" w:hAnsi="Times New Roman" w:cs="Times New Roman"/>
          <w:sz w:val="18"/>
          <w:szCs w:val="18"/>
          <w:lang w:val="en-US"/>
        </w:rPr>
        <w:t>)</w:t>
      </w:r>
      <w:r w:rsidR="00591D3E" w:rsidRPr="00864354">
        <w:rPr>
          <w:rFonts w:ascii="Times New Roman" w:hAnsi="Times New Roman" w:cs="Times New Roman"/>
          <w:sz w:val="18"/>
          <w:szCs w:val="18"/>
          <w:lang w:val="en-US"/>
        </w:rPr>
        <w:t>.</w:t>
      </w:r>
      <w:proofErr w:type="spellStart"/>
      <w:r w:rsidR="00591D3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685FC0">
        <w:rPr>
          <w:rFonts w:ascii="Times New Roman" w:hAnsi="Times New Roman" w:cs="Times New Roman"/>
          <w:sz w:val="18"/>
          <w:szCs w:val="18"/>
          <w:lang w:val="en-US"/>
        </w:rPr>
        <w:t>Low</w:t>
      </w:r>
      <w:proofErr w:type="spellEnd"/>
      <w:r w:rsidRPr="00685FC0">
        <w:rPr>
          <w:rFonts w:ascii="Times New Roman" w:hAnsi="Times New Roman" w:cs="Times New Roman"/>
          <w:sz w:val="18"/>
          <w:szCs w:val="18"/>
          <w:lang w:val="en-US"/>
        </w:rPr>
        <w:t>: middle, elem</w:t>
      </w:r>
      <w:r w:rsidR="00591D3E">
        <w:rPr>
          <w:rFonts w:ascii="Times New Roman" w:hAnsi="Times New Roman" w:cs="Times New Roman"/>
          <w:sz w:val="18"/>
          <w:szCs w:val="18"/>
          <w:lang w:val="en-US"/>
        </w:rPr>
        <w:t xml:space="preserve">entary school or no education. </w:t>
      </w:r>
      <w:proofErr w:type="spellStart"/>
      <w:r w:rsidR="00591D3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="00591D3E">
        <w:rPr>
          <w:rFonts w:ascii="Times New Roman" w:hAnsi="Times New Roman" w:cs="Times New Roman"/>
          <w:sz w:val="18"/>
          <w:szCs w:val="18"/>
          <w:lang w:val="en-US"/>
        </w:rPr>
        <w:t>Medium</w:t>
      </w:r>
      <w:proofErr w:type="spellEnd"/>
      <w:r w:rsidR="00591D3E">
        <w:rPr>
          <w:rFonts w:ascii="Times New Roman" w:hAnsi="Times New Roman" w:cs="Times New Roman"/>
          <w:sz w:val="18"/>
          <w:szCs w:val="18"/>
          <w:lang w:val="en-US"/>
        </w:rPr>
        <w:t xml:space="preserve">: high school. </w:t>
      </w:r>
      <w:proofErr w:type="spellStart"/>
      <w:r w:rsidR="00591D3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="00591D3E">
        <w:rPr>
          <w:rFonts w:ascii="Times New Roman" w:hAnsi="Times New Roman" w:cs="Times New Roman"/>
          <w:sz w:val="18"/>
          <w:szCs w:val="18"/>
          <w:lang w:val="en-US"/>
        </w:rPr>
        <w:t>High</w:t>
      </w:r>
      <w:proofErr w:type="spellEnd"/>
      <w:r w:rsidRPr="00685FC0">
        <w:rPr>
          <w:rFonts w:ascii="Times New Roman" w:hAnsi="Times New Roman" w:cs="Times New Roman"/>
          <w:sz w:val="18"/>
          <w:szCs w:val="18"/>
          <w:lang w:val="en-US"/>
        </w:rPr>
        <w:t>: bachelor's degree or higher. CPSP: Central Post-Stroke Pain. PSP-Non: Non-neuropathic post-stroke pain. Post-Stroke Pain. No-Pain: Stroke without pain.</w:t>
      </w:r>
    </w:p>
    <w:p w14:paraId="4314C8E9" w14:textId="2B1025BA" w:rsidR="00937D5B" w:rsidRPr="00937D5B" w:rsidRDefault="005B2E72" w:rsidP="00937D5B">
      <w:pPr>
        <w:pStyle w:val="HTMLPreformatted"/>
        <w:shd w:val="clear" w:color="auto" w:fill="FFFFFF"/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lang w:val="en-US"/>
        </w:rPr>
        <w:br w:type="page"/>
      </w:r>
      <w:r w:rsidRPr="00685FC0">
        <w:rPr>
          <w:rFonts w:ascii="Times New Roman" w:hAnsi="Times New Roman" w:cs="Times New Roman"/>
          <w:lang w:val="en-US"/>
        </w:rPr>
        <w:lastRenderedPageBreak/>
        <w:t xml:space="preserve">Supplementary Table 2-Medical comorbidity and Body Mass Index characteristics and comparative analysis between stroke patients grouped according to pain syndrome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6"/>
        <w:gridCol w:w="1218"/>
        <w:gridCol w:w="1220"/>
        <w:gridCol w:w="1218"/>
        <w:gridCol w:w="140"/>
        <w:gridCol w:w="1103"/>
        <w:gridCol w:w="201"/>
        <w:gridCol w:w="825"/>
        <w:gridCol w:w="337"/>
        <w:gridCol w:w="651"/>
        <w:gridCol w:w="199"/>
        <w:gridCol w:w="831"/>
        <w:gridCol w:w="957"/>
      </w:tblGrid>
      <w:tr w:rsidR="00E06C1C" w:rsidRPr="008D1435" w14:paraId="58242A05" w14:textId="77777777" w:rsidTr="00937D5B">
        <w:tc>
          <w:tcPr>
            <w:tcW w:w="748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667AB548" w14:textId="77777777" w:rsidR="00E06C1C" w:rsidRPr="00336D24" w:rsidRDefault="00E06C1C" w:rsidP="007F1359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6" w:type="pct"/>
            <w:gridSpan w:val="6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0C897376" w14:textId="77777777" w:rsidR="00E06C1C" w:rsidRPr="00336D24" w:rsidRDefault="00E06C1C" w:rsidP="007F1359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according to pain classification</w:t>
            </w:r>
          </w:p>
        </w:tc>
        <w:tc>
          <w:tcPr>
            <w:tcW w:w="555" w:type="pct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101F235A" w14:textId="77777777" w:rsidR="00E06C1C" w:rsidRPr="00336D24" w:rsidRDefault="00E06C1C" w:rsidP="007F1359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6" w:type="pct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159BF0FD" w14:textId="77777777" w:rsidR="00E06C1C" w:rsidRPr="00336D24" w:rsidRDefault="00E06C1C" w:rsidP="007F1359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1A78E3B8" w14:textId="77777777" w:rsidR="00E06C1C" w:rsidRPr="00336D24" w:rsidRDefault="00E06C1C" w:rsidP="007F1359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7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2AC4BA19" w14:textId="77777777" w:rsidR="00E06C1C" w:rsidRPr="00336D24" w:rsidRDefault="00E06C1C" w:rsidP="007F1359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0C98" w:rsidRPr="008D1435" w14:paraId="485AB73F" w14:textId="77777777" w:rsidTr="00E06C1C">
        <w:tc>
          <w:tcPr>
            <w:tcW w:w="748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7E6CF2F4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2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34B1857C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ind w:left="60" w:right="6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PSP </w:t>
            </w:r>
          </w:p>
          <w:p w14:paraId="195AAFDB" w14:textId="6D2DE930" w:rsidR="00E06C1C" w:rsidRPr="00336D24" w:rsidRDefault="007F1359" w:rsidP="00E06C1C">
            <w:pPr>
              <w:autoSpaceDE w:val="0"/>
              <w:autoSpaceDN w:val="0"/>
              <w:adjustRightInd w:val="0"/>
              <w:spacing w:line="480" w:lineRule="auto"/>
              <w:ind w:left="60" w:right="6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E06C1C"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39</w:t>
            </w:r>
          </w:p>
        </w:tc>
        <w:tc>
          <w:tcPr>
            <w:tcW w:w="583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471914D0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ind w:right="6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P-Non</w:t>
            </w:r>
          </w:p>
          <w:p w14:paraId="28404881" w14:textId="65288AE1" w:rsidR="00E06C1C" w:rsidRPr="00336D24" w:rsidRDefault="007F1359" w:rsidP="00E06C1C">
            <w:pPr>
              <w:autoSpaceDE w:val="0"/>
              <w:autoSpaceDN w:val="0"/>
              <w:adjustRightInd w:val="0"/>
              <w:spacing w:line="480" w:lineRule="auto"/>
              <w:ind w:right="6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E06C1C"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32</w:t>
            </w:r>
          </w:p>
        </w:tc>
        <w:tc>
          <w:tcPr>
            <w:tcW w:w="649" w:type="pct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452A47A4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ind w:right="6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-Pain</w:t>
            </w:r>
          </w:p>
          <w:p w14:paraId="020B4310" w14:textId="372A10D7" w:rsidR="00E06C1C" w:rsidRPr="00336D24" w:rsidRDefault="007F1359" w:rsidP="00E06C1C">
            <w:pPr>
              <w:autoSpaceDE w:val="0"/>
              <w:autoSpaceDN w:val="0"/>
              <w:adjustRightInd w:val="0"/>
              <w:spacing w:line="480" w:lineRule="auto"/>
              <w:ind w:right="6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E06C1C"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31</w:t>
            </w:r>
          </w:p>
        </w:tc>
        <w:tc>
          <w:tcPr>
            <w:tcW w:w="623" w:type="pct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0518602F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ind w:right="6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14:paraId="132E945D" w14:textId="7934AF59" w:rsidR="00E06C1C" w:rsidRPr="00336D24" w:rsidRDefault="007F1359" w:rsidP="00E06C1C">
            <w:pPr>
              <w:autoSpaceDE w:val="0"/>
              <w:autoSpaceDN w:val="0"/>
              <w:adjustRightInd w:val="0"/>
              <w:spacing w:line="480" w:lineRule="auto"/>
              <w:ind w:right="6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E06C1C"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102</w:t>
            </w:r>
          </w:p>
        </w:tc>
        <w:tc>
          <w:tcPr>
            <w:tcW w:w="555" w:type="pct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7CFE8179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ind w:right="6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</w:rPr>
              <w:t>P between</w:t>
            </w:r>
          </w:p>
          <w:p w14:paraId="4AB9FDC6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ind w:right="6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</w:p>
          <w:p w14:paraId="5C496C12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ind w:right="6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6" w:type="pct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07C3D1E6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ind w:right="6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SP x PSP-Non</w:t>
            </w:r>
          </w:p>
        </w:tc>
        <w:tc>
          <w:tcPr>
            <w:tcW w:w="397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7E58127B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ind w:right="6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</w:rPr>
              <w:t>CPSP x No-Pain</w:t>
            </w:r>
          </w:p>
        </w:tc>
        <w:tc>
          <w:tcPr>
            <w:tcW w:w="457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13CA0627" w14:textId="5BDACCD3" w:rsidR="00E06C1C" w:rsidRPr="00BB23B8" w:rsidRDefault="00336D24" w:rsidP="00E06C1C">
            <w:pPr>
              <w:autoSpaceDE w:val="0"/>
              <w:autoSpaceDN w:val="0"/>
              <w:adjustRightInd w:val="0"/>
              <w:spacing w:line="480" w:lineRule="auto"/>
              <w:ind w:right="6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B23B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SP-Non x No-</w:t>
            </w:r>
            <w:r w:rsidR="00E06C1C" w:rsidRPr="00BB23B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ain</w:t>
            </w:r>
          </w:p>
        </w:tc>
      </w:tr>
      <w:tr w:rsidR="00E06C1C" w:rsidRPr="00336D24" w14:paraId="7670BD55" w14:textId="77777777" w:rsidTr="00E06C1C">
        <w:tc>
          <w:tcPr>
            <w:tcW w:w="4543" w:type="pct"/>
            <w:gridSpan w:val="12"/>
            <w:tcBorders>
              <w:bottom w:val="single" w:sz="8" w:space="0" w:color="auto"/>
            </w:tcBorders>
            <w:shd w:val="clear" w:color="auto" w:fill="auto"/>
          </w:tcPr>
          <w:p w14:paraId="5B34C4C0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history</w:t>
            </w:r>
          </w:p>
        </w:tc>
        <w:tc>
          <w:tcPr>
            <w:tcW w:w="457" w:type="pct"/>
            <w:tcBorders>
              <w:bottom w:val="single" w:sz="8" w:space="0" w:color="auto"/>
            </w:tcBorders>
            <w:shd w:val="clear" w:color="auto" w:fill="auto"/>
          </w:tcPr>
          <w:p w14:paraId="126CE3ED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0C98" w:rsidRPr="00336D24" w14:paraId="2D6B466C" w14:textId="77777777" w:rsidTr="00E06C1C">
        <w:tc>
          <w:tcPr>
            <w:tcW w:w="748" w:type="pct"/>
            <w:tcBorders>
              <w:top w:val="single" w:sz="8" w:space="0" w:color="auto"/>
            </w:tcBorders>
            <w:shd w:val="clear" w:color="auto" w:fill="auto"/>
          </w:tcPr>
          <w:p w14:paraId="5E1C5598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582" w:type="pct"/>
            <w:tcBorders>
              <w:top w:val="single" w:sz="8" w:space="0" w:color="auto"/>
            </w:tcBorders>
            <w:shd w:val="clear" w:color="auto" w:fill="auto"/>
          </w:tcPr>
          <w:p w14:paraId="000CA1D5" w14:textId="77777777" w:rsidR="00E06C1C" w:rsidRPr="00336D24" w:rsidRDefault="00E06C1C" w:rsidP="00E06C1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</w:rPr>
              <w:t xml:space="preserve">10(25.6%) </w:t>
            </w:r>
          </w:p>
        </w:tc>
        <w:tc>
          <w:tcPr>
            <w:tcW w:w="583" w:type="pct"/>
            <w:tcBorders>
              <w:top w:val="single" w:sz="8" w:space="0" w:color="auto"/>
            </w:tcBorders>
            <w:shd w:val="clear" w:color="auto" w:fill="auto"/>
          </w:tcPr>
          <w:p w14:paraId="7FA91449" w14:textId="77777777" w:rsidR="00E06C1C" w:rsidRPr="00336D24" w:rsidRDefault="00E06C1C" w:rsidP="00E06C1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</w:rPr>
              <w:t xml:space="preserve">13(40.6%) </w:t>
            </w:r>
          </w:p>
        </w:tc>
        <w:tc>
          <w:tcPr>
            <w:tcW w:w="582" w:type="pct"/>
            <w:tcBorders>
              <w:top w:val="single" w:sz="8" w:space="0" w:color="auto"/>
            </w:tcBorders>
            <w:shd w:val="clear" w:color="auto" w:fill="auto"/>
          </w:tcPr>
          <w:p w14:paraId="147C1F4C" w14:textId="77777777" w:rsidR="00E06C1C" w:rsidRPr="00336D24" w:rsidRDefault="00E06C1C" w:rsidP="00E06C1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</w:rPr>
              <w:t xml:space="preserve">8 (25.8%) </w:t>
            </w:r>
          </w:p>
        </w:tc>
        <w:tc>
          <w:tcPr>
            <w:tcW w:w="594" w:type="pct"/>
            <w:gridSpan w:val="2"/>
            <w:tcBorders>
              <w:top w:val="single" w:sz="8" w:space="0" w:color="auto"/>
            </w:tcBorders>
            <w:shd w:val="clear" w:color="auto" w:fill="auto"/>
          </w:tcPr>
          <w:p w14:paraId="78C96193" w14:textId="77777777" w:rsidR="00E06C1C" w:rsidRPr="00336D24" w:rsidRDefault="00E06C1C" w:rsidP="00E06C1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</w:rPr>
              <w:t xml:space="preserve">31(30.4%) </w:t>
            </w:r>
          </w:p>
        </w:tc>
        <w:tc>
          <w:tcPr>
            <w:tcW w:w="490" w:type="pct"/>
            <w:gridSpan w:val="2"/>
            <w:tcBorders>
              <w:top w:val="single" w:sz="8" w:space="0" w:color="auto"/>
            </w:tcBorders>
            <w:shd w:val="clear" w:color="auto" w:fill="auto"/>
          </w:tcPr>
          <w:p w14:paraId="60B142BB" w14:textId="7BA502A0" w:rsidR="00E06C1C" w:rsidRPr="00336D24" w:rsidRDefault="00E06C1C" w:rsidP="00E06C1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472" w:type="pct"/>
            <w:gridSpan w:val="2"/>
            <w:tcBorders>
              <w:top w:val="single" w:sz="8" w:space="0" w:color="auto"/>
            </w:tcBorders>
            <w:shd w:val="clear" w:color="auto" w:fill="auto"/>
          </w:tcPr>
          <w:p w14:paraId="0B59E35E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  <w:gridSpan w:val="2"/>
            <w:tcBorders>
              <w:top w:val="single" w:sz="8" w:space="0" w:color="auto"/>
            </w:tcBorders>
            <w:shd w:val="clear" w:color="auto" w:fill="auto"/>
          </w:tcPr>
          <w:p w14:paraId="1274420D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7" w:type="pct"/>
            <w:tcBorders>
              <w:top w:val="single" w:sz="8" w:space="0" w:color="auto"/>
            </w:tcBorders>
            <w:shd w:val="clear" w:color="auto" w:fill="auto"/>
          </w:tcPr>
          <w:p w14:paraId="1116A958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0C98" w:rsidRPr="00336D24" w14:paraId="32ADD481" w14:textId="77777777" w:rsidTr="00E06C1C">
        <w:tc>
          <w:tcPr>
            <w:tcW w:w="748" w:type="pct"/>
            <w:shd w:val="clear" w:color="auto" w:fill="auto"/>
          </w:tcPr>
          <w:p w14:paraId="07797295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582" w:type="pct"/>
            <w:shd w:val="clear" w:color="auto" w:fill="auto"/>
          </w:tcPr>
          <w:p w14:paraId="592D6D55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(84.6%)</w:t>
            </w:r>
          </w:p>
        </w:tc>
        <w:tc>
          <w:tcPr>
            <w:tcW w:w="583" w:type="pct"/>
            <w:shd w:val="clear" w:color="auto" w:fill="auto"/>
          </w:tcPr>
          <w:p w14:paraId="3EC8405A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(87.5%)</w:t>
            </w:r>
          </w:p>
        </w:tc>
        <w:tc>
          <w:tcPr>
            <w:tcW w:w="582" w:type="pct"/>
            <w:shd w:val="clear" w:color="auto" w:fill="auto"/>
          </w:tcPr>
          <w:p w14:paraId="23599ACF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(77.4%)</w:t>
            </w:r>
          </w:p>
        </w:tc>
        <w:tc>
          <w:tcPr>
            <w:tcW w:w="594" w:type="pct"/>
            <w:gridSpan w:val="2"/>
            <w:shd w:val="clear" w:color="auto" w:fill="auto"/>
          </w:tcPr>
          <w:p w14:paraId="3F94B012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(83.3%)</w:t>
            </w:r>
          </w:p>
        </w:tc>
        <w:tc>
          <w:tcPr>
            <w:tcW w:w="490" w:type="pct"/>
            <w:gridSpan w:val="2"/>
            <w:shd w:val="clear" w:color="auto" w:fill="auto"/>
          </w:tcPr>
          <w:p w14:paraId="46337735" w14:textId="0462A98B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2</w:t>
            </w:r>
          </w:p>
        </w:tc>
        <w:tc>
          <w:tcPr>
            <w:tcW w:w="472" w:type="pct"/>
            <w:gridSpan w:val="2"/>
            <w:shd w:val="clear" w:color="auto" w:fill="auto"/>
          </w:tcPr>
          <w:p w14:paraId="3F710FD5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  <w:gridSpan w:val="2"/>
            <w:shd w:val="clear" w:color="auto" w:fill="auto"/>
          </w:tcPr>
          <w:p w14:paraId="6F794793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7" w:type="pct"/>
            <w:shd w:val="clear" w:color="auto" w:fill="auto"/>
          </w:tcPr>
          <w:p w14:paraId="1ABBD382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0C98" w:rsidRPr="00336D24" w14:paraId="4035CC64" w14:textId="77777777" w:rsidTr="00E06C1C">
        <w:tc>
          <w:tcPr>
            <w:tcW w:w="748" w:type="pct"/>
            <w:shd w:val="clear" w:color="auto" w:fill="auto"/>
          </w:tcPr>
          <w:p w14:paraId="51BE2E22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disease</w:t>
            </w:r>
          </w:p>
        </w:tc>
        <w:tc>
          <w:tcPr>
            <w:tcW w:w="582" w:type="pct"/>
            <w:shd w:val="clear" w:color="auto" w:fill="auto"/>
          </w:tcPr>
          <w:p w14:paraId="07FC9CF5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0.5%)</w:t>
            </w:r>
          </w:p>
        </w:tc>
        <w:tc>
          <w:tcPr>
            <w:tcW w:w="583" w:type="pct"/>
            <w:shd w:val="clear" w:color="auto" w:fill="auto"/>
          </w:tcPr>
          <w:p w14:paraId="011E04E0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(50.0%)</w:t>
            </w:r>
          </w:p>
        </w:tc>
        <w:tc>
          <w:tcPr>
            <w:tcW w:w="582" w:type="pct"/>
            <w:shd w:val="clear" w:color="auto" w:fill="auto"/>
          </w:tcPr>
          <w:p w14:paraId="77ADBCBE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(45.2%)</w:t>
            </w:r>
          </w:p>
        </w:tc>
        <w:tc>
          <w:tcPr>
            <w:tcW w:w="594" w:type="pct"/>
            <w:gridSpan w:val="2"/>
            <w:shd w:val="clear" w:color="auto" w:fill="auto"/>
          </w:tcPr>
          <w:p w14:paraId="5F2ECE24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(37.3%)</w:t>
            </w:r>
          </w:p>
        </w:tc>
        <w:tc>
          <w:tcPr>
            <w:tcW w:w="490" w:type="pct"/>
            <w:gridSpan w:val="2"/>
            <w:shd w:val="clear" w:color="auto" w:fill="auto"/>
          </w:tcPr>
          <w:p w14:paraId="21A72FE5" w14:textId="4D897671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1</w:t>
            </w:r>
            <w:r w:rsidR="0084517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472" w:type="pct"/>
            <w:gridSpan w:val="2"/>
            <w:shd w:val="clear" w:color="auto" w:fill="auto"/>
          </w:tcPr>
          <w:p w14:paraId="25E51E7D" w14:textId="1221CB04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  <w:r w:rsidR="0084517D" w:rsidRPr="008C1DB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492" w:type="pct"/>
            <w:gridSpan w:val="2"/>
            <w:shd w:val="clear" w:color="auto" w:fill="auto"/>
          </w:tcPr>
          <w:p w14:paraId="61CF6106" w14:textId="0F71DB95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</w:t>
            </w:r>
            <w:r w:rsidR="0084517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457" w:type="pct"/>
            <w:shd w:val="clear" w:color="auto" w:fill="auto"/>
          </w:tcPr>
          <w:p w14:paraId="6BCA052F" w14:textId="1E018E11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1</w:t>
            </w:r>
          </w:p>
        </w:tc>
      </w:tr>
      <w:tr w:rsidR="00E80C98" w:rsidRPr="00336D24" w14:paraId="1C843A22" w14:textId="77777777" w:rsidTr="00E06C1C">
        <w:tc>
          <w:tcPr>
            <w:tcW w:w="748" w:type="pct"/>
            <w:shd w:val="clear" w:color="auto" w:fill="auto"/>
          </w:tcPr>
          <w:p w14:paraId="6AEEFCF4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KD</w:t>
            </w:r>
          </w:p>
        </w:tc>
        <w:tc>
          <w:tcPr>
            <w:tcW w:w="582" w:type="pct"/>
            <w:shd w:val="clear" w:color="auto" w:fill="auto"/>
          </w:tcPr>
          <w:p w14:paraId="6D6B1AAB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6%)</w:t>
            </w:r>
          </w:p>
        </w:tc>
        <w:tc>
          <w:tcPr>
            <w:tcW w:w="583" w:type="pct"/>
            <w:shd w:val="clear" w:color="auto" w:fill="auto"/>
          </w:tcPr>
          <w:p w14:paraId="40EB000B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1.9%)</w:t>
            </w:r>
          </w:p>
        </w:tc>
        <w:tc>
          <w:tcPr>
            <w:tcW w:w="582" w:type="pct"/>
            <w:shd w:val="clear" w:color="auto" w:fill="auto"/>
          </w:tcPr>
          <w:p w14:paraId="126D6B75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.5%)</w:t>
            </w:r>
          </w:p>
        </w:tc>
        <w:tc>
          <w:tcPr>
            <w:tcW w:w="594" w:type="pct"/>
            <w:gridSpan w:val="2"/>
            <w:shd w:val="clear" w:color="auto" w:fill="auto"/>
          </w:tcPr>
          <w:p w14:paraId="0AC02998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9.8%)</w:t>
            </w:r>
          </w:p>
        </w:tc>
        <w:tc>
          <w:tcPr>
            <w:tcW w:w="490" w:type="pct"/>
            <w:gridSpan w:val="2"/>
            <w:shd w:val="clear" w:color="auto" w:fill="auto"/>
          </w:tcPr>
          <w:p w14:paraId="090867A4" w14:textId="48CA7E58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  <w:r w:rsidRPr="00336D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4517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472" w:type="pct"/>
            <w:gridSpan w:val="2"/>
            <w:shd w:val="clear" w:color="auto" w:fill="auto"/>
          </w:tcPr>
          <w:p w14:paraId="227CB3A1" w14:textId="7878B82C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492" w:type="pct"/>
            <w:gridSpan w:val="2"/>
            <w:shd w:val="clear" w:color="auto" w:fill="auto"/>
          </w:tcPr>
          <w:p w14:paraId="2503F20B" w14:textId="17A38D84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0</w:t>
            </w:r>
            <w:r w:rsidR="0084517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457" w:type="pct"/>
            <w:shd w:val="clear" w:color="auto" w:fill="auto"/>
          </w:tcPr>
          <w:p w14:paraId="23695F92" w14:textId="3CB3D8B9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8</w:t>
            </w:r>
          </w:p>
        </w:tc>
      </w:tr>
      <w:tr w:rsidR="00E80C98" w:rsidRPr="00336D24" w14:paraId="057A2D19" w14:textId="77777777" w:rsidTr="00E06C1C">
        <w:tc>
          <w:tcPr>
            <w:tcW w:w="748" w:type="pct"/>
            <w:shd w:val="clear" w:color="auto" w:fill="auto"/>
          </w:tcPr>
          <w:p w14:paraId="17B6F8E1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582" w:type="pct"/>
            <w:shd w:val="clear" w:color="auto" w:fill="auto"/>
          </w:tcPr>
          <w:p w14:paraId="61769100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(25.6%)</w:t>
            </w:r>
          </w:p>
        </w:tc>
        <w:tc>
          <w:tcPr>
            <w:tcW w:w="583" w:type="pct"/>
            <w:shd w:val="clear" w:color="auto" w:fill="auto"/>
          </w:tcPr>
          <w:p w14:paraId="1CA58EDC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8.8%)</w:t>
            </w:r>
          </w:p>
        </w:tc>
        <w:tc>
          <w:tcPr>
            <w:tcW w:w="582" w:type="pct"/>
            <w:shd w:val="clear" w:color="auto" w:fill="auto"/>
          </w:tcPr>
          <w:p w14:paraId="166649F1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2.9%)</w:t>
            </w:r>
          </w:p>
        </w:tc>
        <w:tc>
          <w:tcPr>
            <w:tcW w:w="594" w:type="pct"/>
            <w:gridSpan w:val="2"/>
            <w:shd w:val="clear" w:color="auto" w:fill="auto"/>
          </w:tcPr>
          <w:p w14:paraId="6D2F68FB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(19.6%)</w:t>
            </w:r>
          </w:p>
        </w:tc>
        <w:tc>
          <w:tcPr>
            <w:tcW w:w="490" w:type="pct"/>
            <w:gridSpan w:val="2"/>
            <w:shd w:val="clear" w:color="auto" w:fill="auto"/>
          </w:tcPr>
          <w:p w14:paraId="4EDB5B7F" w14:textId="1B5DCB9D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7</w:t>
            </w:r>
          </w:p>
        </w:tc>
        <w:tc>
          <w:tcPr>
            <w:tcW w:w="472" w:type="pct"/>
            <w:gridSpan w:val="2"/>
            <w:shd w:val="clear" w:color="auto" w:fill="auto"/>
          </w:tcPr>
          <w:p w14:paraId="5051E9C8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  <w:gridSpan w:val="2"/>
            <w:shd w:val="clear" w:color="auto" w:fill="auto"/>
          </w:tcPr>
          <w:p w14:paraId="718284E8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7" w:type="pct"/>
            <w:shd w:val="clear" w:color="auto" w:fill="auto"/>
          </w:tcPr>
          <w:p w14:paraId="37319DA9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0C98" w:rsidRPr="00336D24" w14:paraId="7C9272DF" w14:textId="77777777" w:rsidTr="00E06C1C">
        <w:tc>
          <w:tcPr>
            <w:tcW w:w="748" w:type="pct"/>
            <w:tcBorders>
              <w:bottom w:val="single" w:sz="8" w:space="0" w:color="auto"/>
            </w:tcBorders>
            <w:shd w:val="clear" w:color="auto" w:fill="auto"/>
          </w:tcPr>
          <w:p w14:paraId="3B20BD3F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rrently smoking: </w:t>
            </w:r>
          </w:p>
        </w:tc>
        <w:tc>
          <w:tcPr>
            <w:tcW w:w="582" w:type="pct"/>
            <w:tcBorders>
              <w:bottom w:val="single" w:sz="8" w:space="0" w:color="auto"/>
            </w:tcBorders>
            <w:shd w:val="clear" w:color="auto" w:fill="auto"/>
          </w:tcPr>
          <w:p w14:paraId="7208F752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7.9%)</w:t>
            </w:r>
          </w:p>
        </w:tc>
        <w:tc>
          <w:tcPr>
            <w:tcW w:w="583" w:type="pct"/>
            <w:tcBorders>
              <w:bottom w:val="single" w:sz="8" w:space="0" w:color="auto"/>
            </w:tcBorders>
            <w:shd w:val="clear" w:color="auto" w:fill="auto"/>
          </w:tcPr>
          <w:p w14:paraId="5D04F208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2.5%)</w:t>
            </w:r>
          </w:p>
        </w:tc>
        <w:tc>
          <w:tcPr>
            <w:tcW w:w="582" w:type="pct"/>
            <w:tcBorders>
              <w:bottom w:val="single" w:sz="8" w:space="0" w:color="auto"/>
            </w:tcBorders>
            <w:shd w:val="clear" w:color="auto" w:fill="auto"/>
          </w:tcPr>
          <w:p w14:paraId="21C616D1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9.7%)</w:t>
            </w:r>
          </w:p>
        </w:tc>
        <w:tc>
          <w:tcPr>
            <w:tcW w:w="594" w:type="pct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476617B5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(13.7%)</w:t>
            </w:r>
          </w:p>
        </w:tc>
        <w:tc>
          <w:tcPr>
            <w:tcW w:w="490" w:type="pct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32A8550B" w14:textId="7859111C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4</w:t>
            </w:r>
          </w:p>
        </w:tc>
        <w:tc>
          <w:tcPr>
            <w:tcW w:w="472" w:type="pct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7ED35C1C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0D81AB91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7" w:type="pct"/>
            <w:tcBorders>
              <w:bottom w:val="single" w:sz="8" w:space="0" w:color="auto"/>
            </w:tcBorders>
            <w:shd w:val="clear" w:color="auto" w:fill="auto"/>
          </w:tcPr>
          <w:p w14:paraId="429F83DC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0C98" w:rsidRPr="00336D24" w14:paraId="589BE02E" w14:textId="77777777" w:rsidTr="00E06C1C">
        <w:trPr>
          <w:trHeight w:val="447"/>
        </w:trPr>
        <w:tc>
          <w:tcPr>
            <w:tcW w:w="74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94DE10E" w14:textId="77777777" w:rsidR="00E06C1C" w:rsidRPr="00336D24" w:rsidRDefault="00E06C1C" w:rsidP="00E06C1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 Index(Kg/m²)</w:t>
            </w:r>
          </w:p>
        </w:tc>
        <w:tc>
          <w:tcPr>
            <w:tcW w:w="58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BBF9C4B" w14:textId="77777777" w:rsidR="00E06C1C" w:rsidRPr="00336D24" w:rsidRDefault="00E06C1C" w:rsidP="00E06C1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 (4.6)</w:t>
            </w:r>
          </w:p>
        </w:tc>
        <w:tc>
          <w:tcPr>
            <w:tcW w:w="58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0DBCAA7" w14:textId="77777777" w:rsidR="00E06C1C" w:rsidRPr="00336D24" w:rsidRDefault="00E06C1C" w:rsidP="00E06C1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1 (3.7)</w:t>
            </w:r>
          </w:p>
        </w:tc>
        <w:tc>
          <w:tcPr>
            <w:tcW w:w="58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AFA479A" w14:textId="77777777" w:rsidR="00E06C1C" w:rsidRPr="00336D24" w:rsidRDefault="00E06C1C" w:rsidP="00E06C1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0(4.4)</w:t>
            </w:r>
          </w:p>
        </w:tc>
        <w:tc>
          <w:tcPr>
            <w:tcW w:w="594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E99BE1B" w14:textId="77777777" w:rsidR="00E06C1C" w:rsidRPr="00336D24" w:rsidRDefault="00E06C1C" w:rsidP="00E06C1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1(4.3)</w:t>
            </w:r>
          </w:p>
        </w:tc>
        <w:tc>
          <w:tcPr>
            <w:tcW w:w="490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B1EDFAA" w14:textId="0BF25F87" w:rsidR="00E06C1C" w:rsidRPr="00336D24" w:rsidRDefault="00E06C1C" w:rsidP="00E06C1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472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A7725AB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7ECF1B5" w14:textId="77777777" w:rsidR="00E06C1C" w:rsidRPr="00336D24" w:rsidRDefault="00E06C1C" w:rsidP="00E06C1C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8016567" w14:textId="77777777" w:rsidR="00E06C1C" w:rsidRPr="00336D24" w:rsidRDefault="00E06C1C" w:rsidP="00E06C1C">
            <w:pPr>
              <w:keepNext/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EF434A7" w14:textId="71286407" w:rsidR="005B2E72" w:rsidRPr="00685FC0" w:rsidRDefault="005B2E72" w:rsidP="00685FC0">
      <w:pPr>
        <w:pStyle w:val="HTMLPreformatted"/>
        <w:shd w:val="clear" w:color="auto" w:fill="FFFFFF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685FC0">
        <w:rPr>
          <w:rFonts w:ascii="Times New Roman" w:hAnsi="Times New Roman" w:cs="Times New Roman"/>
          <w:noProof/>
          <w:sz w:val="18"/>
          <w:szCs w:val="18"/>
          <w:shd w:val="clear" w:color="auto" w:fill="FFFFFF"/>
          <w:lang w:val="en-US"/>
        </w:rPr>
        <w:t>Categorical variables are expressed in absolute numbers and percentages</w:t>
      </w:r>
      <w:r w:rsidRPr="00685FC0">
        <w:rPr>
          <w:rFonts w:ascii="Times New Roman" w:hAnsi="Times New Roman" w:cs="Times New Roman"/>
          <w:sz w:val="18"/>
          <w:szCs w:val="18"/>
          <w:lang w:val="en"/>
        </w:rPr>
        <w:t>.</w:t>
      </w:r>
      <w:r w:rsidRPr="00685FC0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 Numerical variables </w:t>
      </w:r>
      <w:r w:rsidRPr="00685FC0">
        <w:rPr>
          <w:rFonts w:ascii="Times New Roman" w:hAnsi="Times New Roman" w:cs="Times New Roman"/>
          <w:noProof/>
          <w:sz w:val="18"/>
          <w:szCs w:val="18"/>
          <w:shd w:val="clear" w:color="auto" w:fill="FFFFFF"/>
          <w:lang w:val="en-US"/>
        </w:rPr>
        <w:t>are represented</w:t>
      </w:r>
      <w:r w:rsidRPr="00685FC0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 by </w:t>
      </w:r>
      <w:r w:rsidRPr="00685FC0">
        <w:rPr>
          <w:rFonts w:ascii="Times New Roman" w:hAnsi="Times New Roman" w:cs="Times New Roman"/>
          <w:noProof/>
          <w:sz w:val="18"/>
          <w:szCs w:val="18"/>
          <w:shd w:val="clear" w:color="auto" w:fill="FFFFFF"/>
          <w:lang w:val="en-US"/>
        </w:rPr>
        <w:t>mean</w:t>
      </w:r>
      <w:r w:rsidRPr="00685FC0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 and standard deviation</w:t>
      </w:r>
      <w:r w:rsidRPr="00685FC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="0084517D" w:rsidRPr="008C1DB6">
        <w:rPr>
          <w:rFonts w:ascii="Times New Roman" w:hAnsi="Times New Roman" w:cs="Times New Roman"/>
          <w:noProof/>
          <w:shd w:val="clear" w:color="auto" w:fill="FFFFFF"/>
          <w:vertAlign w:val="superscript"/>
          <w:lang w:val="en-US"/>
        </w:rPr>
        <w:t>*</w:t>
      </w:r>
      <w:r w:rsidR="003D2717">
        <w:rPr>
          <w:rFonts w:ascii="Times New Roman" w:hAnsi="Times New Roman" w:cs="Times New Roman"/>
          <w:sz w:val="18"/>
          <w:szCs w:val="18"/>
          <w:lang w:val="en-US"/>
        </w:rPr>
        <w:t>p&lt;0.0</w:t>
      </w:r>
      <w:r w:rsidR="0084517D" w:rsidRPr="008C1DB6">
        <w:rPr>
          <w:rFonts w:ascii="Times New Roman" w:hAnsi="Times New Roman" w:cs="Times New Roman"/>
          <w:sz w:val="18"/>
          <w:szCs w:val="18"/>
          <w:lang w:val="en-US"/>
        </w:rPr>
        <w:t xml:space="preserve">5, </w:t>
      </w:r>
      <w:r w:rsidR="0084517D" w:rsidRPr="008C1DB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†</w:t>
      </w:r>
      <w:r w:rsidR="0084517D" w:rsidRPr="008C1DB6">
        <w:rPr>
          <w:rFonts w:ascii="Times New Roman" w:hAnsi="Times New Roman" w:cs="Times New Roman"/>
          <w:sz w:val="18"/>
          <w:szCs w:val="18"/>
          <w:lang w:val="en-US"/>
        </w:rPr>
        <w:t xml:space="preserve"> p&lt;0.0167 </w:t>
      </w:r>
      <w:r w:rsidR="0084517D">
        <w:rPr>
          <w:rFonts w:ascii="Times New Roman" w:hAnsi="Times New Roman" w:cs="Times New Roman"/>
          <w:sz w:val="18"/>
          <w:szCs w:val="18"/>
          <w:lang w:val="en-US"/>
        </w:rPr>
        <w:t>(p</w:t>
      </w:r>
      <w:r w:rsidR="0084517D" w:rsidRPr="008C1DB6">
        <w:rPr>
          <w:rFonts w:ascii="Times New Roman" w:hAnsi="Times New Roman" w:cs="Times New Roman"/>
          <w:sz w:val="18"/>
          <w:szCs w:val="18"/>
          <w:lang w:val="en-US"/>
        </w:rPr>
        <w:t>airwise comparisons Bonferroni correction for multiple comparisons</w:t>
      </w:r>
      <w:r w:rsidR="0084517D">
        <w:rPr>
          <w:rFonts w:ascii="Times New Roman" w:hAnsi="Times New Roman" w:cs="Times New Roman"/>
          <w:sz w:val="18"/>
          <w:szCs w:val="18"/>
          <w:lang w:val="en-US"/>
        </w:rPr>
        <w:t>)</w:t>
      </w:r>
      <w:r w:rsidR="0084517D" w:rsidRPr="00864354">
        <w:rPr>
          <w:rFonts w:ascii="Times New Roman" w:hAnsi="Times New Roman" w:cs="Times New Roman"/>
          <w:sz w:val="18"/>
          <w:szCs w:val="18"/>
          <w:lang w:val="en-US"/>
        </w:rPr>
        <w:t>.</w:t>
      </w:r>
      <w:r w:rsidRPr="00685FC0">
        <w:rPr>
          <w:rFonts w:ascii="Times New Roman" w:hAnsi="Times New Roman" w:cs="Times New Roman"/>
          <w:sz w:val="18"/>
          <w:szCs w:val="18"/>
          <w:lang w:val="en-US"/>
        </w:rPr>
        <w:t>CPSP: Central Post-Stroke Pain. PSP-Non: Non-neuropathic post-stroke pain.</w:t>
      </w:r>
      <w:r w:rsidR="00E06C1C" w:rsidRPr="00685FC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685FC0">
        <w:rPr>
          <w:rFonts w:ascii="Times New Roman" w:hAnsi="Times New Roman" w:cs="Times New Roman"/>
          <w:sz w:val="18"/>
          <w:szCs w:val="18"/>
          <w:lang w:val="en-US"/>
        </w:rPr>
        <w:t xml:space="preserve">Post-Stroke Pain. NO-Pain: Stroke without pain. </w:t>
      </w:r>
      <w:r w:rsidRPr="00685FC0">
        <w:rPr>
          <w:rFonts w:ascii="Times New Roman" w:hAnsi="Times New Roman" w:cs="Times New Roman"/>
          <w:noProof/>
          <w:sz w:val="18"/>
          <w:szCs w:val="18"/>
          <w:shd w:val="clear" w:color="auto" w:fill="FFFFFF"/>
          <w:lang w:val="en-US"/>
        </w:rPr>
        <w:t>CKD:</w:t>
      </w:r>
      <w:r w:rsidRPr="00685FC0">
        <w:rPr>
          <w:rFonts w:ascii="Times New Roman" w:hAnsi="Times New Roman" w:cs="Times New Roman"/>
          <w:sz w:val="18"/>
          <w:szCs w:val="18"/>
          <w:lang w:val="en-US"/>
        </w:rPr>
        <w:t xml:space="preserve"> Chronic kidney disease</w:t>
      </w:r>
      <w:r w:rsidRPr="00685FC0">
        <w:rPr>
          <w:rFonts w:ascii="Times New Roman" w:hAnsi="Times New Roman" w:cs="Times New Roman"/>
          <w:noProof/>
          <w:sz w:val="18"/>
          <w:szCs w:val="18"/>
          <w:shd w:val="clear" w:color="auto" w:fill="FFFFFF"/>
          <w:lang w:val="en-US"/>
        </w:rPr>
        <w:t>.</w:t>
      </w:r>
    </w:p>
    <w:p w14:paraId="2994D2BF" w14:textId="77777777" w:rsidR="005B2E72" w:rsidRDefault="005B2E72" w:rsidP="005B2E72">
      <w:pPr>
        <w:rPr>
          <w:lang w:val="en-US"/>
        </w:rPr>
      </w:pPr>
    </w:p>
    <w:p w14:paraId="4D65A867" w14:textId="77777777" w:rsidR="00E06C1C" w:rsidRDefault="00E06C1C">
      <w:pPr>
        <w:spacing w:after="160" w:line="259" w:lineRule="auto"/>
        <w:rPr>
          <w:rFonts w:ascii="Avenir Next" w:hAnsi="Avenir Next" w:cs="Times New Roman"/>
          <w:sz w:val="24"/>
          <w:szCs w:val="24"/>
          <w:lang w:val="en-US"/>
        </w:rPr>
      </w:pPr>
      <w:r>
        <w:rPr>
          <w:rFonts w:ascii="Avenir Next" w:hAnsi="Avenir Next" w:cs="Times New Roman"/>
          <w:sz w:val="24"/>
          <w:szCs w:val="24"/>
          <w:lang w:val="en-US"/>
        </w:rPr>
        <w:br w:type="page"/>
      </w:r>
    </w:p>
    <w:p w14:paraId="4FFA480A" w14:textId="77777777" w:rsidR="00CA4206" w:rsidRDefault="00CA4206" w:rsidP="00CA4206">
      <w:pPr>
        <w:pStyle w:val="HTMLPreformatted"/>
        <w:shd w:val="clear" w:color="auto" w:fill="FFFFFF"/>
        <w:spacing w:line="360" w:lineRule="auto"/>
        <w:jc w:val="both"/>
        <w:rPr>
          <w:rFonts w:ascii="Avenir Next" w:hAnsi="Avenir Next" w:cs="Times New Roman"/>
          <w:lang w:val="en-US"/>
        </w:rPr>
        <w:sectPr w:rsidR="00CA4206" w:rsidSect="00E80C98">
          <w:footerReference w:type="default" r:id="rId12"/>
          <w:pgSz w:w="11906" w:h="16838"/>
          <w:pgMar w:top="720" w:right="720" w:bottom="822" w:left="720" w:header="709" w:footer="709" w:gutter="0"/>
          <w:cols w:space="708"/>
          <w:docGrid w:linePitch="360"/>
        </w:sectPr>
      </w:pPr>
    </w:p>
    <w:p w14:paraId="4FAA928E" w14:textId="77777777" w:rsidR="00CA4206" w:rsidRPr="00CA4206" w:rsidRDefault="00CA4206" w:rsidP="00DB37A8">
      <w:pPr>
        <w:pStyle w:val="HTMLPreformatted"/>
        <w:shd w:val="clear" w:color="auto" w:fill="FFFFFF"/>
        <w:jc w:val="both"/>
        <w:rPr>
          <w:rFonts w:ascii="Avenir Next" w:hAnsi="Avenir Next" w:cs="Times New Roman"/>
          <w:lang w:val="en-US"/>
        </w:rPr>
      </w:pPr>
    </w:p>
    <w:p w14:paraId="3A35A10C" w14:textId="36701A6F" w:rsidR="00DB37A8" w:rsidRPr="00DB37A8" w:rsidRDefault="00CA4206" w:rsidP="00DB37A8">
      <w:pPr>
        <w:pStyle w:val="Caption"/>
        <w:keepNext/>
        <w:spacing w:after="0"/>
        <w:contextualSpacing/>
        <w:jc w:val="both"/>
        <w:rPr>
          <w:rFonts w:ascii="Times New Roman" w:hAnsi="Times New Roman" w:cs="Times New Roman"/>
          <w:i w:val="0"/>
          <w:color w:val="auto"/>
          <w:sz w:val="20"/>
          <w:szCs w:val="20"/>
          <w:shd w:val="clear" w:color="auto" w:fill="FFFFFF"/>
          <w:lang w:val="en-US"/>
        </w:rPr>
      </w:pPr>
      <w:r w:rsidRPr="00DB37A8">
        <w:rPr>
          <w:rFonts w:ascii="Times New Roman" w:hAnsi="Times New Roman" w:cs="Times New Roman"/>
          <w:i w:val="0"/>
          <w:color w:val="auto"/>
          <w:sz w:val="20"/>
          <w:szCs w:val="20"/>
          <w:shd w:val="clear" w:color="auto" w:fill="FFFFFF"/>
          <w:lang w:val="en-US"/>
        </w:rPr>
        <w:t>Supplementary Table 3:</w:t>
      </w:r>
      <w:r w:rsidRPr="00DB37A8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</w:t>
      </w:r>
      <w:r w:rsidRPr="00DB37A8">
        <w:rPr>
          <w:rFonts w:ascii="Times New Roman" w:hAnsi="Times New Roman" w:cs="Times New Roman"/>
          <w:i w:val="0"/>
          <w:color w:val="auto"/>
          <w:sz w:val="20"/>
          <w:szCs w:val="20"/>
          <w:shd w:val="clear" w:color="auto" w:fill="FFFFFF"/>
          <w:lang w:val="en-US"/>
        </w:rPr>
        <w:t xml:space="preserve">Stroke characteristics </w:t>
      </w:r>
      <w:r w:rsidR="00FE447B" w:rsidRPr="00DB37A8">
        <w:rPr>
          <w:rFonts w:ascii="Times New Roman" w:hAnsi="Times New Roman" w:cs="Times New Roman"/>
          <w:i w:val="0"/>
          <w:color w:val="auto"/>
          <w:sz w:val="20"/>
          <w:szCs w:val="20"/>
          <w:shd w:val="clear" w:color="auto" w:fill="FFFFFF"/>
          <w:lang w:val="en-US"/>
        </w:rPr>
        <w:t>regarding</w:t>
      </w:r>
      <w:r w:rsidRPr="00DB37A8">
        <w:rPr>
          <w:rFonts w:ascii="Times New Roman" w:hAnsi="Times New Roman" w:cs="Times New Roman"/>
          <w:i w:val="0"/>
          <w:color w:val="auto"/>
          <w:sz w:val="20"/>
          <w:szCs w:val="20"/>
          <w:shd w:val="clear" w:color="auto" w:fill="FFFFFF"/>
          <w:lang w:val="en-US"/>
        </w:rPr>
        <w:t xml:space="preserve"> the </w:t>
      </w:r>
      <w:r w:rsidRPr="00DB37A8">
        <w:rPr>
          <w:rFonts w:ascii="Times New Roman" w:hAnsi="Times New Roman" w:cs="Times New Roman"/>
          <w:i w:val="0"/>
          <w:noProof/>
          <w:color w:val="auto"/>
          <w:sz w:val="20"/>
          <w:szCs w:val="20"/>
          <w:shd w:val="clear" w:color="auto" w:fill="FFFFFF"/>
          <w:lang w:val="en-US"/>
        </w:rPr>
        <w:t>type</w:t>
      </w:r>
      <w:r w:rsidRPr="00DB37A8">
        <w:rPr>
          <w:rFonts w:ascii="Times New Roman" w:hAnsi="Times New Roman" w:cs="Times New Roman"/>
          <w:i w:val="0"/>
          <w:color w:val="auto"/>
          <w:sz w:val="20"/>
          <w:szCs w:val="20"/>
          <w:shd w:val="clear" w:color="auto" w:fill="FFFFFF"/>
          <w:lang w:val="en-US"/>
        </w:rPr>
        <w:t xml:space="preserve"> of event, location and symptomatic side, and comparative analysis </w:t>
      </w:r>
      <w:r w:rsidRPr="00DB37A8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between</w:t>
      </w:r>
      <w:r w:rsidRPr="00DB37A8">
        <w:rPr>
          <w:rFonts w:ascii="Times New Roman" w:hAnsi="Times New Roman" w:cs="Times New Roman"/>
          <w:i w:val="0"/>
          <w:color w:val="auto"/>
          <w:sz w:val="20"/>
          <w:szCs w:val="20"/>
          <w:shd w:val="clear" w:color="auto" w:fill="FFFFFF"/>
          <w:lang w:val="en-US"/>
        </w:rPr>
        <w:t xml:space="preserve"> stroke patients, grouped according to the pain syndrom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838"/>
        <w:gridCol w:w="2074"/>
        <w:gridCol w:w="1913"/>
        <w:gridCol w:w="1750"/>
        <w:gridCol w:w="936"/>
      </w:tblGrid>
      <w:tr w:rsidR="00CA4206" w:rsidRPr="008D1435" w14:paraId="6F7F819D" w14:textId="77777777" w:rsidTr="0024586C">
        <w:tc>
          <w:tcPr>
            <w:tcW w:w="93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147D8F2" w14:textId="77777777" w:rsidR="00CA4206" w:rsidRPr="00336D24" w:rsidRDefault="00CA4206" w:rsidP="00DB37A8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66" w:type="pct"/>
            <w:gridSpan w:val="5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C5AB931" w14:textId="77777777" w:rsidR="00CA4206" w:rsidRPr="00336D24" w:rsidRDefault="00CA4206" w:rsidP="00DB37A8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according to pain classification</w:t>
            </w:r>
          </w:p>
        </w:tc>
      </w:tr>
      <w:tr w:rsidR="003548D1" w:rsidRPr="00336D24" w14:paraId="3796643D" w14:textId="77777777" w:rsidTr="0024586C">
        <w:tc>
          <w:tcPr>
            <w:tcW w:w="93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99C44C5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B070039" w14:textId="77777777" w:rsidR="00CA4206" w:rsidRPr="00336D24" w:rsidRDefault="00CA4206" w:rsidP="00CA4206">
            <w:pPr>
              <w:autoSpaceDE w:val="0"/>
              <w:autoSpaceDN w:val="0"/>
              <w:adjustRightInd w:val="0"/>
              <w:spacing w:line="480" w:lineRule="auto"/>
              <w:ind w:left="60" w:right="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SP</w:t>
            </w:r>
          </w:p>
        </w:tc>
        <w:tc>
          <w:tcPr>
            <w:tcW w:w="99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6A06F8F" w14:textId="77777777" w:rsidR="00CA4206" w:rsidRPr="00336D24" w:rsidRDefault="00CA4206" w:rsidP="00CA4206">
            <w:pPr>
              <w:autoSpaceDE w:val="0"/>
              <w:autoSpaceDN w:val="0"/>
              <w:adjustRightInd w:val="0"/>
              <w:spacing w:line="480" w:lineRule="auto"/>
              <w:ind w:right="6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P-Non</w:t>
            </w:r>
          </w:p>
        </w:tc>
        <w:tc>
          <w:tcPr>
            <w:tcW w:w="91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3E4AD85" w14:textId="77777777" w:rsidR="00CA4206" w:rsidRPr="00336D24" w:rsidRDefault="00CA4206" w:rsidP="00CA4206">
            <w:pPr>
              <w:autoSpaceDE w:val="0"/>
              <w:autoSpaceDN w:val="0"/>
              <w:adjustRightInd w:val="0"/>
              <w:spacing w:line="480" w:lineRule="auto"/>
              <w:ind w:right="6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-Pain</w:t>
            </w:r>
          </w:p>
        </w:tc>
        <w:tc>
          <w:tcPr>
            <w:tcW w:w="83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6E1A8B9" w14:textId="77777777" w:rsidR="00CA4206" w:rsidRPr="00336D24" w:rsidRDefault="00CA4206" w:rsidP="00CA4206">
            <w:pPr>
              <w:autoSpaceDE w:val="0"/>
              <w:autoSpaceDN w:val="0"/>
              <w:adjustRightInd w:val="0"/>
              <w:spacing w:line="480" w:lineRule="auto"/>
              <w:ind w:right="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4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A12A023" w14:textId="77777777" w:rsidR="00CA4206" w:rsidRPr="00336D24" w:rsidRDefault="00CA4206" w:rsidP="00CA4206">
            <w:pPr>
              <w:autoSpaceDE w:val="0"/>
              <w:autoSpaceDN w:val="0"/>
              <w:adjustRightInd w:val="0"/>
              <w:spacing w:line="480" w:lineRule="auto"/>
              <w:ind w:right="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3548D1" w:rsidRPr="002949D2" w14:paraId="46040922" w14:textId="77777777" w:rsidTr="0024586C">
        <w:tc>
          <w:tcPr>
            <w:tcW w:w="934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1F904603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 elapsed after stroke </w:t>
            </w:r>
          </w:p>
        </w:tc>
        <w:tc>
          <w:tcPr>
            <w:tcW w:w="878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7CDAB05C" w14:textId="25C5EA50" w:rsidR="00CA4206" w:rsidRPr="00336D24" w:rsidRDefault="007F1359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A4206" w:rsidRPr="00336D24">
              <w:rPr>
                <w:rFonts w:ascii="Times New Roman" w:hAnsi="Times New Roman" w:cs="Times New Roman"/>
                <w:sz w:val="20"/>
                <w:szCs w:val="20"/>
              </w:rPr>
              <w:t xml:space="preserve">= 38 </w:t>
            </w:r>
          </w:p>
          <w:p w14:paraId="6CACC05E" w14:textId="2ED63E82" w:rsidR="00CA4206" w:rsidRPr="00336D24" w:rsidRDefault="00AE2FC1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82075A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 58.0</w:t>
            </w:r>
            <w:r w:rsidR="00CA4206" w:rsidRPr="00336D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1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3A5CB53C" w14:textId="4A7CB02B" w:rsidR="00CA4206" w:rsidRPr="00336D24" w:rsidRDefault="007F1359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A4206" w:rsidRPr="00336D24">
              <w:rPr>
                <w:rFonts w:ascii="Times New Roman" w:hAnsi="Times New Roman" w:cs="Times New Roman"/>
                <w:sz w:val="20"/>
                <w:szCs w:val="20"/>
              </w:rPr>
              <w:t xml:space="preserve"> =32</w:t>
            </w:r>
          </w:p>
          <w:p w14:paraId="11A1859B" w14:textId="6C28C795" w:rsidR="00CA4206" w:rsidRPr="00336D24" w:rsidRDefault="00AE2FC1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82075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8.9</w:t>
            </w:r>
            <w:r w:rsidR="00CA4206" w:rsidRPr="00336D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7C8F57BB" w14:textId="1267166F" w:rsidR="00CA4206" w:rsidRPr="00336D24" w:rsidRDefault="007F1359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A4206" w:rsidRPr="00336D24">
              <w:rPr>
                <w:rFonts w:ascii="Times New Roman" w:hAnsi="Times New Roman" w:cs="Times New Roman"/>
                <w:sz w:val="20"/>
                <w:szCs w:val="20"/>
              </w:rPr>
              <w:t>= 31</w:t>
            </w:r>
          </w:p>
          <w:p w14:paraId="2225ABA1" w14:textId="737D8E78" w:rsidR="00CA4206" w:rsidRPr="00336D24" w:rsidRDefault="00AE2FC1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82075A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4.0</w:t>
            </w:r>
            <w:r w:rsidR="00CA4206" w:rsidRPr="00336D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6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1A35FB5C" w14:textId="7EC48A8B" w:rsidR="00CA4206" w:rsidRPr="002949D2" w:rsidRDefault="007F1359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49D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A4206" w:rsidRPr="002949D2">
              <w:rPr>
                <w:rFonts w:ascii="Times New Roman" w:hAnsi="Times New Roman" w:cs="Times New Roman"/>
                <w:sz w:val="20"/>
                <w:szCs w:val="20"/>
              </w:rPr>
              <w:t xml:space="preserve"> =101</w:t>
            </w:r>
          </w:p>
          <w:p w14:paraId="23F8B0EB" w14:textId="22EEA127" w:rsidR="00CA4206" w:rsidRPr="002949D2" w:rsidRDefault="002949D2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49D2">
              <w:rPr>
                <w:rFonts w:ascii="Times New Roman" w:hAnsi="Times New Roman" w:cs="Times New Roman"/>
                <w:sz w:val="20"/>
                <w:szCs w:val="20"/>
              </w:rPr>
              <w:t>47.7</w:t>
            </w:r>
            <w:r w:rsidR="006C75DF" w:rsidRPr="002949D2">
              <w:rPr>
                <w:rFonts w:ascii="Times New Roman" w:hAnsi="Times New Roman" w:cs="Times New Roman"/>
                <w:sz w:val="20"/>
                <w:szCs w:val="20"/>
              </w:rPr>
              <w:t xml:space="preserve"> (44.</w:t>
            </w:r>
            <w:r w:rsidRPr="002949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A4206" w:rsidRPr="002949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7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16A7FF91" w14:textId="33BE7B09" w:rsidR="00CA4206" w:rsidRPr="002949D2" w:rsidRDefault="00AE2FC1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</w:tr>
      <w:tr w:rsidR="003548D1" w:rsidRPr="002949D2" w14:paraId="4C8357FB" w14:textId="77777777" w:rsidTr="0024586C">
        <w:tc>
          <w:tcPr>
            <w:tcW w:w="93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3DF44AE" w14:textId="77777777" w:rsidR="00CA4206" w:rsidRPr="002949D2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49D2">
              <w:rPr>
                <w:rFonts w:ascii="Times New Roman" w:hAnsi="Times New Roman" w:cs="Times New Roman"/>
                <w:sz w:val="20"/>
                <w:szCs w:val="20"/>
              </w:rPr>
              <w:t>Type of event</w:t>
            </w:r>
          </w:p>
        </w:tc>
        <w:tc>
          <w:tcPr>
            <w:tcW w:w="87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75A8D32" w14:textId="77777777" w:rsidR="00CA4206" w:rsidRPr="002949D2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49D2">
              <w:rPr>
                <w:rFonts w:ascii="Times New Roman" w:hAnsi="Times New Roman" w:cs="Times New Roman"/>
                <w:sz w:val="20"/>
                <w:szCs w:val="20"/>
              </w:rPr>
              <w:t>N= 38</w:t>
            </w:r>
          </w:p>
        </w:tc>
        <w:tc>
          <w:tcPr>
            <w:tcW w:w="99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7E783AA" w14:textId="77777777" w:rsidR="00CA4206" w:rsidRPr="002949D2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49D2">
              <w:rPr>
                <w:rFonts w:ascii="Times New Roman" w:hAnsi="Times New Roman" w:cs="Times New Roman"/>
                <w:sz w:val="20"/>
                <w:szCs w:val="20"/>
              </w:rPr>
              <w:t xml:space="preserve"> N =32</w:t>
            </w:r>
          </w:p>
        </w:tc>
        <w:tc>
          <w:tcPr>
            <w:tcW w:w="9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7B2FC0F" w14:textId="77777777" w:rsidR="00CA4206" w:rsidRPr="002949D2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49D2">
              <w:rPr>
                <w:rFonts w:ascii="Times New Roman" w:hAnsi="Times New Roman" w:cs="Times New Roman"/>
                <w:sz w:val="20"/>
                <w:szCs w:val="20"/>
              </w:rPr>
              <w:t>N =31</w:t>
            </w:r>
          </w:p>
        </w:tc>
        <w:tc>
          <w:tcPr>
            <w:tcW w:w="83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87C831E" w14:textId="77777777" w:rsidR="00CA4206" w:rsidRPr="002949D2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49D2">
              <w:rPr>
                <w:rFonts w:ascii="Times New Roman" w:hAnsi="Times New Roman" w:cs="Times New Roman"/>
                <w:sz w:val="20"/>
                <w:szCs w:val="20"/>
              </w:rPr>
              <w:t xml:space="preserve">N =101 </w:t>
            </w:r>
          </w:p>
        </w:tc>
        <w:tc>
          <w:tcPr>
            <w:tcW w:w="44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BBF1487" w14:textId="77777777" w:rsidR="00CA4206" w:rsidRPr="002949D2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8D1" w:rsidRPr="002949D2" w14:paraId="47681ADE" w14:textId="77777777" w:rsidTr="0024586C">
        <w:tc>
          <w:tcPr>
            <w:tcW w:w="934" w:type="pct"/>
            <w:tcBorders>
              <w:top w:val="single" w:sz="8" w:space="0" w:color="auto"/>
            </w:tcBorders>
            <w:shd w:val="clear" w:color="auto" w:fill="auto"/>
          </w:tcPr>
          <w:p w14:paraId="65D32953" w14:textId="77777777" w:rsidR="00CA4206" w:rsidRPr="002949D2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49D2">
              <w:rPr>
                <w:rFonts w:ascii="Times New Roman" w:hAnsi="Times New Roman" w:cs="Times New Roman"/>
                <w:sz w:val="20"/>
                <w:szCs w:val="20"/>
              </w:rPr>
              <w:t xml:space="preserve">Hemorrhagic </w:t>
            </w:r>
          </w:p>
        </w:tc>
        <w:tc>
          <w:tcPr>
            <w:tcW w:w="878" w:type="pct"/>
            <w:tcBorders>
              <w:top w:val="single" w:sz="8" w:space="0" w:color="auto"/>
            </w:tcBorders>
            <w:shd w:val="clear" w:color="auto" w:fill="auto"/>
          </w:tcPr>
          <w:p w14:paraId="70E539A1" w14:textId="77777777" w:rsidR="00CA4206" w:rsidRPr="002949D2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49D2">
              <w:rPr>
                <w:rFonts w:ascii="Times New Roman" w:hAnsi="Times New Roman" w:cs="Times New Roman"/>
                <w:sz w:val="20"/>
                <w:szCs w:val="20"/>
              </w:rPr>
              <w:t>8 (21.1%)</w:t>
            </w:r>
          </w:p>
        </w:tc>
        <w:tc>
          <w:tcPr>
            <w:tcW w:w="991" w:type="pct"/>
            <w:tcBorders>
              <w:top w:val="single" w:sz="8" w:space="0" w:color="auto"/>
            </w:tcBorders>
            <w:shd w:val="clear" w:color="auto" w:fill="auto"/>
          </w:tcPr>
          <w:p w14:paraId="24E0C595" w14:textId="77777777" w:rsidR="00CA4206" w:rsidRPr="002949D2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9D2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82075A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Pr="00294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%)</w:t>
            </w:r>
          </w:p>
        </w:tc>
        <w:tc>
          <w:tcPr>
            <w:tcW w:w="914" w:type="pct"/>
            <w:tcBorders>
              <w:top w:val="single" w:sz="8" w:space="0" w:color="auto"/>
            </w:tcBorders>
            <w:shd w:val="clear" w:color="auto" w:fill="auto"/>
          </w:tcPr>
          <w:p w14:paraId="5E08B4C7" w14:textId="77777777" w:rsidR="00CA4206" w:rsidRPr="002949D2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2.9%)</w:t>
            </w:r>
          </w:p>
        </w:tc>
        <w:tc>
          <w:tcPr>
            <w:tcW w:w="836" w:type="pct"/>
            <w:tcBorders>
              <w:top w:val="single" w:sz="8" w:space="0" w:color="auto"/>
            </w:tcBorders>
            <w:shd w:val="clear" w:color="auto" w:fill="auto"/>
          </w:tcPr>
          <w:p w14:paraId="0F0C135B" w14:textId="77777777" w:rsidR="00CA4206" w:rsidRPr="002949D2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3.9%)</w:t>
            </w:r>
          </w:p>
        </w:tc>
        <w:tc>
          <w:tcPr>
            <w:tcW w:w="447" w:type="pct"/>
            <w:tcBorders>
              <w:top w:val="single" w:sz="8" w:space="0" w:color="auto"/>
            </w:tcBorders>
            <w:shd w:val="clear" w:color="auto" w:fill="auto"/>
          </w:tcPr>
          <w:p w14:paraId="5D4F5476" w14:textId="418586F5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94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9</w:t>
            </w:r>
            <w:r w:rsidRPr="002949D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3548D1" w:rsidRPr="00336D24" w14:paraId="20B96C76" w14:textId="77777777" w:rsidTr="0024586C">
        <w:tc>
          <w:tcPr>
            <w:tcW w:w="934" w:type="pct"/>
            <w:tcBorders>
              <w:bottom w:val="single" w:sz="8" w:space="0" w:color="auto"/>
            </w:tcBorders>
            <w:shd w:val="clear" w:color="auto" w:fill="auto"/>
          </w:tcPr>
          <w:p w14:paraId="7FDB94FB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chemic </w:t>
            </w:r>
          </w:p>
        </w:tc>
        <w:tc>
          <w:tcPr>
            <w:tcW w:w="878" w:type="pct"/>
            <w:tcBorders>
              <w:bottom w:val="single" w:sz="8" w:space="0" w:color="auto"/>
            </w:tcBorders>
            <w:shd w:val="clear" w:color="auto" w:fill="auto"/>
          </w:tcPr>
          <w:p w14:paraId="25EF5553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78.9%)</w:t>
            </w:r>
          </w:p>
        </w:tc>
        <w:tc>
          <w:tcPr>
            <w:tcW w:w="991" w:type="pct"/>
            <w:tcBorders>
              <w:bottom w:val="single" w:sz="8" w:space="0" w:color="auto"/>
            </w:tcBorders>
            <w:shd w:val="clear" w:color="auto" w:fill="auto"/>
          </w:tcPr>
          <w:p w14:paraId="69A9199B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93.8%)</w:t>
            </w:r>
          </w:p>
        </w:tc>
        <w:tc>
          <w:tcPr>
            <w:tcW w:w="914" w:type="pct"/>
            <w:tcBorders>
              <w:bottom w:val="single" w:sz="8" w:space="0" w:color="auto"/>
            </w:tcBorders>
            <w:shd w:val="clear" w:color="auto" w:fill="auto"/>
          </w:tcPr>
          <w:p w14:paraId="174841F4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87.1%)</w:t>
            </w:r>
          </w:p>
        </w:tc>
        <w:tc>
          <w:tcPr>
            <w:tcW w:w="836" w:type="pct"/>
            <w:tcBorders>
              <w:bottom w:val="single" w:sz="8" w:space="0" w:color="auto"/>
            </w:tcBorders>
            <w:shd w:val="clear" w:color="auto" w:fill="auto"/>
          </w:tcPr>
          <w:p w14:paraId="4A16DDAB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(86.1%)</w:t>
            </w:r>
          </w:p>
        </w:tc>
        <w:tc>
          <w:tcPr>
            <w:tcW w:w="447" w:type="pct"/>
            <w:tcBorders>
              <w:bottom w:val="single" w:sz="8" w:space="0" w:color="auto"/>
            </w:tcBorders>
            <w:shd w:val="clear" w:color="auto" w:fill="auto"/>
          </w:tcPr>
          <w:p w14:paraId="6A42D384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48D1" w:rsidRPr="00336D24" w14:paraId="303F5275" w14:textId="77777777" w:rsidTr="0024586C">
        <w:tc>
          <w:tcPr>
            <w:tcW w:w="93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482A7DD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 side</w:t>
            </w:r>
          </w:p>
        </w:tc>
        <w:tc>
          <w:tcPr>
            <w:tcW w:w="87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36E7738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9</w:t>
            </w:r>
          </w:p>
        </w:tc>
        <w:tc>
          <w:tcPr>
            <w:tcW w:w="99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FE06015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2</w:t>
            </w:r>
          </w:p>
        </w:tc>
        <w:tc>
          <w:tcPr>
            <w:tcW w:w="9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DD2DD12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1</w:t>
            </w:r>
          </w:p>
        </w:tc>
        <w:tc>
          <w:tcPr>
            <w:tcW w:w="83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D77D467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02</w:t>
            </w:r>
          </w:p>
        </w:tc>
        <w:tc>
          <w:tcPr>
            <w:tcW w:w="44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91C5D97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48D1" w:rsidRPr="00336D24" w14:paraId="7314BADB" w14:textId="77777777" w:rsidTr="0024586C">
        <w:tc>
          <w:tcPr>
            <w:tcW w:w="934" w:type="pct"/>
            <w:tcBorders>
              <w:top w:val="single" w:sz="8" w:space="0" w:color="auto"/>
            </w:tcBorders>
            <w:shd w:val="clear" w:color="auto" w:fill="auto"/>
          </w:tcPr>
          <w:p w14:paraId="084B1BDD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878" w:type="pct"/>
            <w:tcBorders>
              <w:top w:val="single" w:sz="8" w:space="0" w:color="auto"/>
            </w:tcBorders>
            <w:shd w:val="clear" w:color="auto" w:fill="auto"/>
          </w:tcPr>
          <w:p w14:paraId="44789A18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56.4%)</w:t>
            </w:r>
          </w:p>
        </w:tc>
        <w:tc>
          <w:tcPr>
            <w:tcW w:w="991" w:type="pct"/>
            <w:tcBorders>
              <w:top w:val="single" w:sz="8" w:space="0" w:color="auto"/>
            </w:tcBorders>
            <w:shd w:val="clear" w:color="auto" w:fill="auto"/>
          </w:tcPr>
          <w:p w14:paraId="61BC5605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43.8%)</w:t>
            </w:r>
          </w:p>
        </w:tc>
        <w:tc>
          <w:tcPr>
            <w:tcW w:w="914" w:type="pct"/>
            <w:tcBorders>
              <w:top w:val="single" w:sz="8" w:space="0" w:color="auto"/>
            </w:tcBorders>
            <w:shd w:val="clear" w:color="auto" w:fill="auto"/>
          </w:tcPr>
          <w:p w14:paraId="113CECB7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2.3%)</w:t>
            </w:r>
          </w:p>
        </w:tc>
        <w:tc>
          <w:tcPr>
            <w:tcW w:w="836" w:type="pct"/>
            <w:tcBorders>
              <w:top w:val="single" w:sz="8" w:space="0" w:color="auto"/>
            </w:tcBorders>
            <w:shd w:val="clear" w:color="auto" w:fill="auto"/>
          </w:tcPr>
          <w:p w14:paraId="6951D55C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45.1%)</w:t>
            </w:r>
          </w:p>
        </w:tc>
        <w:tc>
          <w:tcPr>
            <w:tcW w:w="447" w:type="pct"/>
            <w:tcBorders>
              <w:top w:val="single" w:sz="8" w:space="0" w:color="auto"/>
            </w:tcBorders>
            <w:shd w:val="clear" w:color="auto" w:fill="auto"/>
          </w:tcPr>
          <w:p w14:paraId="0373230F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48D1" w:rsidRPr="00336D24" w14:paraId="6109C0D6" w14:textId="77777777" w:rsidTr="0024586C">
        <w:tc>
          <w:tcPr>
            <w:tcW w:w="934" w:type="pct"/>
            <w:shd w:val="clear" w:color="auto" w:fill="auto"/>
          </w:tcPr>
          <w:p w14:paraId="7D515D8A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878" w:type="pct"/>
            <w:shd w:val="clear" w:color="auto" w:fill="auto"/>
          </w:tcPr>
          <w:p w14:paraId="357E6C3F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8.2%)</w:t>
            </w:r>
          </w:p>
        </w:tc>
        <w:tc>
          <w:tcPr>
            <w:tcW w:w="991" w:type="pct"/>
            <w:shd w:val="clear" w:color="auto" w:fill="auto"/>
          </w:tcPr>
          <w:p w14:paraId="4E0B8321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37.5%)</w:t>
            </w:r>
          </w:p>
        </w:tc>
        <w:tc>
          <w:tcPr>
            <w:tcW w:w="914" w:type="pct"/>
            <w:shd w:val="clear" w:color="auto" w:fill="auto"/>
          </w:tcPr>
          <w:p w14:paraId="2AB26574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54.8%)</w:t>
            </w:r>
          </w:p>
        </w:tc>
        <w:tc>
          <w:tcPr>
            <w:tcW w:w="836" w:type="pct"/>
            <w:shd w:val="clear" w:color="auto" w:fill="auto"/>
          </w:tcPr>
          <w:p w14:paraId="18EACC2A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39.2%)</w:t>
            </w:r>
          </w:p>
        </w:tc>
        <w:tc>
          <w:tcPr>
            <w:tcW w:w="447" w:type="pct"/>
            <w:shd w:val="clear" w:color="auto" w:fill="auto"/>
          </w:tcPr>
          <w:p w14:paraId="02A72381" w14:textId="56FC7A05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9</w:t>
            </w:r>
            <w:r w:rsidR="0084517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3548D1" w:rsidRPr="00336D24" w14:paraId="1C247749" w14:textId="77777777" w:rsidTr="0024586C">
        <w:tc>
          <w:tcPr>
            <w:tcW w:w="934" w:type="pct"/>
            <w:tcBorders>
              <w:bottom w:val="single" w:sz="8" w:space="0" w:color="auto"/>
            </w:tcBorders>
            <w:shd w:val="clear" w:color="auto" w:fill="auto"/>
          </w:tcPr>
          <w:p w14:paraId="4E37BBB1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878" w:type="pct"/>
            <w:tcBorders>
              <w:bottom w:val="single" w:sz="8" w:space="0" w:color="auto"/>
            </w:tcBorders>
            <w:shd w:val="clear" w:color="auto" w:fill="auto"/>
          </w:tcPr>
          <w:p w14:paraId="4B286000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5.4%)</w:t>
            </w:r>
          </w:p>
        </w:tc>
        <w:tc>
          <w:tcPr>
            <w:tcW w:w="991" w:type="pct"/>
            <w:tcBorders>
              <w:bottom w:val="single" w:sz="8" w:space="0" w:color="auto"/>
            </w:tcBorders>
            <w:shd w:val="clear" w:color="auto" w:fill="auto"/>
          </w:tcPr>
          <w:p w14:paraId="66F7ACA6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8.8%)</w:t>
            </w:r>
          </w:p>
        </w:tc>
        <w:tc>
          <w:tcPr>
            <w:tcW w:w="914" w:type="pct"/>
            <w:tcBorders>
              <w:bottom w:val="single" w:sz="8" w:space="0" w:color="auto"/>
            </w:tcBorders>
            <w:shd w:val="clear" w:color="auto" w:fill="auto"/>
          </w:tcPr>
          <w:p w14:paraId="46A7558A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2.9%)</w:t>
            </w:r>
          </w:p>
        </w:tc>
        <w:tc>
          <w:tcPr>
            <w:tcW w:w="836" w:type="pct"/>
            <w:tcBorders>
              <w:bottom w:val="single" w:sz="8" w:space="0" w:color="auto"/>
            </w:tcBorders>
            <w:shd w:val="clear" w:color="auto" w:fill="auto"/>
          </w:tcPr>
          <w:p w14:paraId="1C8964EE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5.7%)</w:t>
            </w:r>
          </w:p>
        </w:tc>
        <w:tc>
          <w:tcPr>
            <w:tcW w:w="447" w:type="pct"/>
            <w:tcBorders>
              <w:bottom w:val="single" w:sz="8" w:space="0" w:color="auto"/>
            </w:tcBorders>
            <w:shd w:val="clear" w:color="auto" w:fill="auto"/>
          </w:tcPr>
          <w:p w14:paraId="5DF1B11C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48D1" w:rsidRPr="00336D24" w14:paraId="3FE6B67A" w14:textId="77777777" w:rsidTr="0024586C">
        <w:tc>
          <w:tcPr>
            <w:tcW w:w="93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E00E584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atic side</w:t>
            </w:r>
          </w:p>
        </w:tc>
        <w:tc>
          <w:tcPr>
            <w:tcW w:w="87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371C30F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E54E293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9851039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0CC2710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30347CF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48D1" w:rsidRPr="00336D24" w14:paraId="117F578A" w14:textId="77777777" w:rsidTr="0024586C">
        <w:tc>
          <w:tcPr>
            <w:tcW w:w="934" w:type="pct"/>
            <w:tcBorders>
              <w:top w:val="single" w:sz="8" w:space="0" w:color="auto"/>
            </w:tcBorders>
            <w:shd w:val="clear" w:color="auto" w:fill="auto"/>
          </w:tcPr>
          <w:p w14:paraId="10F33DD7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878" w:type="pct"/>
            <w:tcBorders>
              <w:top w:val="single" w:sz="8" w:space="0" w:color="auto"/>
            </w:tcBorders>
            <w:shd w:val="clear" w:color="auto" w:fill="auto"/>
          </w:tcPr>
          <w:p w14:paraId="5E981A93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35.9%)</w:t>
            </w:r>
          </w:p>
        </w:tc>
        <w:tc>
          <w:tcPr>
            <w:tcW w:w="991" w:type="pct"/>
            <w:tcBorders>
              <w:top w:val="single" w:sz="8" w:space="0" w:color="auto"/>
            </w:tcBorders>
            <w:shd w:val="clear" w:color="auto" w:fill="auto"/>
          </w:tcPr>
          <w:p w14:paraId="0C405F75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40.6%)</w:t>
            </w:r>
          </w:p>
        </w:tc>
        <w:tc>
          <w:tcPr>
            <w:tcW w:w="914" w:type="pct"/>
            <w:tcBorders>
              <w:top w:val="single" w:sz="8" w:space="0" w:color="auto"/>
            </w:tcBorders>
            <w:shd w:val="clear" w:color="auto" w:fill="auto"/>
          </w:tcPr>
          <w:p w14:paraId="1C9ACE1E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45.2%)</w:t>
            </w:r>
          </w:p>
        </w:tc>
        <w:tc>
          <w:tcPr>
            <w:tcW w:w="836" w:type="pct"/>
            <w:tcBorders>
              <w:top w:val="single" w:sz="8" w:space="0" w:color="auto"/>
            </w:tcBorders>
            <w:shd w:val="clear" w:color="auto" w:fill="auto"/>
          </w:tcPr>
          <w:p w14:paraId="79E21ABA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40.2%)</w:t>
            </w:r>
          </w:p>
        </w:tc>
        <w:tc>
          <w:tcPr>
            <w:tcW w:w="447" w:type="pct"/>
            <w:tcBorders>
              <w:top w:val="single" w:sz="8" w:space="0" w:color="auto"/>
            </w:tcBorders>
            <w:shd w:val="clear" w:color="auto" w:fill="auto"/>
          </w:tcPr>
          <w:p w14:paraId="72285CDC" w14:textId="2EE1F3C0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64 </w:t>
            </w:r>
          </w:p>
        </w:tc>
      </w:tr>
      <w:tr w:rsidR="00F20402" w:rsidRPr="00336D24" w14:paraId="0214891C" w14:textId="77777777" w:rsidTr="003548D1">
        <w:tc>
          <w:tcPr>
            <w:tcW w:w="934" w:type="pct"/>
            <w:shd w:val="clear" w:color="auto" w:fill="auto"/>
          </w:tcPr>
          <w:p w14:paraId="5D4E0719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878" w:type="pct"/>
            <w:shd w:val="clear" w:color="auto" w:fill="auto"/>
          </w:tcPr>
          <w:p w14:paraId="15732C3E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56.4%)</w:t>
            </w:r>
          </w:p>
        </w:tc>
        <w:tc>
          <w:tcPr>
            <w:tcW w:w="991" w:type="pct"/>
            <w:shd w:val="clear" w:color="auto" w:fill="auto"/>
          </w:tcPr>
          <w:p w14:paraId="7E74F80C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43.8%)</w:t>
            </w:r>
          </w:p>
        </w:tc>
        <w:tc>
          <w:tcPr>
            <w:tcW w:w="914" w:type="pct"/>
            <w:shd w:val="clear" w:color="auto" w:fill="auto"/>
          </w:tcPr>
          <w:p w14:paraId="685CE708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5.8%)</w:t>
            </w:r>
          </w:p>
        </w:tc>
        <w:tc>
          <w:tcPr>
            <w:tcW w:w="836" w:type="pct"/>
            <w:shd w:val="clear" w:color="auto" w:fill="auto"/>
          </w:tcPr>
          <w:p w14:paraId="4F1815B7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43.1%)</w:t>
            </w:r>
          </w:p>
        </w:tc>
        <w:tc>
          <w:tcPr>
            <w:tcW w:w="447" w:type="pct"/>
            <w:shd w:val="clear" w:color="auto" w:fill="auto"/>
          </w:tcPr>
          <w:p w14:paraId="6A05F853" w14:textId="77777777" w:rsidR="00CA4206" w:rsidRPr="00336D24" w:rsidRDefault="00CA4206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48D1" w:rsidRPr="00336D24" w14:paraId="00FEC997" w14:textId="77777777" w:rsidTr="003548D1">
        <w:tc>
          <w:tcPr>
            <w:tcW w:w="934" w:type="pct"/>
            <w:tcBorders>
              <w:bottom w:val="single" w:sz="4" w:space="0" w:color="auto"/>
            </w:tcBorders>
            <w:shd w:val="clear" w:color="auto" w:fill="auto"/>
          </w:tcPr>
          <w:p w14:paraId="68DC9B6F" w14:textId="77777777" w:rsidR="003548D1" w:rsidRPr="00336D24" w:rsidRDefault="003548D1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bottom w:val="single" w:sz="4" w:space="0" w:color="auto"/>
            </w:tcBorders>
            <w:shd w:val="clear" w:color="auto" w:fill="auto"/>
          </w:tcPr>
          <w:p w14:paraId="7243EE3B" w14:textId="77777777" w:rsidR="003548D1" w:rsidRPr="00336D24" w:rsidRDefault="003548D1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pct"/>
            <w:tcBorders>
              <w:bottom w:val="single" w:sz="4" w:space="0" w:color="auto"/>
            </w:tcBorders>
            <w:shd w:val="clear" w:color="auto" w:fill="auto"/>
          </w:tcPr>
          <w:p w14:paraId="33173669" w14:textId="77777777" w:rsidR="003548D1" w:rsidRPr="00336D24" w:rsidRDefault="003548D1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pct"/>
            <w:tcBorders>
              <w:bottom w:val="single" w:sz="4" w:space="0" w:color="auto"/>
            </w:tcBorders>
            <w:shd w:val="clear" w:color="auto" w:fill="auto"/>
          </w:tcPr>
          <w:p w14:paraId="1C8F200E" w14:textId="77777777" w:rsidR="003548D1" w:rsidRPr="00336D24" w:rsidRDefault="003548D1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6" w:type="pct"/>
            <w:tcBorders>
              <w:bottom w:val="single" w:sz="4" w:space="0" w:color="auto"/>
            </w:tcBorders>
            <w:shd w:val="clear" w:color="auto" w:fill="auto"/>
          </w:tcPr>
          <w:p w14:paraId="39CD7E9F" w14:textId="77777777" w:rsidR="003548D1" w:rsidRPr="00336D24" w:rsidRDefault="003548D1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</w:tcPr>
          <w:p w14:paraId="1B7F62D2" w14:textId="77777777" w:rsidR="003548D1" w:rsidRPr="00336D24" w:rsidRDefault="003548D1" w:rsidP="00CA420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48D1" w:rsidRPr="00336D24" w14:paraId="3E1E0D05" w14:textId="77777777" w:rsidTr="003548D1"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885B47" w14:textId="77777777" w:rsidR="003548D1" w:rsidRPr="00336D24" w:rsidRDefault="003548D1" w:rsidP="003548D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 location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22A031" w14:textId="77777777" w:rsidR="003548D1" w:rsidRPr="00336D24" w:rsidRDefault="003548D1" w:rsidP="003548D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683E3C" w14:textId="77777777" w:rsidR="003548D1" w:rsidRPr="00336D24" w:rsidRDefault="003548D1" w:rsidP="003548D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2853BF" w14:textId="77777777" w:rsidR="003548D1" w:rsidRPr="00336D24" w:rsidRDefault="003548D1" w:rsidP="003548D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2198F5" w14:textId="77777777" w:rsidR="003548D1" w:rsidRPr="00336D24" w:rsidRDefault="003548D1" w:rsidP="003548D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F5CF4A" w14:textId="77777777" w:rsidR="003548D1" w:rsidRPr="00336D24" w:rsidRDefault="003548D1" w:rsidP="003548D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48D1" w:rsidRPr="00336D24" w14:paraId="656186E1" w14:textId="77777777" w:rsidTr="003548D1">
        <w:tc>
          <w:tcPr>
            <w:tcW w:w="934" w:type="pct"/>
            <w:tcBorders>
              <w:top w:val="single" w:sz="4" w:space="0" w:color="auto"/>
            </w:tcBorders>
            <w:shd w:val="clear" w:color="auto" w:fill="auto"/>
          </w:tcPr>
          <w:p w14:paraId="21E64911" w14:textId="77777777" w:rsidR="003548D1" w:rsidRPr="00336D24" w:rsidRDefault="003548D1" w:rsidP="003548D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cal</w:t>
            </w:r>
          </w:p>
        </w:tc>
        <w:tc>
          <w:tcPr>
            <w:tcW w:w="878" w:type="pct"/>
            <w:tcBorders>
              <w:top w:val="single" w:sz="4" w:space="0" w:color="auto"/>
            </w:tcBorders>
            <w:shd w:val="clear" w:color="auto" w:fill="auto"/>
          </w:tcPr>
          <w:p w14:paraId="1A8DD942" w14:textId="77777777" w:rsidR="003548D1" w:rsidRPr="00336D24" w:rsidRDefault="003548D1" w:rsidP="003548D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8.2%)</w:t>
            </w:r>
          </w:p>
        </w:tc>
        <w:tc>
          <w:tcPr>
            <w:tcW w:w="991" w:type="pct"/>
            <w:tcBorders>
              <w:top w:val="single" w:sz="4" w:space="0" w:color="auto"/>
            </w:tcBorders>
            <w:shd w:val="clear" w:color="auto" w:fill="auto"/>
          </w:tcPr>
          <w:p w14:paraId="4ED488C6" w14:textId="77777777" w:rsidR="003548D1" w:rsidRPr="00336D24" w:rsidRDefault="003548D1" w:rsidP="003548D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40.6%)</w:t>
            </w:r>
          </w:p>
        </w:tc>
        <w:tc>
          <w:tcPr>
            <w:tcW w:w="914" w:type="pct"/>
            <w:tcBorders>
              <w:top w:val="single" w:sz="4" w:space="0" w:color="auto"/>
            </w:tcBorders>
            <w:shd w:val="clear" w:color="auto" w:fill="auto"/>
          </w:tcPr>
          <w:p w14:paraId="4A8FFEED" w14:textId="77777777" w:rsidR="003548D1" w:rsidRPr="00336D24" w:rsidRDefault="003548D1" w:rsidP="003548D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48.4%)</w:t>
            </w:r>
          </w:p>
        </w:tc>
        <w:tc>
          <w:tcPr>
            <w:tcW w:w="836" w:type="pct"/>
            <w:tcBorders>
              <w:top w:val="single" w:sz="4" w:space="0" w:color="auto"/>
            </w:tcBorders>
            <w:shd w:val="clear" w:color="auto" w:fill="auto"/>
          </w:tcPr>
          <w:p w14:paraId="1133B2A0" w14:textId="77777777" w:rsidR="003548D1" w:rsidRPr="00336D24" w:rsidRDefault="003548D1" w:rsidP="003548D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38.2%)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</w:tcPr>
          <w:p w14:paraId="07586684" w14:textId="2D50CFBD" w:rsidR="003548D1" w:rsidRPr="00336D24" w:rsidRDefault="003548D1" w:rsidP="003548D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78 </w:t>
            </w:r>
          </w:p>
        </w:tc>
      </w:tr>
      <w:tr w:rsidR="003548D1" w:rsidRPr="00336D24" w14:paraId="2B52669E" w14:textId="77777777" w:rsidTr="003548D1">
        <w:tc>
          <w:tcPr>
            <w:tcW w:w="934" w:type="pct"/>
            <w:shd w:val="clear" w:color="auto" w:fill="auto"/>
          </w:tcPr>
          <w:p w14:paraId="69805707" w14:textId="77777777" w:rsidR="003548D1" w:rsidRPr="00336D24" w:rsidRDefault="003548D1" w:rsidP="003548D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cortical</w:t>
            </w:r>
          </w:p>
        </w:tc>
        <w:tc>
          <w:tcPr>
            <w:tcW w:w="878" w:type="pct"/>
            <w:shd w:val="clear" w:color="auto" w:fill="auto"/>
          </w:tcPr>
          <w:p w14:paraId="7B9799F5" w14:textId="77777777" w:rsidR="003548D1" w:rsidRPr="00336D24" w:rsidRDefault="003548D1" w:rsidP="003548D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51.3%)</w:t>
            </w:r>
          </w:p>
        </w:tc>
        <w:tc>
          <w:tcPr>
            <w:tcW w:w="991" w:type="pct"/>
            <w:shd w:val="clear" w:color="auto" w:fill="auto"/>
          </w:tcPr>
          <w:p w14:paraId="01FA33DC" w14:textId="77777777" w:rsidR="003548D1" w:rsidRPr="00336D24" w:rsidRDefault="003548D1" w:rsidP="003548D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4.4%)</w:t>
            </w:r>
          </w:p>
        </w:tc>
        <w:tc>
          <w:tcPr>
            <w:tcW w:w="914" w:type="pct"/>
            <w:shd w:val="clear" w:color="auto" w:fill="auto"/>
          </w:tcPr>
          <w:p w14:paraId="76A4291A" w14:textId="77777777" w:rsidR="003548D1" w:rsidRPr="00336D24" w:rsidRDefault="003548D1" w:rsidP="003548D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2.6%)</w:t>
            </w:r>
          </w:p>
        </w:tc>
        <w:tc>
          <w:tcPr>
            <w:tcW w:w="836" w:type="pct"/>
            <w:shd w:val="clear" w:color="auto" w:fill="auto"/>
          </w:tcPr>
          <w:p w14:paraId="12C9D4C5" w14:textId="77777777" w:rsidR="003548D1" w:rsidRPr="00336D24" w:rsidRDefault="003548D1" w:rsidP="003548D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37.3%)</w:t>
            </w:r>
          </w:p>
        </w:tc>
        <w:tc>
          <w:tcPr>
            <w:tcW w:w="447" w:type="pct"/>
            <w:shd w:val="clear" w:color="auto" w:fill="auto"/>
          </w:tcPr>
          <w:p w14:paraId="63F43998" w14:textId="77777777" w:rsidR="003548D1" w:rsidRPr="00336D24" w:rsidRDefault="003548D1" w:rsidP="003548D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48D1" w:rsidRPr="00336D24" w14:paraId="0B4825A5" w14:textId="77777777" w:rsidTr="003548D1">
        <w:tc>
          <w:tcPr>
            <w:tcW w:w="934" w:type="pct"/>
            <w:tcBorders>
              <w:bottom w:val="single" w:sz="4" w:space="0" w:color="auto"/>
            </w:tcBorders>
            <w:shd w:val="clear" w:color="auto" w:fill="auto"/>
          </w:tcPr>
          <w:p w14:paraId="1337928B" w14:textId="77777777" w:rsidR="003548D1" w:rsidRPr="00336D24" w:rsidRDefault="003548D1" w:rsidP="003548D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stem and cerebellum</w:t>
            </w:r>
          </w:p>
        </w:tc>
        <w:tc>
          <w:tcPr>
            <w:tcW w:w="878" w:type="pct"/>
            <w:tcBorders>
              <w:bottom w:val="single" w:sz="4" w:space="0" w:color="auto"/>
            </w:tcBorders>
            <w:shd w:val="clear" w:color="auto" w:fill="auto"/>
          </w:tcPr>
          <w:p w14:paraId="55FD9B7D" w14:textId="77777777" w:rsidR="003548D1" w:rsidRPr="00336D24" w:rsidRDefault="003548D1" w:rsidP="003548D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0.5%)</w:t>
            </w:r>
          </w:p>
        </w:tc>
        <w:tc>
          <w:tcPr>
            <w:tcW w:w="991" w:type="pct"/>
            <w:tcBorders>
              <w:bottom w:val="single" w:sz="4" w:space="0" w:color="auto"/>
            </w:tcBorders>
            <w:shd w:val="clear" w:color="auto" w:fill="auto"/>
          </w:tcPr>
          <w:p w14:paraId="7D42DEB3" w14:textId="77777777" w:rsidR="003548D1" w:rsidRPr="00336D24" w:rsidRDefault="003548D1" w:rsidP="003548D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5.0%)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shd w:val="clear" w:color="auto" w:fill="auto"/>
          </w:tcPr>
          <w:p w14:paraId="0966867F" w14:textId="77777777" w:rsidR="003548D1" w:rsidRPr="00336D24" w:rsidRDefault="003548D1" w:rsidP="003548D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9.0%)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shd w:val="clear" w:color="auto" w:fill="auto"/>
          </w:tcPr>
          <w:p w14:paraId="3D426737" w14:textId="77777777" w:rsidR="003548D1" w:rsidRPr="00336D24" w:rsidRDefault="003548D1" w:rsidP="003548D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24.5%)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</w:tcPr>
          <w:p w14:paraId="377E81D9" w14:textId="77777777" w:rsidR="003548D1" w:rsidRPr="00336D24" w:rsidRDefault="003548D1" w:rsidP="003548D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48D1" w:rsidRPr="00336D24" w14:paraId="2D8CF904" w14:textId="77777777" w:rsidTr="003548D1"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D8ED2D" w14:textId="77777777" w:rsidR="003548D1" w:rsidRPr="00336D24" w:rsidRDefault="003548D1" w:rsidP="003548D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 than one lesion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0FC711" w14:textId="77777777" w:rsidR="003548D1" w:rsidRPr="00336D24" w:rsidRDefault="003548D1" w:rsidP="003548D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0.5%)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54AA58" w14:textId="77777777" w:rsidR="003548D1" w:rsidRPr="00336D24" w:rsidRDefault="003548D1" w:rsidP="003548D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8.1%)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17E3A3" w14:textId="77777777" w:rsidR="003548D1" w:rsidRPr="00336D24" w:rsidRDefault="003548D1" w:rsidP="003548D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2.9%)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84ACD1" w14:textId="77777777" w:rsidR="003548D1" w:rsidRPr="00336D24" w:rsidRDefault="003548D1" w:rsidP="003548D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20.6%)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E6CE81" w14:textId="103E47FA" w:rsidR="003548D1" w:rsidRPr="00336D24" w:rsidRDefault="003548D1" w:rsidP="003548D1">
            <w:pPr>
              <w:keepNext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2</w:t>
            </w:r>
          </w:p>
        </w:tc>
      </w:tr>
    </w:tbl>
    <w:p w14:paraId="1439D33E" w14:textId="405BEBC8" w:rsidR="00F20402" w:rsidRPr="00DB37A8" w:rsidRDefault="00F20402" w:rsidP="00DB37A8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DB37A8">
        <w:rPr>
          <w:rFonts w:ascii="Times New Roman" w:hAnsi="Times New Roman" w:cs="Times New Roman"/>
          <w:noProof/>
          <w:sz w:val="18"/>
          <w:szCs w:val="18"/>
          <w:shd w:val="clear" w:color="auto" w:fill="FFFFFF"/>
          <w:lang w:val="en-US"/>
        </w:rPr>
        <w:t>Categorical variables are expressed in absolute numbers and percentages.</w:t>
      </w:r>
      <w:r w:rsidRPr="00DB37A8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 Numerical variables </w:t>
      </w:r>
      <w:r w:rsidRPr="00DB37A8">
        <w:rPr>
          <w:rFonts w:ascii="Times New Roman" w:hAnsi="Times New Roman" w:cs="Times New Roman"/>
          <w:noProof/>
          <w:sz w:val="18"/>
          <w:szCs w:val="18"/>
          <w:shd w:val="clear" w:color="auto" w:fill="FFFFFF"/>
          <w:lang w:val="en-US"/>
        </w:rPr>
        <w:t>are represented</w:t>
      </w:r>
      <w:r w:rsidRPr="00DB37A8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 by </w:t>
      </w:r>
      <w:r w:rsidRPr="00DB37A8">
        <w:rPr>
          <w:rFonts w:ascii="Times New Roman" w:hAnsi="Times New Roman" w:cs="Times New Roman"/>
          <w:noProof/>
          <w:sz w:val="18"/>
          <w:szCs w:val="18"/>
          <w:shd w:val="clear" w:color="auto" w:fill="FFFFFF"/>
          <w:lang w:val="en-US"/>
        </w:rPr>
        <w:t>mean</w:t>
      </w:r>
      <w:r w:rsidRPr="00DB37A8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 and standard deviation</w:t>
      </w:r>
      <w:r w:rsidRPr="00DB37A8">
        <w:rPr>
          <w:rFonts w:ascii="Times New Roman" w:hAnsi="Times New Roman" w:cs="Times New Roman"/>
          <w:sz w:val="18"/>
          <w:szCs w:val="18"/>
          <w:lang w:val="en"/>
        </w:rPr>
        <w:t>.</w:t>
      </w:r>
      <w:r w:rsidRPr="00DB37A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Ɨ</w:t>
      </w:r>
      <w:r w:rsidRPr="00DB37A8">
        <w:rPr>
          <w:rFonts w:ascii="Times New Roman" w:hAnsi="Times New Roman" w:cs="Times New Roman"/>
          <w:sz w:val="18"/>
          <w:szCs w:val="18"/>
          <w:lang w:val="en-US"/>
        </w:rPr>
        <w:t xml:space="preserve"> CPSP: Central Post-Stroke Pain. PSP-Non: Non-neuropathic post-stroke pain. Post-Stroke Pain. NO-Pain: Stroke without pain</w:t>
      </w:r>
    </w:p>
    <w:p w14:paraId="09699B43" w14:textId="77777777" w:rsidR="00F20402" w:rsidRDefault="00F20402" w:rsidP="00F20402">
      <w:pPr>
        <w:rPr>
          <w:lang w:val="en-US"/>
        </w:rPr>
      </w:pPr>
      <w:r>
        <w:rPr>
          <w:lang w:val="en-US"/>
        </w:rPr>
        <w:br w:type="page"/>
      </w:r>
    </w:p>
    <w:p w14:paraId="44A2D7F5" w14:textId="63EC90DB" w:rsidR="00C65178" w:rsidRPr="00DB37A8" w:rsidRDefault="00C65178" w:rsidP="00C65178">
      <w:pPr>
        <w:pStyle w:val="Caption"/>
        <w:keepNext/>
        <w:spacing w:after="0" w:line="480" w:lineRule="auto"/>
        <w:contextualSpacing/>
        <w:jc w:val="both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DB37A8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Table 4</w:t>
      </w:r>
      <w:r w:rsidRPr="00DB37A8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: </w:t>
      </w:r>
      <w:r w:rsidR="00B42921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Results of The B</w:t>
      </w:r>
      <w:r w:rsidRPr="00DB37A8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rief </w:t>
      </w:r>
      <w:r w:rsidR="00B42921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P</w:t>
      </w:r>
      <w:r w:rsidRPr="00DB37A8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ain </w:t>
      </w:r>
      <w:r w:rsidR="00B42921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I</w:t>
      </w:r>
      <w:r w:rsidRPr="00DB37A8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nventory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sco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3"/>
        <w:gridCol w:w="1348"/>
        <w:gridCol w:w="1348"/>
        <w:gridCol w:w="1762"/>
        <w:gridCol w:w="1700"/>
      </w:tblGrid>
      <w:tr w:rsidR="00C65178" w14:paraId="5D5DCC8D" w14:textId="77777777" w:rsidTr="006A30B7">
        <w:tc>
          <w:tcPr>
            <w:tcW w:w="9071" w:type="dxa"/>
            <w:gridSpan w:val="5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hideMark/>
          </w:tcPr>
          <w:p w14:paraId="3643AD58" w14:textId="77777777" w:rsidR="00C65178" w:rsidRPr="00336D24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he Brief Pain Inventory</w:t>
            </w:r>
          </w:p>
        </w:tc>
      </w:tr>
      <w:tr w:rsidR="00C65178" w:rsidRPr="008D1435" w14:paraId="5348556C" w14:textId="77777777" w:rsidTr="006A30B7">
        <w:tc>
          <w:tcPr>
            <w:tcW w:w="2913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</w:tcPr>
          <w:p w14:paraId="727D3747" w14:textId="77777777" w:rsidR="00C65178" w:rsidRPr="00336D24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58" w:type="dxa"/>
            <w:gridSpan w:val="4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hideMark/>
          </w:tcPr>
          <w:p w14:paraId="48BE9AE0" w14:textId="77777777" w:rsidR="00C65178" w:rsidRPr="00336D24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oup according to pain classification</w:t>
            </w:r>
          </w:p>
        </w:tc>
      </w:tr>
      <w:tr w:rsidR="00C65178" w14:paraId="6EB70F91" w14:textId="77777777" w:rsidTr="006A30B7">
        <w:tc>
          <w:tcPr>
            <w:tcW w:w="2913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</w:tcPr>
          <w:p w14:paraId="1901E61B" w14:textId="77777777" w:rsidR="00C65178" w:rsidRPr="00336D24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48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hideMark/>
          </w:tcPr>
          <w:p w14:paraId="78E5536D" w14:textId="77777777" w:rsidR="00C65178" w:rsidRPr="00336D24" w:rsidRDefault="00C65178" w:rsidP="006A30B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SP</w:t>
            </w:r>
          </w:p>
          <w:p w14:paraId="10BE7097" w14:textId="77777777" w:rsidR="00C65178" w:rsidRPr="00336D24" w:rsidRDefault="00C65178" w:rsidP="006A30B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9</w:t>
            </w:r>
          </w:p>
        </w:tc>
        <w:tc>
          <w:tcPr>
            <w:tcW w:w="1348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hideMark/>
          </w:tcPr>
          <w:p w14:paraId="74F20B39" w14:textId="77777777" w:rsidR="00C65178" w:rsidRPr="00336D24" w:rsidRDefault="00C65178" w:rsidP="006A30B7">
            <w:p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SP-Non </w:t>
            </w:r>
          </w:p>
          <w:p w14:paraId="04A576A8" w14:textId="77777777" w:rsidR="00C65178" w:rsidRPr="00336D24" w:rsidRDefault="00C65178" w:rsidP="006A30B7">
            <w:p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2</w:t>
            </w:r>
          </w:p>
        </w:tc>
        <w:tc>
          <w:tcPr>
            <w:tcW w:w="1762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hideMark/>
          </w:tcPr>
          <w:p w14:paraId="5AC5C2B4" w14:textId="77777777" w:rsidR="00C65178" w:rsidRPr="00336D24" w:rsidRDefault="00C65178" w:rsidP="006A30B7">
            <w:p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14:paraId="6FCB4BA7" w14:textId="77777777" w:rsidR="00C65178" w:rsidRPr="00336D24" w:rsidRDefault="00C65178" w:rsidP="006A30B7">
            <w:p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1700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hideMark/>
          </w:tcPr>
          <w:p w14:paraId="652244D2" w14:textId="77777777" w:rsidR="00C65178" w:rsidRPr="00336D24" w:rsidRDefault="00C65178" w:rsidP="006A30B7">
            <w:p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</w:rPr>
              <w:t>P effects between groups</w:t>
            </w:r>
          </w:p>
        </w:tc>
      </w:tr>
      <w:tr w:rsidR="00C65178" w14:paraId="354C9BDF" w14:textId="77777777" w:rsidTr="006A30B7">
        <w:tc>
          <w:tcPr>
            <w:tcW w:w="7371" w:type="dxa"/>
            <w:gridSpan w:val="4"/>
            <w:tcBorders>
              <w:top w:val="single" w:sz="18" w:space="0" w:color="000000" w:themeColor="text1"/>
              <w:left w:val="nil"/>
              <w:bottom w:val="single" w:sz="8" w:space="0" w:color="auto"/>
              <w:right w:val="nil"/>
            </w:tcBorders>
            <w:hideMark/>
          </w:tcPr>
          <w:p w14:paraId="7FDD215D" w14:textId="77777777" w:rsidR="00C65178" w:rsidRPr="00336D24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ity items (pain)</w:t>
            </w:r>
          </w:p>
        </w:tc>
        <w:tc>
          <w:tcPr>
            <w:tcW w:w="1700" w:type="dxa"/>
            <w:tcBorders>
              <w:top w:val="single" w:sz="18" w:space="0" w:color="000000" w:themeColor="text1"/>
              <w:left w:val="nil"/>
              <w:bottom w:val="single" w:sz="8" w:space="0" w:color="auto"/>
              <w:right w:val="nil"/>
            </w:tcBorders>
          </w:tcPr>
          <w:p w14:paraId="6155D801" w14:textId="77777777" w:rsidR="00C65178" w:rsidRPr="00336D24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65178" w14:paraId="3F8E4ED8" w14:textId="77777777" w:rsidTr="006A30B7">
        <w:tc>
          <w:tcPr>
            <w:tcW w:w="291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7047701" w14:textId="77777777" w:rsidR="00C65178" w:rsidRPr="00336D24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</w:rPr>
              <w:t>Least (0-10)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15635A8" w14:textId="23A0565E" w:rsidR="00C65178" w:rsidRPr="00336D24" w:rsidRDefault="0082075A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 (2.2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3555522" w14:textId="5A76B717" w:rsidR="00C65178" w:rsidRPr="00336D24" w:rsidRDefault="0082075A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8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6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BAFD0CB" w14:textId="085F6CFE" w:rsidR="00C65178" w:rsidRPr="00336D24" w:rsidRDefault="002D76E0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 (2.3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2E9D49C" w14:textId="12D8E33B" w:rsidR="00C65178" w:rsidRPr="00336D24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84517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C65178" w14:paraId="213C34B6" w14:textId="77777777" w:rsidTr="006A30B7">
        <w:tc>
          <w:tcPr>
            <w:tcW w:w="2913" w:type="dxa"/>
            <w:hideMark/>
          </w:tcPr>
          <w:p w14:paraId="51739D11" w14:textId="77777777" w:rsidR="00C65178" w:rsidRPr="00336D24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</w:rPr>
              <w:t>Average (0-10)</w:t>
            </w:r>
          </w:p>
        </w:tc>
        <w:tc>
          <w:tcPr>
            <w:tcW w:w="1348" w:type="dxa"/>
            <w:hideMark/>
          </w:tcPr>
          <w:p w14:paraId="5B5D84E4" w14:textId="500684DE" w:rsidR="00C65178" w:rsidRPr="00336D24" w:rsidRDefault="002D76E0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 (1.6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48" w:type="dxa"/>
            <w:hideMark/>
          </w:tcPr>
          <w:p w14:paraId="2DC0185D" w14:textId="5C907DA0" w:rsidR="00C65178" w:rsidRPr="00336D24" w:rsidRDefault="002D76E0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 (2.6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62" w:type="dxa"/>
            <w:hideMark/>
          </w:tcPr>
          <w:p w14:paraId="3D737317" w14:textId="010D0DFD" w:rsidR="00C65178" w:rsidRPr="00336D24" w:rsidRDefault="002D76E0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 (2.2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0" w:type="dxa"/>
            <w:hideMark/>
          </w:tcPr>
          <w:p w14:paraId="111301E4" w14:textId="7017BA04" w:rsidR="00C65178" w:rsidRPr="00336D24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  <w:r w:rsidR="0084517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C65178" w14:paraId="034B0525" w14:textId="77777777" w:rsidTr="006A30B7">
        <w:tc>
          <w:tcPr>
            <w:tcW w:w="2913" w:type="dxa"/>
            <w:hideMark/>
          </w:tcPr>
          <w:p w14:paraId="1DBEFC64" w14:textId="77777777" w:rsidR="00C65178" w:rsidRPr="00336D24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</w:rPr>
              <w:t>Now (0-10)</w:t>
            </w:r>
          </w:p>
        </w:tc>
        <w:tc>
          <w:tcPr>
            <w:tcW w:w="1348" w:type="dxa"/>
            <w:hideMark/>
          </w:tcPr>
          <w:p w14:paraId="42E54CBD" w14:textId="7B017A70" w:rsidR="00C65178" w:rsidRPr="00336D24" w:rsidRDefault="002D76E0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 (1.8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48" w:type="dxa"/>
            <w:hideMark/>
          </w:tcPr>
          <w:p w14:paraId="71BDC247" w14:textId="1C044930" w:rsidR="00C65178" w:rsidRPr="00336D24" w:rsidRDefault="002D76E0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 (3.1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62" w:type="dxa"/>
            <w:hideMark/>
          </w:tcPr>
          <w:p w14:paraId="17D312E9" w14:textId="55DBFD5A" w:rsidR="00C65178" w:rsidRPr="00336D24" w:rsidRDefault="002D76E0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 (3.0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0" w:type="dxa"/>
            <w:hideMark/>
          </w:tcPr>
          <w:p w14:paraId="17892487" w14:textId="40B41E4C" w:rsidR="00C65178" w:rsidRPr="00336D24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84517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C65178" w:rsidRPr="002D76E0" w14:paraId="06F21B2C" w14:textId="77777777" w:rsidTr="006A30B7">
        <w:tc>
          <w:tcPr>
            <w:tcW w:w="291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0111576" w14:textId="77777777" w:rsidR="00C65178" w:rsidRPr="00336D24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</w:rPr>
              <w:t>Worst (0-10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A713279" w14:textId="1E1652EF" w:rsidR="00C65178" w:rsidRPr="00336D24" w:rsidRDefault="002D76E0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5 (1.7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3AA3E5F" w14:textId="4A198924" w:rsidR="00C65178" w:rsidRPr="00336D24" w:rsidRDefault="002D76E0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 (3.3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527AA5C" w14:textId="08E400A3" w:rsidR="00C65178" w:rsidRPr="00336D24" w:rsidRDefault="002D76E0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1 (2.6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DBF8230" w14:textId="58FB1416" w:rsidR="00C65178" w:rsidRPr="00336D24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3</w:t>
            </w:r>
          </w:p>
        </w:tc>
      </w:tr>
      <w:tr w:rsidR="00C65178" w:rsidRPr="002D76E0" w14:paraId="101D8540" w14:textId="77777777" w:rsidTr="006A30B7">
        <w:tc>
          <w:tcPr>
            <w:tcW w:w="2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1090F26" w14:textId="77777777" w:rsidR="00C65178" w:rsidRPr="00336D24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ference items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96E612" w14:textId="77777777" w:rsidR="00C65178" w:rsidRPr="00336D24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04FC08" w14:textId="77777777" w:rsidR="00C65178" w:rsidRPr="00336D24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45A14A" w14:textId="77777777" w:rsidR="00C65178" w:rsidRPr="00336D24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495A63" w14:textId="77777777" w:rsidR="00C65178" w:rsidRPr="00336D24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65178" w:rsidRPr="002D76E0" w14:paraId="6DCF482E" w14:textId="77777777" w:rsidTr="006A30B7">
        <w:tc>
          <w:tcPr>
            <w:tcW w:w="291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78D9056" w14:textId="77777777" w:rsidR="00C65178" w:rsidRPr="002D76E0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76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 activity (0-10)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CE713E6" w14:textId="6AB7D54C" w:rsidR="00C65178" w:rsidRPr="00336D24" w:rsidRDefault="002D76E0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.5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7F34487" w14:textId="765789ED" w:rsidR="00C65178" w:rsidRPr="00336D24" w:rsidRDefault="002D76E0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 (3.4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6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A98F77D" w14:textId="646979FA" w:rsidR="00C65178" w:rsidRPr="00336D24" w:rsidRDefault="002D76E0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 (3.6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95B4768" w14:textId="333E7EF6" w:rsidR="00C65178" w:rsidRPr="00336D24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5</w:t>
            </w:r>
          </w:p>
        </w:tc>
      </w:tr>
      <w:tr w:rsidR="00C65178" w14:paraId="799B84F7" w14:textId="77777777" w:rsidTr="006A30B7">
        <w:tc>
          <w:tcPr>
            <w:tcW w:w="2913" w:type="dxa"/>
            <w:hideMark/>
          </w:tcPr>
          <w:p w14:paraId="44110007" w14:textId="77777777" w:rsidR="00C65178" w:rsidRPr="002D76E0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76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od (0-10)</w:t>
            </w:r>
          </w:p>
        </w:tc>
        <w:tc>
          <w:tcPr>
            <w:tcW w:w="1348" w:type="dxa"/>
            <w:hideMark/>
          </w:tcPr>
          <w:p w14:paraId="5B3AD4FF" w14:textId="4E4FAA76" w:rsidR="00C65178" w:rsidRPr="00336D24" w:rsidRDefault="002D76E0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 (3.9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48" w:type="dxa"/>
            <w:hideMark/>
          </w:tcPr>
          <w:p w14:paraId="7B0A2D46" w14:textId="4ED98289" w:rsidR="00C65178" w:rsidRPr="00336D24" w:rsidRDefault="00BF362B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 (3.7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62" w:type="dxa"/>
            <w:hideMark/>
          </w:tcPr>
          <w:p w14:paraId="5077D32F" w14:textId="33A37B83" w:rsidR="00C65178" w:rsidRPr="00336D24" w:rsidRDefault="00BF362B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 (3.8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0" w:type="dxa"/>
            <w:hideMark/>
          </w:tcPr>
          <w:p w14:paraId="1FED9C8D" w14:textId="7F997D94" w:rsidR="00C65178" w:rsidRPr="00336D24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5</w:t>
            </w:r>
          </w:p>
        </w:tc>
      </w:tr>
      <w:tr w:rsidR="00C65178" w:rsidRPr="00BF362B" w14:paraId="53D2A9E6" w14:textId="77777777" w:rsidTr="006A30B7">
        <w:tc>
          <w:tcPr>
            <w:tcW w:w="2913" w:type="dxa"/>
            <w:hideMark/>
          </w:tcPr>
          <w:p w14:paraId="5E48FD53" w14:textId="77777777" w:rsidR="00C65178" w:rsidRPr="00336D24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</w:rPr>
              <w:t>Walking ability (0-10)</w:t>
            </w:r>
          </w:p>
        </w:tc>
        <w:tc>
          <w:tcPr>
            <w:tcW w:w="1348" w:type="dxa"/>
            <w:hideMark/>
          </w:tcPr>
          <w:p w14:paraId="312B5443" w14:textId="57DB3048" w:rsidR="00C65178" w:rsidRPr="00336D24" w:rsidRDefault="00BF362B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 (4.0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48" w:type="dxa"/>
            <w:hideMark/>
          </w:tcPr>
          <w:p w14:paraId="664C5286" w14:textId="11490012" w:rsidR="00C65178" w:rsidRPr="00336D24" w:rsidRDefault="00BF362B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 (3.8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62" w:type="dxa"/>
            <w:hideMark/>
          </w:tcPr>
          <w:p w14:paraId="1906C3C3" w14:textId="74E05FA4" w:rsidR="00C65178" w:rsidRPr="00336D24" w:rsidRDefault="00BF362B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 (3.9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0" w:type="dxa"/>
            <w:hideMark/>
          </w:tcPr>
          <w:p w14:paraId="3390C497" w14:textId="3E738B48" w:rsidR="00C65178" w:rsidRPr="00336D24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1</w:t>
            </w:r>
          </w:p>
        </w:tc>
      </w:tr>
      <w:tr w:rsidR="00C65178" w:rsidRPr="00BF362B" w14:paraId="5EA0ADBE" w14:textId="77777777" w:rsidTr="006A30B7">
        <w:tc>
          <w:tcPr>
            <w:tcW w:w="2913" w:type="dxa"/>
            <w:hideMark/>
          </w:tcPr>
          <w:p w14:paraId="53CCBC9D" w14:textId="77777777" w:rsidR="00C65178" w:rsidRPr="00BF362B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3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al work (0-10)</w:t>
            </w:r>
          </w:p>
        </w:tc>
        <w:tc>
          <w:tcPr>
            <w:tcW w:w="1348" w:type="dxa"/>
            <w:hideMark/>
          </w:tcPr>
          <w:p w14:paraId="706CA7A0" w14:textId="47F06D7F" w:rsidR="00C65178" w:rsidRPr="00336D24" w:rsidRDefault="00BF362B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 (3.8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48" w:type="dxa"/>
            <w:hideMark/>
          </w:tcPr>
          <w:p w14:paraId="1367A81A" w14:textId="6E1AE2E3" w:rsidR="00C65178" w:rsidRPr="00336D24" w:rsidRDefault="00BF362B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 (3.2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62" w:type="dxa"/>
            <w:hideMark/>
          </w:tcPr>
          <w:p w14:paraId="0AA8B468" w14:textId="54793B85" w:rsidR="00C65178" w:rsidRPr="00336D24" w:rsidRDefault="00BF362B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 (3.5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0" w:type="dxa"/>
            <w:hideMark/>
          </w:tcPr>
          <w:p w14:paraId="051DADC9" w14:textId="71B30E03" w:rsidR="00C65178" w:rsidRPr="00336D24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1</w:t>
            </w:r>
          </w:p>
        </w:tc>
      </w:tr>
      <w:tr w:rsidR="00C65178" w14:paraId="2E447C48" w14:textId="77777777" w:rsidTr="006A30B7">
        <w:tc>
          <w:tcPr>
            <w:tcW w:w="2913" w:type="dxa"/>
            <w:hideMark/>
          </w:tcPr>
          <w:p w14:paraId="553634EE" w14:textId="77777777" w:rsidR="00C65178" w:rsidRPr="00BF362B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3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tionships with others (0-10)</w:t>
            </w:r>
          </w:p>
        </w:tc>
        <w:tc>
          <w:tcPr>
            <w:tcW w:w="1348" w:type="dxa"/>
            <w:hideMark/>
          </w:tcPr>
          <w:p w14:paraId="1B995F50" w14:textId="395DC69C" w:rsidR="00C65178" w:rsidRPr="00336D24" w:rsidRDefault="00BF362B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 (4.2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48" w:type="dxa"/>
            <w:hideMark/>
          </w:tcPr>
          <w:p w14:paraId="65EA3329" w14:textId="047C8231" w:rsidR="00C65178" w:rsidRPr="00336D24" w:rsidRDefault="00BF362B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 (3.3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62" w:type="dxa"/>
            <w:hideMark/>
          </w:tcPr>
          <w:p w14:paraId="64B9A773" w14:textId="07FC3ED9" w:rsidR="00C65178" w:rsidRPr="00336D24" w:rsidRDefault="00BF362B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 (3.9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0" w:type="dxa"/>
            <w:hideMark/>
          </w:tcPr>
          <w:p w14:paraId="4159D4C6" w14:textId="7D2D8684" w:rsidR="00C65178" w:rsidRPr="00336D24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5</w:t>
            </w:r>
          </w:p>
        </w:tc>
      </w:tr>
      <w:tr w:rsidR="00C65178" w14:paraId="653670AE" w14:textId="77777777" w:rsidTr="006A30B7">
        <w:tc>
          <w:tcPr>
            <w:tcW w:w="2913" w:type="dxa"/>
            <w:hideMark/>
          </w:tcPr>
          <w:p w14:paraId="1460B385" w14:textId="77777777" w:rsidR="00C65178" w:rsidRPr="00336D24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</w:rPr>
              <w:t>Sleep (0-10)</w:t>
            </w:r>
          </w:p>
        </w:tc>
        <w:tc>
          <w:tcPr>
            <w:tcW w:w="1348" w:type="dxa"/>
            <w:hideMark/>
          </w:tcPr>
          <w:p w14:paraId="5CD3B53B" w14:textId="4C8B5E97" w:rsidR="00C65178" w:rsidRPr="00336D24" w:rsidRDefault="00BF362B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 (4.3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48" w:type="dxa"/>
            <w:hideMark/>
          </w:tcPr>
          <w:p w14:paraId="40DC6FF3" w14:textId="0119C843" w:rsidR="00C65178" w:rsidRPr="00336D24" w:rsidRDefault="00BF362B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 (3.9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62" w:type="dxa"/>
            <w:hideMark/>
          </w:tcPr>
          <w:p w14:paraId="63BF9D1C" w14:textId="7BA89288" w:rsidR="00C65178" w:rsidRPr="00336D24" w:rsidRDefault="00BF362B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 (4.1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0" w:type="dxa"/>
            <w:hideMark/>
          </w:tcPr>
          <w:p w14:paraId="48FB2139" w14:textId="568E78DA" w:rsidR="00C65178" w:rsidRPr="00336D24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8</w:t>
            </w:r>
          </w:p>
        </w:tc>
      </w:tr>
      <w:tr w:rsidR="00C65178" w:rsidRPr="00BF362B" w14:paraId="0B12A85D" w14:textId="77777777" w:rsidTr="006A30B7">
        <w:tc>
          <w:tcPr>
            <w:tcW w:w="291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48DAF68" w14:textId="77777777" w:rsidR="00C65178" w:rsidRPr="00336D24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</w:rPr>
              <w:t>Enjoyment of life (0-10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A8F0DB5" w14:textId="3ACC3007" w:rsidR="00C65178" w:rsidRPr="00336D24" w:rsidRDefault="00BF362B" w:rsidP="00BF362B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D0DCC5E" w14:textId="56D66467" w:rsidR="00C65178" w:rsidRPr="00336D24" w:rsidRDefault="00BF362B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 (3.8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5661679" w14:textId="648FA8D4" w:rsidR="00C65178" w:rsidRPr="00336D24" w:rsidRDefault="00BF362B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2 (4.0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8792879" w14:textId="32BF29A0" w:rsidR="00C65178" w:rsidRPr="00336D24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5</w:t>
            </w:r>
          </w:p>
        </w:tc>
      </w:tr>
      <w:tr w:rsidR="00C65178" w:rsidRPr="00BF362B" w14:paraId="7444D269" w14:textId="77777777" w:rsidTr="006A30B7">
        <w:trPr>
          <w:trHeight w:val="80"/>
        </w:trPr>
        <w:tc>
          <w:tcPr>
            <w:tcW w:w="29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D1BBAB" w14:textId="77777777" w:rsidR="00C65178" w:rsidRPr="00336D24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entage of relief provided by pain treatment (0-100%)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197EB1" w14:textId="6CD2625F" w:rsidR="00C65178" w:rsidRPr="00336D24" w:rsidRDefault="00BF362B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3 (25.8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1E1188" w14:textId="7B6B4883" w:rsidR="00C65178" w:rsidRPr="00336D24" w:rsidRDefault="00BF362B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9 (38.1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938851" w14:textId="323F8FB6" w:rsidR="00C65178" w:rsidRPr="00336D24" w:rsidRDefault="00BF362B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1 (31.8</w:t>
            </w:r>
            <w:r w:rsidR="00C65178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E15349" w14:textId="6AAC9E36" w:rsidR="00C65178" w:rsidRPr="00336D24" w:rsidRDefault="00C65178" w:rsidP="006A30B7">
            <w:pPr>
              <w:keepNext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1</w:t>
            </w:r>
          </w:p>
        </w:tc>
      </w:tr>
    </w:tbl>
    <w:p w14:paraId="0F48FD82" w14:textId="015F502C" w:rsidR="00C65178" w:rsidRPr="00DB37A8" w:rsidRDefault="00C65178" w:rsidP="00C65178">
      <w:pPr>
        <w:pStyle w:val="Caption"/>
        <w:ind w:right="1394"/>
        <w:jc w:val="both"/>
        <w:rPr>
          <w:rFonts w:ascii="Times New Roman" w:hAnsi="Times New Roman" w:cs="Times New Roman"/>
          <w:i w:val="0"/>
          <w:color w:val="auto"/>
          <w:lang w:val="en-US"/>
        </w:rPr>
      </w:pPr>
      <w:r w:rsidRPr="00DB37A8">
        <w:rPr>
          <w:rFonts w:ascii="Times New Roman" w:hAnsi="Times New Roman" w:cs="Times New Roman"/>
          <w:i w:val="0"/>
          <w:color w:val="auto"/>
          <w:lang w:val="en-US"/>
        </w:rPr>
        <w:t xml:space="preserve">Categorical variables are expressed in absolute numbers and percentages. Numerical variables are represented by mean and standard deviation. </w:t>
      </w:r>
      <w:r w:rsidR="0084517D" w:rsidRPr="0084517D">
        <w:rPr>
          <w:rFonts w:ascii="Times New Roman" w:hAnsi="Times New Roman" w:cs="Times New Roman"/>
          <w:i w:val="0"/>
          <w:color w:val="auto"/>
          <w:lang w:val="en-US"/>
        </w:rPr>
        <w:t>*</w:t>
      </w:r>
      <w:r w:rsidR="003D2717">
        <w:rPr>
          <w:rFonts w:ascii="Times New Roman" w:hAnsi="Times New Roman" w:cs="Times New Roman"/>
          <w:i w:val="0"/>
          <w:color w:val="auto"/>
          <w:lang w:val="en-US"/>
        </w:rPr>
        <w:t>p&lt;0.</w:t>
      </w:r>
      <w:r w:rsidR="0084517D">
        <w:rPr>
          <w:rFonts w:ascii="Times New Roman" w:hAnsi="Times New Roman" w:cs="Times New Roman"/>
          <w:i w:val="0"/>
          <w:color w:val="auto"/>
          <w:lang w:val="en-US"/>
        </w:rPr>
        <w:t>05.</w:t>
      </w:r>
      <w:r w:rsidR="0084517D" w:rsidRPr="00DB37A8">
        <w:rPr>
          <w:rFonts w:ascii="Times New Roman" w:hAnsi="Times New Roman" w:cs="Times New Roman"/>
          <w:i w:val="0"/>
          <w:color w:val="auto"/>
          <w:lang w:val="en-US"/>
        </w:rPr>
        <w:t xml:space="preserve"> </w:t>
      </w:r>
      <w:r w:rsidRPr="00DB37A8">
        <w:rPr>
          <w:rFonts w:ascii="Times New Roman" w:hAnsi="Times New Roman" w:cs="Times New Roman"/>
          <w:i w:val="0"/>
          <w:color w:val="auto"/>
          <w:lang w:val="en-US"/>
        </w:rPr>
        <w:t xml:space="preserve">CPSP: Central Post-Stroke Pain. PSP-Non: Non-neuropathic post-stroke pain. Post-Stroke Pain. </w:t>
      </w:r>
    </w:p>
    <w:p w14:paraId="70429033" w14:textId="7E322556" w:rsidR="00C65178" w:rsidRDefault="00C65178">
      <w:pPr>
        <w:spacing w:after="160" w:line="259" w:lineRule="auto"/>
        <w:rPr>
          <w:rFonts w:ascii="Avenir Next" w:hAnsi="Avenir Next" w:cs="Times New Roman"/>
          <w:i/>
          <w:sz w:val="20"/>
          <w:szCs w:val="20"/>
          <w:lang w:val="en-US"/>
        </w:rPr>
      </w:pPr>
      <w:r>
        <w:rPr>
          <w:rFonts w:ascii="Avenir Next" w:hAnsi="Avenir Next" w:cs="Times New Roman"/>
          <w:i/>
          <w:sz w:val="20"/>
          <w:szCs w:val="20"/>
          <w:lang w:val="en-US"/>
        </w:rPr>
        <w:br w:type="page"/>
      </w:r>
    </w:p>
    <w:p w14:paraId="4A5EE5CC" w14:textId="77777777" w:rsidR="00C65178" w:rsidRPr="00DB37A8" w:rsidRDefault="00C65178" w:rsidP="00C65178">
      <w:pPr>
        <w:spacing w:after="16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Supplementary Table 5</w:t>
      </w:r>
      <w:r w:rsidRPr="00DB37A8">
        <w:rPr>
          <w:rFonts w:ascii="Times New Roman" w:hAnsi="Times New Roman" w:cs="Times New Roman"/>
          <w:sz w:val="20"/>
          <w:szCs w:val="20"/>
          <w:lang w:val="en-US"/>
        </w:rPr>
        <w:t>: Short-Form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f the McGill pain questionnaire. </w:t>
      </w:r>
    </w:p>
    <w:tbl>
      <w:tblPr>
        <w:tblStyle w:val="TableGrid"/>
        <w:tblpPr w:leftFromText="141" w:rightFromText="141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5"/>
        <w:gridCol w:w="2345"/>
        <w:gridCol w:w="2344"/>
        <w:gridCol w:w="2344"/>
        <w:gridCol w:w="1088"/>
      </w:tblGrid>
      <w:tr w:rsidR="00C65178" w:rsidRPr="00F61DE8" w14:paraId="3A2CC1CC" w14:textId="77777777" w:rsidTr="006A30B7">
        <w:tc>
          <w:tcPr>
            <w:tcW w:w="5000" w:type="pct"/>
            <w:gridSpan w:val="5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5A29B4E" w14:textId="77777777" w:rsidR="00C65178" w:rsidRPr="00DB37A8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rt-form McGill</w:t>
            </w:r>
          </w:p>
        </w:tc>
      </w:tr>
      <w:tr w:rsidR="00C65178" w:rsidRPr="008D1435" w14:paraId="0A6C3C50" w14:textId="77777777" w:rsidTr="006A30B7">
        <w:tc>
          <w:tcPr>
            <w:tcW w:w="112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2138D5E" w14:textId="77777777" w:rsidR="00C65178" w:rsidRPr="00DB37A8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60" w:type="pct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3233C52" w14:textId="77777777" w:rsidR="00C65178" w:rsidRPr="00DB37A8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according to pain classification</w:t>
            </w:r>
          </w:p>
        </w:tc>
        <w:tc>
          <w:tcPr>
            <w:tcW w:w="52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9CDE238" w14:textId="77777777" w:rsidR="00C65178" w:rsidRPr="00DB37A8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5178" w:rsidRPr="00F61DE8" w14:paraId="3F3729E8" w14:textId="77777777" w:rsidTr="006A30B7">
        <w:tc>
          <w:tcPr>
            <w:tcW w:w="112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55284DA" w14:textId="77777777" w:rsidR="00C65178" w:rsidRPr="00DB37A8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9BF9D72" w14:textId="77777777" w:rsidR="00C65178" w:rsidRPr="00DB37A8" w:rsidRDefault="00C65178" w:rsidP="006A30B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SP</w:t>
            </w:r>
          </w:p>
          <w:p w14:paraId="4708212A" w14:textId="77777777" w:rsidR="00C65178" w:rsidRPr="00DB37A8" w:rsidRDefault="00C65178" w:rsidP="006A30B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 w:rsidRPr="00DB3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9</w:t>
            </w:r>
          </w:p>
        </w:tc>
        <w:tc>
          <w:tcPr>
            <w:tcW w:w="112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DED20C0" w14:textId="77777777" w:rsidR="00C65178" w:rsidRPr="00DB37A8" w:rsidRDefault="00C65178" w:rsidP="006A30B7">
            <w:p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P-Non</w:t>
            </w:r>
          </w:p>
          <w:p w14:paraId="2D0E2D15" w14:textId="77777777" w:rsidR="00C65178" w:rsidRPr="00DB37A8" w:rsidRDefault="00C65178" w:rsidP="006A30B7">
            <w:p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 w:rsidRPr="00DB3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2</w:t>
            </w:r>
          </w:p>
        </w:tc>
        <w:tc>
          <w:tcPr>
            <w:tcW w:w="112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3E45579" w14:textId="77777777" w:rsidR="00C65178" w:rsidRPr="00DB37A8" w:rsidRDefault="00C65178" w:rsidP="006A30B7">
            <w:p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  <w:p w14:paraId="39AFCA70" w14:textId="77777777" w:rsidR="00C65178" w:rsidRPr="00DB37A8" w:rsidRDefault="00C65178" w:rsidP="006A30B7">
            <w:p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 w:rsidRPr="00DB3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52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7F60F78" w14:textId="77777777" w:rsidR="00C65178" w:rsidRPr="00DB37A8" w:rsidRDefault="00C65178" w:rsidP="006A30B7">
            <w:p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</w:p>
          <w:p w14:paraId="25BC2DD6" w14:textId="77777777" w:rsidR="00C65178" w:rsidRPr="00DB37A8" w:rsidRDefault="00C65178" w:rsidP="006A30B7">
            <w:p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5178" w:rsidRPr="00D62C86" w14:paraId="76A77AFA" w14:textId="77777777" w:rsidTr="006A30B7">
        <w:tc>
          <w:tcPr>
            <w:tcW w:w="1120" w:type="pct"/>
            <w:shd w:val="clear" w:color="auto" w:fill="auto"/>
          </w:tcPr>
          <w:p w14:paraId="424F87D7" w14:textId="77777777" w:rsidR="00C65178" w:rsidRPr="00DB37A8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 (0-15)</w:t>
            </w:r>
          </w:p>
        </w:tc>
        <w:tc>
          <w:tcPr>
            <w:tcW w:w="1120" w:type="pct"/>
            <w:shd w:val="clear" w:color="auto" w:fill="auto"/>
          </w:tcPr>
          <w:p w14:paraId="001B25CA" w14:textId="5184738F" w:rsidR="00C65178" w:rsidRPr="00DB37A8" w:rsidRDefault="00535F5B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 (2.8</w:t>
            </w:r>
            <w:r w:rsidR="00C65178" w:rsidRPr="00DB3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0" w:type="pct"/>
            <w:shd w:val="clear" w:color="auto" w:fill="auto"/>
          </w:tcPr>
          <w:p w14:paraId="2C857254" w14:textId="5534C8C3" w:rsidR="00C65178" w:rsidRPr="00DB37A8" w:rsidRDefault="00535F5B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(3.3</w:t>
            </w:r>
            <w:r w:rsidR="00C65178" w:rsidRPr="00DB3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0" w:type="pct"/>
            <w:shd w:val="clear" w:color="auto" w:fill="auto"/>
          </w:tcPr>
          <w:p w14:paraId="167FBFFC" w14:textId="7D489557" w:rsidR="00C65178" w:rsidRPr="00DB37A8" w:rsidRDefault="00535F5B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 (3.5</w:t>
            </w:r>
            <w:r w:rsidR="00C65178" w:rsidRPr="00DB3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20" w:type="pct"/>
            <w:shd w:val="clear" w:color="auto" w:fill="auto"/>
          </w:tcPr>
          <w:p w14:paraId="3DF4E2A4" w14:textId="62204724" w:rsidR="00C65178" w:rsidRPr="00DB37A8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  <w:r w:rsidR="003D27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*</w:t>
            </w:r>
          </w:p>
        </w:tc>
      </w:tr>
      <w:tr w:rsidR="00C65178" w:rsidRPr="00D62C86" w14:paraId="2F58980E" w14:textId="77777777" w:rsidTr="006A30B7">
        <w:tc>
          <w:tcPr>
            <w:tcW w:w="1120" w:type="pct"/>
            <w:shd w:val="clear" w:color="auto" w:fill="auto"/>
          </w:tcPr>
          <w:p w14:paraId="1225BB04" w14:textId="77777777" w:rsidR="00C65178" w:rsidRPr="00DB37A8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(0-8)</w:t>
            </w:r>
          </w:p>
        </w:tc>
        <w:tc>
          <w:tcPr>
            <w:tcW w:w="1120" w:type="pct"/>
            <w:shd w:val="clear" w:color="auto" w:fill="auto"/>
          </w:tcPr>
          <w:p w14:paraId="4C843509" w14:textId="12661DB7" w:rsidR="00C65178" w:rsidRPr="00DB37A8" w:rsidRDefault="00535F5B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 (1.7</w:t>
            </w:r>
            <w:r w:rsidR="00C65178" w:rsidRPr="00DB3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0" w:type="pct"/>
            <w:shd w:val="clear" w:color="auto" w:fill="auto"/>
          </w:tcPr>
          <w:p w14:paraId="06F37709" w14:textId="6DBA8C7E" w:rsidR="00C65178" w:rsidRPr="00DB37A8" w:rsidRDefault="00535F5B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(2.0</w:t>
            </w:r>
            <w:r w:rsidR="00C65178" w:rsidRPr="00DB3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0" w:type="pct"/>
            <w:shd w:val="clear" w:color="auto" w:fill="auto"/>
          </w:tcPr>
          <w:p w14:paraId="452A42CD" w14:textId="46A8FFA4" w:rsidR="00C65178" w:rsidRPr="00DB37A8" w:rsidRDefault="00535F5B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 (2.1</w:t>
            </w:r>
            <w:r w:rsidR="00C65178" w:rsidRPr="00DB3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20" w:type="pct"/>
            <w:shd w:val="clear" w:color="auto" w:fill="auto"/>
          </w:tcPr>
          <w:p w14:paraId="01518499" w14:textId="2C85066B" w:rsidR="00C65178" w:rsidRPr="00DB37A8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  <w:r w:rsidR="003D27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*</w:t>
            </w:r>
          </w:p>
        </w:tc>
      </w:tr>
      <w:tr w:rsidR="00C65178" w:rsidRPr="00535F5B" w14:paraId="23026856" w14:textId="77777777" w:rsidTr="006A30B7">
        <w:tc>
          <w:tcPr>
            <w:tcW w:w="1120" w:type="pct"/>
            <w:shd w:val="clear" w:color="auto" w:fill="auto"/>
          </w:tcPr>
          <w:p w14:paraId="74CE2CF2" w14:textId="77777777" w:rsidR="00C65178" w:rsidRPr="00DB37A8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ive (0-5)</w:t>
            </w:r>
          </w:p>
        </w:tc>
        <w:tc>
          <w:tcPr>
            <w:tcW w:w="1120" w:type="pct"/>
            <w:shd w:val="clear" w:color="auto" w:fill="auto"/>
          </w:tcPr>
          <w:p w14:paraId="249F3FC8" w14:textId="4425915A" w:rsidR="00C65178" w:rsidRPr="00DB37A8" w:rsidRDefault="00535F5B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(1.4</w:t>
            </w:r>
            <w:r w:rsidR="00C65178" w:rsidRPr="00DB3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0" w:type="pct"/>
            <w:shd w:val="clear" w:color="auto" w:fill="auto"/>
          </w:tcPr>
          <w:p w14:paraId="0C5EA145" w14:textId="60DD2AAE" w:rsidR="00C65178" w:rsidRPr="00DB37A8" w:rsidRDefault="00535F5B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 (1.4</w:t>
            </w:r>
            <w:r w:rsidR="00C65178" w:rsidRPr="00DB3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0" w:type="pct"/>
            <w:shd w:val="clear" w:color="auto" w:fill="auto"/>
          </w:tcPr>
          <w:p w14:paraId="255D7DBA" w14:textId="6A2C2DD6" w:rsidR="00C65178" w:rsidRPr="00DB37A8" w:rsidRDefault="00535F5B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 (1.4</w:t>
            </w:r>
            <w:r w:rsidR="00C65178" w:rsidRPr="00DB3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20" w:type="pct"/>
            <w:shd w:val="clear" w:color="auto" w:fill="auto"/>
          </w:tcPr>
          <w:p w14:paraId="0EAD221D" w14:textId="4CCC0098" w:rsidR="00C65178" w:rsidRPr="00DB37A8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  <w:r w:rsidR="003D27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*</w:t>
            </w:r>
          </w:p>
        </w:tc>
      </w:tr>
      <w:tr w:rsidR="00C65178" w:rsidRPr="00535F5B" w14:paraId="5503B353" w14:textId="77777777" w:rsidTr="006A30B7">
        <w:tc>
          <w:tcPr>
            <w:tcW w:w="1120" w:type="pct"/>
            <w:tcBorders>
              <w:bottom w:val="single" w:sz="8" w:space="0" w:color="auto"/>
            </w:tcBorders>
            <w:shd w:val="clear" w:color="auto" w:fill="auto"/>
          </w:tcPr>
          <w:p w14:paraId="2E696EC1" w14:textId="77777777" w:rsidR="00C65178" w:rsidRPr="00DB37A8" w:rsidRDefault="00C65178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ive (0-2)</w:t>
            </w:r>
          </w:p>
        </w:tc>
        <w:tc>
          <w:tcPr>
            <w:tcW w:w="1120" w:type="pct"/>
            <w:tcBorders>
              <w:bottom w:val="single" w:sz="8" w:space="0" w:color="auto"/>
            </w:tcBorders>
            <w:shd w:val="clear" w:color="auto" w:fill="auto"/>
          </w:tcPr>
          <w:p w14:paraId="1DCAAED8" w14:textId="39B09F4E" w:rsidR="00C65178" w:rsidRPr="00DB37A8" w:rsidRDefault="00535F5B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(0.5</w:t>
            </w:r>
            <w:r w:rsidR="00C65178" w:rsidRPr="00DB3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0" w:type="pct"/>
            <w:tcBorders>
              <w:bottom w:val="single" w:sz="8" w:space="0" w:color="auto"/>
            </w:tcBorders>
            <w:shd w:val="clear" w:color="auto" w:fill="auto"/>
          </w:tcPr>
          <w:p w14:paraId="03A247F3" w14:textId="7B9224A1" w:rsidR="00C65178" w:rsidRPr="00DB37A8" w:rsidRDefault="00535F5B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(0.6</w:t>
            </w:r>
            <w:r w:rsidR="00C65178" w:rsidRPr="00DB3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0" w:type="pct"/>
            <w:tcBorders>
              <w:bottom w:val="single" w:sz="8" w:space="0" w:color="auto"/>
            </w:tcBorders>
            <w:shd w:val="clear" w:color="auto" w:fill="auto"/>
          </w:tcPr>
          <w:p w14:paraId="03AEE097" w14:textId="35D649F5" w:rsidR="00C65178" w:rsidRPr="00DB37A8" w:rsidRDefault="00535F5B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0.6</w:t>
            </w:r>
            <w:r w:rsidR="00C65178" w:rsidRPr="00DB3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20" w:type="pct"/>
            <w:tcBorders>
              <w:bottom w:val="single" w:sz="8" w:space="0" w:color="auto"/>
            </w:tcBorders>
            <w:shd w:val="clear" w:color="auto" w:fill="auto"/>
          </w:tcPr>
          <w:p w14:paraId="66EAB3E1" w14:textId="25FC9D59" w:rsidR="00C65178" w:rsidRPr="00DB37A8" w:rsidRDefault="00C65178" w:rsidP="006A30B7">
            <w:pPr>
              <w:keepNext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5</w:t>
            </w:r>
            <w:r w:rsidR="003D27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</w:tbl>
    <w:p w14:paraId="0A036946" w14:textId="63DAB1D9" w:rsidR="00C65178" w:rsidRPr="00DB37A8" w:rsidRDefault="00C65178" w:rsidP="00C65178">
      <w:pPr>
        <w:pStyle w:val="Caption"/>
        <w:framePr w:hSpace="141" w:wrap="around" w:vAnchor="text" w:hAnchor="text" w:y="1"/>
        <w:spacing w:line="480" w:lineRule="auto"/>
        <w:contextualSpacing/>
        <w:suppressOverlap/>
        <w:jc w:val="both"/>
        <w:rPr>
          <w:rFonts w:ascii="Times New Roman" w:hAnsi="Times New Roman" w:cs="Times New Roman"/>
          <w:i w:val="0"/>
          <w:color w:val="auto"/>
          <w:lang w:val="en-US"/>
        </w:rPr>
      </w:pPr>
      <w:r w:rsidRPr="00DB37A8">
        <w:rPr>
          <w:rFonts w:ascii="Times New Roman" w:hAnsi="Times New Roman" w:cs="Times New Roman"/>
          <w:i w:val="0"/>
          <w:color w:val="auto"/>
          <w:lang w:val="en-US"/>
        </w:rPr>
        <w:t xml:space="preserve">Numerical variables are represented by mean and standard deviation. </w:t>
      </w:r>
      <w:r w:rsidR="003D2717" w:rsidRPr="003D2717">
        <w:rPr>
          <w:rFonts w:ascii="Times New Roman" w:hAnsi="Times New Roman" w:cs="Times New Roman"/>
          <w:i w:val="0"/>
          <w:color w:val="auto"/>
          <w:lang w:val="en-US"/>
        </w:rPr>
        <w:t>*</w:t>
      </w:r>
      <w:r w:rsidR="003D2717">
        <w:rPr>
          <w:rFonts w:ascii="Times New Roman" w:hAnsi="Times New Roman" w:cs="Times New Roman"/>
          <w:i w:val="0"/>
          <w:color w:val="auto"/>
          <w:lang w:val="en-US"/>
        </w:rPr>
        <w:t>p&lt;0.05</w:t>
      </w:r>
    </w:p>
    <w:p w14:paraId="64CF4E86" w14:textId="19DAAEE2" w:rsidR="00C65178" w:rsidRDefault="00C65178" w:rsidP="00C65178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78D3CCC0" w14:textId="77777777" w:rsidR="00C16D11" w:rsidRPr="00DB37A8" w:rsidRDefault="00C16D11" w:rsidP="00C16D11">
      <w:pPr>
        <w:pStyle w:val="Caption"/>
        <w:keepNext/>
        <w:spacing w:after="0" w:line="480" w:lineRule="auto"/>
        <w:contextualSpacing/>
        <w:jc w:val="both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lastRenderedPageBreak/>
        <w:t>Supplementary Table 6</w:t>
      </w:r>
      <w:r w:rsidRPr="00DB37A8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Results of the n</w:t>
      </w:r>
      <w:r w:rsidRPr="00DB37A8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europathic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p</w:t>
      </w:r>
      <w:r w:rsidRPr="00DB37A8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ain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s</w:t>
      </w:r>
      <w:r w:rsidRPr="00DB37A8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ymptoms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i</w:t>
      </w:r>
      <w:r w:rsidRPr="00DB37A8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nventory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.</w:t>
      </w:r>
    </w:p>
    <w:tbl>
      <w:tblPr>
        <w:tblStyle w:val="TableGrid"/>
        <w:tblpPr w:leftFromText="141" w:rightFromText="141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5"/>
        <w:gridCol w:w="2403"/>
        <w:gridCol w:w="1865"/>
        <w:gridCol w:w="1442"/>
        <w:gridCol w:w="1321"/>
      </w:tblGrid>
      <w:tr w:rsidR="00C16D11" w:rsidRPr="00DB37A8" w14:paraId="364736B7" w14:textId="77777777" w:rsidTr="006A30B7">
        <w:tc>
          <w:tcPr>
            <w:tcW w:w="164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8F15B27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E428BE2" w14:textId="77777777" w:rsidR="00C16D11" w:rsidRPr="00DB37A8" w:rsidRDefault="00C16D11" w:rsidP="006A30B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PS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39</w:t>
            </w:r>
          </w:p>
        </w:tc>
        <w:tc>
          <w:tcPr>
            <w:tcW w:w="89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9FD3717" w14:textId="77777777" w:rsidR="00C16D11" w:rsidRPr="00DB37A8" w:rsidRDefault="00C16D11" w:rsidP="006A30B7">
            <w:p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SP-No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68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2374CF8" w14:textId="77777777" w:rsidR="00C16D11" w:rsidRPr="00DB37A8" w:rsidRDefault="00C16D11" w:rsidP="006A30B7">
            <w:p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71</w:t>
            </w:r>
          </w:p>
        </w:tc>
        <w:tc>
          <w:tcPr>
            <w:tcW w:w="63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E9070E0" w14:textId="3FC5FBFC" w:rsidR="00C16D11" w:rsidRPr="00DB37A8" w:rsidRDefault="00633A6B" w:rsidP="006A30B7">
            <w:p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C16D11" w:rsidRPr="008D1435" w14:paraId="6AC113AB" w14:textId="77777777" w:rsidTr="006A30B7">
        <w:tc>
          <w:tcPr>
            <w:tcW w:w="5000" w:type="pct"/>
            <w:gridSpan w:val="5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650ACF56" w14:textId="77777777" w:rsidR="00C16D11" w:rsidRPr="00DB37A8" w:rsidRDefault="00C16D11" w:rsidP="006A30B7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in Descriptor (items) Number and Percentage of patients who reported a score &gt; 0</w:t>
            </w:r>
          </w:p>
        </w:tc>
      </w:tr>
      <w:tr w:rsidR="00C16D11" w:rsidRPr="00DB37A8" w14:paraId="322513AA" w14:textId="77777777" w:rsidTr="006A30B7">
        <w:tc>
          <w:tcPr>
            <w:tcW w:w="1641" w:type="pct"/>
            <w:tcBorders>
              <w:top w:val="single" w:sz="8" w:space="0" w:color="auto"/>
            </w:tcBorders>
            <w:shd w:val="clear" w:color="auto" w:fill="auto"/>
          </w:tcPr>
          <w:p w14:paraId="0C1C89E0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</w:rPr>
              <w:t>Burning</w:t>
            </w:r>
          </w:p>
        </w:tc>
        <w:tc>
          <w:tcPr>
            <w:tcW w:w="1148" w:type="pct"/>
            <w:tcBorders>
              <w:top w:val="single" w:sz="8" w:space="0" w:color="auto"/>
            </w:tcBorders>
            <w:shd w:val="clear" w:color="auto" w:fill="auto"/>
          </w:tcPr>
          <w:p w14:paraId="3DE2086D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82.1%)</w:t>
            </w:r>
          </w:p>
        </w:tc>
        <w:tc>
          <w:tcPr>
            <w:tcW w:w="891" w:type="pct"/>
            <w:tcBorders>
              <w:top w:val="single" w:sz="8" w:space="0" w:color="auto"/>
            </w:tcBorders>
            <w:shd w:val="clear" w:color="auto" w:fill="auto"/>
          </w:tcPr>
          <w:p w14:paraId="236A2454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31.3%)</w:t>
            </w:r>
          </w:p>
        </w:tc>
        <w:tc>
          <w:tcPr>
            <w:tcW w:w="689" w:type="pct"/>
            <w:tcBorders>
              <w:top w:val="single" w:sz="8" w:space="0" w:color="auto"/>
            </w:tcBorders>
            <w:shd w:val="clear" w:color="auto" w:fill="auto"/>
          </w:tcPr>
          <w:p w14:paraId="3A005F1E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 (59.2%)</w:t>
            </w:r>
          </w:p>
        </w:tc>
        <w:tc>
          <w:tcPr>
            <w:tcW w:w="631" w:type="pct"/>
            <w:tcBorders>
              <w:top w:val="single" w:sz="8" w:space="0" w:color="auto"/>
            </w:tcBorders>
            <w:shd w:val="clear" w:color="auto" w:fill="auto"/>
          </w:tcPr>
          <w:p w14:paraId="3B4DC902" w14:textId="50FFB916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C16D11" w:rsidRPr="00DB37A8" w14:paraId="1453A823" w14:textId="77777777" w:rsidTr="006A30B7">
        <w:tc>
          <w:tcPr>
            <w:tcW w:w="1641" w:type="pct"/>
            <w:shd w:val="clear" w:color="auto" w:fill="auto"/>
          </w:tcPr>
          <w:p w14:paraId="5370349A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queezing</w:t>
            </w:r>
          </w:p>
        </w:tc>
        <w:tc>
          <w:tcPr>
            <w:tcW w:w="1148" w:type="pct"/>
            <w:shd w:val="clear" w:color="auto" w:fill="auto"/>
          </w:tcPr>
          <w:p w14:paraId="129EDB9A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38.5%)</w:t>
            </w:r>
          </w:p>
        </w:tc>
        <w:tc>
          <w:tcPr>
            <w:tcW w:w="891" w:type="pct"/>
            <w:shd w:val="clear" w:color="auto" w:fill="auto"/>
          </w:tcPr>
          <w:p w14:paraId="735B6CBF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25.0%)</w:t>
            </w:r>
          </w:p>
        </w:tc>
        <w:tc>
          <w:tcPr>
            <w:tcW w:w="689" w:type="pct"/>
            <w:shd w:val="clear" w:color="auto" w:fill="auto"/>
          </w:tcPr>
          <w:p w14:paraId="1567D85F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32.4%)</w:t>
            </w:r>
          </w:p>
        </w:tc>
        <w:tc>
          <w:tcPr>
            <w:tcW w:w="631" w:type="pct"/>
            <w:shd w:val="clear" w:color="auto" w:fill="auto"/>
          </w:tcPr>
          <w:p w14:paraId="4BE46717" w14:textId="38F8BA1F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8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</w:tr>
      <w:tr w:rsidR="00C16D11" w:rsidRPr="00DB37A8" w14:paraId="0E87AD16" w14:textId="77777777" w:rsidTr="006A30B7">
        <w:tc>
          <w:tcPr>
            <w:tcW w:w="1641" w:type="pct"/>
            <w:shd w:val="clear" w:color="auto" w:fill="auto"/>
          </w:tcPr>
          <w:p w14:paraId="686604D4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sure</w:t>
            </w:r>
          </w:p>
        </w:tc>
        <w:tc>
          <w:tcPr>
            <w:tcW w:w="1148" w:type="pct"/>
            <w:shd w:val="clear" w:color="auto" w:fill="auto"/>
          </w:tcPr>
          <w:p w14:paraId="2CD4291C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51.3%)</w:t>
            </w:r>
          </w:p>
        </w:tc>
        <w:tc>
          <w:tcPr>
            <w:tcW w:w="891" w:type="pct"/>
            <w:shd w:val="clear" w:color="auto" w:fill="auto"/>
          </w:tcPr>
          <w:p w14:paraId="6239E6D2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34.4%)</w:t>
            </w:r>
          </w:p>
        </w:tc>
        <w:tc>
          <w:tcPr>
            <w:tcW w:w="689" w:type="pct"/>
            <w:shd w:val="clear" w:color="auto" w:fill="auto"/>
          </w:tcPr>
          <w:p w14:paraId="6258E359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 (43.7%)</w:t>
            </w:r>
          </w:p>
        </w:tc>
        <w:tc>
          <w:tcPr>
            <w:tcW w:w="631" w:type="pct"/>
            <w:shd w:val="clear" w:color="auto" w:fill="auto"/>
          </w:tcPr>
          <w:p w14:paraId="0716BE1A" w14:textId="74994082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3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</w:tr>
      <w:tr w:rsidR="00C16D11" w:rsidRPr="00DB37A8" w14:paraId="35659460" w14:textId="77777777" w:rsidTr="006A30B7">
        <w:tc>
          <w:tcPr>
            <w:tcW w:w="1641" w:type="pct"/>
            <w:shd w:val="clear" w:color="auto" w:fill="auto"/>
          </w:tcPr>
          <w:p w14:paraId="0607DCF8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ectric shocks</w:t>
            </w:r>
          </w:p>
        </w:tc>
        <w:tc>
          <w:tcPr>
            <w:tcW w:w="1148" w:type="pct"/>
            <w:shd w:val="clear" w:color="auto" w:fill="auto"/>
          </w:tcPr>
          <w:p w14:paraId="76B4BD81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59.0%)</w:t>
            </w:r>
          </w:p>
        </w:tc>
        <w:tc>
          <w:tcPr>
            <w:tcW w:w="891" w:type="pct"/>
            <w:shd w:val="clear" w:color="auto" w:fill="auto"/>
          </w:tcPr>
          <w:p w14:paraId="0ED6EC89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689" w:type="pct"/>
            <w:shd w:val="clear" w:color="auto" w:fill="auto"/>
          </w:tcPr>
          <w:p w14:paraId="663D022F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32.4%)</w:t>
            </w:r>
          </w:p>
        </w:tc>
        <w:tc>
          <w:tcPr>
            <w:tcW w:w="631" w:type="pct"/>
            <w:shd w:val="clear" w:color="auto" w:fill="auto"/>
          </w:tcPr>
          <w:p w14:paraId="4D89AAAD" w14:textId="67CB526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  <w:r w:rsidRPr="00DB37A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ß</w:t>
            </w:r>
          </w:p>
        </w:tc>
      </w:tr>
      <w:tr w:rsidR="00C16D11" w:rsidRPr="00DB37A8" w14:paraId="25E17988" w14:textId="77777777" w:rsidTr="006A30B7">
        <w:tc>
          <w:tcPr>
            <w:tcW w:w="1641" w:type="pct"/>
            <w:shd w:val="clear" w:color="auto" w:fill="auto"/>
          </w:tcPr>
          <w:p w14:paraId="14FA0570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bbing</w:t>
            </w:r>
          </w:p>
        </w:tc>
        <w:tc>
          <w:tcPr>
            <w:tcW w:w="1148" w:type="pct"/>
            <w:shd w:val="clear" w:color="auto" w:fill="auto"/>
          </w:tcPr>
          <w:p w14:paraId="56AF5601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43.6%)</w:t>
            </w:r>
          </w:p>
        </w:tc>
        <w:tc>
          <w:tcPr>
            <w:tcW w:w="891" w:type="pct"/>
            <w:shd w:val="clear" w:color="auto" w:fill="auto"/>
          </w:tcPr>
          <w:p w14:paraId="1F8346AC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21.%)</w:t>
            </w:r>
          </w:p>
        </w:tc>
        <w:tc>
          <w:tcPr>
            <w:tcW w:w="689" w:type="pct"/>
            <w:shd w:val="clear" w:color="auto" w:fill="auto"/>
          </w:tcPr>
          <w:p w14:paraId="0A3AF3F4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33.8%)</w:t>
            </w:r>
          </w:p>
        </w:tc>
        <w:tc>
          <w:tcPr>
            <w:tcW w:w="631" w:type="pct"/>
            <w:shd w:val="clear" w:color="auto" w:fill="auto"/>
          </w:tcPr>
          <w:p w14:paraId="12AD855A" w14:textId="0D8C6B2A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4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</w:tr>
      <w:tr w:rsidR="00C16D11" w:rsidRPr="00DB37A8" w14:paraId="3966B5BC" w14:textId="77777777" w:rsidTr="006A30B7">
        <w:tc>
          <w:tcPr>
            <w:tcW w:w="1641" w:type="pct"/>
            <w:shd w:val="clear" w:color="auto" w:fill="auto"/>
          </w:tcPr>
          <w:p w14:paraId="560013D9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oked by brushing</w:t>
            </w:r>
          </w:p>
        </w:tc>
        <w:tc>
          <w:tcPr>
            <w:tcW w:w="1148" w:type="pct"/>
            <w:shd w:val="clear" w:color="auto" w:fill="auto"/>
          </w:tcPr>
          <w:p w14:paraId="5C064392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46.2%)</w:t>
            </w:r>
          </w:p>
        </w:tc>
        <w:tc>
          <w:tcPr>
            <w:tcW w:w="891" w:type="pct"/>
            <w:shd w:val="clear" w:color="auto" w:fill="auto"/>
          </w:tcPr>
          <w:p w14:paraId="775B2CC6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12.5%)</w:t>
            </w:r>
          </w:p>
        </w:tc>
        <w:tc>
          <w:tcPr>
            <w:tcW w:w="689" w:type="pct"/>
            <w:shd w:val="clear" w:color="auto" w:fill="auto"/>
          </w:tcPr>
          <w:p w14:paraId="7FD1A7FB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31.0%)</w:t>
            </w:r>
          </w:p>
        </w:tc>
        <w:tc>
          <w:tcPr>
            <w:tcW w:w="631" w:type="pct"/>
            <w:shd w:val="clear" w:color="auto" w:fill="auto"/>
          </w:tcPr>
          <w:p w14:paraId="2926325C" w14:textId="1358DF88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*</w:t>
            </w:r>
          </w:p>
        </w:tc>
      </w:tr>
      <w:tr w:rsidR="00C16D11" w:rsidRPr="00DB37A8" w14:paraId="3A8BA712" w14:textId="77777777" w:rsidTr="006A30B7">
        <w:tc>
          <w:tcPr>
            <w:tcW w:w="1641" w:type="pct"/>
            <w:shd w:val="clear" w:color="auto" w:fill="auto"/>
          </w:tcPr>
          <w:p w14:paraId="3456BD9F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oked by pressure</w:t>
            </w:r>
          </w:p>
        </w:tc>
        <w:tc>
          <w:tcPr>
            <w:tcW w:w="1148" w:type="pct"/>
            <w:shd w:val="clear" w:color="auto" w:fill="auto"/>
          </w:tcPr>
          <w:p w14:paraId="7EB54BCF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61.5%)</w:t>
            </w:r>
          </w:p>
        </w:tc>
        <w:tc>
          <w:tcPr>
            <w:tcW w:w="891" w:type="pct"/>
            <w:shd w:val="clear" w:color="auto" w:fill="auto"/>
          </w:tcPr>
          <w:p w14:paraId="0C2A363E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65.6%)</w:t>
            </w:r>
          </w:p>
        </w:tc>
        <w:tc>
          <w:tcPr>
            <w:tcW w:w="689" w:type="pct"/>
            <w:shd w:val="clear" w:color="auto" w:fill="auto"/>
          </w:tcPr>
          <w:p w14:paraId="4A6FADAF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 (63.4%)</w:t>
            </w:r>
          </w:p>
        </w:tc>
        <w:tc>
          <w:tcPr>
            <w:tcW w:w="631" w:type="pct"/>
            <w:shd w:val="clear" w:color="auto" w:fill="auto"/>
          </w:tcPr>
          <w:p w14:paraId="3966DF27" w14:textId="40CF0323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2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</w:tr>
      <w:tr w:rsidR="00C16D11" w:rsidRPr="00DB37A8" w14:paraId="1B7FB8B7" w14:textId="77777777" w:rsidTr="006A30B7">
        <w:tc>
          <w:tcPr>
            <w:tcW w:w="1641" w:type="pct"/>
            <w:shd w:val="clear" w:color="auto" w:fill="auto"/>
          </w:tcPr>
          <w:p w14:paraId="1A953775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oked by cold stimulus</w:t>
            </w:r>
          </w:p>
        </w:tc>
        <w:tc>
          <w:tcPr>
            <w:tcW w:w="1148" w:type="pct"/>
            <w:shd w:val="clear" w:color="auto" w:fill="auto"/>
          </w:tcPr>
          <w:p w14:paraId="697D35C7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64.1%)</w:t>
            </w:r>
          </w:p>
        </w:tc>
        <w:tc>
          <w:tcPr>
            <w:tcW w:w="891" w:type="pct"/>
            <w:shd w:val="clear" w:color="auto" w:fill="auto"/>
          </w:tcPr>
          <w:p w14:paraId="03850EEE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6.3%)</w:t>
            </w:r>
          </w:p>
        </w:tc>
        <w:tc>
          <w:tcPr>
            <w:tcW w:w="689" w:type="pct"/>
            <w:shd w:val="clear" w:color="auto" w:fill="auto"/>
          </w:tcPr>
          <w:p w14:paraId="229A68B3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38.0%)</w:t>
            </w:r>
          </w:p>
        </w:tc>
        <w:tc>
          <w:tcPr>
            <w:tcW w:w="631" w:type="pct"/>
            <w:shd w:val="clear" w:color="auto" w:fill="auto"/>
          </w:tcPr>
          <w:p w14:paraId="18AF6343" w14:textId="7C610980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  <w:r w:rsidRPr="00DB37A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ß</w:t>
            </w:r>
          </w:p>
        </w:tc>
      </w:tr>
      <w:tr w:rsidR="00C16D11" w:rsidRPr="00DB37A8" w14:paraId="1B0188B1" w14:textId="77777777" w:rsidTr="006A30B7">
        <w:tc>
          <w:tcPr>
            <w:tcW w:w="1641" w:type="pct"/>
            <w:shd w:val="clear" w:color="auto" w:fill="auto"/>
          </w:tcPr>
          <w:p w14:paraId="0DDE00E0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ns and needles</w:t>
            </w:r>
          </w:p>
        </w:tc>
        <w:tc>
          <w:tcPr>
            <w:tcW w:w="1148" w:type="pct"/>
            <w:shd w:val="clear" w:color="auto" w:fill="auto"/>
          </w:tcPr>
          <w:p w14:paraId="18D4544A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56.4%)</w:t>
            </w:r>
          </w:p>
        </w:tc>
        <w:tc>
          <w:tcPr>
            <w:tcW w:w="891" w:type="pct"/>
            <w:shd w:val="clear" w:color="auto" w:fill="auto"/>
          </w:tcPr>
          <w:p w14:paraId="24B2563A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5.6%)</w:t>
            </w:r>
          </w:p>
        </w:tc>
        <w:tc>
          <w:tcPr>
            <w:tcW w:w="689" w:type="pct"/>
            <w:shd w:val="clear" w:color="auto" w:fill="auto"/>
          </w:tcPr>
          <w:p w14:paraId="68A2C383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38.0%)</w:t>
            </w:r>
          </w:p>
        </w:tc>
        <w:tc>
          <w:tcPr>
            <w:tcW w:w="631" w:type="pct"/>
            <w:shd w:val="clear" w:color="auto" w:fill="auto"/>
          </w:tcPr>
          <w:p w14:paraId="47336DA1" w14:textId="5C081442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  <w:r w:rsidRPr="00DB37A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ß</w:t>
            </w:r>
          </w:p>
        </w:tc>
      </w:tr>
      <w:tr w:rsidR="00C16D11" w:rsidRPr="00DB37A8" w14:paraId="4BD01584" w14:textId="77777777" w:rsidTr="006A30B7">
        <w:tc>
          <w:tcPr>
            <w:tcW w:w="1641" w:type="pct"/>
            <w:tcBorders>
              <w:bottom w:val="single" w:sz="8" w:space="0" w:color="auto"/>
            </w:tcBorders>
            <w:shd w:val="clear" w:color="auto" w:fill="auto"/>
          </w:tcPr>
          <w:p w14:paraId="24E5A18E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ngling</w:t>
            </w:r>
          </w:p>
        </w:tc>
        <w:tc>
          <w:tcPr>
            <w:tcW w:w="1148" w:type="pct"/>
            <w:tcBorders>
              <w:bottom w:val="single" w:sz="8" w:space="0" w:color="auto"/>
            </w:tcBorders>
            <w:shd w:val="clear" w:color="auto" w:fill="auto"/>
          </w:tcPr>
          <w:p w14:paraId="1873815B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66.7%)</w:t>
            </w:r>
          </w:p>
        </w:tc>
        <w:tc>
          <w:tcPr>
            <w:tcW w:w="891" w:type="pct"/>
            <w:tcBorders>
              <w:bottom w:val="single" w:sz="8" w:space="0" w:color="auto"/>
            </w:tcBorders>
            <w:shd w:val="clear" w:color="auto" w:fill="auto"/>
          </w:tcPr>
          <w:p w14:paraId="22363F73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689" w:type="pct"/>
            <w:tcBorders>
              <w:bottom w:val="single" w:sz="8" w:space="0" w:color="auto"/>
            </w:tcBorders>
            <w:shd w:val="clear" w:color="auto" w:fill="auto"/>
          </w:tcPr>
          <w:p w14:paraId="162CEBE2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36.6%)</w:t>
            </w:r>
          </w:p>
        </w:tc>
        <w:tc>
          <w:tcPr>
            <w:tcW w:w="631" w:type="pct"/>
            <w:tcBorders>
              <w:bottom w:val="single" w:sz="8" w:space="0" w:color="auto"/>
            </w:tcBorders>
            <w:shd w:val="clear" w:color="auto" w:fill="auto"/>
          </w:tcPr>
          <w:p w14:paraId="5461ED0E" w14:textId="1EA9D533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  <w:r w:rsidRPr="00DB37A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ß</w:t>
            </w:r>
          </w:p>
        </w:tc>
      </w:tr>
      <w:tr w:rsidR="00C16D11" w:rsidRPr="00DB37A8" w14:paraId="710DB92E" w14:textId="77777777" w:rsidTr="006A30B7">
        <w:tc>
          <w:tcPr>
            <w:tcW w:w="4369" w:type="pct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8D64438" w14:textId="77777777" w:rsidR="00C16D11" w:rsidRPr="00DB37A8" w:rsidRDefault="00C16D11" w:rsidP="006A30B7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ontaneous pain during the last 24h</w:t>
            </w:r>
          </w:p>
        </w:tc>
        <w:tc>
          <w:tcPr>
            <w:tcW w:w="6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F03D4F7" w14:textId="7279213C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C16D11" w:rsidRPr="00DB37A8" w14:paraId="683EF39E" w14:textId="77777777" w:rsidTr="006A30B7">
        <w:tc>
          <w:tcPr>
            <w:tcW w:w="1641" w:type="pct"/>
            <w:tcBorders>
              <w:top w:val="single" w:sz="8" w:space="0" w:color="auto"/>
            </w:tcBorders>
            <w:shd w:val="clear" w:color="auto" w:fill="auto"/>
          </w:tcPr>
          <w:p w14:paraId="3686156B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manently</w:t>
            </w:r>
          </w:p>
        </w:tc>
        <w:tc>
          <w:tcPr>
            <w:tcW w:w="1148" w:type="pct"/>
            <w:tcBorders>
              <w:top w:val="single" w:sz="8" w:space="0" w:color="auto"/>
            </w:tcBorders>
            <w:shd w:val="clear" w:color="auto" w:fill="auto"/>
          </w:tcPr>
          <w:p w14:paraId="50F07F83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66.7%)</w:t>
            </w:r>
          </w:p>
        </w:tc>
        <w:tc>
          <w:tcPr>
            <w:tcW w:w="891" w:type="pct"/>
            <w:tcBorders>
              <w:top w:val="single" w:sz="8" w:space="0" w:color="auto"/>
            </w:tcBorders>
            <w:shd w:val="clear" w:color="auto" w:fill="auto"/>
          </w:tcPr>
          <w:p w14:paraId="3558B608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28.1%)</w:t>
            </w:r>
          </w:p>
        </w:tc>
        <w:tc>
          <w:tcPr>
            <w:tcW w:w="689" w:type="pct"/>
            <w:tcBorders>
              <w:top w:val="single" w:sz="8" w:space="0" w:color="auto"/>
            </w:tcBorders>
            <w:shd w:val="clear" w:color="auto" w:fill="auto"/>
          </w:tcPr>
          <w:p w14:paraId="274C2AE6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 (49.3%)</w:t>
            </w:r>
          </w:p>
        </w:tc>
        <w:tc>
          <w:tcPr>
            <w:tcW w:w="631" w:type="pct"/>
            <w:tcBorders>
              <w:top w:val="single" w:sz="8" w:space="0" w:color="auto"/>
            </w:tcBorders>
            <w:shd w:val="clear" w:color="auto" w:fill="auto"/>
          </w:tcPr>
          <w:p w14:paraId="301672CD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16D11" w:rsidRPr="00DB37A8" w14:paraId="17239A25" w14:textId="77777777" w:rsidTr="006A30B7">
        <w:tc>
          <w:tcPr>
            <w:tcW w:w="1641" w:type="pct"/>
            <w:shd w:val="clear" w:color="auto" w:fill="auto"/>
          </w:tcPr>
          <w:p w14:paraId="5214E9BC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ween 8 and 12 h</w:t>
            </w:r>
          </w:p>
        </w:tc>
        <w:tc>
          <w:tcPr>
            <w:tcW w:w="1148" w:type="pct"/>
            <w:shd w:val="clear" w:color="auto" w:fill="auto"/>
          </w:tcPr>
          <w:p w14:paraId="0757BC60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7.7%)</w:t>
            </w:r>
          </w:p>
        </w:tc>
        <w:tc>
          <w:tcPr>
            <w:tcW w:w="891" w:type="pct"/>
            <w:shd w:val="clear" w:color="auto" w:fill="auto"/>
          </w:tcPr>
          <w:p w14:paraId="4BE251A4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8.8%)</w:t>
            </w:r>
          </w:p>
        </w:tc>
        <w:tc>
          <w:tcPr>
            <w:tcW w:w="689" w:type="pct"/>
            <w:shd w:val="clear" w:color="auto" w:fill="auto"/>
          </w:tcPr>
          <w:p w14:paraId="4462E535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12.7%)</w:t>
            </w:r>
          </w:p>
        </w:tc>
        <w:tc>
          <w:tcPr>
            <w:tcW w:w="631" w:type="pct"/>
            <w:shd w:val="clear" w:color="auto" w:fill="auto"/>
          </w:tcPr>
          <w:p w14:paraId="20FFF9EC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16D11" w:rsidRPr="00DB37A8" w14:paraId="731C93C5" w14:textId="77777777" w:rsidTr="006A30B7">
        <w:tc>
          <w:tcPr>
            <w:tcW w:w="1641" w:type="pct"/>
            <w:shd w:val="clear" w:color="auto" w:fill="auto"/>
          </w:tcPr>
          <w:p w14:paraId="4BDD34E3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ween 4 and 7 h</w:t>
            </w:r>
          </w:p>
        </w:tc>
        <w:tc>
          <w:tcPr>
            <w:tcW w:w="1148" w:type="pct"/>
            <w:shd w:val="clear" w:color="auto" w:fill="auto"/>
          </w:tcPr>
          <w:p w14:paraId="0042D231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2.8%)</w:t>
            </w:r>
          </w:p>
        </w:tc>
        <w:tc>
          <w:tcPr>
            <w:tcW w:w="891" w:type="pct"/>
            <w:shd w:val="clear" w:color="auto" w:fill="auto"/>
          </w:tcPr>
          <w:p w14:paraId="1E866098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28.1%)</w:t>
            </w:r>
          </w:p>
        </w:tc>
        <w:tc>
          <w:tcPr>
            <w:tcW w:w="689" w:type="pct"/>
            <w:shd w:val="clear" w:color="auto" w:fill="auto"/>
          </w:tcPr>
          <w:p w14:paraId="243462F1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19.7%)</w:t>
            </w:r>
          </w:p>
        </w:tc>
        <w:tc>
          <w:tcPr>
            <w:tcW w:w="631" w:type="pct"/>
            <w:shd w:val="clear" w:color="auto" w:fill="auto"/>
          </w:tcPr>
          <w:p w14:paraId="08C47080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16D11" w:rsidRPr="00DB37A8" w14:paraId="22DAEFE3" w14:textId="77777777" w:rsidTr="006A30B7">
        <w:tc>
          <w:tcPr>
            <w:tcW w:w="1641" w:type="pct"/>
            <w:shd w:val="clear" w:color="auto" w:fill="auto"/>
          </w:tcPr>
          <w:p w14:paraId="2A5DF264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ween 1 and 3h</w:t>
            </w:r>
          </w:p>
        </w:tc>
        <w:tc>
          <w:tcPr>
            <w:tcW w:w="1148" w:type="pct"/>
            <w:shd w:val="clear" w:color="auto" w:fill="auto"/>
          </w:tcPr>
          <w:p w14:paraId="7128A9B0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5.1%)</w:t>
            </w:r>
          </w:p>
        </w:tc>
        <w:tc>
          <w:tcPr>
            <w:tcW w:w="891" w:type="pct"/>
            <w:shd w:val="clear" w:color="auto" w:fill="auto"/>
          </w:tcPr>
          <w:p w14:paraId="4002AA17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3.1%)</w:t>
            </w:r>
          </w:p>
        </w:tc>
        <w:tc>
          <w:tcPr>
            <w:tcW w:w="689" w:type="pct"/>
            <w:shd w:val="clear" w:color="auto" w:fill="auto"/>
          </w:tcPr>
          <w:p w14:paraId="41441696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4.2%)</w:t>
            </w:r>
          </w:p>
        </w:tc>
        <w:tc>
          <w:tcPr>
            <w:tcW w:w="631" w:type="pct"/>
            <w:shd w:val="clear" w:color="auto" w:fill="auto"/>
          </w:tcPr>
          <w:p w14:paraId="6C235759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16D11" w:rsidRPr="00DB37A8" w14:paraId="543EAE35" w14:textId="77777777" w:rsidTr="006A30B7">
        <w:tc>
          <w:tcPr>
            <w:tcW w:w="1641" w:type="pct"/>
            <w:tcBorders>
              <w:bottom w:val="single" w:sz="8" w:space="0" w:color="auto"/>
            </w:tcBorders>
            <w:shd w:val="clear" w:color="auto" w:fill="auto"/>
          </w:tcPr>
          <w:p w14:paraId="4431A95D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ss than 1 h</w:t>
            </w:r>
          </w:p>
        </w:tc>
        <w:tc>
          <w:tcPr>
            <w:tcW w:w="1148" w:type="pct"/>
            <w:tcBorders>
              <w:bottom w:val="single" w:sz="8" w:space="0" w:color="auto"/>
            </w:tcBorders>
            <w:shd w:val="clear" w:color="auto" w:fill="auto"/>
          </w:tcPr>
          <w:p w14:paraId="403B1CB7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7.7%)</w:t>
            </w:r>
          </w:p>
        </w:tc>
        <w:tc>
          <w:tcPr>
            <w:tcW w:w="891" w:type="pct"/>
            <w:tcBorders>
              <w:bottom w:val="single" w:sz="8" w:space="0" w:color="auto"/>
            </w:tcBorders>
            <w:shd w:val="clear" w:color="auto" w:fill="auto"/>
          </w:tcPr>
          <w:p w14:paraId="36C980B5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21.9%)</w:t>
            </w:r>
          </w:p>
        </w:tc>
        <w:tc>
          <w:tcPr>
            <w:tcW w:w="689" w:type="pct"/>
            <w:tcBorders>
              <w:bottom w:val="single" w:sz="8" w:space="0" w:color="auto"/>
            </w:tcBorders>
            <w:shd w:val="clear" w:color="auto" w:fill="auto"/>
          </w:tcPr>
          <w:p w14:paraId="6B5B6CA1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14.1%)</w:t>
            </w:r>
          </w:p>
        </w:tc>
        <w:tc>
          <w:tcPr>
            <w:tcW w:w="631" w:type="pct"/>
            <w:tcBorders>
              <w:bottom w:val="single" w:sz="8" w:space="0" w:color="auto"/>
            </w:tcBorders>
            <w:shd w:val="clear" w:color="auto" w:fill="auto"/>
          </w:tcPr>
          <w:p w14:paraId="2D634444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16D11" w:rsidRPr="00DB37A8" w14:paraId="534FF226" w14:textId="77777777" w:rsidTr="006A30B7">
        <w:tc>
          <w:tcPr>
            <w:tcW w:w="164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3AE085D" w14:textId="77777777" w:rsidR="00C16D11" w:rsidRPr="00DB37A8" w:rsidRDefault="00C16D11" w:rsidP="006A30B7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in attacks during the last 24h</w:t>
            </w:r>
          </w:p>
        </w:tc>
        <w:tc>
          <w:tcPr>
            <w:tcW w:w="114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6839AD9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1D8401D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02064BD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5C57616" w14:textId="4DC9B67E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C16D11" w:rsidRPr="00DB37A8" w14:paraId="14485399" w14:textId="77777777" w:rsidTr="006A30B7">
        <w:tc>
          <w:tcPr>
            <w:tcW w:w="1641" w:type="pct"/>
            <w:tcBorders>
              <w:top w:val="single" w:sz="8" w:space="0" w:color="auto"/>
            </w:tcBorders>
            <w:shd w:val="clear" w:color="auto" w:fill="auto"/>
          </w:tcPr>
          <w:p w14:paraId="3D097292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e than 20</w:t>
            </w:r>
          </w:p>
        </w:tc>
        <w:tc>
          <w:tcPr>
            <w:tcW w:w="1148" w:type="pct"/>
            <w:tcBorders>
              <w:top w:val="single" w:sz="8" w:space="0" w:color="auto"/>
            </w:tcBorders>
            <w:shd w:val="clear" w:color="auto" w:fill="auto"/>
          </w:tcPr>
          <w:p w14:paraId="2E7D31EB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23.1%)</w:t>
            </w:r>
          </w:p>
        </w:tc>
        <w:tc>
          <w:tcPr>
            <w:tcW w:w="891" w:type="pct"/>
            <w:tcBorders>
              <w:top w:val="single" w:sz="8" w:space="0" w:color="auto"/>
            </w:tcBorders>
            <w:shd w:val="clear" w:color="auto" w:fill="auto"/>
          </w:tcPr>
          <w:p w14:paraId="13F0C6E9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689" w:type="pct"/>
            <w:tcBorders>
              <w:top w:val="single" w:sz="8" w:space="0" w:color="auto"/>
            </w:tcBorders>
            <w:shd w:val="clear" w:color="auto" w:fill="auto"/>
          </w:tcPr>
          <w:p w14:paraId="170B9783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12.7%)</w:t>
            </w:r>
          </w:p>
        </w:tc>
        <w:tc>
          <w:tcPr>
            <w:tcW w:w="631" w:type="pct"/>
            <w:tcBorders>
              <w:top w:val="single" w:sz="8" w:space="0" w:color="auto"/>
            </w:tcBorders>
            <w:shd w:val="clear" w:color="auto" w:fill="auto"/>
          </w:tcPr>
          <w:p w14:paraId="32C03F47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16D11" w:rsidRPr="00DB37A8" w14:paraId="1B2F4968" w14:textId="77777777" w:rsidTr="006A30B7">
        <w:tc>
          <w:tcPr>
            <w:tcW w:w="1641" w:type="pct"/>
            <w:shd w:val="clear" w:color="auto" w:fill="auto"/>
          </w:tcPr>
          <w:p w14:paraId="35BBCF07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ween 11 and 20</w:t>
            </w:r>
          </w:p>
        </w:tc>
        <w:tc>
          <w:tcPr>
            <w:tcW w:w="1148" w:type="pct"/>
            <w:shd w:val="clear" w:color="auto" w:fill="auto"/>
          </w:tcPr>
          <w:p w14:paraId="01020D19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7.7%)</w:t>
            </w:r>
          </w:p>
        </w:tc>
        <w:tc>
          <w:tcPr>
            <w:tcW w:w="891" w:type="pct"/>
            <w:shd w:val="clear" w:color="auto" w:fill="auto"/>
          </w:tcPr>
          <w:p w14:paraId="46BD2B7C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689" w:type="pct"/>
            <w:shd w:val="clear" w:color="auto" w:fill="auto"/>
          </w:tcPr>
          <w:p w14:paraId="6239FEC0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4.2%)</w:t>
            </w:r>
          </w:p>
        </w:tc>
        <w:tc>
          <w:tcPr>
            <w:tcW w:w="631" w:type="pct"/>
            <w:shd w:val="clear" w:color="auto" w:fill="auto"/>
          </w:tcPr>
          <w:p w14:paraId="65EEF4B9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16D11" w:rsidRPr="00DB37A8" w14:paraId="59107944" w14:textId="77777777" w:rsidTr="006A30B7">
        <w:tc>
          <w:tcPr>
            <w:tcW w:w="1641" w:type="pct"/>
            <w:shd w:val="clear" w:color="auto" w:fill="auto"/>
          </w:tcPr>
          <w:p w14:paraId="001FD95A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ween 6 and 10</w:t>
            </w:r>
          </w:p>
        </w:tc>
        <w:tc>
          <w:tcPr>
            <w:tcW w:w="1148" w:type="pct"/>
            <w:shd w:val="clear" w:color="auto" w:fill="auto"/>
          </w:tcPr>
          <w:p w14:paraId="60E1F882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2.8%)</w:t>
            </w:r>
          </w:p>
        </w:tc>
        <w:tc>
          <w:tcPr>
            <w:tcW w:w="891" w:type="pct"/>
            <w:shd w:val="clear" w:color="auto" w:fill="auto"/>
          </w:tcPr>
          <w:p w14:paraId="58077083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6.3%)</w:t>
            </w:r>
          </w:p>
        </w:tc>
        <w:tc>
          <w:tcPr>
            <w:tcW w:w="689" w:type="pct"/>
            <w:shd w:val="clear" w:color="auto" w:fill="auto"/>
          </w:tcPr>
          <w:p w14:paraId="30743F49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9.9%)</w:t>
            </w:r>
          </w:p>
        </w:tc>
        <w:tc>
          <w:tcPr>
            <w:tcW w:w="631" w:type="pct"/>
            <w:shd w:val="clear" w:color="auto" w:fill="auto"/>
          </w:tcPr>
          <w:p w14:paraId="76ACAA5C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16D11" w:rsidRPr="00DB37A8" w14:paraId="1FF34AEB" w14:textId="77777777" w:rsidTr="006A30B7">
        <w:tc>
          <w:tcPr>
            <w:tcW w:w="1641" w:type="pct"/>
            <w:shd w:val="clear" w:color="auto" w:fill="auto"/>
          </w:tcPr>
          <w:p w14:paraId="68090AA1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ween 1 and 5</w:t>
            </w:r>
          </w:p>
        </w:tc>
        <w:tc>
          <w:tcPr>
            <w:tcW w:w="1148" w:type="pct"/>
            <w:shd w:val="clear" w:color="auto" w:fill="auto"/>
          </w:tcPr>
          <w:p w14:paraId="3DE9B607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25.6%)</w:t>
            </w:r>
          </w:p>
        </w:tc>
        <w:tc>
          <w:tcPr>
            <w:tcW w:w="891" w:type="pct"/>
            <w:shd w:val="clear" w:color="auto" w:fill="auto"/>
          </w:tcPr>
          <w:p w14:paraId="49F907D4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9.4%)</w:t>
            </w:r>
          </w:p>
        </w:tc>
        <w:tc>
          <w:tcPr>
            <w:tcW w:w="689" w:type="pct"/>
            <w:shd w:val="clear" w:color="auto" w:fill="auto"/>
          </w:tcPr>
          <w:p w14:paraId="71AE2F52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18.3%)</w:t>
            </w:r>
          </w:p>
        </w:tc>
        <w:tc>
          <w:tcPr>
            <w:tcW w:w="631" w:type="pct"/>
            <w:shd w:val="clear" w:color="auto" w:fill="auto"/>
          </w:tcPr>
          <w:p w14:paraId="425A5ECA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16D11" w:rsidRPr="00DB37A8" w14:paraId="5F99268D" w14:textId="77777777" w:rsidTr="006A30B7">
        <w:tc>
          <w:tcPr>
            <w:tcW w:w="1641" w:type="pct"/>
            <w:tcBorders>
              <w:bottom w:val="single" w:sz="8" w:space="0" w:color="auto"/>
            </w:tcBorders>
            <w:shd w:val="clear" w:color="auto" w:fill="auto"/>
          </w:tcPr>
          <w:p w14:paraId="538DE38D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pain attack</w:t>
            </w:r>
          </w:p>
        </w:tc>
        <w:tc>
          <w:tcPr>
            <w:tcW w:w="1148" w:type="pct"/>
            <w:tcBorders>
              <w:bottom w:val="single" w:sz="8" w:space="0" w:color="auto"/>
            </w:tcBorders>
            <w:shd w:val="clear" w:color="auto" w:fill="auto"/>
          </w:tcPr>
          <w:p w14:paraId="055F6B52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30.8%)</w:t>
            </w:r>
          </w:p>
        </w:tc>
        <w:tc>
          <w:tcPr>
            <w:tcW w:w="891" w:type="pct"/>
            <w:tcBorders>
              <w:bottom w:val="single" w:sz="8" w:space="0" w:color="auto"/>
            </w:tcBorders>
            <w:shd w:val="clear" w:color="auto" w:fill="auto"/>
          </w:tcPr>
          <w:p w14:paraId="38A4ED20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84.4%)</w:t>
            </w:r>
          </w:p>
        </w:tc>
        <w:tc>
          <w:tcPr>
            <w:tcW w:w="689" w:type="pct"/>
            <w:tcBorders>
              <w:bottom w:val="single" w:sz="8" w:space="0" w:color="auto"/>
            </w:tcBorders>
            <w:shd w:val="clear" w:color="auto" w:fill="auto"/>
          </w:tcPr>
          <w:p w14:paraId="2A29B147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 (54.9%)</w:t>
            </w:r>
          </w:p>
        </w:tc>
        <w:tc>
          <w:tcPr>
            <w:tcW w:w="631" w:type="pct"/>
            <w:tcBorders>
              <w:bottom w:val="single" w:sz="8" w:space="0" w:color="auto"/>
            </w:tcBorders>
            <w:shd w:val="clear" w:color="auto" w:fill="auto"/>
          </w:tcPr>
          <w:p w14:paraId="1C82C3AB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16D11" w:rsidRPr="00DB37A8" w14:paraId="6810AC7F" w14:textId="77777777" w:rsidTr="006A30B7">
        <w:tc>
          <w:tcPr>
            <w:tcW w:w="164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168C83E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PSI scores (0-10)</w:t>
            </w:r>
          </w:p>
        </w:tc>
        <w:tc>
          <w:tcPr>
            <w:tcW w:w="114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BD69DE7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374ADA3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E3636D5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0E26384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16D11" w:rsidRPr="00DB37A8" w14:paraId="695F4CB1" w14:textId="77777777" w:rsidTr="006A30B7">
        <w:tc>
          <w:tcPr>
            <w:tcW w:w="1641" w:type="pct"/>
            <w:tcBorders>
              <w:top w:val="single" w:sz="8" w:space="0" w:color="auto"/>
            </w:tcBorders>
            <w:shd w:val="clear" w:color="auto" w:fill="auto"/>
          </w:tcPr>
          <w:p w14:paraId="62B67367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</w:rPr>
              <w:t>Burning</w:t>
            </w:r>
          </w:p>
        </w:tc>
        <w:tc>
          <w:tcPr>
            <w:tcW w:w="1148" w:type="pct"/>
            <w:tcBorders>
              <w:top w:val="single" w:sz="8" w:space="0" w:color="auto"/>
            </w:tcBorders>
            <w:shd w:val="clear" w:color="auto" w:fill="auto"/>
          </w:tcPr>
          <w:p w14:paraId="0C762C82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28 (3.58)</w:t>
            </w:r>
          </w:p>
        </w:tc>
        <w:tc>
          <w:tcPr>
            <w:tcW w:w="891" w:type="pct"/>
            <w:tcBorders>
              <w:top w:val="single" w:sz="8" w:space="0" w:color="auto"/>
            </w:tcBorders>
            <w:shd w:val="clear" w:color="auto" w:fill="auto"/>
          </w:tcPr>
          <w:p w14:paraId="2C9634E5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2 (3.54)</w:t>
            </w:r>
          </w:p>
        </w:tc>
        <w:tc>
          <w:tcPr>
            <w:tcW w:w="689" w:type="pct"/>
            <w:tcBorders>
              <w:top w:val="single" w:sz="8" w:space="0" w:color="auto"/>
            </w:tcBorders>
            <w:shd w:val="clear" w:color="auto" w:fill="auto"/>
          </w:tcPr>
          <w:p w14:paraId="1977FB7A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5 (4.08)</w:t>
            </w:r>
          </w:p>
        </w:tc>
        <w:tc>
          <w:tcPr>
            <w:tcW w:w="631" w:type="pct"/>
            <w:tcBorders>
              <w:top w:val="single" w:sz="8" w:space="0" w:color="auto"/>
            </w:tcBorders>
            <w:shd w:val="clear" w:color="auto" w:fill="auto"/>
          </w:tcPr>
          <w:p w14:paraId="2AF73955" w14:textId="7FAE989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C16D11" w:rsidRPr="00DB37A8" w14:paraId="1A4CAF3A" w14:textId="77777777" w:rsidTr="006A30B7">
        <w:tc>
          <w:tcPr>
            <w:tcW w:w="1641" w:type="pct"/>
            <w:shd w:val="clear" w:color="auto" w:fill="auto"/>
          </w:tcPr>
          <w:p w14:paraId="080E01D7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</w:rPr>
              <w:t>Squeezing</w:t>
            </w:r>
          </w:p>
        </w:tc>
        <w:tc>
          <w:tcPr>
            <w:tcW w:w="1148" w:type="pct"/>
            <w:shd w:val="clear" w:color="auto" w:fill="auto"/>
          </w:tcPr>
          <w:p w14:paraId="1C6938EC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7 (3.97)</w:t>
            </w:r>
          </w:p>
        </w:tc>
        <w:tc>
          <w:tcPr>
            <w:tcW w:w="891" w:type="pct"/>
            <w:shd w:val="clear" w:color="auto" w:fill="auto"/>
          </w:tcPr>
          <w:p w14:paraId="0BB988D5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7 (3.49)</w:t>
            </w:r>
          </w:p>
        </w:tc>
        <w:tc>
          <w:tcPr>
            <w:tcW w:w="689" w:type="pct"/>
            <w:shd w:val="clear" w:color="auto" w:fill="auto"/>
          </w:tcPr>
          <w:p w14:paraId="67C317B6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6 (3.76)</w:t>
            </w:r>
          </w:p>
        </w:tc>
        <w:tc>
          <w:tcPr>
            <w:tcW w:w="631" w:type="pct"/>
            <w:shd w:val="clear" w:color="auto" w:fill="auto"/>
          </w:tcPr>
          <w:p w14:paraId="42719422" w14:textId="46D4305D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4</w:t>
            </w:r>
          </w:p>
        </w:tc>
      </w:tr>
      <w:tr w:rsidR="00C16D11" w:rsidRPr="00DB37A8" w14:paraId="7C8A3E8E" w14:textId="77777777" w:rsidTr="006A30B7">
        <w:tc>
          <w:tcPr>
            <w:tcW w:w="1641" w:type="pct"/>
            <w:shd w:val="clear" w:color="auto" w:fill="auto"/>
          </w:tcPr>
          <w:p w14:paraId="0AEAF381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</w:rPr>
              <w:t>Pressure</w:t>
            </w:r>
          </w:p>
        </w:tc>
        <w:tc>
          <w:tcPr>
            <w:tcW w:w="1148" w:type="pct"/>
            <w:shd w:val="clear" w:color="auto" w:fill="auto"/>
          </w:tcPr>
          <w:p w14:paraId="728C4E83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7 (4.17)</w:t>
            </w:r>
          </w:p>
        </w:tc>
        <w:tc>
          <w:tcPr>
            <w:tcW w:w="891" w:type="pct"/>
            <w:shd w:val="clear" w:color="auto" w:fill="auto"/>
          </w:tcPr>
          <w:p w14:paraId="0BACEFB4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9 (3.82)</w:t>
            </w:r>
          </w:p>
        </w:tc>
        <w:tc>
          <w:tcPr>
            <w:tcW w:w="689" w:type="pct"/>
            <w:shd w:val="clear" w:color="auto" w:fill="auto"/>
          </w:tcPr>
          <w:p w14:paraId="04748677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0 (4.03)</w:t>
            </w:r>
          </w:p>
        </w:tc>
        <w:tc>
          <w:tcPr>
            <w:tcW w:w="631" w:type="pct"/>
            <w:shd w:val="clear" w:color="auto" w:fill="auto"/>
          </w:tcPr>
          <w:p w14:paraId="05572DF2" w14:textId="2BF3E63B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2</w:t>
            </w:r>
          </w:p>
        </w:tc>
      </w:tr>
      <w:tr w:rsidR="00C16D11" w:rsidRPr="00DB37A8" w14:paraId="3D4F7D40" w14:textId="77777777" w:rsidTr="006A30B7">
        <w:tc>
          <w:tcPr>
            <w:tcW w:w="1641" w:type="pct"/>
            <w:shd w:val="clear" w:color="auto" w:fill="auto"/>
          </w:tcPr>
          <w:p w14:paraId="5E8EBCC7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</w:rPr>
              <w:t>Electric shocks</w:t>
            </w:r>
          </w:p>
        </w:tc>
        <w:tc>
          <w:tcPr>
            <w:tcW w:w="1148" w:type="pct"/>
            <w:shd w:val="clear" w:color="auto" w:fill="auto"/>
          </w:tcPr>
          <w:p w14:paraId="24ED0D6A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8 (3.76)</w:t>
            </w:r>
          </w:p>
        </w:tc>
        <w:tc>
          <w:tcPr>
            <w:tcW w:w="891" w:type="pct"/>
            <w:shd w:val="clear" w:color="auto" w:fill="auto"/>
          </w:tcPr>
          <w:p w14:paraId="35285D4C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 (0.00)</w:t>
            </w:r>
          </w:p>
        </w:tc>
        <w:tc>
          <w:tcPr>
            <w:tcW w:w="689" w:type="pct"/>
            <w:shd w:val="clear" w:color="auto" w:fill="auto"/>
          </w:tcPr>
          <w:p w14:paraId="688FF284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4 (3.44)</w:t>
            </w:r>
          </w:p>
        </w:tc>
        <w:tc>
          <w:tcPr>
            <w:tcW w:w="631" w:type="pct"/>
            <w:shd w:val="clear" w:color="auto" w:fill="auto"/>
          </w:tcPr>
          <w:p w14:paraId="75579DD9" w14:textId="15F67BB1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C16D11" w:rsidRPr="00DB37A8" w14:paraId="58EA576E" w14:textId="77777777" w:rsidTr="006A30B7">
        <w:tc>
          <w:tcPr>
            <w:tcW w:w="1641" w:type="pct"/>
            <w:shd w:val="clear" w:color="auto" w:fill="auto"/>
          </w:tcPr>
          <w:p w14:paraId="2D84DDFD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</w:rPr>
              <w:t>Stabbing</w:t>
            </w:r>
          </w:p>
        </w:tc>
        <w:tc>
          <w:tcPr>
            <w:tcW w:w="1148" w:type="pct"/>
            <w:shd w:val="clear" w:color="auto" w:fill="auto"/>
          </w:tcPr>
          <w:p w14:paraId="5D44EF4D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2 (3.47)</w:t>
            </w:r>
          </w:p>
        </w:tc>
        <w:tc>
          <w:tcPr>
            <w:tcW w:w="891" w:type="pct"/>
            <w:shd w:val="clear" w:color="auto" w:fill="auto"/>
          </w:tcPr>
          <w:p w14:paraId="389D463F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6 (3.741)</w:t>
            </w:r>
          </w:p>
        </w:tc>
        <w:tc>
          <w:tcPr>
            <w:tcW w:w="689" w:type="pct"/>
            <w:shd w:val="clear" w:color="auto" w:fill="auto"/>
          </w:tcPr>
          <w:p w14:paraId="049CC099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2 (3.58)</w:t>
            </w:r>
          </w:p>
        </w:tc>
        <w:tc>
          <w:tcPr>
            <w:tcW w:w="631" w:type="pct"/>
            <w:shd w:val="clear" w:color="auto" w:fill="auto"/>
          </w:tcPr>
          <w:p w14:paraId="0C955BAB" w14:textId="105F7D33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5</w:t>
            </w:r>
          </w:p>
        </w:tc>
      </w:tr>
      <w:tr w:rsidR="00C16D11" w:rsidRPr="00DB37A8" w14:paraId="4D3C222C" w14:textId="77777777" w:rsidTr="006A30B7">
        <w:tc>
          <w:tcPr>
            <w:tcW w:w="1641" w:type="pct"/>
            <w:shd w:val="clear" w:color="auto" w:fill="auto"/>
          </w:tcPr>
          <w:p w14:paraId="31290C86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</w:rPr>
              <w:t>Evoked by brushing</w:t>
            </w:r>
          </w:p>
        </w:tc>
        <w:tc>
          <w:tcPr>
            <w:tcW w:w="1148" w:type="pct"/>
            <w:shd w:val="clear" w:color="auto" w:fill="auto"/>
          </w:tcPr>
          <w:p w14:paraId="0ED24A4C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8 (3.80)</w:t>
            </w:r>
          </w:p>
        </w:tc>
        <w:tc>
          <w:tcPr>
            <w:tcW w:w="891" w:type="pct"/>
            <w:shd w:val="clear" w:color="auto" w:fill="auto"/>
          </w:tcPr>
          <w:p w14:paraId="34790261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2.82)</w:t>
            </w:r>
          </w:p>
        </w:tc>
        <w:tc>
          <w:tcPr>
            <w:tcW w:w="689" w:type="pct"/>
            <w:shd w:val="clear" w:color="auto" w:fill="auto"/>
          </w:tcPr>
          <w:p w14:paraId="215D02A1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5 (3.56)</w:t>
            </w:r>
          </w:p>
        </w:tc>
        <w:tc>
          <w:tcPr>
            <w:tcW w:w="631" w:type="pct"/>
            <w:shd w:val="clear" w:color="auto" w:fill="auto"/>
          </w:tcPr>
          <w:p w14:paraId="083AA798" w14:textId="74E500E0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C16D11" w:rsidRPr="00DB37A8" w14:paraId="69FE0F5E" w14:textId="77777777" w:rsidTr="006A30B7">
        <w:tc>
          <w:tcPr>
            <w:tcW w:w="1641" w:type="pct"/>
            <w:shd w:val="clear" w:color="auto" w:fill="auto"/>
          </w:tcPr>
          <w:p w14:paraId="16F7D56B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</w:rPr>
              <w:t>Evoked by pressure</w:t>
            </w:r>
          </w:p>
        </w:tc>
        <w:tc>
          <w:tcPr>
            <w:tcW w:w="1148" w:type="pct"/>
            <w:shd w:val="clear" w:color="auto" w:fill="auto"/>
          </w:tcPr>
          <w:p w14:paraId="3CC31EC5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6 (3.77)</w:t>
            </w:r>
          </w:p>
        </w:tc>
        <w:tc>
          <w:tcPr>
            <w:tcW w:w="891" w:type="pct"/>
            <w:shd w:val="clear" w:color="auto" w:fill="auto"/>
          </w:tcPr>
          <w:p w14:paraId="24804E8C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3 (4.08)</w:t>
            </w:r>
          </w:p>
        </w:tc>
        <w:tc>
          <w:tcPr>
            <w:tcW w:w="689" w:type="pct"/>
            <w:shd w:val="clear" w:color="auto" w:fill="auto"/>
          </w:tcPr>
          <w:p w14:paraId="695228AC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1 (3.90)</w:t>
            </w:r>
          </w:p>
        </w:tc>
        <w:tc>
          <w:tcPr>
            <w:tcW w:w="631" w:type="pct"/>
            <w:shd w:val="clear" w:color="auto" w:fill="auto"/>
          </w:tcPr>
          <w:p w14:paraId="0FEF4A32" w14:textId="128AFE83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1</w:t>
            </w:r>
          </w:p>
        </w:tc>
      </w:tr>
      <w:tr w:rsidR="00C16D11" w:rsidRPr="00DB37A8" w14:paraId="6073D459" w14:textId="77777777" w:rsidTr="006A30B7">
        <w:tc>
          <w:tcPr>
            <w:tcW w:w="1641" w:type="pct"/>
            <w:shd w:val="clear" w:color="auto" w:fill="auto"/>
          </w:tcPr>
          <w:p w14:paraId="52A0739F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</w:rPr>
              <w:t>Evoked by cold stimulus</w:t>
            </w:r>
          </w:p>
        </w:tc>
        <w:tc>
          <w:tcPr>
            <w:tcW w:w="1148" w:type="pct"/>
            <w:shd w:val="clear" w:color="auto" w:fill="auto"/>
          </w:tcPr>
          <w:p w14:paraId="708078DE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5 (4.22)</w:t>
            </w:r>
          </w:p>
        </w:tc>
        <w:tc>
          <w:tcPr>
            <w:tcW w:w="891" w:type="pct"/>
            <w:shd w:val="clear" w:color="auto" w:fill="auto"/>
          </w:tcPr>
          <w:p w14:paraId="0BA9E240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 (1.88)</w:t>
            </w:r>
          </w:p>
        </w:tc>
        <w:tc>
          <w:tcPr>
            <w:tcW w:w="689" w:type="pct"/>
            <w:shd w:val="clear" w:color="auto" w:fill="auto"/>
          </w:tcPr>
          <w:p w14:paraId="0F595FA2" w14:textId="77777777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9 (4.062)</w:t>
            </w:r>
          </w:p>
        </w:tc>
        <w:tc>
          <w:tcPr>
            <w:tcW w:w="631" w:type="pct"/>
            <w:shd w:val="clear" w:color="auto" w:fill="auto"/>
          </w:tcPr>
          <w:p w14:paraId="72B68E09" w14:textId="761158DD" w:rsidR="00C16D11" w:rsidRPr="00DB37A8" w:rsidRDefault="00C16D11" w:rsidP="006A30B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</w:tbl>
    <w:p w14:paraId="4D7BA71A" w14:textId="477B0934" w:rsidR="00C16D11" w:rsidRDefault="00C16D11" w:rsidP="00C16D11">
      <w:pPr>
        <w:pStyle w:val="Caption"/>
        <w:contextualSpacing/>
        <w:jc w:val="both"/>
        <w:rPr>
          <w:rFonts w:ascii="Times New Roman" w:hAnsi="Times New Roman" w:cs="Times New Roman"/>
          <w:i w:val="0"/>
          <w:color w:val="auto"/>
          <w:lang w:val="en-US"/>
        </w:rPr>
      </w:pPr>
      <w:r w:rsidRPr="00DB37A8">
        <w:rPr>
          <w:rFonts w:ascii="Times New Roman" w:hAnsi="Times New Roman" w:cs="Times New Roman"/>
          <w:i w:val="0"/>
          <w:color w:val="auto"/>
          <w:lang w:val="en-US"/>
        </w:rPr>
        <w:t xml:space="preserve">Categorical variables are expressed in absolute numbers and percentages. Numerical variables are represented by mean and standard deviation. </w:t>
      </w:r>
      <w:r w:rsidR="003D2717" w:rsidRPr="003D2717">
        <w:rPr>
          <w:rFonts w:ascii="Times New Roman" w:hAnsi="Times New Roman" w:cs="Times New Roman"/>
          <w:i w:val="0"/>
          <w:color w:val="auto"/>
          <w:lang w:val="en-US"/>
        </w:rPr>
        <w:t>*p&lt;0.</w:t>
      </w:r>
      <w:r w:rsidR="00633A6B">
        <w:rPr>
          <w:rFonts w:ascii="Times New Roman" w:hAnsi="Times New Roman" w:cs="Times New Roman"/>
          <w:i w:val="0"/>
          <w:color w:val="auto"/>
          <w:lang w:val="en-US"/>
        </w:rPr>
        <w:t>05</w:t>
      </w:r>
    </w:p>
    <w:p w14:paraId="2EC37A13" w14:textId="77777777" w:rsidR="00C16D11" w:rsidRDefault="00C16D11" w:rsidP="00C16D11">
      <w:pPr>
        <w:pStyle w:val="Caption"/>
        <w:contextualSpacing/>
        <w:jc w:val="both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</w:p>
    <w:p w14:paraId="1C2F0951" w14:textId="77777777" w:rsidR="00C16D11" w:rsidRDefault="00C16D11" w:rsidP="00C16D11">
      <w:pPr>
        <w:pStyle w:val="Caption"/>
        <w:contextualSpacing/>
        <w:jc w:val="both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</w:p>
    <w:p w14:paraId="00DD5D86" w14:textId="68B2F152" w:rsidR="00C16D11" w:rsidRPr="00C16D11" w:rsidRDefault="00C16D11" w:rsidP="00C16D11">
      <w:pPr>
        <w:pStyle w:val="Caption"/>
        <w:contextualSpacing/>
        <w:jc w:val="both"/>
        <w:rPr>
          <w:rFonts w:ascii="Times New Roman" w:hAnsi="Times New Roman" w:cs="Times New Roman"/>
          <w:i w:val="0"/>
          <w:color w:val="auto"/>
          <w:lang w:val="en-US"/>
        </w:rPr>
      </w:pP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Supplementary Table 6</w:t>
      </w:r>
      <w:r w:rsidRPr="00DB37A8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continuation</w:t>
      </w:r>
      <w:r w:rsidRPr="00DB37A8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Results of the n</w:t>
      </w:r>
      <w:r w:rsidRPr="00DB37A8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europathic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p</w:t>
      </w:r>
      <w:r w:rsidRPr="00DB37A8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ain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s</w:t>
      </w:r>
      <w:r w:rsidRPr="00DB37A8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ymptoms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i</w:t>
      </w:r>
      <w:r w:rsidRPr="00DB37A8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nventory</w:t>
      </w:r>
      <w:r w:rsidRPr="00DB37A8">
        <w:rPr>
          <w:rFonts w:ascii="Times New Roman" w:hAnsi="Times New Roman" w:cs="Times New Roman"/>
          <w:i w:val="0"/>
          <w:color w:val="auto"/>
          <w:lang w:val="en-US"/>
        </w:rPr>
        <w:t xml:space="preserve"> </w:t>
      </w:r>
    </w:p>
    <w:tbl>
      <w:tblPr>
        <w:tblStyle w:val="TableGrid"/>
        <w:tblpPr w:leftFromText="141" w:rightFromText="141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5"/>
        <w:gridCol w:w="2403"/>
        <w:gridCol w:w="1865"/>
        <w:gridCol w:w="1442"/>
        <w:gridCol w:w="1321"/>
      </w:tblGrid>
      <w:tr w:rsidR="00C16D11" w:rsidRPr="00C16D11" w14:paraId="19250B73" w14:textId="77777777" w:rsidTr="00C16D11">
        <w:tc>
          <w:tcPr>
            <w:tcW w:w="164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A80670C" w14:textId="118D4CE8" w:rsidR="00C16D11" w:rsidRPr="00C16D11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PSI scores (0-10)</w:t>
            </w:r>
          </w:p>
        </w:tc>
        <w:tc>
          <w:tcPr>
            <w:tcW w:w="114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AFE1925" w14:textId="29B2ED9A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PS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39</w:t>
            </w:r>
          </w:p>
        </w:tc>
        <w:tc>
          <w:tcPr>
            <w:tcW w:w="89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117557D" w14:textId="5051E7C3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SP-No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68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7378D55" w14:textId="7135143B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71</w:t>
            </w:r>
          </w:p>
        </w:tc>
        <w:tc>
          <w:tcPr>
            <w:tcW w:w="63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9359F16" w14:textId="0006D53B" w:rsidR="00C16D11" w:rsidRPr="00DB37A8" w:rsidRDefault="00633A6B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C16D11" w:rsidRPr="00535F5B" w14:paraId="38229F21" w14:textId="77777777" w:rsidTr="00C16D11">
        <w:tc>
          <w:tcPr>
            <w:tcW w:w="1641" w:type="pct"/>
            <w:tcBorders>
              <w:top w:val="single" w:sz="18" w:space="0" w:color="auto"/>
            </w:tcBorders>
            <w:shd w:val="clear" w:color="auto" w:fill="auto"/>
          </w:tcPr>
          <w:p w14:paraId="3D350961" w14:textId="77777777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</w:rPr>
              <w:t>Pins and needles</w:t>
            </w:r>
          </w:p>
        </w:tc>
        <w:tc>
          <w:tcPr>
            <w:tcW w:w="1148" w:type="pct"/>
            <w:tcBorders>
              <w:top w:val="single" w:sz="18" w:space="0" w:color="auto"/>
            </w:tcBorders>
            <w:shd w:val="clear" w:color="auto" w:fill="auto"/>
          </w:tcPr>
          <w:p w14:paraId="36B59678" w14:textId="6C8538C7" w:rsidR="00C16D11" w:rsidRPr="00DB37A8" w:rsidRDefault="00535F5B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 (3.8</w:t>
            </w:r>
            <w:r w:rsidR="00C16D11"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91" w:type="pct"/>
            <w:tcBorders>
              <w:top w:val="single" w:sz="18" w:space="0" w:color="auto"/>
            </w:tcBorders>
            <w:shd w:val="clear" w:color="auto" w:fill="auto"/>
          </w:tcPr>
          <w:p w14:paraId="6F5A5754" w14:textId="3EB4276D" w:rsidR="00C16D11" w:rsidRPr="00DB37A8" w:rsidRDefault="00535F5B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 (3.0</w:t>
            </w:r>
            <w:r w:rsidR="00C16D11"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89" w:type="pct"/>
            <w:tcBorders>
              <w:top w:val="single" w:sz="18" w:space="0" w:color="auto"/>
            </w:tcBorders>
            <w:shd w:val="clear" w:color="auto" w:fill="auto"/>
          </w:tcPr>
          <w:p w14:paraId="77D51445" w14:textId="0FCE48A3" w:rsidR="00C16D11" w:rsidRPr="00DB37A8" w:rsidRDefault="00535F5B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 (3.7</w:t>
            </w:r>
            <w:r w:rsidR="00C16D11"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31" w:type="pct"/>
            <w:tcBorders>
              <w:top w:val="single" w:sz="18" w:space="0" w:color="auto"/>
            </w:tcBorders>
            <w:shd w:val="clear" w:color="auto" w:fill="auto"/>
          </w:tcPr>
          <w:p w14:paraId="4477847E" w14:textId="5C700559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C16D11" w:rsidRPr="00535F5B" w14:paraId="68A19C98" w14:textId="77777777" w:rsidTr="00C16D11">
        <w:tc>
          <w:tcPr>
            <w:tcW w:w="1641" w:type="pct"/>
            <w:tcBorders>
              <w:bottom w:val="single" w:sz="4" w:space="0" w:color="auto"/>
            </w:tcBorders>
            <w:shd w:val="clear" w:color="auto" w:fill="auto"/>
          </w:tcPr>
          <w:p w14:paraId="233F8829" w14:textId="77777777" w:rsidR="00C16D11" w:rsidRPr="00535F5B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5F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ngling</w:t>
            </w:r>
          </w:p>
        </w:tc>
        <w:tc>
          <w:tcPr>
            <w:tcW w:w="1148" w:type="pct"/>
            <w:tcBorders>
              <w:bottom w:val="single" w:sz="4" w:space="0" w:color="auto"/>
            </w:tcBorders>
            <w:shd w:val="clear" w:color="auto" w:fill="auto"/>
          </w:tcPr>
          <w:p w14:paraId="57575832" w14:textId="1B291EBF" w:rsidR="00C16D11" w:rsidRPr="00DB37A8" w:rsidRDefault="00535F5B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 (4.1</w:t>
            </w:r>
            <w:r w:rsidR="00C16D11"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shd w:val="clear" w:color="auto" w:fill="auto"/>
          </w:tcPr>
          <w:p w14:paraId="4CDF650F" w14:textId="77777777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  (0.00)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shd w:val="clear" w:color="auto" w:fill="auto"/>
          </w:tcPr>
          <w:p w14:paraId="3134C3B2" w14:textId="1B515C89" w:rsidR="00C16D11" w:rsidRPr="00DB37A8" w:rsidRDefault="00535F5B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 (4.0</w:t>
            </w:r>
            <w:r w:rsidR="00C16D11"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shd w:val="clear" w:color="auto" w:fill="auto"/>
          </w:tcPr>
          <w:p w14:paraId="504455EF" w14:textId="2E54724E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C16D11" w:rsidRPr="00535F5B" w14:paraId="54B76EC1" w14:textId="77777777" w:rsidTr="00C16D11">
        <w:tc>
          <w:tcPr>
            <w:tcW w:w="164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1B016D34" w14:textId="77777777" w:rsidR="00C16D11" w:rsidRPr="00535F5B" w:rsidRDefault="00C16D11" w:rsidP="00C16D1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5F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PSI total intensity score (0-100)</w:t>
            </w:r>
          </w:p>
        </w:tc>
        <w:tc>
          <w:tcPr>
            <w:tcW w:w="114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20C732A4" w14:textId="7D28AAE2" w:rsidR="00C16D11" w:rsidRPr="00DB37A8" w:rsidRDefault="00535F5B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3 (20.7</w:t>
            </w:r>
            <w:r w:rsidR="00C16D11"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14EE93C0" w14:textId="1BDB8A19" w:rsidR="00C16D11" w:rsidRPr="00DB37A8" w:rsidRDefault="00535F5B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1 (17.1</w:t>
            </w:r>
            <w:r w:rsidR="00C16D11"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1FA6DBE2" w14:textId="335051ED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9</w:t>
            </w:r>
            <w:r w:rsidR="00535F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2.9</w:t>
            </w: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5F4E2A3E" w14:textId="5FFF851A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C16D11" w:rsidRPr="00535F5B" w14:paraId="184F8880" w14:textId="77777777" w:rsidTr="006A30B7">
        <w:tc>
          <w:tcPr>
            <w:tcW w:w="164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C20C0FA" w14:textId="77777777" w:rsidR="00C16D11" w:rsidRPr="00535F5B" w:rsidRDefault="00C16D11" w:rsidP="00C16D1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5F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PSI five clusters (0-10)</w:t>
            </w:r>
          </w:p>
        </w:tc>
        <w:tc>
          <w:tcPr>
            <w:tcW w:w="114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F97E8A6" w14:textId="77777777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1C4FA20" w14:textId="77777777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CBC84F4" w14:textId="77777777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7454AB3" w14:textId="77777777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16D11" w:rsidRPr="00535F5B" w14:paraId="6164F8AF" w14:textId="77777777" w:rsidTr="006A30B7">
        <w:tc>
          <w:tcPr>
            <w:tcW w:w="1641" w:type="pct"/>
            <w:tcBorders>
              <w:top w:val="single" w:sz="8" w:space="0" w:color="auto"/>
            </w:tcBorders>
            <w:shd w:val="clear" w:color="auto" w:fill="auto"/>
          </w:tcPr>
          <w:p w14:paraId="3E345750" w14:textId="77777777" w:rsidR="00C16D11" w:rsidRPr="00535F5B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0" w:name="OLE_LINK2"/>
            <w:r w:rsidRPr="00535F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rning (superficial) spontaneous pain</w:t>
            </w:r>
            <w:bookmarkEnd w:id="0"/>
          </w:p>
        </w:tc>
        <w:tc>
          <w:tcPr>
            <w:tcW w:w="1148" w:type="pct"/>
            <w:tcBorders>
              <w:top w:val="single" w:sz="8" w:space="0" w:color="auto"/>
            </w:tcBorders>
            <w:shd w:val="clear" w:color="auto" w:fill="auto"/>
          </w:tcPr>
          <w:p w14:paraId="79067678" w14:textId="405780F7" w:rsidR="00C16D11" w:rsidRPr="00DB37A8" w:rsidRDefault="00535F5B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3 (3.6</w:t>
            </w:r>
            <w:r w:rsidR="00C16D11"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91" w:type="pct"/>
            <w:tcBorders>
              <w:top w:val="single" w:sz="8" w:space="0" w:color="auto"/>
            </w:tcBorders>
            <w:shd w:val="clear" w:color="auto" w:fill="auto"/>
          </w:tcPr>
          <w:p w14:paraId="07FBD4B4" w14:textId="33A5D3B6" w:rsidR="00C16D11" w:rsidRPr="00DB37A8" w:rsidRDefault="00535F5B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 (3.5</w:t>
            </w:r>
            <w:r w:rsidR="00C16D11"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89" w:type="pct"/>
            <w:tcBorders>
              <w:top w:val="single" w:sz="8" w:space="0" w:color="auto"/>
            </w:tcBorders>
            <w:shd w:val="clear" w:color="auto" w:fill="auto"/>
          </w:tcPr>
          <w:p w14:paraId="631BC1A6" w14:textId="0FB96894" w:rsidR="00C16D11" w:rsidRPr="00DB37A8" w:rsidRDefault="00535F5B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 (4.1</w:t>
            </w:r>
            <w:r w:rsidR="00C16D11"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31" w:type="pct"/>
            <w:tcBorders>
              <w:top w:val="single" w:sz="8" w:space="0" w:color="auto"/>
            </w:tcBorders>
            <w:shd w:val="clear" w:color="auto" w:fill="auto"/>
          </w:tcPr>
          <w:p w14:paraId="3AE0E95A" w14:textId="582440C0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C16D11" w:rsidRPr="00535F5B" w14:paraId="5373B2F5" w14:textId="77777777" w:rsidTr="006A30B7">
        <w:tc>
          <w:tcPr>
            <w:tcW w:w="1641" w:type="pct"/>
            <w:shd w:val="clear" w:color="auto" w:fill="auto"/>
          </w:tcPr>
          <w:p w14:paraId="79A54D5A" w14:textId="77777777" w:rsidR="00C16D11" w:rsidRPr="00535F5B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1" w:name="OLE_LINK3"/>
            <w:r w:rsidRPr="00535F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sing (deep) spontaneous pain</w:t>
            </w:r>
            <w:bookmarkEnd w:id="1"/>
          </w:p>
        </w:tc>
        <w:tc>
          <w:tcPr>
            <w:tcW w:w="1148" w:type="pct"/>
            <w:shd w:val="clear" w:color="auto" w:fill="auto"/>
          </w:tcPr>
          <w:p w14:paraId="55957898" w14:textId="18E45832" w:rsidR="00C16D11" w:rsidRPr="00DB37A8" w:rsidRDefault="00535F5B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 (3.4</w:t>
            </w:r>
            <w:r w:rsidR="00C16D11"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91" w:type="pct"/>
            <w:shd w:val="clear" w:color="auto" w:fill="auto"/>
          </w:tcPr>
          <w:p w14:paraId="624045A5" w14:textId="286B7F41" w:rsidR="00C16D11" w:rsidRPr="00DB37A8" w:rsidRDefault="00535F5B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 (2.9</w:t>
            </w:r>
            <w:r w:rsidR="00C16D11"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89" w:type="pct"/>
            <w:shd w:val="clear" w:color="auto" w:fill="auto"/>
          </w:tcPr>
          <w:p w14:paraId="56BCB065" w14:textId="4D1BFFC1" w:rsidR="00C16D11" w:rsidRPr="00DB37A8" w:rsidRDefault="00535F5B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 (3.2</w:t>
            </w:r>
            <w:r w:rsidR="00C16D11"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31" w:type="pct"/>
            <w:shd w:val="clear" w:color="auto" w:fill="auto"/>
          </w:tcPr>
          <w:p w14:paraId="1FC7EA49" w14:textId="77777777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5</w:t>
            </w:r>
            <w:r w:rsidRPr="00DB37A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β</w:t>
            </w:r>
          </w:p>
        </w:tc>
      </w:tr>
      <w:tr w:rsidR="00C16D11" w:rsidRPr="00DB37A8" w14:paraId="677E48F1" w14:textId="77777777" w:rsidTr="006A30B7">
        <w:tc>
          <w:tcPr>
            <w:tcW w:w="1641" w:type="pct"/>
            <w:shd w:val="clear" w:color="auto" w:fill="auto"/>
          </w:tcPr>
          <w:p w14:paraId="18A542F0" w14:textId="77777777" w:rsidR="00C16D11" w:rsidRPr="00535F5B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2" w:name="OLE_LINK4"/>
            <w:r w:rsidRPr="00535F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oxysmal pain</w:t>
            </w:r>
            <w:bookmarkEnd w:id="2"/>
          </w:p>
        </w:tc>
        <w:tc>
          <w:tcPr>
            <w:tcW w:w="1148" w:type="pct"/>
            <w:shd w:val="clear" w:color="auto" w:fill="auto"/>
          </w:tcPr>
          <w:p w14:paraId="1705B42D" w14:textId="7DBF11BA" w:rsidR="00C16D11" w:rsidRPr="00DB37A8" w:rsidRDefault="00535F5B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 (3.0</w:t>
            </w:r>
            <w:r w:rsidR="00C16D11"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91" w:type="pct"/>
            <w:shd w:val="clear" w:color="auto" w:fill="auto"/>
          </w:tcPr>
          <w:p w14:paraId="50DDE4A9" w14:textId="104415A3" w:rsidR="00C16D11" w:rsidRPr="00DB37A8" w:rsidRDefault="00FA4A6A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535F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8</w:t>
            </w:r>
            <w:r w:rsidR="00C16D11"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89" w:type="pct"/>
            <w:shd w:val="clear" w:color="auto" w:fill="auto"/>
          </w:tcPr>
          <w:p w14:paraId="6B99F7B7" w14:textId="24AEE0BF" w:rsidR="00C16D11" w:rsidRPr="00DB37A8" w:rsidRDefault="00535F5B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 (2.8</w:t>
            </w:r>
            <w:r w:rsidR="00C16D11"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31" w:type="pct"/>
            <w:shd w:val="clear" w:color="auto" w:fill="auto"/>
          </w:tcPr>
          <w:p w14:paraId="0CC11CE6" w14:textId="53E8591E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C16D11" w:rsidRPr="00535F5B" w14:paraId="135DA516" w14:textId="77777777" w:rsidTr="006A30B7">
        <w:tc>
          <w:tcPr>
            <w:tcW w:w="1641" w:type="pct"/>
            <w:shd w:val="clear" w:color="auto" w:fill="auto"/>
          </w:tcPr>
          <w:p w14:paraId="72C137E3" w14:textId="77777777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5"/>
            <w:r w:rsidRPr="00DB37A8">
              <w:rPr>
                <w:rFonts w:ascii="Times New Roman" w:hAnsi="Times New Roman" w:cs="Times New Roman"/>
                <w:sz w:val="18"/>
                <w:szCs w:val="18"/>
              </w:rPr>
              <w:t>Evoked pain</w:t>
            </w:r>
            <w:bookmarkEnd w:id="3"/>
          </w:p>
        </w:tc>
        <w:tc>
          <w:tcPr>
            <w:tcW w:w="1148" w:type="pct"/>
            <w:shd w:val="clear" w:color="auto" w:fill="auto"/>
          </w:tcPr>
          <w:p w14:paraId="798A06B5" w14:textId="2A8A45FD" w:rsidR="00C16D11" w:rsidRPr="00DB37A8" w:rsidRDefault="00535F5B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 (2.9</w:t>
            </w:r>
            <w:r w:rsidR="00C16D11"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91" w:type="pct"/>
            <w:shd w:val="clear" w:color="auto" w:fill="auto"/>
          </w:tcPr>
          <w:p w14:paraId="3F3048B6" w14:textId="04F47780" w:rsidR="00C16D11" w:rsidRPr="00DB37A8" w:rsidRDefault="00535F5B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 (2.0</w:t>
            </w:r>
            <w:r w:rsidR="00C16D11"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89" w:type="pct"/>
            <w:shd w:val="clear" w:color="auto" w:fill="auto"/>
          </w:tcPr>
          <w:p w14:paraId="3A624ACE" w14:textId="24FAEEC3" w:rsidR="00C16D11" w:rsidRPr="00DB37A8" w:rsidRDefault="00535F5B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 (2.7</w:t>
            </w:r>
            <w:r w:rsidR="00C16D11"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31" w:type="pct"/>
            <w:shd w:val="clear" w:color="auto" w:fill="auto"/>
          </w:tcPr>
          <w:p w14:paraId="67DC8EC2" w14:textId="1A2876F7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C16D11" w:rsidRPr="00535F5B" w14:paraId="5F8AB9B1" w14:textId="77777777" w:rsidTr="006A30B7">
        <w:tc>
          <w:tcPr>
            <w:tcW w:w="1641" w:type="pct"/>
            <w:shd w:val="clear" w:color="auto" w:fill="auto"/>
          </w:tcPr>
          <w:p w14:paraId="0A92F318" w14:textId="77777777" w:rsidR="00C16D11" w:rsidRPr="00535F5B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4" w:name="OLE_LINK6"/>
            <w:r w:rsidRPr="00535F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esthesia/dysesthesia</w:t>
            </w:r>
            <w:bookmarkEnd w:id="4"/>
          </w:p>
        </w:tc>
        <w:tc>
          <w:tcPr>
            <w:tcW w:w="1148" w:type="pct"/>
            <w:shd w:val="clear" w:color="auto" w:fill="auto"/>
          </w:tcPr>
          <w:p w14:paraId="428498BD" w14:textId="4DEB4D62" w:rsidR="00C16D11" w:rsidRPr="00DB37A8" w:rsidRDefault="00535F5B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 (3.1</w:t>
            </w:r>
            <w:r w:rsidR="00C16D11"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91" w:type="pct"/>
            <w:shd w:val="clear" w:color="auto" w:fill="auto"/>
          </w:tcPr>
          <w:p w14:paraId="73E46D43" w14:textId="63295820" w:rsidR="00C16D11" w:rsidRPr="00DB37A8" w:rsidRDefault="00535F5B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 (1.5</w:t>
            </w:r>
            <w:r w:rsidR="00C16D11"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89" w:type="pct"/>
            <w:shd w:val="clear" w:color="auto" w:fill="auto"/>
          </w:tcPr>
          <w:p w14:paraId="1D40A50B" w14:textId="3F93319E" w:rsidR="00C16D11" w:rsidRPr="00DB37A8" w:rsidRDefault="00535F5B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 (3.2</w:t>
            </w:r>
            <w:r w:rsidR="00C16D11"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31" w:type="pct"/>
            <w:shd w:val="clear" w:color="auto" w:fill="auto"/>
          </w:tcPr>
          <w:p w14:paraId="54085AA8" w14:textId="54B07ADC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C16D11" w:rsidRPr="00535F5B" w14:paraId="405387B9" w14:textId="77777777" w:rsidTr="006A30B7">
        <w:tc>
          <w:tcPr>
            <w:tcW w:w="1641" w:type="pct"/>
            <w:tcBorders>
              <w:bottom w:val="single" w:sz="8" w:space="0" w:color="auto"/>
            </w:tcBorders>
            <w:shd w:val="clear" w:color="auto" w:fill="auto"/>
          </w:tcPr>
          <w:p w14:paraId="6802B342" w14:textId="77777777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5F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m of </w:t>
            </w:r>
            <w:proofErr w:type="spellStart"/>
            <w:r w:rsidRPr="00535F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cores</w:t>
            </w:r>
            <w:proofErr w:type="spellEnd"/>
            <w:r w:rsidRPr="00535F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core (0-50)</w:t>
            </w:r>
          </w:p>
        </w:tc>
        <w:tc>
          <w:tcPr>
            <w:tcW w:w="1148" w:type="pct"/>
            <w:tcBorders>
              <w:bottom w:val="single" w:sz="8" w:space="0" w:color="auto"/>
            </w:tcBorders>
            <w:shd w:val="clear" w:color="auto" w:fill="auto"/>
          </w:tcPr>
          <w:p w14:paraId="4AA3E3C3" w14:textId="17CC0BBC" w:rsidR="00C16D11" w:rsidRPr="00DB37A8" w:rsidRDefault="00535F5B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7 (10.4</w:t>
            </w:r>
            <w:r w:rsidR="00C16D11"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91" w:type="pct"/>
            <w:tcBorders>
              <w:bottom w:val="single" w:sz="8" w:space="0" w:color="auto"/>
            </w:tcBorders>
            <w:shd w:val="clear" w:color="auto" w:fill="auto"/>
          </w:tcPr>
          <w:p w14:paraId="0C658231" w14:textId="124C4782" w:rsidR="00C16D11" w:rsidRPr="00DB37A8" w:rsidRDefault="00535F5B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1 (8.8</w:t>
            </w:r>
            <w:r w:rsidR="00C16D11"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89" w:type="pct"/>
            <w:tcBorders>
              <w:bottom w:val="single" w:sz="8" w:space="0" w:color="auto"/>
            </w:tcBorders>
            <w:shd w:val="clear" w:color="auto" w:fill="auto"/>
          </w:tcPr>
          <w:p w14:paraId="2D4036D1" w14:textId="66E666C8" w:rsidR="00C16D11" w:rsidRPr="00DB37A8" w:rsidRDefault="00535F5B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6 (11.8</w:t>
            </w:r>
            <w:r w:rsidR="00C16D11"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31" w:type="pct"/>
            <w:tcBorders>
              <w:bottom w:val="single" w:sz="8" w:space="0" w:color="auto"/>
            </w:tcBorders>
            <w:shd w:val="clear" w:color="auto" w:fill="auto"/>
          </w:tcPr>
          <w:p w14:paraId="1383BF6E" w14:textId="61273FA6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C16D11" w:rsidRPr="008D1435" w14:paraId="62CA1072" w14:textId="77777777" w:rsidTr="006A30B7">
        <w:tc>
          <w:tcPr>
            <w:tcW w:w="5000" w:type="pct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F8A96DA" w14:textId="77777777" w:rsidR="00C16D11" w:rsidRPr="00BB23B8" w:rsidRDefault="00C16D11" w:rsidP="00C16D11">
            <w:pPr>
              <w:spacing w:after="0" w:line="48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B23B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NPSI </w:t>
            </w:r>
            <w:proofErr w:type="spellStart"/>
            <w:r w:rsidRPr="00BB23B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hree</w:t>
            </w:r>
            <w:proofErr w:type="spellEnd"/>
            <w:r w:rsidRPr="00BB23B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clusters (</w:t>
            </w:r>
            <w:proofErr w:type="spellStart"/>
            <w:r w:rsidRPr="00BB23B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Bouhassira</w:t>
            </w:r>
            <w:proofErr w:type="spellEnd"/>
            <w:r w:rsidRPr="00BB23B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D. </w:t>
            </w:r>
            <w:r w:rsidRPr="00BB23B8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 xml:space="preserve">et al. </w:t>
            </w:r>
            <w:r w:rsidRPr="00BB23B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021</w:t>
            </w:r>
            <w:r w:rsidRPr="00BB23B8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)</w:t>
            </w:r>
          </w:p>
        </w:tc>
      </w:tr>
      <w:tr w:rsidR="00C16D11" w:rsidRPr="00535F5B" w14:paraId="3CEAFD40" w14:textId="77777777" w:rsidTr="006A30B7">
        <w:tc>
          <w:tcPr>
            <w:tcW w:w="1641" w:type="pct"/>
            <w:tcBorders>
              <w:top w:val="single" w:sz="8" w:space="0" w:color="auto"/>
            </w:tcBorders>
            <w:shd w:val="clear" w:color="auto" w:fill="auto"/>
          </w:tcPr>
          <w:p w14:paraId="7CE5CACA" w14:textId="77777777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ep pain</w:t>
            </w:r>
          </w:p>
        </w:tc>
        <w:tc>
          <w:tcPr>
            <w:tcW w:w="1148" w:type="pct"/>
            <w:tcBorders>
              <w:top w:val="single" w:sz="8" w:space="0" w:color="auto"/>
            </w:tcBorders>
            <w:shd w:val="clear" w:color="auto" w:fill="auto"/>
          </w:tcPr>
          <w:p w14:paraId="16A19E5F" w14:textId="77777777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35.9%)</w:t>
            </w:r>
          </w:p>
        </w:tc>
        <w:tc>
          <w:tcPr>
            <w:tcW w:w="891" w:type="pct"/>
            <w:tcBorders>
              <w:top w:val="single" w:sz="8" w:space="0" w:color="auto"/>
            </w:tcBorders>
            <w:shd w:val="clear" w:color="auto" w:fill="auto"/>
          </w:tcPr>
          <w:p w14:paraId="51456712" w14:textId="77777777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81.3%)</w:t>
            </w:r>
          </w:p>
        </w:tc>
        <w:tc>
          <w:tcPr>
            <w:tcW w:w="689" w:type="pct"/>
            <w:tcBorders>
              <w:top w:val="single" w:sz="8" w:space="0" w:color="auto"/>
            </w:tcBorders>
            <w:shd w:val="clear" w:color="auto" w:fill="auto"/>
          </w:tcPr>
          <w:p w14:paraId="6E8FFF18" w14:textId="77777777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56.3%)</w:t>
            </w:r>
          </w:p>
        </w:tc>
        <w:tc>
          <w:tcPr>
            <w:tcW w:w="631" w:type="pct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253A2897" w14:textId="77777777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333FFD9" w14:textId="70C8DF7C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*</w:t>
            </w:r>
          </w:p>
        </w:tc>
      </w:tr>
      <w:tr w:rsidR="00C16D11" w:rsidRPr="00DB37A8" w14:paraId="20B5A8EF" w14:textId="77777777" w:rsidTr="006A30B7">
        <w:tc>
          <w:tcPr>
            <w:tcW w:w="1641" w:type="pct"/>
            <w:shd w:val="clear" w:color="auto" w:fill="auto"/>
          </w:tcPr>
          <w:p w14:paraId="1E025CCA" w14:textId="77777777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voked pain</w:t>
            </w:r>
          </w:p>
        </w:tc>
        <w:tc>
          <w:tcPr>
            <w:tcW w:w="1148" w:type="pct"/>
            <w:shd w:val="clear" w:color="auto" w:fill="auto"/>
          </w:tcPr>
          <w:p w14:paraId="5BAE715F" w14:textId="77777777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38.5%)</w:t>
            </w:r>
          </w:p>
        </w:tc>
        <w:tc>
          <w:tcPr>
            <w:tcW w:w="891" w:type="pct"/>
            <w:shd w:val="clear" w:color="auto" w:fill="auto"/>
          </w:tcPr>
          <w:p w14:paraId="4E4027FF" w14:textId="77777777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(18.8%)</w:t>
            </w:r>
          </w:p>
        </w:tc>
        <w:tc>
          <w:tcPr>
            <w:tcW w:w="689" w:type="pct"/>
            <w:shd w:val="clear" w:color="auto" w:fill="auto"/>
          </w:tcPr>
          <w:p w14:paraId="0E4B3D5A" w14:textId="77777777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(29.6%)</w:t>
            </w:r>
          </w:p>
        </w:tc>
        <w:tc>
          <w:tcPr>
            <w:tcW w:w="631" w:type="pct"/>
            <w:vMerge/>
            <w:shd w:val="clear" w:color="auto" w:fill="auto"/>
          </w:tcPr>
          <w:p w14:paraId="777D65C2" w14:textId="77777777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16D11" w:rsidRPr="00DB37A8" w14:paraId="516BB350" w14:textId="77777777" w:rsidTr="006A30B7">
        <w:tc>
          <w:tcPr>
            <w:tcW w:w="1641" w:type="pct"/>
            <w:tcBorders>
              <w:bottom w:val="single" w:sz="4" w:space="0" w:color="auto"/>
            </w:tcBorders>
            <w:shd w:val="clear" w:color="auto" w:fill="auto"/>
          </w:tcPr>
          <w:p w14:paraId="741E8A33" w14:textId="77777777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inpointed </w:t>
            </w:r>
            <w:r w:rsidRPr="00DB37A8"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</w:p>
        </w:tc>
        <w:tc>
          <w:tcPr>
            <w:tcW w:w="1148" w:type="pct"/>
            <w:tcBorders>
              <w:bottom w:val="single" w:sz="4" w:space="0" w:color="auto"/>
            </w:tcBorders>
            <w:shd w:val="clear" w:color="auto" w:fill="auto"/>
          </w:tcPr>
          <w:p w14:paraId="52A8BB44" w14:textId="77777777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25.6%)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shd w:val="clear" w:color="auto" w:fill="auto"/>
          </w:tcPr>
          <w:p w14:paraId="2E24F98B" w14:textId="77777777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shd w:val="clear" w:color="auto" w:fill="auto"/>
          </w:tcPr>
          <w:p w14:paraId="5B861B2B" w14:textId="77777777" w:rsidR="00C16D11" w:rsidRPr="00DB37A8" w:rsidRDefault="00C16D11" w:rsidP="00C16D1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(14.1%)</w:t>
            </w:r>
          </w:p>
        </w:tc>
        <w:tc>
          <w:tcPr>
            <w:tcW w:w="63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2CD1A03" w14:textId="77777777" w:rsidR="00C16D11" w:rsidRPr="00DB37A8" w:rsidRDefault="00C16D11" w:rsidP="00C16D11">
            <w:pPr>
              <w:keepNext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2BCAF62E" w14:textId="5B8F2D4F" w:rsidR="00C16D11" w:rsidRPr="00DB37A8" w:rsidRDefault="00C16D11" w:rsidP="00C16D11">
      <w:pPr>
        <w:pStyle w:val="Caption"/>
        <w:framePr w:hSpace="141" w:wrap="around" w:vAnchor="text" w:hAnchor="text" w:y="1"/>
        <w:contextualSpacing/>
        <w:suppressOverlap/>
        <w:jc w:val="both"/>
        <w:rPr>
          <w:rFonts w:ascii="Times New Roman" w:hAnsi="Times New Roman" w:cs="Times New Roman"/>
          <w:i w:val="0"/>
          <w:color w:val="auto"/>
          <w:lang w:val="en-US"/>
        </w:rPr>
      </w:pPr>
      <w:r w:rsidRPr="00DB37A8">
        <w:rPr>
          <w:rFonts w:ascii="Times New Roman" w:hAnsi="Times New Roman" w:cs="Times New Roman"/>
          <w:i w:val="0"/>
          <w:color w:val="auto"/>
          <w:lang w:val="en-US"/>
        </w:rPr>
        <w:t xml:space="preserve">Categorical variables are expressed in absolute numbers and percentages. Numerical variables are represented by mean and standard deviation. </w:t>
      </w:r>
      <w:r w:rsidR="00633A6B" w:rsidRPr="00633A6B">
        <w:rPr>
          <w:rFonts w:ascii="Times New Roman" w:hAnsi="Times New Roman" w:cs="Times New Roman"/>
          <w:i w:val="0"/>
          <w:color w:val="auto"/>
          <w:lang w:val="en-US"/>
        </w:rPr>
        <w:t>*</w:t>
      </w:r>
      <w:r w:rsidR="00633A6B">
        <w:rPr>
          <w:rFonts w:ascii="Times New Roman" w:hAnsi="Times New Roman" w:cs="Times New Roman"/>
          <w:i w:val="0"/>
          <w:color w:val="auto"/>
          <w:lang w:val="en-US"/>
        </w:rPr>
        <w:t>p&lt;0.0</w:t>
      </w:r>
      <w:r w:rsidR="00633A6B" w:rsidRPr="00633A6B">
        <w:rPr>
          <w:rFonts w:ascii="Times New Roman" w:hAnsi="Times New Roman" w:cs="Times New Roman"/>
          <w:i w:val="0"/>
          <w:color w:val="auto"/>
          <w:lang w:val="en-US"/>
        </w:rPr>
        <w:t>5</w:t>
      </w:r>
    </w:p>
    <w:p w14:paraId="081FA149" w14:textId="77777777" w:rsidR="00C16D11" w:rsidRPr="00336D24" w:rsidRDefault="00C16D11" w:rsidP="00C16D11">
      <w:pPr>
        <w:pStyle w:val="Caption"/>
        <w:keepNext/>
        <w:spacing w:after="0" w:line="480" w:lineRule="auto"/>
        <w:contextualSpacing/>
        <w:jc w:val="both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>
        <w:rPr>
          <w:lang w:val="en-US"/>
        </w:rPr>
        <w:br w:type="page"/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lastRenderedPageBreak/>
        <w:t>Supplementary Table 7</w:t>
      </w:r>
      <w:r w:rsidRPr="00336D24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: The Hospital Anxiety and Depression Scale, the Pain Catastrophizing Scale, and the SF-12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22"/>
        <w:gridCol w:w="1744"/>
        <w:gridCol w:w="1212"/>
        <w:gridCol w:w="1026"/>
        <w:gridCol w:w="1063"/>
        <w:gridCol w:w="1005"/>
        <w:gridCol w:w="1009"/>
        <w:gridCol w:w="1009"/>
      </w:tblGrid>
      <w:tr w:rsidR="00C16D11" w:rsidRPr="008D1435" w14:paraId="50FAEDCC" w14:textId="77777777" w:rsidTr="006A30B7">
        <w:tc>
          <w:tcPr>
            <w:tcW w:w="5000" w:type="pct"/>
            <w:gridSpan w:val="9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07B305B" w14:textId="77777777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The Hospital Anxiety and Depression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</w:t>
            </w:r>
            <w:r w:rsidRPr="006B11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le, the Pain Catastrophizing Scale, and the SF-12</w:t>
            </w:r>
          </w:p>
        </w:tc>
      </w:tr>
      <w:tr w:rsidR="00C16D11" w:rsidRPr="008D1435" w14:paraId="254D4E87" w14:textId="77777777" w:rsidTr="006A30B7">
        <w:tc>
          <w:tcPr>
            <w:tcW w:w="61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58183AD" w14:textId="77777777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90" w:type="pct"/>
            <w:gridSpan w:val="8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4A55227" w14:textId="77777777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oup according to pain classification</w:t>
            </w:r>
          </w:p>
        </w:tc>
      </w:tr>
      <w:tr w:rsidR="00C16D11" w:rsidRPr="008D1435" w14:paraId="53B1ED54" w14:textId="77777777" w:rsidTr="006A30B7">
        <w:tc>
          <w:tcPr>
            <w:tcW w:w="61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1CA58E7" w14:textId="77777777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AC150CF" w14:textId="77777777" w:rsidR="00C16D11" w:rsidRPr="006B11F9" w:rsidRDefault="00C16D11" w:rsidP="006A30B7">
            <w:pPr>
              <w:autoSpaceDE w:val="0"/>
              <w:autoSpaceDN w:val="0"/>
              <w:adjustRightInd w:val="0"/>
              <w:spacing w:after="0" w:line="480" w:lineRule="auto"/>
              <w:ind w:left="60" w:right="62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PSP </w:t>
            </w:r>
          </w:p>
          <w:p w14:paraId="15460C90" w14:textId="77777777" w:rsidR="00C16D11" w:rsidRPr="006B11F9" w:rsidRDefault="00C16D11" w:rsidP="006A30B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37</w:t>
            </w:r>
          </w:p>
        </w:tc>
        <w:tc>
          <w:tcPr>
            <w:tcW w:w="83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B5CB15A" w14:textId="77777777" w:rsidR="00C16D11" w:rsidRPr="006B11F9" w:rsidRDefault="00C16D11" w:rsidP="006A30B7">
            <w:pPr>
              <w:autoSpaceDE w:val="0"/>
              <w:autoSpaceDN w:val="0"/>
              <w:adjustRightInd w:val="0"/>
              <w:spacing w:after="0" w:line="480" w:lineRule="auto"/>
              <w:ind w:right="62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Non</w:t>
            </w:r>
          </w:p>
          <w:p w14:paraId="6E0C96A5" w14:textId="77777777" w:rsidR="00C16D11" w:rsidRPr="006B11F9" w:rsidRDefault="00C16D11" w:rsidP="006A30B7">
            <w:p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32</w:t>
            </w:r>
          </w:p>
        </w:tc>
        <w:tc>
          <w:tcPr>
            <w:tcW w:w="57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3FC26AF" w14:textId="77777777" w:rsidR="00C16D11" w:rsidRPr="006B11F9" w:rsidRDefault="00C16D11" w:rsidP="006A30B7">
            <w:pPr>
              <w:autoSpaceDE w:val="0"/>
              <w:autoSpaceDN w:val="0"/>
              <w:adjustRightInd w:val="0"/>
              <w:spacing w:after="0" w:line="480" w:lineRule="auto"/>
              <w:ind w:right="62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-Pain</w:t>
            </w:r>
          </w:p>
          <w:p w14:paraId="2B64F366" w14:textId="77777777" w:rsidR="00C16D11" w:rsidRPr="006B11F9" w:rsidRDefault="00C16D11" w:rsidP="006A30B7">
            <w:p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31</w:t>
            </w:r>
          </w:p>
        </w:tc>
        <w:tc>
          <w:tcPr>
            <w:tcW w:w="49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ADA5237" w14:textId="77777777" w:rsidR="00C16D11" w:rsidRPr="006B11F9" w:rsidRDefault="00C16D11" w:rsidP="006A30B7">
            <w:pPr>
              <w:autoSpaceDE w:val="0"/>
              <w:autoSpaceDN w:val="0"/>
              <w:adjustRightInd w:val="0"/>
              <w:spacing w:after="0" w:line="480" w:lineRule="auto"/>
              <w:ind w:right="62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14:paraId="0490F0BC" w14:textId="77777777" w:rsidR="00C16D11" w:rsidRPr="006B11F9" w:rsidRDefault="00C16D11" w:rsidP="006A30B7">
            <w:p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102</w:t>
            </w:r>
          </w:p>
        </w:tc>
        <w:tc>
          <w:tcPr>
            <w:tcW w:w="50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7700D3A" w14:textId="77777777" w:rsidR="00C16D11" w:rsidRPr="006B11F9" w:rsidRDefault="00C16D11" w:rsidP="006A30B7">
            <w:pPr>
              <w:autoSpaceDE w:val="0"/>
              <w:autoSpaceDN w:val="0"/>
              <w:adjustRightInd w:val="0"/>
              <w:spacing w:after="0" w:line="480" w:lineRule="auto"/>
              <w:ind w:right="62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</w:rPr>
              <w:t>P between</w:t>
            </w:r>
          </w:p>
          <w:p w14:paraId="30B83500" w14:textId="77777777" w:rsidR="00C16D11" w:rsidRPr="006B11F9" w:rsidRDefault="00C16D11" w:rsidP="006A30B7">
            <w:pPr>
              <w:autoSpaceDE w:val="0"/>
              <w:autoSpaceDN w:val="0"/>
              <w:adjustRightInd w:val="0"/>
              <w:spacing w:after="0" w:line="480" w:lineRule="auto"/>
              <w:ind w:right="62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</w:p>
          <w:p w14:paraId="25D60D0E" w14:textId="77777777" w:rsidR="00C16D11" w:rsidRPr="006B11F9" w:rsidRDefault="00C16D11" w:rsidP="006A30B7">
            <w:p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FBF9393" w14:textId="77777777" w:rsidR="00C16D11" w:rsidRPr="006B11F9" w:rsidRDefault="00C16D11" w:rsidP="006A30B7">
            <w:pPr>
              <w:autoSpaceDE w:val="0"/>
              <w:autoSpaceDN w:val="0"/>
              <w:adjustRightInd w:val="0"/>
              <w:spacing w:after="0" w:line="480" w:lineRule="auto"/>
              <w:ind w:right="62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</w:rPr>
              <w:t>CPSP x PSP-Non</w:t>
            </w:r>
          </w:p>
        </w:tc>
        <w:tc>
          <w:tcPr>
            <w:tcW w:w="48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38D3ECE" w14:textId="77777777" w:rsidR="00C16D11" w:rsidRPr="006B11F9" w:rsidRDefault="00C16D11" w:rsidP="006A30B7">
            <w:pPr>
              <w:autoSpaceDE w:val="0"/>
              <w:autoSpaceDN w:val="0"/>
              <w:adjustRightInd w:val="0"/>
              <w:spacing w:after="0" w:line="480" w:lineRule="auto"/>
              <w:ind w:right="62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</w:rPr>
              <w:t>CPSP x No-Pain</w:t>
            </w:r>
          </w:p>
        </w:tc>
        <w:tc>
          <w:tcPr>
            <w:tcW w:w="48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CAF147E" w14:textId="77777777" w:rsidR="00C16D11" w:rsidRPr="00BB23B8" w:rsidRDefault="00C16D11" w:rsidP="006A30B7">
            <w:pPr>
              <w:autoSpaceDE w:val="0"/>
              <w:autoSpaceDN w:val="0"/>
              <w:adjustRightInd w:val="0"/>
              <w:spacing w:after="0" w:line="480" w:lineRule="auto"/>
              <w:ind w:right="62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BB23B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SP-Non x No-Pain</w:t>
            </w:r>
          </w:p>
        </w:tc>
      </w:tr>
      <w:tr w:rsidR="00C16D11" w:rsidRPr="006B11F9" w14:paraId="149E00A9" w14:textId="77777777" w:rsidTr="006A30B7">
        <w:tc>
          <w:tcPr>
            <w:tcW w:w="610" w:type="pct"/>
            <w:tcBorders>
              <w:top w:val="single" w:sz="18" w:space="0" w:color="auto"/>
            </w:tcBorders>
            <w:shd w:val="clear" w:color="auto" w:fill="auto"/>
          </w:tcPr>
          <w:p w14:paraId="6BEA9B43" w14:textId="77777777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HAD_A) ≥ 8 </w:t>
            </w:r>
          </w:p>
        </w:tc>
        <w:tc>
          <w:tcPr>
            <w:tcW w:w="536" w:type="pct"/>
            <w:tcBorders>
              <w:top w:val="single" w:sz="18" w:space="0" w:color="auto"/>
            </w:tcBorders>
            <w:shd w:val="clear" w:color="auto" w:fill="auto"/>
          </w:tcPr>
          <w:p w14:paraId="22533AD3" w14:textId="77777777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59.5%)</w:t>
            </w:r>
          </w:p>
        </w:tc>
        <w:tc>
          <w:tcPr>
            <w:tcW w:w="833" w:type="pct"/>
            <w:tcBorders>
              <w:top w:val="single" w:sz="18" w:space="0" w:color="auto"/>
            </w:tcBorders>
            <w:shd w:val="clear" w:color="auto" w:fill="auto"/>
          </w:tcPr>
          <w:p w14:paraId="6E047044" w14:textId="77777777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46.9%)</w:t>
            </w:r>
          </w:p>
        </w:tc>
        <w:tc>
          <w:tcPr>
            <w:tcW w:w="579" w:type="pct"/>
            <w:tcBorders>
              <w:top w:val="single" w:sz="18" w:space="0" w:color="auto"/>
            </w:tcBorders>
            <w:shd w:val="clear" w:color="auto" w:fill="auto"/>
          </w:tcPr>
          <w:p w14:paraId="3B53C2B6" w14:textId="77777777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6.1%)</w:t>
            </w:r>
            <w:r w:rsidRPr="006B11F9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b</w:t>
            </w:r>
          </w:p>
        </w:tc>
        <w:tc>
          <w:tcPr>
            <w:tcW w:w="490" w:type="pct"/>
            <w:tcBorders>
              <w:top w:val="single" w:sz="18" w:space="0" w:color="auto"/>
            </w:tcBorders>
            <w:shd w:val="clear" w:color="auto" w:fill="auto"/>
          </w:tcPr>
          <w:p w14:paraId="17618A13" w14:textId="77777777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 (42.0%)</w:t>
            </w:r>
          </w:p>
        </w:tc>
        <w:tc>
          <w:tcPr>
            <w:tcW w:w="508" w:type="pct"/>
            <w:tcBorders>
              <w:top w:val="single" w:sz="18" w:space="0" w:color="auto"/>
            </w:tcBorders>
            <w:shd w:val="clear" w:color="auto" w:fill="auto"/>
          </w:tcPr>
          <w:p w14:paraId="13FAB919" w14:textId="205F9458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80" w:type="pct"/>
            <w:tcBorders>
              <w:top w:val="single" w:sz="18" w:space="0" w:color="auto"/>
            </w:tcBorders>
            <w:shd w:val="clear" w:color="auto" w:fill="auto"/>
          </w:tcPr>
          <w:p w14:paraId="149B9E6B" w14:textId="41531B4F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6</w:t>
            </w:r>
          </w:p>
        </w:tc>
        <w:tc>
          <w:tcPr>
            <w:tcW w:w="482" w:type="pct"/>
            <w:tcBorders>
              <w:top w:val="single" w:sz="18" w:space="0" w:color="auto"/>
            </w:tcBorders>
            <w:shd w:val="clear" w:color="auto" w:fill="auto"/>
          </w:tcPr>
          <w:p w14:paraId="31193A66" w14:textId="3BC2F58E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633A6B" w:rsidRPr="008C1DB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482" w:type="pct"/>
            <w:tcBorders>
              <w:top w:val="single" w:sz="18" w:space="0" w:color="auto"/>
            </w:tcBorders>
            <w:shd w:val="clear" w:color="auto" w:fill="auto"/>
          </w:tcPr>
          <w:p w14:paraId="2FE2387E" w14:textId="113109F5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633A6B" w:rsidRPr="008C1DB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C16D11" w:rsidRPr="006B11F9" w14:paraId="7866B5A7" w14:textId="77777777" w:rsidTr="006A30B7">
        <w:tc>
          <w:tcPr>
            <w:tcW w:w="610" w:type="pct"/>
            <w:tcBorders>
              <w:bottom w:val="single" w:sz="8" w:space="0" w:color="auto"/>
            </w:tcBorders>
            <w:shd w:val="clear" w:color="auto" w:fill="auto"/>
          </w:tcPr>
          <w:p w14:paraId="0C8C006E" w14:textId="77777777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HAD_D) ≥ 9</w:t>
            </w:r>
          </w:p>
        </w:tc>
        <w:tc>
          <w:tcPr>
            <w:tcW w:w="536" w:type="pct"/>
            <w:tcBorders>
              <w:bottom w:val="single" w:sz="8" w:space="0" w:color="auto"/>
            </w:tcBorders>
            <w:shd w:val="clear" w:color="auto" w:fill="auto"/>
          </w:tcPr>
          <w:p w14:paraId="71F935CE" w14:textId="77777777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51.4%)</w:t>
            </w:r>
          </w:p>
        </w:tc>
        <w:tc>
          <w:tcPr>
            <w:tcW w:w="833" w:type="pct"/>
            <w:tcBorders>
              <w:bottom w:val="single" w:sz="8" w:space="0" w:color="auto"/>
            </w:tcBorders>
            <w:shd w:val="clear" w:color="auto" w:fill="auto"/>
          </w:tcPr>
          <w:p w14:paraId="0092025F" w14:textId="77777777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38.7%)</w:t>
            </w:r>
          </w:p>
        </w:tc>
        <w:tc>
          <w:tcPr>
            <w:tcW w:w="579" w:type="pct"/>
            <w:tcBorders>
              <w:bottom w:val="single" w:sz="8" w:space="0" w:color="auto"/>
            </w:tcBorders>
            <w:shd w:val="clear" w:color="auto" w:fill="auto"/>
          </w:tcPr>
          <w:p w14:paraId="7C71A497" w14:textId="77777777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13.3%)</w:t>
            </w:r>
            <w:r w:rsidRPr="006B11F9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b</w:t>
            </w:r>
          </w:p>
        </w:tc>
        <w:tc>
          <w:tcPr>
            <w:tcW w:w="490" w:type="pct"/>
            <w:tcBorders>
              <w:bottom w:val="single" w:sz="8" w:space="0" w:color="auto"/>
            </w:tcBorders>
            <w:shd w:val="clear" w:color="auto" w:fill="auto"/>
          </w:tcPr>
          <w:p w14:paraId="2EC429E5" w14:textId="77777777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 (35.7%)</w:t>
            </w:r>
          </w:p>
        </w:tc>
        <w:tc>
          <w:tcPr>
            <w:tcW w:w="508" w:type="pct"/>
            <w:tcBorders>
              <w:bottom w:val="single" w:sz="8" w:space="0" w:color="auto"/>
            </w:tcBorders>
            <w:shd w:val="clear" w:color="auto" w:fill="auto"/>
          </w:tcPr>
          <w:p w14:paraId="368810EE" w14:textId="33ABC4E5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80" w:type="pct"/>
            <w:tcBorders>
              <w:bottom w:val="single" w:sz="8" w:space="0" w:color="auto"/>
            </w:tcBorders>
            <w:shd w:val="clear" w:color="auto" w:fill="auto"/>
          </w:tcPr>
          <w:p w14:paraId="1CFE5307" w14:textId="2E6B8CBA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7</w:t>
            </w:r>
          </w:p>
        </w:tc>
        <w:tc>
          <w:tcPr>
            <w:tcW w:w="482" w:type="pct"/>
            <w:tcBorders>
              <w:bottom w:val="single" w:sz="8" w:space="0" w:color="auto"/>
            </w:tcBorders>
            <w:shd w:val="clear" w:color="auto" w:fill="auto"/>
          </w:tcPr>
          <w:p w14:paraId="63C401D7" w14:textId="51614C5C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  <w:r w:rsidR="00633A6B" w:rsidRPr="008C1DB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482" w:type="pct"/>
            <w:tcBorders>
              <w:bottom w:val="single" w:sz="8" w:space="0" w:color="auto"/>
            </w:tcBorders>
            <w:shd w:val="clear" w:color="auto" w:fill="auto"/>
          </w:tcPr>
          <w:p w14:paraId="71878E30" w14:textId="562C0260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4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</w:tr>
      <w:tr w:rsidR="00C16D11" w:rsidRPr="006B11F9" w14:paraId="0FC3F9C6" w14:textId="77777777" w:rsidTr="006A30B7">
        <w:tc>
          <w:tcPr>
            <w:tcW w:w="61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753CF5E" w14:textId="77777777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S</w:t>
            </w:r>
          </w:p>
        </w:tc>
        <w:tc>
          <w:tcPr>
            <w:tcW w:w="53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546FAD4" w14:textId="77777777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.9)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F115AE7" w14:textId="77777777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3 (12.0)</w:t>
            </w:r>
          </w:p>
        </w:tc>
        <w:tc>
          <w:tcPr>
            <w:tcW w:w="57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7D91920" w14:textId="77777777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EA5A5DC" w14:textId="77777777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.0)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3D8BC78" w14:textId="19518583" w:rsidR="00C16D11" w:rsidRPr="006B11F9" w:rsidRDefault="00C16D11" w:rsidP="006A30B7">
            <w:pPr>
              <w:keepNext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3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48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CC30F5F" w14:textId="77777777" w:rsidR="00C16D11" w:rsidRPr="006B11F9" w:rsidRDefault="00C16D11" w:rsidP="006A30B7">
            <w:pPr>
              <w:keepNext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231B02B" w14:textId="77777777" w:rsidR="00C16D11" w:rsidRPr="006B11F9" w:rsidRDefault="00C16D11" w:rsidP="006A30B7">
            <w:pPr>
              <w:keepNext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7401074" w14:textId="77777777" w:rsidR="00C16D11" w:rsidRPr="006B11F9" w:rsidRDefault="00C16D11" w:rsidP="006A30B7">
            <w:pPr>
              <w:keepNext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16D11" w:rsidRPr="006B11F9" w14:paraId="441BBD08" w14:textId="77777777" w:rsidTr="006A30B7">
        <w:tc>
          <w:tcPr>
            <w:tcW w:w="610" w:type="pct"/>
            <w:tcBorders>
              <w:top w:val="single" w:sz="8" w:space="0" w:color="auto"/>
            </w:tcBorders>
            <w:shd w:val="clear" w:color="auto" w:fill="auto"/>
          </w:tcPr>
          <w:p w14:paraId="6C51ED47" w14:textId="77777777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F-12 PCS</w:t>
            </w:r>
          </w:p>
        </w:tc>
        <w:tc>
          <w:tcPr>
            <w:tcW w:w="536" w:type="pct"/>
            <w:tcBorders>
              <w:top w:val="single" w:sz="8" w:space="0" w:color="auto"/>
            </w:tcBorders>
            <w:shd w:val="clear" w:color="auto" w:fill="auto"/>
          </w:tcPr>
          <w:p w14:paraId="1E08C085" w14:textId="77777777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4</w:t>
            </w: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8.7)</w:t>
            </w:r>
          </w:p>
        </w:tc>
        <w:tc>
          <w:tcPr>
            <w:tcW w:w="833" w:type="pct"/>
            <w:tcBorders>
              <w:top w:val="single" w:sz="8" w:space="0" w:color="auto"/>
            </w:tcBorders>
            <w:shd w:val="clear" w:color="auto" w:fill="auto"/>
          </w:tcPr>
          <w:p w14:paraId="50CE6E61" w14:textId="77777777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9 (9.4</w:t>
            </w: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79" w:type="pct"/>
            <w:tcBorders>
              <w:top w:val="single" w:sz="8" w:space="0" w:color="auto"/>
            </w:tcBorders>
            <w:shd w:val="clear" w:color="auto" w:fill="auto"/>
          </w:tcPr>
          <w:p w14:paraId="1A6D64B2" w14:textId="77777777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2 (6.6</w:t>
            </w: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490" w:type="pct"/>
            <w:tcBorders>
              <w:top w:val="single" w:sz="8" w:space="0" w:color="auto"/>
            </w:tcBorders>
            <w:shd w:val="clear" w:color="auto" w:fill="auto"/>
          </w:tcPr>
          <w:p w14:paraId="71BCB1E4" w14:textId="77777777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1.9</w:t>
            </w: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08" w:type="pct"/>
            <w:tcBorders>
              <w:top w:val="single" w:sz="8" w:space="0" w:color="auto"/>
            </w:tcBorders>
            <w:shd w:val="clear" w:color="auto" w:fill="auto"/>
          </w:tcPr>
          <w:p w14:paraId="6F015EA1" w14:textId="0D289223" w:rsidR="00C16D11" w:rsidRPr="006B11F9" w:rsidRDefault="00C16D11" w:rsidP="006A30B7">
            <w:pPr>
              <w:keepNext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633A6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pt-BR"/>
              </w:rPr>
              <w:t>*</w:t>
            </w:r>
          </w:p>
        </w:tc>
        <w:tc>
          <w:tcPr>
            <w:tcW w:w="480" w:type="pct"/>
            <w:tcBorders>
              <w:top w:val="single" w:sz="8" w:space="0" w:color="auto"/>
            </w:tcBorders>
            <w:shd w:val="clear" w:color="auto" w:fill="auto"/>
          </w:tcPr>
          <w:p w14:paraId="2298286C" w14:textId="318AA1BD" w:rsidR="00C16D11" w:rsidRPr="006B11F9" w:rsidRDefault="00C16D11" w:rsidP="006A30B7">
            <w:pPr>
              <w:keepNext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9</w:t>
            </w:r>
            <w:r w:rsidR="00633A6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pt-BR"/>
              </w:rPr>
              <w:t xml:space="preserve"> </w:t>
            </w:r>
          </w:p>
        </w:tc>
        <w:tc>
          <w:tcPr>
            <w:tcW w:w="482" w:type="pct"/>
            <w:tcBorders>
              <w:top w:val="single" w:sz="8" w:space="0" w:color="auto"/>
            </w:tcBorders>
            <w:shd w:val="clear" w:color="auto" w:fill="auto"/>
          </w:tcPr>
          <w:p w14:paraId="42537A4C" w14:textId="6DF89E5C" w:rsidR="00C16D11" w:rsidRPr="006B11F9" w:rsidRDefault="00C16D11" w:rsidP="006A30B7">
            <w:pPr>
              <w:keepNext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633A6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pt-BR"/>
              </w:rPr>
              <w:t xml:space="preserve"> </w:t>
            </w:r>
            <w:r w:rsidR="00633A6B" w:rsidRPr="008C1DB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482" w:type="pct"/>
            <w:tcBorders>
              <w:top w:val="single" w:sz="8" w:space="0" w:color="auto"/>
            </w:tcBorders>
            <w:shd w:val="clear" w:color="auto" w:fill="auto"/>
          </w:tcPr>
          <w:p w14:paraId="17877EE4" w14:textId="01266EDB" w:rsidR="00C16D11" w:rsidRPr="006B11F9" w:rsidRDefault="00C16D11" w:rsidP="006A30B7">
            <w:pPr>
              <w:keepNext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633A6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pt-BR"/>
              </w:rPr>
              <w:t xml:space="preserve"> </w:t>
            </w:r>
            <w:r w:rsidR="00633A6B" w:rsidRPr="008C1DB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C16D11" w:rsidRPr="006B11F9" w14:paraId="2AE13223" w14:textId="77777777" w:rsidTr="006A30B7"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14:paraId="772FAB54" w14:textId="77777777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F-12 MCS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</w:tcPr>
          <w:p w14:paraId="7ACCA408" w14:textId="77777777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9 (14.5</w:t>
            </w: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</w:tcPr>
          <w:p w14:paraId="17BDC41D" w14:textId="77777777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0 (13.0</w:t>
            </w: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</w:tcPr>
          <w:p w14:paraId="66195417" w14:textId="77777777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8 (10.1</w:t>
            </w: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</w:tcPr>
          <w:p w14:paraId="74BBE219" w14:textId="77777777" w:rsidR="00C16D11" w:rsidRPr="006B11F9" w:rsidRDefault="00C16D11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8 (13.6</w:t>
            </w: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</w:tcPr>
          <w:p w14:paraId="66DDE0ED" w14:textId="516BD27F" w:rsidR="00C16D11" w:rsidRPr="006B11F9" w:rsidRDefault="00C16D11" w:rsidP="006A30B7">
            <w:pPr>
              <w:keepNext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  <w:r w:rsidR="00633A6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pt-BR"/>
              </w:rPr>
              <w:t xml:space="preserve"> *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</w:tcPr>
          <w:p w14:paraId="690ACA13" w14:textId="43E96D37" w:rsidR="00633A6B" w:rsidRPr="00633A6B" w:rsidRDefault="00C16D11" w:rsidP="006A30B7">
            <w:pPr>
              <w:keepNext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pt-BR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3</w:t>
            </w:r>
            <w:r w:rsidR="00633A6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pt-BR"/>
              </w:rPr>
              <w:t xml:space="preserve"> 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</w:tcPr>
          <w:p w14:paraId="5DF71CE8" w14:textId="2C72A6F8" w:rsidR="00C16D11" w:rsidRPr="006B11F9" w:rsidRDefault="00C16D11" w:rsidP="006A30B7">
            <w:pPr>
              <w:keepNext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633A6B" w:rsidRPr="008C1DB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  <w:r w:rsidR="00633A6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pt-BR"/>
              </w:rPr>
              <w:t xml:space="preserve"> 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</w:tcPr>
          <w:p w14:paraId="6C1CE099" w14:textId="497A9C5F" w:rsidR="00C16D11" w:rsidRPr="006B11F9" w:rsidRDefault="00C16D11" w:rsidP="006A30B7">
            <w:pPr>
              <w:keepNext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9</w:t>
            </w:r>
            <w:r w:rsidR="00633A6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pt-BR"/>
              </w:rPr>
              <w:t xml:space="preserve"> </w:t>
            </w:r>
          </w:p>
        </w:tc>
      </w:tr>
    </w:tbl>
    <w:p w14:paraId="1C4D3991" w14:textId="77777777" w:rsidR="00C16D11" w:rsidRDefault="00C16D11" w:rsidP="00C16D11">
      <w:pPr>
        <w:autoSpaceDE w:val="0"/>
        <w:autoSpaceDN w:val="0"/>
        <w:adjustRightInd w:val="0"/>
        <w:spacing w:after="0" w:line="240" w:lineRule="auto"/>
        <w:ind w:right="62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6B11F9">
        <w:rPr>
          <w:rFonts w:ascii="Times New Roman" w:hAnsi="Times New Roman" w:cs="Times New Roman"/>
          <w:noProof/>
          <w:sz w:val="18"/>
          <w:szCs w:val="18"/>
          <w:shd w:val="clear" w:color="auto" w:fill="FFFFFF"/>
          <w:lang w:val="en-US"/>
        </w:rPr>
        <w:t>Categorical variables are expressed in absolute numbers and percentages.</w:t>
      </w:r>
      <w:r w:rsidRPr="006B11F9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 Numerical variables </w:t>
      </w:r>
      <w:r w:rsidRPr="006B11F9">
        <w:rPr>
          <w:rFonts w:ascii="Times New Roman" w:hAnsi="Times New Roman" w:cs="Times New Roman"/>
          <w:noProof/>
          <w:sz w:val="18"/>
          <w:szCs w:val="18"/>
          <w:shd w:val="clear" w:color="auto" w:fill="FFFFFF"/>
          <w:lang w:val="en-US"/>
        </w:rPr>
        <w:t>are represented</w:t>
      </w:r>
      <w:r w:rsidRPr="006B11F9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 by </w:t>
      </w:r>
      <w:r w:rsidRPr="006B11F9">
        <w:rPr>
          <w:rFonts w:ascii="Times New Roman" w:hAnsi="Times New Roman" w:cs="Times New Roman"/>
          <w:noProof/>
          <w:sz w:val="18"/>
          <w:szCs w:val="18"/>
          <w:shd w:val="clear" w:color="auto" w:fill="FFFFFF"/>
          <w:lang w:val="en-US"/>
        </w:rPr>
        <w:t>mean</w:t>
      </w:r>
      <w:r w:rsidRPr="006B11F9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 and standard deviation</w:t>
      </w:r>
      <w:r w:rsidRPr="006B11F9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</w:p>
    <w:p w14:paraId="59A622C7" w14:textId="2E7D58A2" w:rsidR="00C16D11" w:rsidRPr="006B11F9" w:rsidRDefault="00633A6B" w:rsidP="00C16D11">
      <w:pPr>
        <w:autoSpaceDE w:val="0"/>
        <w:autoSpaceDN w:val="0"/>
        <w:adjustRightInd w:val="0"/>
        <w:spacing w:after="0" w:line="240" w:lineRule="auto"/>
        <w:ind w:right="62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C1DB6">
        <w:rPr>
          <w:rFonts w:ascii="Times New Roman" w:hAnsi="Times New Roman" w:cs="Times New Roman"/>
          <w:noProof/>
          <w:shd w:val="clear" w:color="auto" w:fill="FFFFFF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18"/>
          <w:szCs w:val="18"/>
          <w:lang w:val="en-US"/>
        </w:rPr>
        <w:t>p&lt;0.0</w:t>
      </w:r>
      <w:r w:rsidRPr="008C1DB6">
        <w:rPr>
          <w:rFonts w:ascii="Times New Roman" w:hAnsi="Times New Roman" w:cs="Times New Roman"/>
          <w:sz w:val="18"/>
          <w:szCs w:val="18"/>
          <w:lang w:val="en-US"/>
        </w:rPr>
        <w:t xml:space="preserve">5, </w:t>
      </w:r>
      <w:r w:rsidRPr="008C1DB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†</w:t>
      </w:r>
      <w:r w:rsidRPr="008C1DB6">
        <w:rPr>
          <w:rFonts w:ascii="Times New Roman" w:hAnsi="Times New Roman" w:cs="Times New Roman"/>
          <w:sz w:val="18"/>
          <w:szCs w:val="18"/>
          <w:lang w:val="en-US"/>
        </w:rPr>
        <w:t xml:space="preserve"> p&lt;0.0167 </w:t>
      </w:r>
      <w:r>
        <w:rPr>
          <w:rFonts w:ascii="Times New Roman" w:hAnsi="Times New Roman" w:cs="Times New Roman"/>
          <w:sz w:val="18"/>
          <w:szCs w:val="18"/>
          <w:lang w:val="en-US"/>
        </w:rPr>
        <w:t>(p</w:t>
      </w:r>
      <w:r w:rsidRPr="008C1DB6">
        <w:rPr>
          <w:rFonts w:ascii="Times New Roman" w:hAnsi="Times New Roman" w:cs="Times New Roman"/>
          <w:sz w:val="18"/>
          <w:szCs w:val="18"/>
          <w:lang w:val="en-US"/>
        </w:rPr>
        <w:t>airwise comparisons Bonferroni correction for multiple comparisons</w:t>
      </w:r>
      <w:r>
        <w:rPr>
          <w:rFonts w:ascii="Times New Roman" w:hAnsi="Times New Roman" w:cs="Times New Roman"/>
          <w:sz w:val="18"/>
          <w:szCs w:val="18"/>
          <w:lang w:val="en-US"/>
        </w:rPr>
        <w:t>).</w:t>
      </w:r>
      <w:r w:rsidR="00C16D11" w:rsidRPr="006B11F9">
        <w:rPr>
          <w:rFonts w:ascii="Times New Roman" w:hAnsi="Times New Roman" w:cs="Times New Roman"/>
          <w:sz w:val="18"/>
          <w:szCs w:val="18"/>
          <w:lang w:val="en-US"/>
        </w:rPr>
        <w:t>CPSP: Central Post-Stroke Pain. PSP-Non: Non-neuropathic post-stroke pain. Post-Stroke Pain. No-Pain: Strok</w:t>
      </w:r>
      <w:r w:rsidR="00C16D11">
        <w:rPr>
          <w:rFonts w:ascii="Times New Roman" w:hAnsi="Times New Roman" w:cs="Times New Roman"/>
          <w:sz w:val="18"/>
          <w:szCs w:val="18"/>
          <w:lang w:val="en-US"/>
        </w:rPr>
        <w:t xml:space="preserve">e without </w:t>
      </w:r>
      <w:proofErr w:type="spellStart"/>
      <w:r w:rsidR="00C16D11">
        <w:rPr>
          <w:rFonts w:ascii="Times New Roman" w:hAnsi="Times New Roman" w:cs="Times New Roman"/>
          <w:sz w:val="18"/>
          <w:szCs w:val="18"/>
          <w:lang w:val="en-US"/>
        </w:rPr>
        <w:t>pain.HAD_A</w:t>
      </w:r>
      <w:proofErr w:type="spellEnd"/>
      <w:r w:rsidR="00C16D11">
        <w:rPr>
          <w:rFonts w:ascii="Times New Roman" w:hAnsi="Times New Roman" w:cs="Times New Roman"/>
          <w:sz w:val="18"/>
          <w:szCs w:val="18"/>
          <w:lang w:val="en-US"/>
        </w:rPr>
        <w:t xml:space="preserve">: Hospital Anxiety Depression Scale </w:t>
      </w:r>
      <w:proofErr w:type="spellStart"/>
      <w:r w:rsidR="00C16D11">
        <w:rPr>
          <w:rFonts w:ascii="Times New Roman" w:hAnsi="Times New Roman" w:cs="Times New Roman"/>
          <w:sz w:val="18"/>
          <w:szCs w:val="18"/>
          <w:lang w:val="en-US"/>
        </w:rPr>
        <w:t>sub</w:t>
      </w:r>
      <w:r w:rsidR="00C16D11" w:rsidRPr="006B11F9">
        <w:rPr>
          <w:rFonts w:ascii="Times New Roman" w:hAnsi="Times New Roman" w:cs="Times New Roman"/>
          <w:sz w:val="18"/>
          <w:szCs w:val="18"/>
          <w:lang w:val="en-US"/>
        </w:rPr>
        <w:t>scor</w:t>
      </w:r>
      <w:r w:rsidR="00C16D11">
        <w:rPr>
          <w:rFonts w:ascii="Times New Roman" w:hAnsi="Times New Roman" w:cs="Times New Roman"/>
          <w:sz w:val="18"/>
          <w:szCs w:val="18"/>
          <w:lang w:val="en-US"/>
        </w:rPr>
        <w:t>e</w:t>
      </w:r>
      <w:proofErr w:type="spellEnd"/>
      <w:r w:rsidR="00C16D11">
        <w:rPr>
          <w:rFonts w:ascii="Times New Roman" w:hAnsi="Times New Roman" w:cs="Times New Roman"/>
          <w:sz w:val="18"/>
          <w:szCs w:val="18"/>
          <w:lang w:val="en-US"/>
        </w:rPr>
        <w:t xml:space="preserve"> for anxiety. HAD_D: Hospital Anxiety Depression Scale </w:t>
      </w:r>
      <w:proofErr w:type="spellStart"/>
      <w:r w:rsidR="00C16D11">
        <w:rPr>
          <w:rFonts w:ascii="Times New Roman" w:hAnsi="Times New Roman" w:cs="Times New Roman"/>
          <w:sz w:val="18"/>
          <w:szCs w:val="18"/>
          <w:lang w:val="en-US"/>
        </w:rPr>
        <w:t>sub</w:t>
      </w:r>
      <w:r w:rsidR="00C16D11" w:rsidRPr="006B11F9">
        <w:rPr>
          <w:rFonts w:ascii="Times New Roman" w:hAnsi="Times New Roman" w:cs="Times New Roman"/>
          <w:sz w:val="18"/>
          <w:szCs w:val="18"/>
          <w:lang w:val="en-US"/>
        </w:rPr>
        <w:t>score</w:t>
      </w:r>
      <w:proofErr w:type="spellEnd"/>
      <w:r w:rsidR="00C16D11" w:rsidRPr="006B11F9">
        <w:rPr>
          <w:rFonts w:ascii="Times New Roman" w:hAnsi="Times New Roman" w:cs="Times New Roman"/>
          <w:sz w:val="18"/>
          <w:szCs w:val="18"/>
          <w:lang w:val="en-US"/>
        </w:rPr>
        <w:t xml:space="preserve"> for anxiety. PCS: The Pain Catastrophizing Scale. SF-12: Short Form Health Status Questionnaire. SF-12- PCS: Physical component score. SF-12- MCS: Mental component score</w:t>
      </w:r>
    </w:p>
    <w:p w14:paraId="7D288F27" w14:textId="25841AC0" w:rsidR="00C16D11" w:rsidRPr="00C65178" w:rsidRDefault="00C16D11" w:rsidP="00C16D11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3376137C" w14:textId="28577DB2" w:rsidR="00F20402" w:rsidRPr="00B42921" w:rsidRDefault="00F20402" w:rsidP="007F1359">
      <w:pPr>
        <w:pStyle w:val="Caption"/>
        <w:keepNext/>
        <w:spacing w:after="0" w:line="480" w:lineRule="auto"/>
        <w:contextualSpacing/>
        <w:jc w:val="both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B42921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lastRenderedPageBreak/>
        <w:t>S</w:t>
      </w:r>
      <w:r w:rsidR="00C16D11" w:rsidRPr="00B42921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upplementary Table 8</w:t>
      </w:r>
      <w:r w:rsidRPr="00B42921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Functional assessment: Barthel index, Modified Rankin Scale, </w:t>
      </w:r>
      <w:proofErr w:type="spellStart"/>
      <w:r w:rsidRPr="00B42921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QuickDash</w:t>
      </w:r>
      <w:proofErr w:type="spellEnd"/>
      <w:r w:rsidRPr="00B42921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and Pain Disability Questionnaire</w:t>
      </w:r>
    </w:p>
    <w:tbl>
      <w:tblPr>
        <w:tblStyle w:val="TableGrid"/>
        <w:tblW w:w="105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2"/>
        <w:gridCol w:w="1041"/>
        <w:gridCol w:w="1308"/>
        <w:gridCol w:w="1276"/>
        <w:gridCol w:w="1276"/>
        <w:gridCol w:w="1244"/>
        <w:gridCol w:w="944"/>
        <w:gridCol w:w="825"/>
        <w:gridCol w:w="1071"/>
      </w:tblGrid>
      <w:tr w:rsidR="00F20402" w:rsidRPr="00B42921" w14:paraId="6064BA3D" w14:textId="77777777" w:rsidTr="00336D24">
        <w:tc>
          <w:tcPr>
            <w:tcW w:w="0" w:type="auto"/>
            <w:gridSpan w:val="9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53D65416" w14:textId="77777777" w:rsidR="00F20402" w:rsidRPr="00B42921" w:rsidRDefault="00F20402" w:rsidP="007F1359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unctional Assessment</w:t>
            </w:r>
          </w:p>
        </w:tc>
      </w:tr>
      <w:tr w:rsidR="00336D24" w:rsidRPr="008D1435" w14:paraId="220E0FE0" w14:textId="77777777" w:rsidTr="00336D24">
        <w:tc>
          <w:tcPr>
            <w:tcW w:w="0" w:type="auto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1349A5BB" w14:textId="77777777" w:rsidR="00F20402" w:rsidRPr="00B42921" w:rsidRDefault="00F20402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0B67BC2C" w14:textId="77777777" w:rsidR="00F20402" w:rsidRPr="00B42921" w:rsidRDefault="00F20402" w:rsidP="00336D24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oup according to pain classification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25AA912B" w14:textId="77777777" w:rsidR="00F20402" w:rsidRPr="00B42921" w:rsidRDefault="00F20402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1B8FE668" w14:textId="77777777" w:rsidR="00F20402" w:rsidRPr="00B42921" w:rsidRDefault="00F20402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7A86D7B4" w14:textId="77777777" w:rsidR="00F20402" w:rsidRPr="00B42921" w:rsidRDefault="00F20402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36D24" w:rsidRPr="008D1435" w14:paraId="532C65A3" w14:textId="77777777" w:rsidTr="00336D24">
        <w:tc>
          <w:tcPr>
            <w:tcW w:w="0" w:type="auto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1083C50B" w14:textId="77777777" w:rsidR="00F20402" w:rsidRPr="00B42921" w:rsidRDefault="00F20402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2A2AE11C" w14:textId="77777777" w:rsidR="00F20402" w:rsidRPr="00B42921" w:rsidRDefault="00F20402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SP</w:t>
            </w:r>
          </w:p>
          <w:p w14:paraId="4A0AA5CB" w14:textId="4C52E636" w:rsidR="00F20402" w:rsidRPr="00B42921" w:rsidRDefault="007F1359" w:rsidP="00336D2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="00F20402"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130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1587468C" w14:textId="77777777" w:rsidR="00F20402" w:rsidRPr="00B42921" w:rsidRDefault="00F20402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Non</w:t>
            </w:r>
          </w:p>
          <w:p w14:paraId="01AA2E9F" w14:textId="1395FC86" w:rsidR="00F20402" w:rsidRPr="00B42921" w:rsidRDefault="007F1359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="00F20402"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2</w:t>
            </w:r>
          </w:p>
        </w:tc>
        <w:tc>
          <w:tcPr>
            <w:tcW w:w="127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78CB415B" w14:textId="77777777" w:rsidR="00F20402" w:rsidRPr="00B42921" w:rsidRDefault="00F20402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-Pain</w:t>
            </w:r>
          </w:p>
          <w:p w14:paraId="289737B9" w14:textId="4D71BC70" w:rsidR="00F20402" w:rsidRPr="00B42921" w:rsidRDefault="007F1359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="00F20402"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1</w:t>
            </w:r>
          </w:p>
        </w:tc>
        <w:tc>
          <w:tcPr>
            <w:tcW w:w="127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4C41765E" w14:textId="77777777" w:rsidR="00F20402" w:rsidRPr="00B42921" w:rsidRDefault="00F20402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14:paraId="0666DCE7" w14:textId="5D8B7A99" w:rsidR="00F20402" w:rsidRPr="00B42921" w:rsidRDefault="007F1359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F20402"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%)</w:t>
            </w:r>
          </w:p>
          <w:p w14:paraId="33353AD9" w14:textId="77777777" w:rsidR="00F20402" w:rsidRPr="00B42921" w:rsidRDefault="00F20402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</w:t>
            </w:r>
          </w:p>
        </w:tc>
        <w:tc>
          <w:tcPr>
            <w:tcW w:w="124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1C1F61C3" w14:textId="77777777" w:rsidR="00F20402" w:rsidRPr="00B42921" w:rsidRDefault="00F20402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</w:rPr>
              <w:t>P effects between groups</w:t>
            </w:r>
          </w:p>
        </w:tc>
        <w:tc>
          <w:tcPr>
            <w:tcW w:w="94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7AF641E4" w14:textId="77777777" w:rsidR="00F20402" w:rsidRPr="00B42921" w:rsidRDefault="00F20402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SP x PSP-Non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544AAFAE" w14:textId="77777777" w:rsidR="00F20402" w:rsidRPr="00B42921" w:rsidRDefault="00F20402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SP x</w:t>
            </w:r>
          </w:p>
          <w:p w14:paraId="504276C2" w14:textId="073A9890" w:rsidR="00F20402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o</w:t>
            </w:r>
            <w:r w:rsidR="00F20402"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Pain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20D2D46F" w14:textId="0046D2E0" w:rsidR="00F20402" w:rsidRPr="00BB23B8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BB23B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SP-Non x No-</w:t>
            </w:r>
            <w:r w:rsidR="00F20402" w:rsidRPr="00BB23B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in</w:t>
            </w:r>
          </w:p>
        </w:tc>
      </w:tr>
      <w:tr w:rsidR="00336D24" w:rsidRPr="00B42921" w14:paraId="17A70612" w14:textId="77777777" w:rsidTr="00336D24">
        <w:tc>
          <w:tcPr>
            <w:tcW w:w="0" w:type="auto"/>
            <w:tcBorders>
              <w:top w:val="single" w:sz="18" w:space="0" w:color="000000" w:themeColor="text1"/>
              <w:bottom w:val="single" w:sz="8" w:space="0" w:color="auto"/>
            </w:tcBorders>
            <w:shd w:val="clear" w:color="auto" w:fill="auto"/>
          </w:tcPr>
          <w:p w14:paraId="69440AB5" w14:textId="77777777" w:rsidR="00F20402" w:rsidRPr="00B42921" w:rsidRDefault="00F20402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rthel index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8" w:space="0" w:color="auto"/>
            </w:tcBorders>
            <w:shd w:val="clear" w:color="auto" w:fill="auto"/>
          </w:tcPr>
          <w:p w14:paraId="725BC28E" w14:textId="38527389" w:rsidR="00F20402" w:rsidRPr="00B42921" w:rsidRDefault="00336D24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.1 (20.6</w:t>
            </w:r>
            <w:r w:rsidR="00F20402"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08" w:type="dxa"/>
            <w:tcBorders>
              <w:top w:val="single" w:sz="18" w:space="0" w:color="000000" w:themeColor="text1"/>
              <w:bottom w:val="single" w:sz="8" w:space="0" w:color="auto"/>
            </w:tcBorders>
            <w:shd w:val="clear" w:color="auto" w:fill="auto"/>
          </w:tcPr>
          <w:p w14:paraId="4543A4A4" w14:textId="07EA78EE" w:rsidR="00F20402" w:rsidRPr="00B42921" w:rsidRDefault="00336D24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.7(14.6</w:t>
            </w:r>
            <w:r w:rsidR="00F20402"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18" w:space="0" w:color="000000" w:themeColor="text1"/>
              <w:bottom w:val="single" w:sz="8" w:space="0" w:color="auto"/>
            </w:tcBorders>
            <w:shd w:val="clear" w:color="auto" w:fill="auto"/>
          </w:tcPr>
          <w:p w14:paraId="4F100683" w14:textId="76582FED" w:rsidR="00F20402" w:rsidRPr="00B42921" w:rsidRDefault="00336D24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1 (4.4</w:t>
            </w:r>
            <w:r w:rsidR="00F20402"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18" w:space="0" w:color="000000" w:themeColor="text1"/>
              <w:bottom w:val="single" w:sz="8" w:space="0" w:color="auto"/>
            </w:tcBorders>
            <w:shd w:val="clear" w:color="auto" w:fill="auto"/>
          </w:tcPr>
          <w:p w14:paraId="34D6AEC0" w14:textId="173B68C9" w:rsidR="00F20402" w:rsidRPr="00B42921" w:rsidRDefault="00336D24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.9 (15.9</w:t>
            </w:r>
            <w:r w:rsidR="00F20402"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44" w:type="dxa"/>
            <w:tcBorders>
              <w:top w:val="single" w:sz="18" w:space="0" w:color="000000" w:themeColor="text1"/>
              <w:bottom w:val="single" w:sz="8" w:space="0" w:color="auto"/>
            </w:tcBorders>
            <w:shd w:val="clear" w:color="auto" w:fill="auto"/>
          </w:tcPr>
          <w:p w14:paraId="2AFAC974" w14:textId="0CECFD43" w:rsidR="00F20402" w:rsidRPr="00B42921" w:rsidRDefault="00F20402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3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*</w:t>
            </w:r>
            <w:r w:rsidRPr="00B4292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 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8" w:space="0" w:color="auto"/>
            </w:tcBorders>
            <w:shd w:val="clear" w:color="auto" w:fill="auto"/>
          </w:tcPr>
          <w:p w14:paraId="720F287A" w14:textId="472A6A72" w:rsidR="00F20402" w:rsidRPr="00B42921" w:rsidRDefault="00F20402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8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8" w:space="0" w:color="auto"/>
            </w:tcBorders>
            <w:shd w:val="clear" w:color="auto" w:fill="auto"/>
          </w:tcPr>
          <w:p w14:paraId="4A90B925" w14:textId="64BA05D5" w:rsidR="00F20402" w:rsidRPr="00B42921" w:rsidRDefault="00F20402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633A6B" w:rsidRPr="00633A6B">
              <w:rPr>
                <w:rFonts w:ascii="Times New Roman" w:hAnsi="Times New Roman" w:cs="Times New Roman"/>
                <w:noProof/>
                <w:sz w:val="18"/>
                <w:szCs w:val="18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8" w:space="0" w:color="auto"/>
            </w:tcBorders>
            <w:shd w:val="clear" w:color="auto" w:fill="auto"/>
          </w:tcPr>
          <w:p w14:paraId="2D1B9EC7" w14:textId="2DA8BB74" w:rsidR="00F20402" w:rsidRPr="00B42921" w:rsidRDefault="00F20402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8</w:t>
            </w:r>
          </w:p>
        </w:tc>
      </w:tr>
      <w:tr w:rsidR="00336D24" w:rsidRPr="00B42921" w14:paraId="27617E94" w14:textId="77777777" w:rsidTr="00A57343">
        <w:tc>
          <w:tcPr>
            <w:tcW w:w="5226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DA0A8D7" w14:textId="77777777" w:rsidR="00336D24" w:rsidRPr="00B42921" w:rsidRDefault="00336D24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ified Rankin Scal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77A4B2D" w14:textId="77777777" w:rsidR="00336D24" w:rsidRPr="00B42921" w:rsidRDefault="00336D24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9A2B59E" w14:textId="34E7D41D" w:rsidR="00336D24" w:rsidRPr="00B42921" w:rsidRDefault="00336D24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3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Ɨ*</w:t>
            </w:r>
            <w:r w:rsidRPr="00B4292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21E580D" w14:textId="2D3919B3" w:rsidR="00336D24" w:rsidRPr="00B42921" w:rsidRDefault="00336D24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124A28B" w14:textId="6043C4F3" w:rsidR="00336D24" w:rsidRPr="00B42921" w:rsidRDefault="00336D24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633A6B" w:rsidRPr="00633A6B">
              <w:rPr>
                <w:rFonts w:ascii="Times New Roman" w:hAnsi="Times New Roman" w:cs="Times New Roman"/>
                <w:noProof/>
                <w:sz w:val="18"/>
                <w:szCs w:val="18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57C94B3" w14:textId="2A105E91" w:rsidR="00336D24" w:rsidRPr="00B42921" w:rsidRDefault="00336D24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8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</w:tr>
      <w:tr w:rsidR="00336D24" w:rsidRPr="00B42921" w14:paraId="2845CE75" w14:textId="77777777" w:rsidTr="00336D24"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6241CEA7" w14:textId="77777777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No symptom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05C9350C" w14:textId="6BA146A8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8" w:type="dxa"/>
            <w:tcBorders>
              <w:top w:val="single" w:sz="8" w:space="0" w:color="auto"/>
            </w:tcBorders>
            <w:shd w:val="clear" w:color="auto" w:fill="auto"/>
          </w:tcPr>
          <w:p w14:paraId="37724E68" w14:textId="7AECFFBC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4BF78E8B" w14:textId="5EB6017E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6.1%)</w:t>
            </w:r>
          </w:p>
        </w:tc>
        <w:tc>
          <w:tcPr>
            <w:tcW w:w="1276" w:type="dxa"/>
            <w:shd w:val="clear" w:color="auto" w:fill="auto"/>
          </w:tcPr>
          <w:p w14:paraId="53DF6C13" w14:textId="3CA8DEC5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4.9%)</w:t>
            </w:r>
          </w:p>
        </w:tc>
        <w:tc>
          <w:tcPr>
            <w:tcW w:w="1244" w:type="dxa"/>
            <w:shd w:val="clear" w:color="auto" w:fill="auto"/>
          </w:tcPr>
          <w:p w14:paraId="3D41F017" w14:textId="281AD464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5A47E5F" w14:textId="082C5739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3290B816" w14:textId="720014D6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74F2F8F5" w14:textId="5A5B0C9F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36D24" w:rsidRPr="00B42921" w14:paraId="217A9B82" w14:textId="77777777" w:rsidTr="00336D24">
        <w:tc>
          <w:tcPr>
            <w:tcW w:w="0" w:type="auto"/>
            <w:shd w:val="clear" w:color="auto" w:fill="auto"/>
          </w:tcPr>
          <w:p w14:paraId="190E374C" w14:textId="3125D1DF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-Mild disability</w:t>
            </w:r>
          </w:p>
        </w:tc>
        <w:tc>
          <w:tcPr>
            <w:tcW w:w="0" w:type="auto"/>
            <w:shd w:val="clear" w:color="auto" w:fill="auto"/>
          </w:tcPr>
          <w:p w14:paraId="3B65F780" w14:textId="03566BBC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(43.6%)</w:t>
            </w:r>
          </w:p>
        </w:tc>
        <w:tc>
          <w:tcPr>
            <w:tcW w:w="1308" w:type="dxa"/>
            <w:shd w:val="clear" w:color="auto" w:fill="auto"/>
          </w:tcPr>
          <w:p w14:paraId="67CFEF60" w14:textId="4AFC4358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40.6%)</w:t>
            </w:r>
          </w:p>
        </w:tc>
        <w:tc>
          <w:tcPr>
            <w:tcW w:w="1276" w:type="dxa"/>
            <w:shd w:val="clear" w:color="auto" w:fill="auto"/>
          </w:tcPr>
          <w:p w14:paraId="569386AD" w14:textId="45DC6A05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51.6%)</w:t>
            </w:r>
          </w:p>
        </w:tc>
        <w:tc>
          <w:tcPr>
            <w:tcW w:w="1276" w:type="dxa"/>
            <w:shd w:val="clear" w:color="auto" w:fill="auto"/>
          </w:tcPr>
          <w:p w14:paraId="1909E29A" w14:textId="1BFE8626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 (45.1%)</w:t>
            </w:r>
          </w:p>
        </w:tc>
        <w:tc>
          <w:tcPr>
            <w:tcW w:w="1244" w:type="dxa"/>
            <w:shd w:val="clear" w:color="auto" w:fill="auto"/>
          </w:tcPr>
          <w:p w14:paraId="2B46E911" w14:textId="77777777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A67F0B7" w14:textId="77777777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08A7784" w14:textId="77777777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B17F764" w14:textId="77777777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36D24" w:rsidRPr="00B42921" w14:paraId="13D12C14" w14:textId="77777777" w:rsidTr="00336D24">
        <w:tc>
          <w:tcPr>
            <w:tcW w:w="0" w:type="auto"/>
            <w:shd w:val="clear" w:color="auto" w:fill="auto"/>
          </w:tcPr>
          <w:p w14:paraId="77AC9E71" w14:textId="77777777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</w:rPr>
              <w:t>2: Slight disability</w:t>
            </w:r>
          </w:p>
        </w:tc>
        <w:tc>
          <w:tcPr>
            <w:tcW w:w="0" w:type="auto"/>
            <w:shd w:val="clear" w:color="auto" w:fill="auto"/>
          </w:tcPr>
          <w:p w14:paraId="308FE57F" w14:textId="1E91EBD8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20.5%)</w:t>
            </w:r>
          </w:p>
        </w:tc>
        <w:tc>
          <w:tcPr>
            <w:tcW w:w="1308" w:type="dxa"/>
            <w:shd w:val="clear" w:color="auto" w:fill="auto"/>
          </w:tcPr>
          <w:p w14:paraId="6A1068CA" w14:textId="6C8C9234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43.8%)</w:t>
            </w:r>
          </w:p>
        </w:tc>
        <w:tc>
          <w:tcPr>
            <w:tcW w:w="1276" w:type="dxa"/>
            <w:shd w:val="clear" w:color="auto" w:fill="auto"/>
          </w:tcPr>
          <w:p w14:paraId="615E69B0" w14:textId="6BF935BE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(16.1%)</w:t>
            </w:r>
          </w:p>
        </w:tc>
        <w:tc>
          <w:tcPr>
            <w:tcW w:w="1276" w:type="dxa"/>
            <w:shd w:val="clear" w:color="auto" w:fill="auto"/>
          </w:tcPr>
          <w:p w14:paraId="4CD2B86F" w14:textId="17EC248A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26.5%)</w:t>
            </w:r>
          </w:p>
        </w:tc>
        <w:tc>
          <w:tcPr>
            <w:tcW w:w="1244" w:type="dxa"/>
            <w:shd w:val="clear" w:color="auto" w:fill="auto"/>
          </w:tcPr>
          <w:p w14:paraId="4AFA4E52" w14:textId="23F9237F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F9B6B03" w14:textId="3BD2E071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8656062" w14:textId="7E7724FC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42F40AE" w14:textId="2DDC7B69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36D24" w:rsidRPr="00B42921" w14:paraId="4E071003" w14:textId="77777777" w:rsidTr="00336D24">
        <w:tc>
          <w:tcPr>
            <w:tcW w:w="0" w:type="auto"/>
            <w:shd w:val="clear" w:color="auto" w:fill="auto"/>
          </w:tcPr>
          <w:p w14:paraId="5A94BF13" w14:textId="77777777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</w:rPr>
              <w:t>3: Moderate disability</w:t>
            </w:r>
          </w:p>
        </w:tc>
        <w:tc>
          <w:tcPr>
            <w:tcW w:w="0" w:type="auto"/>
            <w:shd w:val="clear" w:color="auto" w:fill="auto"/>
          </w:tcPr>
          <w:p w14:paraId="374C3238" w14:textId="4C38C3E9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17.9%)</w:t>
            </w:r>
          </w:p>
        </w:tc>
        <w:tc>
          <w:tcPr>
            <w:tcW w:w="1308" w:type="dxa"/>
            <w:shd w:val="clear" w:color="auto" w:fill="auto"/>
          </w:tcPr>
          <w:p w14:paraId="11BCD042" w14:textId="7978304E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9.4%)</w:t>
            </w:r>
          </w:p>
        </w:tc>
        <w:tc>
          <w:tcPr>
            <w:tcW w:w="1276" w:type="dxa"/>
            <w:shd w:val="clear" w:color="auto" w:fill="auto"/>
          </w:tcPr>
          <w:p w14:paraId="52B425F9" w14:textId="76321970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6.1%)</w:t>
            </w:r>
          </w:p>
        </w:tc>
        <w:tc>
          <w:tcPr>
            <w:tcW w:w="1276" w:type="dxa"/>
            <w:shd w:val="clear" w:color="auto" w:fill="auto"/>
          </w:tcPr>
          <w:p w14:paraId="795F2805" w14:textId="4D95A7B4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14.7%)</w:t>
            </w:r>
          </w:p>
        </w:tc>
        <w:tc>
          <w:tcPr>
            <w:tcW w:w="1244" w:type="dxa"/>
            <w:shd w:val="clear" w:color="auto" w:fill="auto"/>
          </w:tcPr>
          <w:p w14:paraId="528F3E47" w14:textId="77777777" w:rsidR="00336D24" w:rsidRPr="00B42921" w:rsidRDefault="00336D24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C550A60" w14:textId="77777777" w:rsidR="00336D24" w:rsidRPr="00B42921" w:rsidRDefault="00336D24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57BE3E2" w14:textId="77777777" w:rsidR="00336D24" w:rsidRPr="00B42921" w:rsidRDefault="00336D24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CE23B3B" w14:textId="77777777" w:rsidR="00336D24" w:rsidRPr="00B42921" w:rsidRDefault="00336D24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36D24" w:rsidRPr="00B42921" w14:paraId="5B73B633" w14:textId="77777777" w:rsidTr="00336D24"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7FFE2B29" w14:textId="77777777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</w:rPr>
              <w:t>4: Moderate to servere disability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038990F9" w14:textId="519B9126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17.9%)</w:t>
            </w:r>
          </w:p>
        </w:tc>
        <w:tc>
          <w:tcPr>
            <w:tcW w:w="1308" w:type="dxa"/>
            <w:tcBorders>
              <w:bottom w:val="single" w:sz="8" w:space="0" w:color="auto"/>
            </w:tcBorders>
            <w:shd w:val="clear" w:color="auto" w:fill="auto"/>
          </w:tcPr>
          <w:p w14:paraId="2C8D871D" w14:textId="096BFAB4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6.3%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14:paraId="2C31D8D6" w14:textId="306E7D60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14:paraId="4AF453B1" w14:textId="6AF4C13B" w:rsidR="00336D24" w:rsidRPr="00B42921" w:rsidRDefault="00336D24" w:rsidP="00336D24">
            <w:pPr>
              <w:autoSpaceDE w:val="0"/>
              <w:autoSpaceDN w:val="0"/>
              <w:adjustRightInd w:val="0"/>
              <w:spacing w:after="0" w:line="36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8.8%)</w:t>
            </w:r>
          </w:p>
        </w:tc>
        <w:tc>
          <w:tcPr>
            <w:tcW w:w="1244" w:type="dxa"/>
            <w:tcBorders>
              <w:bottom w:val="single" w:sz="8" w:space="0" w:color="auto"/>
            </w:tcBorders>
            <w:shd w:val="clear" w:color="auto" w:fill="auto"/>
          </w:tcPr>
          <w:p w14:paraId="1A3B8738" w14:textId="77777777" w:rsidR="00336D24" w:rsidRPr="00B42921" w:rsidRDefault="00336D24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78BF219E" w14:textId="77777777" w:rsidR="00336D24" w:rsidRPr="00B42921" w:rsidRDefault="00336D24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5779A607" w14:textId="77777777" w:rsidR="00336D24" w:rsidRPr="00B42921" w:rsidRDefault="00336D24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70E34FA7" w14:textId="77777777" w:rsidR="00336D24" w:rsidRPr="00B42921" w:rsidRDefault="00336D24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36D24" w:rsidRPr="00B42921" w14:paraId="26EFFAA4" w14:textId="77777777" w:rsidTr="00336D2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0D79B11" w14:textId="2B9E2ABA" w:rsidR="00336D24" w:rsidRPr="00B42921" w:rsidRDefault="00336D24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ick dash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A648ECD" w14:textId="4380408D" w:rsidR="00336D24" w:rsidRPr="00B42921" w:rsidRDefault="00336D24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1 (26.5)</w:t>
            </w:r>
          </w:p>
        </w:tc>
        <w:tc>
          <w:tcPr>
            <w:tcW w:w="13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EC73995" w14:textId="377C186E" w:rsidR="00336D24" w:rsidRPr="00B42921" w:rsidRDefault="00336D24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1 (25.4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BF8D1F6" w14:textId="0F6833F6" w:rsidR="00336D24" w:rsidRPr="00B42921" w:rsidRDefault="00336D24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6 (11.6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39B9320" w14:textId="64636D4A" w:rsidR="00336D24" w:rsidRPr="00B42921" w:rsidRDefault="00336D24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1(30.3)</w:t>
            </w:r>
          </w:p>
        </w:tc>
        <w:tc>
          <w:tcPr>
            <w:tcW w:w="12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267F46B" w14:textId="586FF3A7" w:rsidR="00336D24" w:rsidRPr="00B42921" w:rsidRDefault="00336D24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*</w:t>
            </w:r>
            <w:r w:rsidRPr="00B4292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 </w:t>
            </w:r>
          </w:p>
          <w:p w14:paraId="69184C6A" w14:textId="77777777" w:rsidR="00336D24" w:rsidRPr="00B42921" w:rsidRDefault="00336D24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4386A68" w14:textId="6F26E3E7" w:rsidR="00336D24" w:rsidRPr="00B42921" w:rsidRDefault="00336D24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  <w:r w:rsidR="00633A6B" w:rsidRPr="00633A6B">
              <w:rPr>
                <w:rFonts w:ascii="Times New Roman" w:hAnsi="Times New Roman" w:cs="Times New Roman"/>
                <w:noProof/>
                <w:sz w:val="18"/>
                <w:szCs w:val="18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356F7D6" w14:textId="16401300" w:rsidR="00336D24" w:rsidRPr="00B42921" w:rsidRDefault="00336D24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633A6B" w:rsidRPr="00633A6B">
              <w:rPr>
                <w:rFonts w:ascii="Times New Roman" w:hAnsi="Times New Roman" w:cs="Times New Roman"/>
                <w:noProof/>
                <w:sz w:val="18"/>
                <w:szCs w:val="18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A6EC7B4" w14:textId="448FECE6" w:rsidR="00336D24" w:rsidRPr="00B42921" w:rsidRDefault="00336D24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633A6B" w:rsidRPr="00633A6B">
              <w:rPr>
                <w:rFonts w:ascii="Times New Roman" w:hAnsi="Times New Roman" w:cs="Times New Roman"/>
                <w:noProof/>
                <w:sz w:val="18"/>
                <w:szCs w:val="18"/>
                <w:shd w:val="clear" w:color="auto" w:fill="FFFFFF"/>
                <w:vertAlign w:val="superscript"/>
                <w:lang w:val="en-US"/>
              </w:rPr>
              <w:t>†</w:t>
            </w:r>
          </w:p>
        </w:tc>
      </w:tr>
      <w:tr w:rsidR="00336D24" w:rsidRPr="00B42921" w14:paraId="71372110" w14:textId="77777777" w:rsidTr="00336D24">
        <w:tc>
          <w:tcPr>
            <w:tcW w:w="0" w:type="auto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F6F2C89" w14:textId="6D712F10" w:rsidR="00336D24" w:rsidRPr="00B42921" w:rsidRDefault="00336D24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Pain Disability Questionnaire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70C5E22" w14:textId="77777777" w:rsidR="00336D24" w:rsidRPr="00B42921" w:rsidRDefault="00336D24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0841A70" w14:textId="77777777" w:rsidR="00336D24" w:rsidRPr="00B42921" w:rsidRDefault="00336D24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6F71D98" w14:textId="77777777" w:rsidR="00336D24" w:rsidRPr="00B42921" w:rsidRDefault="00336D24" w:rsidP="00336D24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57343" w:rsidRPr="00B42921" w14:paraId="3A4A8AE8" w14:textId="77777777" w:rsidTr="00336D24"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6AFC62A3" w14:textId="77777777" w:rsidR="00A57343" w:rsidRPr="00B42921" w:rsidRDefault="00A57343" w:rsidP="00A57343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al Status (0-90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6F6102EB" w14:textId="64220C06" w:rsidR="00A57343" w:rsidRPr="00B42921" w:rsidRDefault="00A57343" w:rsidP="00A57343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9 (21.8)</w:t>
            </w:r>
          </w:p>
        </w:tc>
        <w:tc>
          <w:tcPr>
            <w:tcW w:w="1308" w:type="dxa"/>
            <w:tcBorders>
              <w:top w:val="single" w:sz="8" w:space="0" w:color="auto"/>
            </w:tcBorders>
            <w:shd w:val="clear" w:color="auto" w:fill="auto"/>
          </w:tcPr>
          <w:p w14:paraId="77B9ED60" w14:textId="66675888" w:rsidR="00A57343" w:rsidRPr="00B42921" w:rsidRDefault="00535F5B" w:rsidP="00A57343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4 (18.9</w:t>
            </w:r>
            <w:r w:rsidR="00A57343"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32D46D64" w14:textId="5074E9D9" w:rsidR="00A57343" w:rsidRPr="00B42921" w:rsidRDefault="00A57343" w:rsidP="00A57343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1A75765D" w14:textId="1C52E3A7" w:rsidR="00A57343" w:rsidRPr="00B42921" w:rsidRDefault="00535F5B" w:rsidP="00A57343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3</w:t>
            </w:r>
            <w:r w:rsidR="00A57343"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1.3</w:t>
            </w:r>
            <w:r w:rsidR="00A57343"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44" w:type="dxa"/>
            <w:tcBorders>
              <w:top w:val="single" w:sz="8" w:space="0" w:color="auto"/>
            </w:tcBorders>
            <w:shd w:val="clear" w:color="auto" w:fill="auto"/>
          </w:tcPr>
          <w:p w14:paraId="274A89E1" w14:textId="270C1A37" w:rsidR="00A57343" w:rsidRPr="00B42921" w:rsidRDefault="00A57343" w:rsidP="00A57343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8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71984A23" w14:textId="77777777" w:rsidR="00A57343" w:rsidRPr="00B42921" w:rsidRDefault="00A57343" w:rsidP="00A57343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7A6112E7" w14:textId="77777777" w:rsidR="00A57343" w:rsidRPr="00B42921" w:rsidRDefault="00A57343" w:rsidP="00A57343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791F2139" w14:textId="77777777" w:rsidR="00A57343" w:rsidRPr="00B42921" w:rsidRDefault="00A57343" w:rsidP="00A57343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57343" w:rsidRPr="00535F5B" w14:paraId="10098988" w14:textId="77777777" w:rsidTr="00336D24">
        <w:tc>
          <w:tcPr>
            <w:tcW w:w="0" w:type="auto"/>
            <w:shd w:val="clear" w:color="auto" w:fill="auto"/>
          </w:tcPr>
          <w:p w14:paraId="58BFC238" w14:textId="77777777" w:rsidR="00A57343" w:rsidRPr="00B42921" w:rsidRDefault="00A57343" w:rsidP="00A57343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social  (0-60)</w:t>
            </w:r>
          </w:p>
        </w:tc>
        <w:tc>
          <w:tcPr>
            <w:tcW w:w="0" w:type="auto"/>
            <w:shd w:val="clear" w:color="auto" w:fill="auto"/>
          </w:tcPr>
          <w:p w14:paraId="4F8AB350" w14:textId="57389367" w:rsidR="00A57343" w:rsidRPr="00B42921" w:rsidRDefault="00A57343" w:rsidP="00A57343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4 (13.4)</w:t>
            </w:r>
          </w:p>
        </w:tc>
        <w:tc>
          <w:tcPr>
            <w:tcW w:w="1308" w:type="dxa"/>
            <w:shd w:val="clear" w:color="auto" w:fill="auto"/>
          </w:tcPr>
          <w:p w14:paraId="170DDD28" w14:textId="237140D4" w:rsidR="00A57343" w:rsidRPr="00B42921" w:rsidRDefault="00535F5B" w:rsidP="00A57343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1 (14.5</w:t>
            </w:r>
            <w:r w:rsidR="00A57343"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9E9F9E3" w14:textId="303C1A13" w:rsidR="00A57343" w:rsidRPr="00B42921" w:rsidRDefault="00A57343" w:rsidP="00A57343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0242F56" w14:textId="5BC0688E" w:rsidR="00A57343" w:rsidRPr="00B42921" w:rsidRDefault="00535F5B" w:rsidP="00A57343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7 (14.4</w:t>
            </w:r>
            <w:r w:rsidR="00A57343"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44" w:type="dxa"/>
            <w:shd w:val="clear" w:color="auto" w:fill="auto"/>
          </w:tcPr>
          <w:p w14:paraId="3738E716" w14:textId="3E72D55D" w:rsidR="00A57343" w:rsidRPr="00B42921" w:rsidRDefault="00A57343" w:rsidP="00A57343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D05FFC0" w14:textId="77777777" w:rsidR="00A57343" w:rsidRPr="00B42921" w:rsidRDefault="00A57343" w:rsidP="00A57343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A312A8A" w14:textId="77777777" w:rsidR="00A57343" w:rsidRPr="00B42921" w:rsidRDefault="00A57343" w:rsidP="00A57343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B39B60B" w14:textId="77777777" w:rsidR="00A57343" w:rsidRPr="00B42921" w:rsidRDefault="00A57343" w:rsidP="00A57343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57343" w:rsidRPr="00535F5B" w14:paraId="431BF0F2" w14:textId="77777777" w:rsidTr="00336D24"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58EDEF76" w14:textId="77777777" w:rsidR="00A57343" w:rsidRPr="00B42921" w:rsidRDefault="00A57343" w:rsidP="00A57343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PDQ score (0-150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3B085F87" w14:textId="2A1AA859" w:rsidR="00A57343" w:rsidRPr="00B42921" w:rsidRDefault="00A57343" w:rsidP="00A57343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.3 (31.1)</w:t>
            </w:r>
          </w:p>
        </w:tc>
        <w:tc>
          <w:tcPr>
            <w:tcW w:w="1308" w:type="dxa"/>
            <w:tcBorders>
              <w:bottom w:val="single" w:sz="8" w:space="0" w:color="auto"/>
            </w:tcBorders>
            <w:shd w:val="clear" w:color="auto" w:fill="auto"/>
          </w:tcPr>
          <w:p w14:paraId="4B4599D4" w14:textId="2DBEBAC8" w:rsidR="00A57343" w:rsidRPr="00B42921" w:rsidRDefault="00535F5B" w:rsidP="00A57343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5 (29.3</w:t>
            </w:r>
            <w:r w:rsidR="00A57343"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14:paraId="482B4769" w14:textId="0CC1287E" w:rsidR="00A57343" w:rsidRPr="00B42921" w:rsidRDefault="00A57343" w:rsidP="00A57343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14:paraId="3F5F687A" w14:textId="0EE9D1C1" w:rsidR="00A57343" w:rsidRPr="00B42921" w:rsidRDefault="00535F5B" w:rsidP="00A57343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9 (31.8</w:t>
            </w:r>
            <w:r w:rsidR="00A57343"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44" w:type="dxa"/>
            <w:tcBorders>
              <w:bottom w:val="single" w:sz="8" w:space="0" w:color="auto"/>
            </w:tcBorders>
            <w:shd w:val="clear" w:color="auto" w:fill="auto"/>
          </w:tcPr>
          <w:p w14:paraId="4A37E849" w14:textId="04471956" w:rsidR="00A57343" w:rsidRPr="00B42921" w:rsidRDefault="00A57343" w:rsidP="00A57343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29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7</w:t>
            </w:r>
            <w:r w:rsidR="00633A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5DD71BCC" w14:textId="77777777" w:rsidR="00A57343" w:rsidRPr="00B42921" w:rsidRDefault="00A57343" w:rsidP="00A57343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205254CD" w14:textId="77777777" w:rsidR="00A57343" w:rsidRPr="00B42921" w:rsidRDefault="00A57343" w:rsidP="00A57343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118C0156" w14:textId="77777777" w:rsidR="00A57343" w:rsidRPr="00B42921" w:rsidRDefault="00A57343" w:rsidP="00A57343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21F7504E" w14:textId="631EA426" w:rsidR="003548D1" w:rsidRPr="00DB37A8" w:rsidRDefault="00F20402" w:rsidP="00DB37A8">
      <w:pPr>
        <w:pStyle w:val="Caption"/>
        <w:jc w:val="both"/>
        <w:rPr>
          <w:rFonts w:ascii="Times New Roman" w:hAnsi="Times New Roman" w:cs="Times New Roman"/>
          <w:i w:val="0"/>
          <w:color w:val="auto"/>
          <w:lang w:val="en-US"/>
        </w:rPr>
      </w:pPr>
      <w:r w:rsidRPr="00DB37A8">
        <w:rPr>
          <w:rFonts w:ascii="Times New Roman" w:hAnsi="Times New Roman" w:cs="Times New Roman"/>
          <w:i w:val="0"/>
          <w:noProof/>
          <w:color w:val="auto"/>
          <w:shd w:val="clear" w:color="auto" w:fill="FFFFFF"/>
          <w:lang w:val="en-US"/>
        </w:rPr>
        <w:t>Categorical variables are expressed in absolute numbers and percentages.</w:t>
      </w:r>
      <w:r w:rsidRPr="00DB37A8">
        <w:rPr>
          <w:rFonts w:ascii="Times New Roman" w:hAnsi="Times New Roman" w:cs="Times New Roman"/>
          <w:i w:val="0"/>
          <w:color w:val="auto"/>
          <w:shd w:val="clear" w:color="auto" w:fill="FFFFFF"/>
          <w:lang w:val="en-US"/>
        </w:rPr>
        <w:t xml:space="preserve"> Numerical variables </w:t>
      </w:r>
      <w:r w:rsidRPr="00DB37A8">
        <w:rPr>
          <w:rFonts w:ascii="Times New Roman" w:hAnsi="Times New Roman" w:cs="Times New Roman"/>
          <w:i w:val="0"/>
          <w:noProof/>
          <w:color w:val="auto"/>
          <w:shd w:val="clear" w:color="auto" w:fill="FFFFFF"/>
          <w:lang w:val="en-US"/>
        </w:rPr>
        <w:t>are represented</w:t>
      </w:r>
      <w:r w:rsidRPr="00DB37A8">
        <w:rPr>
          <w:rFonts w:ascii="Times New Roman" w:hAnsi="Times New Roman" w:cs="Times New Roman"/>
          <w:i w:val="0"/>
          <w:color w:val="auto"/>
          <w:shd w:val="clear" w:color="auto" w:fill="FFFFFF"/>
          <w:lang w:val="en-US"/>
        </w:rPr>
        <w:t xml:space="preserve"> by </w:t>
      </w:r>
      <w:r w:rsidRPr="00DB37A8">
        <w:rPr>
          <w:rFonts w:ascii="Times New Roman" w:hAnsi="Times New Roman" w:cs="Times New Roman"/>
          <w:i w:val="0"/>
          <w:noProof/>
          <w:color w:val="auto"/>
          <w:shd w:val="clear" w:color="auto" w:fill="FFFFFF"/>
          <w:lang w:val="en-US"/>
        </w:rPr>
        <w:t>mean</w:t>
      </w:r>
      <w:r w:rsidRPr="00DB37A8">
        <w:rPr>
          <w:rFonts w:ascii="Times New Roman" w:hAnsi="Times New Roman" w:cs="Times New Roman"/>
          <w:i w:val="0"/>
          <w:color w:val="auto"/>
          <w:shd w:val="clear" w:color="auto" w:fill="FFFFFF"/>
          <w:lang w:val="en-US"/>
        </w:rPr>
        <w:t xml:space="preserve"> and standard deviation</w:t>
      </w:r>
      <w:r w:rsidRPr="00DB37A8">
        <w:rPr>
          <w:rFonts w:ascii="Times New Roman" w:hAnsi="Times New Roman" w:cs="Times New Roman"/>
          <w:i w:val="0"/>
          <w:color w:val="auto"/>
          <w:lang w:val="en-US"/>
        </w:rPr>
        <w:t>.</w:t>
      </w:r>
      <w:r w:rsidR="00633A6B" w:rsidRPr="00633A6B">
        <w:rPr>
          <w:rFonts w:ascii="Times New Roman" w:hAnsi="Times New Roman" w:cs="Times New Roman"/>
          <w:noProof/>
          <w:shd w:val="clear" w:color="auto" w:fill="FFFFFF"/>
          <w:vertAlign w:val="superscript"/>
          <w:lang w:val="en-US"/>
        </w:rPr>
        <w:t xml:space="preserve"> </w:t>
      </w:r>
      <w:r w:rsidR="00633A6B" w:rsidRPr="00633A6B">
        <w:rPr>
          <w:rFonts w:ascii="Times New Roman" w:hAnsi="Times New Roman" w:cs="Times New Roman"/>
          <w:i w:val="0"/>
          <w:noProof/>
          <w:color w:val="auto"/>
          <w:shd w:val="clear" w:color="auto" w:fill="FFFFFF"/>
          <w:lang w:val="en-US"/>
        </w:rPr>
        <w:t>*p&lt;0.05, † p&lt;0.0167 (pairwise comparisons Bonferroni correction for multiple comparisons).</w:t>
      </w:r>
      <w:r w:rsidR="00633A6B">
        <w:rPr>
          <w:rFonts w:ascii="Times New Roman" w:hAnsi="Times New Roman" w:cs="Times New Roman"/>
          <w:i w:val="0"/>
          <w:noProof/>
          <w:color w:val="auto"/>
          <w:shd w:val="clear" w:color="auto" w:fill="FFFFFF"/>
          <w:lang w:val="en-US"/>
        </w:rPr>
        <w:t xml:space="preserve"> </w:t>
      </w:r>
      <w:r w:rsidRPr="00DB37A8">
        <w:rPr>
          <w:rFonts w:ascii="Times New Roman" w:hAnsi="Times New Roman" w:cs="Times New Roman"/>
          <w:i w:val="0"/>
          <w:color w:val="auto"/>
          <w:lang w:val="en-US"/>
        </w:rPr>
        <w:t>CPSP: Central Post-Stroke Pain. PSP-Non: Non-neuropathic post-stroke pain. Post-Stroke Pain. No-Pain: Stroke without pain</w:t>
      </w:r>
    </w:p>
    <w:p w14:paraId="27D07264" w14:textId="77777777" w:rsidR="003548D1" w:rsidRDefault="003548D1">
      <w:pPr>
        <w:spacing w:after="160" w:line="259" w:lineRule="auto"/>
        <w:rPr>
          <w:rFonts w:ascii="Avenir Next" w:hAnsi="Avenir Next" w:cs="Times New Roman"/>
          <w:iCs/>
          <w:sz w:val="20"/>
          <w:szCs w:val="20"/>
          <w:lang w:val="en-US"/>
        </w:rPr>
      </w:pPr>
      <w:r>
        <w:rPr>
          <w:rFonts w:ascii="Avenir Next" w:hAnsi="Avenir Next" w:cs="Times New Roman"/>
          <w:i/>
          <w:sz w:val="20"/>
          <w:szCs w:val="20"/>
          <w:lang w:val="en-US"/>
        </w:rPr>
        <w:br w:type="page"/>
      </w:r>
    </w:p>
    <w:p w14:paraId="6D3EACB7" w14:textId="1874EC22" w:rsidR="00FF5212" w:rsidRPr="00FF5212" w:rsidRDefault="00A57343" w:rsidP="00FF5212">
      <w:pPr>
        <w:pStyle w:val="Caption"/>
        <w:keepNext/>
        <w:spacing w:after="0" w:line="480" w:lineRule="auto"/>
        <w:contextualSpacing/>
        <w:jc w:val="both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lastRenderedPageBreak/>
        <w:t>Supplementary Table 9</w:t>
      </w:r>
      <w:r w:rsidRPr="00DB37A8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: </w:t>
      </w:r>
      <w:r w:rsidRPr="003F6F34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Musculoskeletal assessment Ashworth </w:t>
      </w:r>
      <w:r w:rsidRPr="00A57343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Spasticity grade</w:t>
      </w:r>
      <w:r w:rsidRPr="003F6F34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, Medical Council Research and myofascial trigger points evalua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1256"/>
        <w:gridCol w:w="1045"/>
        <w:gridCol w:w="1304"/>
        <w:gridCol w:w="1304"/>
        <w:gridCol w:w="1222"/>
        <w:gridCol w:w="888"/>
        <w:gridCol w:w="1038"/>
        <w:gridCol w:w="858"/>
      </w:tblGrid>
      <w:tr w:rsidR="00A57343" w:rsidRPr="00336D24" w14:paraId="2F29195E" w14:textId="77777777" w:rsidTr="006A30B7">
        <w:tc>
          <w:tcPr>
            <w:tcW w:w="5000" w:type="pct"/>
            <w:gridSpan w:val="9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6123A2CA" w14:textId="77777777" w:rsidR="00A57343" w:rsidRPr="00336D24" w:rsidRDefault="00A57343" w:rsidP="00FF521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usculoskeletal assessment</w:t>
            </w:r>
          </w:p>
        </w:tc>
      </w:tr>
      <w:tr w:rsidR="00A57343" w:rsidRPr="008D1435" w14:paraId="67464E4B" w14:textId="77777777" w:rsidTr="006A30B7">
        <w:tc>
          <w:tcPr>
            <w:tcW w:w="741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56BEF9E6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45" w:type="pct"/>
            <w:gridSpan w:val="4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7785C2B8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oup according to pain classification</w:t>
            </w:r>
          </w:p>
        </w:tc>
        <w:tc>
          <w:tcPr>
            <w:tcW w:w="584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618C08B3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4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54369E9B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4E6F8982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0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27FB1AF7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57343" w:rsidRPr="008D1435" w14:paraId="7B95A023" w14:textId="77777777" w:rsidTr="006A30B7">
        <w:trPr>
          <w:trHeight w:val="960"/>
        </w:trPr>
        <w:tc>
          <w:tcPr>
            <w:tcW w:w="741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0F3687EA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0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3A08C85E" w14:textId="77777777" w:rsidR="00A57343" w:rsidRPr="00336D24" w:rsidRDefault="00A57343" w:rsidP="006A30B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SP</w:t>
            </w:r>
          </w:p>
          <w:p w14:paraId="7DFB8600" w14:textId="77777777" w:rsidR="00A57343" w:rsidRPr="00336D24" w:rsidRDefault="00A57343" w:rsidP="006A30B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9</w:t>
            </w:r>
          </w:p>
        </w:tc>
        <w:tc>
          <w:tcPr>
            <w:tcW w:w="499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3550B59F" w14:textId="77777777" w:rsidR="00A57343" w:rsidRPr="00336D24" w:rsidRDefault="00A57343" w:rsidP="006A30B7">
            <w:p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Non</w:t>
            </w:r>
          </w:p>
          <w:p w14:paraId="745465E8" w14:textId="77777777" w:rsidR="00A57343" w:rsidRPr="00336D24" w:rsidRDefault="00A57343" w:rsidP="006A30B7">
            <w:p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2</w:t>
            </w:r>
          </w:p>
        </w:tc>
        <w:tc>
          <w:tcPr>
            <w:tcW w:w="623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64D66A9E" w14:textId="77777777" w:rsidR="00A57343" w:rsidRPr="00336D24" w:rsidRDefault="00A57343" w:rsidP="006A30B7">
            <w:p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-Pain</w:t>
            </w:r>
          </w:p>
          <w:p w14:paraId="10C51AA0" w14:textId="77777777" w:rsidR="00A57343" w:rsidRPr="00336D24" w:rsidRDefault="00A57343" w:rsidP="006A30B7">
            <w:p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1</w:t>
            </w:r>
          </w:p>
        </w:tc>
        <w:tc>
          <w:tcPr>
            <w:tcW w:w="623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749B1CD3" w14:textId="77777777" w:rsidR="00A57343" w:rsidRPr="00336D24" w:rsidRDefault="00A57343" w:rsidP="006A30B7">
            <w:p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14:paraId="7DADCD66" w14:textId="77777777" w:rsidR="00A57343" w:rsidRPr="00336D24" w:rsidRDefault="00A57343" w:rsidP="006A30B7">
            <w:p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</w:t>
            </w:r>
          </w:p>
        </w:tc>
        <w:tc>
          <w:tcPr>
            <w:tcW w:w="584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0FADC0E9" w14:textId="77777777" w:rsidR="00A57343" w:rsidRPr="00336D24" w:rsidRDefault="00A57343" w:rsidP="006A30B7">
            <w:p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36D24">
              <w:rPr>
                <w:rFonts w:ascii="Times New Roman" w:hAnsi="Times New Roman" w:cs="Times New Roman"/>
                <w:sz w:val="18"/>
                <w:szCs w:val="18"/>
              </w:rPr>
              <w:t xml:space="preserve"> effects between groups</w:t>
            </w:r>
          </w:p>
        </w:tc>
        <w:tc>
          <w:tcPr>
            <w:tcW w:w="424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17CE720E" w14:textId="77777777" w:rsidR="00A57343" w:rsidRPr="00336D24" w:rsidRDefault="00A57343" w:rsidP="006A30B7">
            <w:p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SP x PSP-Non</w:t>
            </w:r>
            <w:r w:rsidRPr="00336D2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96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65FA3A88" w14:textId="77777777" w:rsidR="00A57343" w:rsidRPr="00336D24" w:rsidRDefault="00A57343" w:rsidP="006A30B7">
            <w:p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SP x No</w:t>
            </w: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Pain</w:t>
            </w:r>
            <w:r w:rsidRPr="00336D2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10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4BA45D21" w14:textId="77777777" w:rsidR="00A57343" w:rsidRPr="00BB23B8" w:rsidRDefault="00A57343" w:rsidP="006A30B7">
            <w:p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BB23B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SP-Non x No- Pain</w:t>
            </w:r>
            <w:r w:rsidRPr="00BB23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2</w:t>
            </w:r>
          </w:p>
        </w:tc>
      </w:tr>
      <w:tr w:rsidR="00A57343" w:rsidRPr="00336D24" w14:paraId="7CD15D28" w14:textId="77777777" w:rsidTr="006A30B7">
        <w:tc>
          <w:tcPr>
            <w:tcW w:w="1840" w:type="pct"/>
            <w:gridSpan w:val="3"/>
            <w:tcBorders>
              <w:bottom w:val="single" w:sz="8" w:space="0" w:color="auto"/>
            </w:tcBorders>
            <w:shd w:val="clear" w:color="auto" w:fill="auto"/>
          </w:tcPr>
          <w:p w14:paraId="362D6729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hworth Spasticity grade</w:t>
            </w:r>
          </w:p>
        </w:tc>
        <w:tc>
          <w:tcPr>
            <w:tcW w:w="623" w:type="pct"/>
            <w:tcBorders>
              <w:bottom w:val="single" w:sz="8" w:space="0" w:color="auto"/>
            </w:tcBorders>
            <w:shd w:val="clear" w:color="auto" w:fill="auto"/>
          </w:tcPr>
          <w:p w14:paraId="06DB60E5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3" w:type="pct"/>
            <w:tcBorders>
              <w:bottom w:val="single" w:sz="8" w:space="0" w:color="auto"/>
            </w:tcBorders>
            <w:shd w:val="clear" w:color="auto" w:fill="auto"/>
          </w:tcPr>
          <w:p w14:paraId="2920F23B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4" w:type="pct"/>
            <w:tcBorders>
              <w:bottom w:val="single" w:sz="8" w:space="0" w:color="auto"/>
            </w:tcBorders>
            <w:shd w:val="clear" w:color="auto" w:fill="auto"/>
          </w:tcPr>
          <w:p w14:paraId="6FF98E62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4" w:type="pct"/>
            <w:tcBorders>
              <w:bottom w:val="single" w:sz="8" w:space="0" w:color="auto"/>
            </w:tcBorders>
            <w:shd w:val="clear" w:color="auto" w:fill="auto"/>
          </w:tcPr>
          <w:p w14:paraId="53D83458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496" w:type="pct"/>
            <w:tcBorders>
              <w:bottom w:val="single" w:sz="8" w:space="0" w:color="auto"/>
            </w:tcBorders>
            <w:shd w:val="clear" w:color="auto" w:fill="auto"/>
          </w:tcPr>
          <w:p w14:paraId="285CFFCB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410" w:type="pct"/>
            <w:tcBorders>
              <w:bottom w:val="single" w:sz="8" w:space="0" w:color="auto"/>
            </w:tcBorders>
            <w:shd w:val="clear" w:color="auto" w:fill="auto"/>
          </w:tcPr>
          <w:p w14:paraId="12CDD0D6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57343" w:rsidRPr="00336D24" w14:paraId="0B25F40C" w14:textId="77777777" w:rsidTr="006A30B7">
        <w:tc>
          <w:tcPr>
            <w:tcW w:w="741" w:type="pct"/>
            <w:tcBorders>
              <w:top w:val="single" w:sz="8" w:space="0" w:color="auto"/>
            </w:tcBorders>
            <w:shd w:val="clear" w:color="auto" w:fill="auto"/>
          </w:tcPr>
          <w:p w14:paraId="06EFC950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bsence </w:t>
            </w:r>
          </w:p>
        </w:tc>
        <w:tc>
          <w:tcPr>
            <w:tcW w:w="600" w:type="pct"/>
            <w:tcBorders>
              <w:top w:val="single" w:sz="8" w:space="0" w:color="auto"/>
            </w:tcBorders>
            <w:shd w:val="clear" w:color="auto" w:fill="auto"/>
          </w:tcPr>
          <w:p w14:paraId="380AA641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46.2%)</w:t>
            </w:r>
          </w:p>
        </w:tc>
        <w:tc>
          <w:tcPr>
            <w:tcW w:w="499" w:type="pct"/>
            <w:tcBorders>
              <w:top w:val="single" w:sz="8" w:space="0" w:color="auto"/>
            </w:tcBorders>
            <w:shd w:val="clear" w:color="auto" w:fill="auto"/>
          </w:tcPr>
          <w:p w14:paraId="0B98DB31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75%)</w:t>
            </w:r>
          </w:p>
        </w:tc>
        <w:tc>
          <w:tcPr>
            <w:tcW w:w="623" w:type="pct"/>
            <w:tcBorders>
              <w:top w:val="single" w:sz="8" w:space="0" w:color="auto"/>
            </w:tcBorders>
            <w:shd w:val="clear" w:color="auto" w:fill="auto"/>
          </w:tcPr>
          <w:p w14:paraId="021D9689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(90.3%)</w:t>
            </w:r>
          </w:p>
        </w:tc>
        <w:tc>
          <w:tcPr>
            <w:tcW w:w="623" w:type="pct"/>
            <w:tcBorders>
              <w:top w:val="single" w:sz="8" w:space="0" w:color="auto"/>
            </w:tcBorders>
            <w:shd w:val="clear" w:color="auto" w:fill="auto"/>
          </w:tcPr>
          <w:p w14:paraId="4424ADEE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 (68.6%)</w:t>
            </w:r>
          </w:p>
        </w:tc>
        <w:tc>
          <w:tcPr>
            <w:tcW w:w="584" w:type="pct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4E316B17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8E623DA" w14:textId="7CD9AB3F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Pr="00336D24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800C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24" w:type="pct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0FFA3B83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DC9D7DA" w14:textId="62056EE4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7</w:t>
            </w:r>
            <w:r w:rsidRPr="00336D24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496" w:type="pct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136A6FB5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54C3E5B" w14:textId="58C2CAF5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586048" w:rsidRPr="00586048">
              <w:rPr>
                <w:rFonts w:ascii="Times New Roman" w:hAnsi="Times New Roman" w:cs="Times New Roman"/>
                <w:noProof/>
                <w:sz w:val="18"/>
                <w:szCs w:val="18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410" w:type="pct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09010D77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86E50FF" w14:textId="3C2775B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2</w:t>
            </w:r>
            <w:r w:rsidR="00586048" w:rsidRPr="00586048">
              <w:rPr>
                <w:rFonts w:ascii="Times New Roman" w:hAnsi="Times New Roman" w:cs="Times New Roman"/>
                <w:noProof/>
                <w:sz w:val="18"/>
                <w:szCs w:val="18"/>
                <w:shd w:val="clear" w:color="auto" w:fill="FFFFFF"/>
                <w:vertAlign w:val="superscript"/>
                <w:lang w:val="en-US"/>
              </w:rPr>
              <w:t>†</w:t>
            </w:r>
          </w:p>
        </w:tc>
      </w:tr>
      <w:tr w:rsidR="00A57343" w:rsidRPr="00336D24" w14:paraId="573CF579" w14:textId="77777777" w:rsidTr="006A30B7">
        <w:tc>
          <w:tcPr>
            <w:tcW w:w="741" w:type="pct"/>
            <w:shd w:val="clear" w:color="auto" w:fill="auto"/>
          </w:tcPr>
          <w:p w14:paraId="4A1026AF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to moderate (1-2)</w:t>
            </w:r>
          </w:p>
        </w:tc>
        <w:tc>
          <w:tcPr>
            <w:tcW w:w="600" w:type="pct"/>
            <w:shd w:val="clear" w:color="auto" w:fill="auto"/>
          </w:tcPr>
          <w:p w14:paraId="68A8D57F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28.2%)</w:t>
            </w:r>
          </w:p>
        </w:tc>
        <w:tc>
          <w:tcPr>
            <w:tcW w:w="499" w:type="pct"/>
            <w:shd w:val="clear" w:color="auto" w:fill="auto"/>
          </w:tcPr>
          <w:p w14:paraId="301365BE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21.9%)</w:t>
            </w:r>
          </w:p>
        </w:tc>
        <w:tc>
          <w:tcPr>
            <w:tcW w:w="623" w:type="pct"/>
            <w:shd w:val="clear" w:color="auto" w:fill="auto"/>
          </w:tcPr>
          <w:p w14:paraId="7333067B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6.5%)</w:t>
            </w:r>
          </w:p>
        </w:tc>
        <w:tc>
          <w:tcPr>
            <w:tcW w:w="623" w:type="pct"/>
            <w:shd w:val="clear" w:color="auto" w:fill="auto"/>
          </w:tcPr>
          <w:p w14:paraId="078CA26F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19.6%)</w:t>
            </w:r>
          </w:p>
        </w:tc>
        <w:tc>
          <w:tcPr>
            <w:tcW w:w="584" w:type="pct"/>
            <w:vMerge/>
            <w:shd w:val="clear" w:color="auto" w:fill="auto"/>
          </w:tcPr>
          <w:p w14:paraId="394038A4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4" w:type="pct"/>
            <w:vMerge/>
            <w:shd w:val="clear" w:color="auto" w:fill="auto"/>
          </w:tcPr>
          <w:p w14:paraId="6FC9CDE2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496" w:type="pct"/>
            <w:vMerge/>
            <w:shd w:val="clear" w:color="auto" w:fill="auto"/>
          </w:tcPr>
          <w:p w14:paraId="2BEC3CEE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410" w:type="pct"/>
            <w:vMerge/>
            <w:shd w:val="clear" w:color="auto" w:fill="auto"/>
          </w:tcPr>
          <w:p w14:paraId="20EA4A9C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57343" w:rsidRPr="00336D24" w14:paraId="720C315D" w14:textId="77777777" w:rsidTr="006A30B7">
        <w:tc>
          <w:tcPr>
            <w:tcW w:w="741" w:type="pct"/>
            <w:tcBorders>
              <w:bottom w:val="single" w:sz="8" w:space="0" w:color="auto"/>
            </w:tcBorders>
            <w:shd w:val="clear" w:color="auto" w:fill="auto"/>
          </w:tcPr>
          <w:p w14:paraId="58A202A4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 to severe (3-5)</w:t>
            </w:r>
          </w:p>
        </w:tc>
        <w:tc>
          <w:tcPr>
            <w:tcW w:w="600" w:type="pct"/>
            <w:tcBorders>
              <w:bottom w:val="single" w:sz="8" w:space="0" w:color="auto"/>
            </w:tcBorders>
            <w:shd w:val="clear" w:color="auto" w:fill="auto"/>
          </w:tcPr>
          <w:p w14:paraId="5A4C25B1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25.6%)</w:t>
            </w:r>
          </w:p>
        </w:tc>
        <w:tc>
          <w:tcPr>
            <w:tcW w:w="499" w:type="pct"/>
            <w:tcBorders>
              <w:bottom w:val="single" w:sz="8" w:space="0" w:color="auto"/>
            </w:tcBorders>
            <w:shd w:val="clear" w:color="auto" w:fill="auto"/>
          </w:tcPr>
          <w:p w14:paraId="364EE885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3.1%)</w:t>
            </w:r>
          </w:p>
        </w:tc>
        <w:tc>
          <w:tcPr>
            <w:tcW w:w="623" w:type="pct"/>
            <w:tcBorders>
              <w:bottom w:val="single" w:sz="8" w:space="0" w:color="auto"/>
            </w:tcBorders>
            <w:shd w:val="clear" w:color="auto" w:fill="auto"/>
          </w:tcPr>
          <w:p w14:paraId="0C3AFB67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3.2%)</w:t>
            </w:r>
          </w:p>
        </w:tc>
        <w:tc>
          <w:tcPr>
            <w:tcW w:w="623" w:type="pct"/>
            <w:tcBorders>
              <w:bottom w:val="single" w:sz="8" w:space="0" w:color="auto"/>
            </w:tcBorders>
            <w:shd w:val="clear" w:color="auto" w:fill="auto"/>
          </w:tcPr>
          <w:p w14:paraId="4DCB6407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11.8%)</w:t>
            </w:r>
          </w:p>
        </w:tc>
        <w:tc>
          <w:tcPr>
            <w:tcW w:w="584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0EC93092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4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57590437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496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0D038E25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410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5C70E4F3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57343" w:rsidRPr="00336D24" w14:paraId="1542BA03" w14:textId="77777777" w:rsidTr="006A30B7">
        <w:tc>
          <w:tcPr>
            <w:tcW w:w="74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8CEBCFC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esis </w:t>
            </w:r>
          </w:p>
        </w:tc>
        <w:tc>
          <w:tcPr>
            <w:tcW w:w="6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E3507A9" w14:textId="4957BB59" w:rsidR="00A57343" w:rsidRPr="00336D24" w:rsidRDefault="00FF5212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="00A57343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7</w:t>
            </w:r>
          </w:p>
        </w:tc>
        <w:tc>
          <w:tcPr>
            <w:tcW w:w="49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3739864" w14:textId="6F95241F" w:rsidR="00A57343" w:rsidRPr="00336D24" w:rsidRDefault="00FF5212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="00A57343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62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4A9FE6F" w14:textId="65F46F23" w:rsidR="00A57343" w:rsidRPr="00336D24" w:rsidRDefault="00FF5212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="00A57343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62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892B474" w14:textId="4F829EE7" w:rsidR="00A57343" w:rsidRPr="00336D24" w:rsidRDefault="00FF5212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="00A57343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</w:t>
            </w:r>
          </w:p>
        </w:tc>
        <w:tc>
          <w:tcPr>
            <w:tcW w:w="58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F218E99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5684FDB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4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DCC8150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41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989C476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57343" w:rsidRPr="00336D24" w14:paraId="4A6F10D3" w14:textId="77777777" w:rsidTr="006A30B7">
        <w:tc>
          <w:tcPr>
            <w:tcW w:w="741" w:type="pct"/>
            <w:tcBorders>
              <w:top w:val="single" w:sz="8" w:space="0" w:color="auto"/>
            </w:tcBorders>
            <w:shd w:val="clear" w:color="auto" w:fill="auto"/>
          </w:tcPr>
          <w:p w14:paraId="3BE6C215" w14:textId="6A52BC02" w:rsidR="00A57343" w:rsidRPr="00336D24" w:rsidRDefault="00800C7F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esis grade 0</w:t>
            </w:r>
          </w:p>
        </w:tc>
        <w:tc>
          <w:tcPr>
            <w:tcW w:w="600" w:type="pct"/>
            <w:tcBorders>
              <w:top w:val="single" w:sz="8" w:space="0" w:color="auto"/>
            </w:tcBorders>
            <w:shd w:val="clear" w:color="auto" w:fill="auto"/>
          </w:tcPr>
          <w:p w14:paraId="1EB073ED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7% (11)</w:t>
            </w:r>
          </w:p>
        </w:tc>
        <w:tc>
          <w:tcPr>
            <w:tcW w:w="499" w:type="pct"/>
            <w:tcBorders>
              <w:top w:val="single" w:sz="8" w:space="0" w:color="auto"/>
            </w:tcBorders>
            <w:shd w:val="clear" w:color="auto" w:fill="auto"/>
          </w:tcPr>
          <w:p w14:paraId="725C0BD5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% (8)</w:t>
            </w:r>
          </w:p>
        </w:tc>
        <w:tc>
          <w:tcPr>
            <w:tcW w:w="623" w:type="pct"/>
            <w:tcBorders>
              <w:top w:val="single" w:sz="8" w:space="0" w:color="auto"/>
            </w:tcBorders>
            <w:shd w:val="clear" w:color="auto" w:fill="auto"/>
          </w:tcPr>
          <w:p w14:paraId="503EE82F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2% (14)</w:t>
            </w:r>
          </w:p>
        </w:tc>
        <w:tc>
          <w:tcPr>
            <w:tcW w:w="623" w:type="pct"/>
            <w:tcBorders>
              <w:top w:val="single" w:sz="8" w:space="0" w:color="auto"/>
            </w:tcBorders>
            <w:shd w:val="clear" w:color="auto" w:fill="auto"/>
          </w:tcPr>
          <w:p w14:paraId="185E2C04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% (33)</w:t>
            </w:r>
          </w:p>
        </w:tc>
        <w:tc>
          <w:tcPr>
            <w:tcW w:w="584" w:type="pct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6FCB603B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8379BE9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86529D0" w14:textId="158E1AD5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0</w:t>
            </w:r>
            <w:r w:rsidR="00800C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*</w:t>
            </w:r>
          </w:p>
        </w:tc>
        <w:tc>
          <w:tcPr>
            <w:tcW w:w="424" w:type="pct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1C01E72F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00EA8A7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D68D973" w14:textId="23CC7136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1</w:t>
            </w:r>
            <w:r w:rsidR="0058604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496" w:type="pct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5A6ACEE4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E8FF0EC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31A5D63" w14:textId="673DE280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7</w:t>
            </w:r>
            <w:r w:rsidR="0058604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410" w:type="pct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257D55AA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44C252A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83A94E7" w14:textId="19A9F83D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1</w:t>
            </w:r>
            <w:r w:rsidR="0058604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</w:tr>
      <w:tr w:rsidR="00A57343" w:rsidRPr="00336D24" w14:paraId="60527B0A" w14:textId="77777777" w:rsidTr="006A30B7">
        <w:tc>
          <w:tcPr>
            <w:tcW w:w="741" w:type="pct"/>
            <w:shd w:val="clear" w:color="auto" w:fill="auto"/>
          </w:tcPr>
          <w:p w14:paraId="21E53D41" w14:textId="37B36650" w:rsidR="00A57343" w:rsidRPr="00336D24" w:rsidRDefault="00800C7F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esis grade 1</w:t>
            </w:r>
          </w:p>
        </w:tc>
        <w:tc>
          <w:tcPr>
            <w:tcW w:w="600" w:type="pct"/>
            <w:shd w:val="clear" w:color="auto" w:fill="auto"/>
          </w:tcPr>
          <w:p w14:paraId="726BAED7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7% (11)</w:t>
            </w:r>
          </w:p>
        </w:tc>
        <w:tc>
          <w:tcPr>
            <w:tcW w:w="499" w:type="pct"/>
            <w:shd w:val="clear" w:color="auto" w:fill="auto"/>
          </w:tcPr>
          <w:p w14:paraId="281F7235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6% (21)</w:t>
            </w:r>
          </w:p>
        </w:tc>
        <w:tc>
          <w:tcPr>
            <w:tcW w:w="623" w:type="pct"/>
            <w:shd w:val="clear" w:color="auto" w:fill="auto"/>
          </w:tcPr>
          <w:p w14:paraId="596D17B8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2% (14)</w:t>
            </w:r>
          </w:p>
        </w:tc>
        <w:tc>
          <w:tcPr>
            <w:tcW w:w="623" w:type="pct"/>
            <w:shd w:val="clear" w:color="auto" w:fill="auto"/>
          </w:tcPr>
          <w:p w14:paraId="4933DE16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% (46)</w:t>
            </w:r>
          </w:p>
        </w:tc>
        <w:tc>
          <w:tcPr>
            <w:tcW w:w="584" w:type="pct"/>
            <w:vMerge/>
            <w:shd w:val="clear" w:color="auto" w:fill="auto"/>
          </w:tcPr>
          <w:p w14:paraId="65DBCF93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4" w:type="pct"/>
            <w:vMerge/>
            <w:shd w:val="clear" w:color="auto" w:fill="auto"/>
          </w:tcPr>
          <w:p w14:paraId="3CB73596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496" w:type="pct"/>
            <w:vMerge/>
            <w:shd w:val="clear" w:color="auto" w:fill="auto"/>
          </w:tcPr>
          <w:p w14:paraId="5B8F86A5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410" w:type="pct"/>
            <w:vMerge/>
            <w:shd w:val="clear" w:color="auto" w:fill="auto"/>
          </w:tcPr>
          <w:p w14:paraId="2C2D48E6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57343" w:rsidRPr="00336D24" w14:paraId="505FEA99" w14:textId="77777777" w:rsidTr="006A30B7">
        <w:tc>
          <w:tcPr>
            <w:tcW w:w="741" w:type="pct"/>
            <w:shd w:val="clear" w:color="auto" w:fill="auto"/>
          </w:tcPr>
          <w:p w14:paraId="57472684" w14:textId="6939B093" w:rsidR="00A57343" w:rsidRPr="00336D24" w:rsidRDefault="00800C7F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esis grade 2</w:t>
            </w:r>
          </w:p>
        </w:tc>
        <w:tc>
          <w:tcPr>
            <w:tcW w:w="600" w:type="pct"/>
            <w:shd w:val="clear" w:color="auto" w:fill="auto"/>
          </w:tcPr>
          <w:p w14:paraId="5F9D87C5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7% (11)</w:t>
            </w:r>
          </w:p>
        </w:tc>
        <w:tc>
          <w:tcPr>
            <w:tcW w:w="499" w:type="pct"/>
            <w:shd w:val="clear" w:color="auto" w:fill="auto"/>
          </w:tcPr>
          <w:p w14:paraId="396E6709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% (1)</w:t>
            </w:r>
          </w:p>
        </w:tc>
        <w:tc>
          <w:tcPr>
            <w:tcW w:w="623" w:type="pct"/>
            <w:shd w:val="clear" w:color="auto" w:fill="auto"/>
          </w:tcPr>
          <w:p w14:paraId="5B738F45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7% (3)</w:t>
            </w:r>
          </w:p>
        </w:tc>
        <w:tc>
          <w:tcPr>
            <w:tcW w:w="623" w:type="pct"/>
            <w:shd w:val="clear" w:color="auto" w:fill="auto"/>
          </w:tcPr>
          <w:p w14:paraId="7B4C4372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% (15)</w:t>
            </w:r>
          </w:p>
        </w:tc>
        <w:tc>
          <w:tcPr>
            <w:tcW w:w="584" w:type="pct"/>
            <w:vMerge/>
            <w:shd w:val="clear" w:color="auto" w:fill="auto"/>
          </w:tcPr>
          <w:p w14:paraId="37C47682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4" w:type="pct"/>
            <w:vMerge/>
            <w:shd w:val="clear" w:color="auto" w:fill="auto"/>
          </w:tcPr>
          <w:p w14:paraId="07032A14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496" w:type="pct"/>
            <w:vMerge/>
            <w:shd w:val="clear" w:color="auto" w:fill="auto"/>
          </w:tcPr>
          <w:p w14:paraId="1F71F45E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410" w:type="pct"/>
            <w:vMerge/>
            <w:shd w:val="clear" w:color="auto" w:fill="auto"/>
          </w:tcPr>
          <w:p w14:paraId="71B88F57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57343" w:rsidRPr="00336D24" w14:paraId="47588DB5" w14:textId="77777777" w:rsidTr="006A30B7"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14:paraId="0AB7E24D" w14:textId="2F39C5F2" w:rsidR="00A57343" w:rsidRPr="00336D24" w:rsidRDefault="00800C7F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esis grade 3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</w:tcPr>
          <w:p w14:paraId="4B715AF8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8% (4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</w:tcPr>
          <w:p w14:paraId="56BBC25F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3% (2)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</w:tcPr>
          <w:p w14:paraId="7C1C8E06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 (0)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</w:tcPr>
          <w:p w14:paraId="6E818260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6%)</w:t>
            </w:r>
          </w:p>
        </w:tc>
        <w:tc>
          <w:tcPr>
            <w:tcW w:w="58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9738300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F758704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49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AC99393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41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22F3030" w14:textId="77777777" w:rsidR="00A57343" w:rsidRPr="00336D24" w:rsidRDefault="00A57343" w:rsidP="006A30B7">
            <w:pPr>
              <w:keepNext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57343" w:rsidRPr="00336D24" w14:paraId="7C5A6DA2" w14:textId="77777777" w:rsidTr="006A30B7"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4144A7" w14:textId="77777777" w:rsidR="00A57343" w:rsidRPr="00336D24" w:rsidRDefault="00A57343" w:rsidP="006A30B7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e myofascial trigger points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F383BA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3.2%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112DDD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75.0%)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197971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549BB9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41.4%)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E6E078" w14:textId="54342365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800C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3E5ABF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2C34AB" w14:textId="77777777" w:rsidR="00A57343" w:rsidRPr="00336D24" w:rsidRDefault="00A57343" w:rsidP="006A30B7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ED5173" w14:textId="77777777" w:rsidR="00A57343" w:rsidRPr="00336D24" w:rsidRDefault="00A57343" w:rsidP="006A30B7">
            <w:pPr>
              <w:keepNext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</w:tr>
    </w:tbl>
    <w:p w14:paraId="342CDD48" w14:textId="4F0ACAEE" w:rsidR="00A57343" w:rsidRPr="003F6F34" w:rsidRDefault="00A57343" w:rsidP="00A57343">
      <w:pPr>
        <w:pStyle w:val="Caption"/>
        <w:contextualSpacing/>
        <w:jc w:val="both"/>
        <w:rPr>
          <w:rFonts w:ascii="Times New Roman" w:hAnsi="Times New Roman" w:cs="Times New Roman"/>
          <w:i w:val="0"/>
          <w:color w:val="auto"/>
          <w:lang w:val="en-US"/>
        </w:rPr>
      </w:pPr>
      <w:r w:rsidRPr="003F6F34">
        <w:rPr>
          <w:rFonts w:ascii="Times New Roman" w:hAnsi="Times New Roman" w:cs="Times New Roman"/>
          <w:i w:val="0"/>
          <w:noProof/>
          <w:color w:val="auto"/>
          <w:shd w:val="clear" w:color="auto" w:fill="FFFFFF"/>
          <w:lang w:val="en-US"/>
        </w:rPr>
        <w:t>Categorical variables are expressed in absolute numbers and percentages</w:t>
      </w:r>
      <w:r w:rsidRPr="003F6F34">
        <w:rPr>
          <w:rFonts w:ascii="Times New Roman" w:hAnsi="Times New Roman" w:cs="Times New Roman"/>
          <w:i w:val="0"/>
          <w:color w:val="auto"/>
          <w:lang w:val="en-US"/>
        </w:rPr>
        <w:t>.</w:t>
      </w:r>
      <w:r w:rsidRPr="003F6F34">
        <w:rPr>
          <w:rFonts w:ascii="Times New Roman" w:hAnsi="Times New Roman" w:cs="Times New Roman"/>
          <w:i w:val="0"/>
          <w:color w:val="auto"/>
          <w:vertAlign w:val="superscript"/>
          <w:lang w:val="en-US"/>
        </w:rPr>
        <w:t xml:space="preserve"> </w:t>
      </w:r>
      <w:r w:rsidR="00800C7F" w:rsidRPr="00633A6B">
        <w:rPr>
          <w:rFonts w:ascii="Times New Roman" w:hAnsi="Times New Roman" w:cs="Times New Roman"/>
          <w:i w:val="0"/>
          <w:noProof/>
          <w:color w:val="auto"/>
          <w:shd w:val="clear" w:color="auto" w:fill="FFFFFF"/>
          <w:lang w:val="en-US"/>
        </w:rPr>
        <w:t>*p&lt;0.05, † p&lt;0.0167 (pairwise comparisons Bonferroni correction for multiple comparisons</w:t>
      </w:r>
      <w:r w:rsidR="00800C7F">
        <w:rPr>
          <w:rFonts w:ascii="Times New Roman" w:hAnsi="Times New Roman" w:cs="Times New Roman"/>
          <w:i w:val="0"/>
          <w:color w:val="auto"/>
          <w:lang w:val="en-US"/>
        </w:rPr>
        <w:t xml:space="preserve">. </w:t>
      </w:r>
      <w:r w:rsidRPr="00800C7F">
        <w:rPr>
          <w:rFonts w:ascii="Times New Roman" w:hAnsi="Times New Roman" w:cs="Times New Roman"/>
          <w:i w:val="0"/>
          <w:noProof/>
          <w:color w:val="auto"/>
          <w:shd w:val="clear" w:color="auto" w:fill="FFFFFF"/>
          <w:lang w:val="en-US"/>
        </w:rPr>
        <w:t>Paresis grade 0 ( MRC=5) , grade 1 (MRC=4), grade 2: (MRC=2 or 3), grade 3 (MRC=1 or 0). C</w:t>
      </w:r>
      <w:r w:rsidRPr="003F6F34">
        <w:rPr>
          <w:rFonts w:ascii="Times New Roman" w:hAnsi="Times New Roman" w:cs="Times New Roman"/>
          <w:i w:val="0"/>
          <w:color w:val="auto"/>
          <w:lang w:val="en-US"/>
        </w:rPr>
        <w:t xml:space="preserve">PSP: Central Post-Stroke </w:t>
      </w:r>
      <w:proofErr w:type="spellStart"/>
      <w:r w:rsidRPr="003F6F34">
        <w:rPr>
          <w:rFonts w:ascii="Times New Roman" w:hAnsi="Times New Roman" w:cs="Times New Roman"/>
          <w:i w:val="0"/>
          <w:color w:val="auto"/>
          <w:lang w:val="en-US"/>
        </w:rPr>
        <w:t>PainPSP</w:t>
      </w:r>
      <w:proofErr w:type="spellEnd"/>
      <w:r w:rsidRPr="003F6F34">
        <w:rPr>
          <w:rFonts w:ascii="Times New Roman" w:hAnsi="Times New Roman" w:cs="Times New Roman"/>
          <w:i w:val="0"/>
          <w:color w:val="auto"/>
          <w:lang w:val="en-US"/>
        </w:rPr>
        <w:t>-Non: Non-neuropathic post-stroke pain. Post-Stroke Pain. No-Pain: Stroke without pain.</w:t>
      </w:r>
      <w:r>
        <w:rPr>
          <w:rFonts w:ascii="Times New Roman" w:hAnsi="Times New Roman" w:cs="Times New Roman"/>
          <w:i w:val="0"/>
          <w:color w:val="auto"/>
          <w:lang w:val="en-US"/>
        </w:rPr>
        <w:t xml:space="preserve"> </w:t>
      </w:r>
      <w:r w:rsidRPr="003F6F34">
        <w:rPr>
          <w:rFonts w:ascii="Times New Roman" w:hAnsi="Times New Roman" w:cs="Times New Roman"/>
          <w:i w:val="0"/>
          <w:color w:val="auto"/>
          <w:lang w:val="en-US"/>
        </w:rPr>
        <w:t>MRC Medical Council Research</w:t>
      </w:r>
    </w:p>
    <w:p w14:paraId="3831EFB2" w14:textId="77777777" w:rsidR="00A57343" w:rsidRDefault="00A57343" w:rsidP="00A57343">
      <w:pPr>
        <w:spacing w:after="160" w:line="259" w:lineRule="auto"/>
        <w:rPr>
          <w:lang w:val="en-US"/>
        </w:rPr>
      </w:pPr>
    </w:p>
    <w:p w14:paraId="7D549EAA" w14:textId="31365BF5" w:rsidR="00F5504D" w:rsidRPr="00A57343" w:rsidRDefault="00A57343" w:rsidP="00A57343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2F150351" w14:textId="77777777" w:rsidR="00F5504D" w:rsidRPr="003F6F34" w:rsidRDefault="00F5504D" w:rsidP="00F5504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6C9CD80" w14:textId="010CAD81" w:rsidR="00F20402" w:rsidRPr="003F6F34" w:rsidRDefault="00A57343" w:rsidP="003548D1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Supplementary Table 10</w:t>
      </w:r>
      <w:r w:rsidR="00F20402" w:rsidRPr="003F6F34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: M</w:t>
      </w:r>
      <w:r w:rsidR="00FE447B" w:rsidRPr="003F6F34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y</w:t>
      </w:r>
      <w:r w:rsidR="00F20402" w:rsidRPr="003F6F34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ofascial Trigger Points Evaluation</w:t>
      </w:r>
    </w:p>
    <w:tbl>
      <w:tblPr>
        <w:tblStyle w:val="TableGrid"/>
        <w:tblpPr w:leftFromText="141" w:rightFromText="141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1"/>
        <w:gridCol w:w="1888"/>
        <w:gridCol w:w="2127"/>
        <w:gridCol w:w="1857"/>
        <w:gridCol w:w="2233"/>
      </w:tblGrid>
      <w:tr w:rsidR="00F20402" w:rsidRPr="00336D24" w14:paraId="7204244A" w14:textId="77777777" w:rsidTr="00F20402">
        <w:tc>
          <w:tcPr>
            <w:tcW w:w="5000" w:type="pct"/>
            <w:gridSpan w:val="5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6DDB20B" w14:textId="463BDDD4" w:rsidR="00F20402" w:rsidRPr="00336D24" w:rsidRDefault="00F20402" w:rsidP="00FE447B">
            <w:pPr>
              <w:tabs>
                <w:tab w:val="left" w:pos="5368"/>
              </w:tabs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</w:t>
            </w:r>
            <w:r w:rsidR="00FE447B" w:rsidRPr="00336D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y</w:t>
            </w:r>
            <w:r w:rsidRPr="00336D2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fa</w:t>
            </w:r>
            <w:r w:rsidR="007F13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cial Trigger Points Evaluation</w:t>
            </w:r>
          </w:p>
        </w:tc>
      </w:tr>
      <w:tr w:rsidR="00F20402" w:rsidRPr="008D1435" w14:paraId="2DD14F41" w14:textId="77777777" w:rsidTr="00F20402">
        <w:tc>
          <w:tcPr>
            <w:tcW w:w="112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3F111FC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05" w:type="pct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24BC7FC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oup according to pain classification</w:t>
            </w:r>
          </w:p>
        </w:tc>
        <w:tc>
          <w:tcPr>
            <w:tcW w:w="106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0440DC6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20402" w:rsidRPr="00336D24" w14:paraId="332DD9B5" w14:textId="77777777" w:rsidTr="00F20402">
        <w:tc>
          <w:tcPr>
            <w:tcW w:w="112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1DA40C9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CF4467F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SP</w:t>
            </w:r>
          </w:p>
          <w:p w14:paraId="02414A0F" w14:textId="54230CAD" w:rsidR="00F20402" w:rsidRPr="00336D24" w:rsidRDefault="007F1359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="00F20402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101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DC2E5B6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Non</w:t>
            </w:r>
          </w:p>
          <w:p w14:paraId="58F33CCD" w14:textId="1A34D034" w:rsidR="00F20402" w:rsidRPr="00336D24" w:rsidRDefault="007F1359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="00F20402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2</w:t>
            </w:r>
          </w:p>
        </w:tc>
        <w:tc>
          <w:tcPr>
            <w:tcW w:w="88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6707279" w14:textId="77777777" w:rsidR="00F20402" w:rsidRPr="00336D24" w:rsidRDefault="00F20402" w:rsidP="00F20402">
            <w:p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14:paraId="22E431F3" w14:textId="14F6466C" w:rsidR="00F20402" w:rsidRPr="00336D24" w:rsidRDefault="007F1359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="00F20402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70</w:t>
            </w:r>
          </w:p>
        </w:tc>
        <w:tc>
          <w:tcPr>
            <w:tcW w:w="106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75CEE47" w14:textId="77777777" w:rsidR="00F20402" w:rsidRPr="00336D24" w:rsidRDefault="00F20402" w:rsidP="00F20402">
            <w:p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</w:rPr>
              <w:t>P effects between groups</w:t>
            </w:r>
          </w:p>
        </w:tc>
      </w:tr>
      <w:tr w:rsidR="00F20402" w:rsidRPr="00336D24" w14:paraId="3A7706E5" w14:textId="77777777" w:rsidTr="00F20402">
        <w:tc>
          <w:tcPr>
            <w:tcW w:w="1128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0105CC46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e myofascial trigger points</w:t>
            </w:r>
          </w:p>
        </w:tc>
        <w:tc>
          <w:tcPr>
            <w:tcW w:w="902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567A52E6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3.2%)</w:t>
            </w:r>
          </w:p>
        </w:tc>
        <w:tc>
          <w:tcPr>
            <w:tcW w:w="1016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2DCB279C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75.0%)</w:t>
            </w:r>
          </w:p>
        </w:tc>
        <w:tc>
          <w:tcPr>
            <w:tcW w:w="886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65BB59BF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41.4%)</w:t>
            </w:r>
          </w:p>
        </w:tc>
        <w:tc>
          <w:tcPr>
            <w:tcW w:w="1067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5F6ED890" w14:textId="510A7988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266F5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F20402" w:rsidRPr="00336D24" w14:paraId="7B8F31FC" w14:textId="77777777" w:rsidTr="00F20402">
        <w:tc>
          <w:tcPr>
            <w:tcW w:w="1128" w:type="pct"/>
            <w:tcBorders>
              <w:top w:val="single" w:sz="8" w:space="0" w:color="auto"/>
            </w:tcBorders>
            <w:shd w:val="clear" w:color="auto" w:fill="auto"/>
          </w:tcPr>
          <w:p w14:paraId="03505F54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mporal</w:t>
            </w:r>
          </w:p>
        </w:tc>
        <w:tc>
          <w:tcPr>
            <w:tcW w:w="902" w:type="pct"/>
            <w:tcBorders>
              <w:top w:val="single" w:sz="8" w:space="0" w:color="auto"/>
            </w:tcBorders>
            <w:shd w:val="clear" w:color="auto" w:fill="auto"/>
          </w:tcPr>
          <w:p w14:paraId="3D65CEB7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5.3%)</w:t>
            </w:r>
          </w:p>
        </w:tc>
        <w:tc>
          <w:tcPr>
            <w:tcW w:w="1016" w:type="pct"/>
            <w:tcBorders>
              <w:top w:val="single" w:sz="8" w:space="0" w:color="auto"/>
            </w:tcBorders>
            <w:shd w:val="clear" w:color="auto" w:fill="auto"/>
          </w:tcPr>
          <w:p w14:paraId="05B81AFA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28.1%)</w:t>
            </w:r>
          </w:p>
        </w:tc>
        <w:tc>
          <w:tcPr>
            <w:tcW w:w="886" w:type="pct"/>
            <w:tcBorders>
              <w:top w:val="single" w:sz="8" w:space="0" w:color="auto"/>
            </w:tcBorders>
            <w:shd w:val="clear" w:color="auto" w:fill="auto"/>
          </w:tcPr>
          <w:p w14:paraId="02EFA0CC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15.7%)</w:t>
            </w:r>
          </w:p>
        </w:tc>
        <w:tc>
          <w:tcPr>
            <w:tcW w:w="1067" w:type="pct"/>
            <w:tcBorders>
              <w:top w:val="single" w:sz="8" w:space="0" w:color="auto"/>
            </w:tcBorders>
            <w:shd w:val="clear" w:color="auto" w:fill="auto"/>
          </w:tcPr>
          <w:p w14:paraId="3DF85986" w14:textId="4088762C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</w:t>
            </w:r>
            <w:r w:rsidR="00266F5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*</w:t>
            </w:r>
          </w:p>
        </w:tc>
      </w:tr>
      <w:tr w:rsidR="00F20402" w:rsidRPr="00336D24" w14:paraId="0C111FBE" w14:textId="77777777" w:rsidTr="00F20402">
        <w:tc>
          <w:tcPr>
            <w:tcW w:w="1128" w:type="pct"/>
            <w:shd w:val="clear" w:color="auto" w:fill="auto"/>
          </w:tcPr>
          <w:p w14:paraId="3F7D8C41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sseter</w:t>
            </w:r>
          </w:p>
        </w:tc>
        <w:tc>
          <w:tcPr>
            <w:tcW w:w="902" w:type="pct"/>
            <w:shd w:val="clear" w:color="auto" w:fill="auto"/>
          </w:tcPr>
          <w:p w14:paraId="4E7A6F41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7.9%)</w:t>
            </w:r>
          </w:p>
        </w:tc>
        <w:tc>
          <w:tcPr>
            <w:tcW w:w="1016" w:type="pct"/>
            <w:shd w:val="clear" w:color="auto" w:fill="auto"/>
          </w:tcPr>
          <w:p w14:paraId="4A0B020E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40.6%)</w:t>
            </w:r>
          </w:p>
        </w:tc>
        <w:tc>
          <w:tcPr>
            <w:tcW w:w="886" w:type="pct"/>
            <w:shd w:val="clear" w:color="auto" w:fill="auto"/>
          </w:tcPr>
          <w:p w14:paraId="235AAD14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22.9%)</w:t>
            </w:r>
          </w:p>
        </w:tc>
        <w:tc>
          <w:tcPr>
            <w:tcW w:w="1067" w:type="pct"/>
            <w:shd w:val="clear" w:color="auto" w:fill="auto"/>
          </w:tcPr>
          <w:p w14:paraId="68AE9182" w14:textId="127D001C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  <w:r w:rsidR="00266F5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*</w:t>
            </w:r>
          </w:p>
        </w:tc>
      </w:tr>
      <w:tr w:rsidR="00F20402" w:rsidRPr="00336D24" w14:paraId="2E1B2905" w14:textId="77777777" w:rsidTr="00F20402">
        <w:tc>
          <w:tcPr>
            <w:tcW w:w="1128" w:type="pct"/>
            <w:shd w:val="clear" w:color="auto" w:fill="auto"/>
          </w:tcPr>
          <w:p w14:paraId="07FB64A3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alenes</w:t>
            </w:r>
            <w:proofErr w:type="spellEnd"/>
          </w:p>
        </w:tc>
        <w:tc>
          <w:tcPr>
            <w:tcW w:w="902" w:type="pct"/>
            <w:shd w:val="clear" w:color="auto" w:fill="auto"/>
          </w:tcPr>
          <w:p w14:paraId="525085EC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7.9%)</w:t>
            </w:r>
          </w:p>
        </w:tc>
        <w:tc>
          <w:tcPr>
            <w:tcW w:w="1016" w:type="pct"/>
            <w:shd w:val="clear" w:color="auto" w:fill="auto"/>
          </w:tcPr>
          <w:p w14:paraId="762E9E3A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46.9%)</w:t>
            </w:r>
          </w:p>
        </w:tc>
        <w:tc>
          <w:tcPr>
            <w:tcW w:w="886" w:type="pct"/>
            <w:shd w:val="clear" w:color="auto" w:fill="auto"/>
          </w:tcPr>
          <w:p w14:paraId="7578FBB2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25.7%)</w:t>
            </w:r>
          </w:p>
        </w:tc>
        <w:tc>
          <w:tcPr>
            <w:tcW w:w="1067" w:type="pct"/>
            <w:shd w:val="clear" w:color="auto" w:fill="auto"/>
          </w:tcPr>
          <w:p w14:paraId="3D5CD9C5" w14:textId="399D3633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266F5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F20402" w:rsidRPr="00336D24" w14:paraId="4CC58EED" w14:textId="77777777" w:rsidTr="00F20402">
        <w:tc>
          <w:tcPr>
            <w:tcW w:w="1128" w:type="pct"/>
            <w:shd w:val="clear" w:color="auto" w:fill="auto"/>
          </w:tcPr>
          <w:p w14:paraId="63015F1C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pezius</w:t>
            </w:r>
          </w:p>
        </w:tc>
        <w:tc>
          <w:tcPr>
            <w:tcW w:w="902" w:type="pct"/>
            <w:shd w:val="clear" w:color="auto" w:fill="auto"/>
          </w:tcPr>
          <w:p w14:paraId="46AA9B26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.6%)</w:t>
            </w:r>
          </w:p>
        </w:tc>
        <w:tc>
          <w:tcPr>
            <w:tcW w:w="1016" w:type="pct"/>
            <w:shd w:val="clear" w:color="auto" w:fill="auto"/>
          </w:tcPr>
          <w:p w14:paraId="1A0EE2D0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50.0%)</w:t>
            </w:r>
          </w:p>
        </w:tc>
        <w:tc>
          <w:tcPr>
            <w:tcW w:w="886" w:type="pct"/>
            <w:shd w:val="clear" w:color="auto" w:fill="auto"/>
          </w:tcPr>
          <w:p w14:paraId="48200F84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24.3%)</w:t>
            </w:r>
          </w:p>
        </w:tc>
        <w:tc>
          <w:tcPr>
            <w:tcW w:w="1067" w:type="pct"/>
            <w:shd w:val="clear" w:color="auto" w:fill="auto"/>
          </w:tcPr>
          <w:p w14:paraId="11001F83" w14:textId="14B3B3F2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266F5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F20402" w:rsidRPr="00336D24" w14:paraId="1B9E1F11" w14:textId="77777777" w:rsidTr="00F20402">
        <w:tc>
          <w:tcPr>
            <w:tcW w:w="1128" w:type="pct"/>
            <w:shd w:val="clear" w:color="auto" w:fill="auto"/>
          </w:tcPr>
          <w:p w14:paraId="5208E5A0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ator</w:t>
            </w:r>
            <w:proofErr w:type="spellEnd"/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capulae</w:t>
            </w:r>
          </w:p>
        </w:tc>
        <w:tc>
          <w:tcPr>
            <w:tcW w:w="902" w:type="pct"/>
            <w:shd w:val="clear" w:color="auto" w:fill="auto"/>
          </w:tcPr>
          <w:p w14:paraId="3A5E0890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5.3%)</w:t>
            </w:r>
          </w:p>
        </w:tc>
        <w:tc>
          <w:tcPr>
            <w:tcW w:w="1016" w:type="pct"/>
            <w:shd w:val="clear" w:color="auto" w:fill="auto"/>
          </w:tcPr>
          <w:p w14:paraId="447B4332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37.5%)</w:t>
            </w:r>
          </w:p>
        </w:tc>
        <w:tc>
          <w:tcPr>
            <w:tcW w:w="886" w:type="pct"/>
            <w:shd w:val="clear" w:color="auto" w:fill="auto"/>
          </w:tcPr>
          <w:p w14:paraId="47CDA88F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20.0%)</w:t>
            </w:r>
          </w:p>
        </w:tc>
        <w:tc>
          <w:tcPr>
            <w:tcW w:w="1067" w:type="pct"/>
            <w:shd w:val="clear" w:color="auto" w:fill="auto"/>
          </w:tcPr>
          <w:p w14:paraId="37C85628" w14:textId="7D8D82E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  <w:r w:rsidR="00266F5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*</w:t>
            </w:r>
          </w:p>
        </w:tc>
      </w:tr>
      <w:tr w:rsidR="00F20402" w:rsidRPr="00336D24" w14:paraId="69327970" w14:textId="77777777" w:rsidTr="00F20402">
        <w:tc>
          <w:tcPr>
            <w:tcW w:w="1128" w:type="pct"/>
            <w:shd w:val="clear" w:color="auto" w:fill="auto"/>
          </w:tcPr>
          <w:p w14:paraId="1C1A7D2F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homboids</w:t>
            </w:r>
          </w:p>
        </w:tc>
        <w:tc>
          <w:tcPr>
            <w:tcW w:w="902" w:type="pct"/>
            <w:shd w:val="clear" w:color="auto" w:fill="auto"/>
          </w:tcPr>
          <w:p w14:paraId="3F413BC8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016" w:type="pct"/>
            <w:shd w:val="clear" w:color="auto" w:fill="auto"/>
          </w:tcPr>
          <w:p w14:paraId="449F3AFA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34.4%)</w:t>
            </w:r>
          </w:p>
        </w:tc>
        <w:tc>
          <w:tcPr>
            <w:tcW w:w="886" w:type="pct"/>
            <w:shd w:val="clear" w:color="auto" w:fill="auto"/>
          </w:tcPr>
          <w:p w14:paraId="2BA66210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15.7%)</w:t>
            </w:r>
          </w:p>
        </w:tc>
        <w:tc>
          <w:tcPr>
            <w:tcW w:w="1067" w:type="pct"/>
            <w:shd w:val="clear" w:color="auto" w:fill="auto"/>
          </w:tcPr>
          <w:p w14:paraId="290CC01A" w14:textId="7853E2CD" w:rsidR="00F20402" w:rsidRPr="00336D24" w:rsidRDefault="00266F53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F20402" w:rsidRPr="00336D24" w14:paraId="4780767A" w14:textId="77777777" w:rsidTr="00F20402">
        <w:tc>
          <w:tcPr>
            <w:tcW w:w="1128" w:type="pct"/>
            <w:shd w:val="clear" w:color="auto" w:fill="auto"/>
          </w:tcPr>
          <w:p w14:paraId="5069AF47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raspinatus</w:t>
            </w:r>
          </w:p>
        </w:tc>
        <w:tc>
          <w:tcPr>
            <w:tcW w:w="902" w:type="pct"/>
            <w:shd w:val="clear" w:color="auto" w:fill="auto"/>
          </w:tcPr>
          <w:p w14:paraId="01761EB9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.6%)</w:t>
            </w:r>
          </w:p>
        </w:tc>
        <w:tc>
          <w:tcPr>
            <w:tcW w:w="1016" w:type="pct"/>
            <w:shd w:val="clear" w:color="auto" w:fill="auto"/>
          </w:tcPr>
          <w:p w14:paraId="2B855036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31.3%)</w:t>
            </w:r>
          </w:p>
        </w:tc>
        <w:tc>
          <w:tcPr>
            <w:tcW w:w="886" w:type="pct"/>
            <w:shd w:val="clear" w:color="auto" w:fill="auto"/>
          </w:tcPr>
          <w:p w14:paraId="3462F984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15.7%)</w:t>
            </w:r>
          </w:p>
        </w:tc>
        <w:tc>
          <w:tcPr>
            <w:tcW w:w="1067" w:type="pct"/>
            <w:shd w:val="clear" w:color="auto" w:fill="auto"/>
          </w:tcPr>
          <w:p w14:paraId="540B1063" w14:textId="1C0CDFFC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  <w:r w:rsidR="00266F5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*</w:t>
            </w:r>
          </w:p>
        </w:tc>
      </w:tr>
      <w:tr w:rsidR="00F20402" w:rsidRPr="00336D24" w14:paraId="65DB7188" w14:textId="77777777" w:rsidTr="00F20402">
        <w:tc>
          <w:tcPr>
            <w:tcW w:w="1128" w:type="pct"/>
            <w:shd w:val="clear" w:color="auto" w:fill="auto"/>
          </w:tcPr>
          <w:p w14:paraId="264DF3A6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ctoralis major</w:t>
            </w:r>
          </w:p>
        </w:tc>
        <w:tc>
          <w:tcPr>
            <w:tcW w:w="902" w:type="pct"/>
            <w:shd w:val="clear" w:color="auto" w:fill="auto"/>
          </w:tcPr>
          <w:p w14:paraId="1788EC2B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016" w:type="pct"/>
            <w:shd w:val="clear" w:color="auto" w:fill="auto"/>
          </w:tcPr>
          <w:p w14:paraId="7AD8DE52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34.4%)</w:t>
            </w:r>
          </w:p>
        </w:tc>
        <w:tc>
          <w:tcPr>
            <w:tcW w:w="886" w:type="pct"/>
            <w:shd w:val="clear" w:color="auto" w:fill="auto"/>
          </w:tcPr>
          <w:p w14:paraId="6CD5F289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15.7%)</w:t>
            </w:r>
          </w:p>
        </w:tc>
        <w:tc>
          <w:tcPr>
            <w:tcW w:w="1067" w:type="pct"/>
            <w:shd w:val="clear" w:color="auto" w:fill="auto"/>
          </w:tcPr>
          <w:p w14:paraId="66C6709F" w14:textId="37B24A62" w:rsidR="00F20402" w:rsidRPr="00336D24" w:rsidRDefault="00266F53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*</w:t>
            </w:r>
            <w:r w:rsidR="00F20402" w:rsidRPr="00336D2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ß</w:t>
            </w:r>
          </w:p>
        </w:tc>
      </w:tr>
      <w:tr w:rsidR="00F20402" w:rsidRPr="00336D24" w14:paraId="16E0D53E" w14:textId="77777777" w:rsidTr="00F20402">
        <w:tc>
          <w:tcPr>
            <w:tcW w:w="1128" w:type="pct"/>
            <w:shd w:val="clear" w:color="auto" w:fill="auto"/>
          </w:tcPr>
          <w:p w14:paraId="2E9F4C38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rist and finger extensors</w:t>
            </w:r>
          </w:p>
        </w:tc>
        <w:tc>
          <w:tcPr>
            <w:tcW w:w="902" w:type="pct"/>
            <w:shd w:val="clear" w:color="auto" w:fill="auto"/>
          </w:tcPr>
          <w:p w14:paraId="303BC3B5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.6%)</w:t>
            </w:r>
          </w:p>
        </w:tc>
        <w:tc>
          <w:tcPr>
            <w:tcW w:w="1016" w:type="pct"/>
            <w:shd w:val="clear" w:color="auto" w:fill="auto"/>
          </w:tcPr>
          <w:p w14:paraId="7FCFB58A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31.3%)</w:t>
            </w:r>
          </w:p>
        </w:tc>
        <w:tc>
          <w:tcPr>
            <w:tcW w:w="886" w:type="pct"/>
            <w:shd w:val="clear" w:color="auto" w:fill="auto"/>
          </w:tcPr>
          <w:p w14:paraId="5E747793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15.7%)</w:t>
            </w:r>
          </w:p>
        </w:tc>
        <w:tc>
          <w:tcPr>
            <w:tcW w:w="1067" w:type="pct"/>
            <w:shd w:val="clear" w:color="auto" w:fill="auto"/>
          </w:tcPr>
          <w:p w14:paraId="351C39C4" w14:textId="0D35F61D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  <w:r w:rsidR="00266F5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*</w:t>
            </w:r>
          </w:p>
        </w:tc>
      </w:tr>
      <w:tr w:rsidR="00F20402" w:rsidRPr="00336D24" w14:paraId="7515C431" w14:textId="77777777" w:rsidTr="00F20402">
        <w:trPr>
          <w:trHeight w:val="65"/>
        </w:trPr>
        <w:tc>
          <w:tcPr>
            <w:tcW w:w="1128" w:type="pct"/>
            <w:shd w:val="clear" w:color="auto" w:fill="auto"/>
          </w:tcPr>
          <w:p w14:paraId="4A617879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rst dorsal interosseous</w:t>
            </w:r>
          </w:p>
        </w:tc>
        <w:tc>
          <w:tcPr>
            <w:tcW w:w="902" w:type="pct"/>
            <w:shd w:val="clear" w:color="auto" w:fill="auto"/>
          </w:tcPr>
          <w:p w14:paraId="1857A8B4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.6%)</w:t>
            </w:r>
          </w:p>
        </w:tc>
        <w:tc>
          <w:tcPr>
            <w:tcW w:w="1016" w:type="pct"/>
            <w:shd w:val="clear" w:color="auto" w:fill="auto"/>
          </w:tcPr>
          <w:p w14:paraId="75EFC6B2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40.6%)</w:t>
            </w:r>
          </w:p>
        </w:tc>
        <w:tc>
          <w:tcPr>
            <w:tcW w:w="886" w:type="pct"/>
            <w:shd w:val="clear" w:color="auto" w:fill="auto"/>
          </w:tcPr>
          <w:p w14:paraId="0AA69B8B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20.0%)</w:t>
            </w:r>
          </w:p>
        </w:tc>
        <w:tc>
          <w:tcPr>
            <w:tcW w:w="1067" w:type="pct"/>
            <w:shd w:val="clear" w:color="auto" w:fill="auto"/>
          </w:tcPr>
          <w:p w14:paraId="34A9E728" w14:textId="67893B03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266F5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F20402" w:rsidRPr="00336D24" w14:paraId="4E906597" w14:textId="77777777" w:rsidTr="00F20402">
        <w:trPr>
          <w:trHeight w:val="65"/>
        </w:trPr>
        <w:tc>
          <w:tcPr>
            <w:tcW w:w="1128" w:type="pct"/>
            <w:shd w:val="clear" w:color="auto" w:fill="auto"/>
          </w:tcPr>
          <w:p w14:paraId="5F1483C2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dratus lumborum</w:t>
            </w:r>
          </w:p>
        </w:tc>
        <w:tc>
          <w:tcPr>
            <w:tcW w:w="902" w:type="pct"/>
            <w:shd w:val="clear" w:color="auto" w:fill="auto"/>
          </w:tcPr>
          <w:p w14:paraId="310FA256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016" w:type="pct"/>
            <w:shd w:val="clear" w:color="auto" w:fill="auto"/>
          </w:tcPr>
          <w:p w14:paraId="3FD3968F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46.9%)</w:t>
            </w:r>
          </w:p>
        </w:tc>
        <w:tc>
          <w:tcPr>
            <w:tcW w:w="886" w:type="pct"/>
            <w:shd w:val="clear" w:color="auto" w:fill="auto"/>
          </w:tcPr>
          <w:p w14:paraId="3343B335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21.4%)</w:t>
            </w:r>
          </w:p>
        </w:tc>
        <w:tc>
          <w:tcPr>
            <w:tcW w:w="1067" w:type="pct"/>
            <w:shd w:val="clear" w:color="auto" w:fill="auto"/>
          </w:tcPr>
          <w:p w14:paraId="473EC821" w14:textId="2733C87F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266F5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F20402" w:rsidRPr="00336D24" w14:paraId="79C7FA99" w14:textId="77777777" w:rsidTr="00F20402">
        <w:tc>
          <w:tcPr>
            <w:tcW w:w="1128" w:type="pct"/>
            <w:shd w:val="clear" w:color="auto" w:fill="auto"/>
          </w:tcPr>
          <w:p w14:paraId="14963643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uteus maximus</w:t>
            </w:r>
          </w:p>
        </w:tc>
        <w:tc>
          <w:tcPr>
            <w:tcW w:w="902" w:type="pct"/>
            <w:shd w:val="clear" w:color="auto" w:fill="auto"/>
          </w:tcPr>
          <w:p w14:paraId="61AC6B19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.6%)</w:t>
            </w:r>
          </w:p>
        </w:tc>
        <w:tc>
          <w:tcPr>
            <w:tcW w:w="1016" w:type="pct"/>
            <w:shd w:val="clear" w:color="auto" w:fill="auto"/>
          </w:tcPr>
          <w:p w14:paraId="2E959837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21.9%)</w:t>
            </w:r>
          </w:p>
        </w:tc>
        <w:tc>
          <w:tcPr>
            <w:tcW w:w="886" w:type="pct"/>
            <w:shd w:val="clear" w:color="auto" w:fill="auto"/>
          </w:tcPr>
          <w:p w14:paraId="3BFD52AB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11.4%)</w:t>
            </w:r>
          </w:p>
        </w:tc>
        <w:tc>
          <w:tcPr>
            <w:tcW w:w="1067" w:type="pct"/>
            <w:shd w:val="clear" w:color="auto" w:fill="auto"/>
          </w:tcPr>
          <w:p w14:paraId="0059380D" w14:textId="0B2058B5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  <w:r w:rsidRPr="00336D24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  <w:vertAlign w:val="superscript"/>
                <w:lang w:val="en-US"/>
              </w:rPr>
              <w:t xml:space="preserve"> </w:t>
            </w:r>
            <w:r w:rsidR="00266F5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  <w:lang w:val="en-US"/>
              </w:rPr>
              <w:t>*</w:t>
            </w:r>
          </w:p>
        </w:tc>
      </w:tr>
      <w:tr w:rsidR="00F20402" w:rsidRPr="00336D24" w14:paraId="2820CAA9" w14:textId="77777777" w:rsidTr="00F20402">
        <w:tc>
          <w:tcPr>
            <w:tcW w:w="1128" w:type="pct"/>
            <w:shd w:val="clear" w:color="auto" w:fill="auto"/>
          </w:tcPr>
          <w:p w14:paraId="07E5C269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riformis</w:t>
            </w:r>
          </w:p>
        </w:tc>
        <w:tc>
          <w:tcPr>
            <w:tcW w:w="902" w:type="pct"/>
            <w:shd w:val="clear" w:color="auto" w:fill="auto"/>
          </w:tcPr>
          <w:p w14:paraId="145FFD8E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.6%)</w:t>
            </w:r>
          </w:p>
        </w:tc>
        <w:tc>
          <w:tcPr>
            <w:tcW w:w="1016" w:type="pct"/>
            <w:shd w:val="clear" w:color="auto" w:fill="auto"/>
          </w:tcPr>
          <w:p w14:paraId="418EE808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28.1%)</w:t>
            </w:r>
          </w:p>
        </w:tc>
        <w:tc>
          <w:tcPr>
            <w:tcW w:w="886" w:type="pct"/>
            <w:shd w:val="clear" w:color="auto" w:fill="auto"/>
          </w:tcPr>
          <w:p w14:paraId="226864A2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14.3%)</w:t>
            </w:r>
          </w:p>
        </w:tc>
        <w:tc>
          <w:tcPr>
            <w:tcW w:w="1067" w:type="pct"/>
            <w:shd w:val="clear" w:color="auto" w:fill="auto"/>
          </w:tcPr>
          <w:p w14:paraId="19E959A5" w14:textId="0B5EC569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  <w:r w:rsidR="00266F5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  <w:lang w:val="en-US"/>
              </w:rPr>
              <w:t xml:space="preserve"> *</w:t>
            </w:r>
          </w:p>
        </w:tc>
      </w:tr>
      <w:tr w:rsidR="00F20402" w:rsidRPr="00336D24" w14:paraId="5D7E85AF" w14:textId="77777777" w:rsidTr="00F20402">
        <w:tc>
          <w:tcPr>
            <w:tcW w:w="1128" w:type="pct"/>
            <w:shd w:val="clear" w:color="auto" w:fill="auto"/>
          </w:tcPr>
          <w:p w14:paraId="0D0B8652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stus lateralis</w:t>
            </w:r>
          </w:p>
        </w:tc>
        <w:tc>
          <w:tcPr>
            <w:tcW w:w="902" w:type="pct"/>
            <w:shd w:val="clear" w:color="auto" w:fill="auto"/>
          </w:tcPr>
          <w:p w14:paraId="0E2CB1DD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.6%)</w:t>
            </w:r>
          </w:p>
        </w:tc>
        <w:tc>
          <w:tcPr>
            <w:tcW w:w="1016" w:type="pct"/>
            <w:shd w:val="clear" w:color="auto" w:fill="auto"/>
          </w:tcPr>
          <w:p w14:paraId="63B015FE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40.6%)</w:t>
            </w:r>
          </w:p>
        </w:tc>
        <w:tc>
          <w:tcPr>
            <w:tcW w:w="886" w:type="pct"/>
            <w:shd w:val="clear" w:color="auto" w:fill="auto"/>
          </w:tcPr>
          <w:p w14:paraId="75489FA4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20.0%)</w:t>
            </w:r>
          </w:p>
        </w:tc>
        <w:tc>
          <w:tcPr>
            <w:tcW w:w="1067" w:type="pct"/>
            <w:shd w:val="clear" w:color="auto" w:fill="auto"/>
          </w:tcPr>
          <w:p w14:paraId="7E2145C5" w14:textId="0334C444" w:rsidR="00F20402" w:rsidRPr="00336D24" w:rsidRDefault="00266F53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F20402" w:rsidRPr="00336D24" w14:paraId="21F3F12D" w14:textId="77777777" w:rsidTr="00F20402">
        <w:tc>
          <w:tcPr>
            <w:tcW w:w="1128" w:type="pct"/>
            <w:tcBorders>
              <w:bottom w:val="single" w:sz="8" w:space="0" w:color="auto"/>
            </w:tcBorders>
            <w:shd w:val="clear" w:color="auto" w:fill="auto"/>
          </w:tcPr>
          <w:p w14:paraId="59DB72CC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strocnemius</w:t>
            </w:r>
          </w:p>
        </w:tc>
        <w:tc>
          <w:tcPr>
            <w:tcW w:w="902" w:type="pct"/>
            <w:tcBorders>
              <w:bottom w:val="single" w:sz="8" w:space="0" w:color="auto"/>
            </w:tcBorders>
            <w:shd w:val="clear" w:color="auto" w:fill="auto"/>
          </w:tcPr>
          <w:p w14:paraId="52CFEF59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.6%)</w:t>
            </w:r>
          </w:p>
        </w:tc>
        <w:tc>
          <w:tcPr>
            <w:tcW w:w="1016" w:type="pct"/>
            <w:tcBorders>
              <w:bottom w:val="single" w:sz="8" w:space="0" w:color="auto"/>
            </w:tcBorders>
            <w:shd w:val="clear" w:color="auto" w:fill="auto"/>
          </w:tcPr>
          <w:p w14:paraId="0E1E111C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31.3%)</w:t>
            </w:r>
          </w:p>
        </w:tc>
        <w:tc>
          <w:tcPr>
            <w:tcW w:w="886" w:type="pct"/>
            <w:tcBorders>
              <w:bottom w:val="single" w:sz="8" w:space="0" w:color="auto"/>
            </w:tcBorders>
            <w:shd w:val="clear" w:color="auto" w:fill="auto"/>
          </w:tcPr>
          <w:p w14:paraId="3283289A" w14:textId="77777777" w:rsidR="00F20402" w:rsidRPr="00336D24" w:rsidRDefault="00F20402" w:rsidP="00F2040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15.7%)</w:t>
            </w:r>
          </w:p>
        </w:tc>
        <w:tc>
          <w:tcPr>
            <w:tcW w:w="1067" w:type="pct"/>
            <w:tcBorders>
              <w:bottom w:val="single" w:sz="8" w:space="0" w:color="auto"/>
            </w:tcBorders>
            <w:shd w:val="clear" w:color="auto" w:fill="auto"/>
          </w:tcPr>
          <w:p w14:paraId="6CB97615" w14:textId="2F10AD96" w:rsidR="00F20402" w:rsidRPr="00336D24" w:rsidRDefault="00F20402" w:rsidP="00F20402">
            <w:pPr>
              <w:keepNext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  <w:r w:rsidR="00266F5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*</w:t>
            </w:r>
          </w:p>
        </w:tc>
      </w:tr>
    </w:tbl>
    <w:p w14:paraId="26781468" w14:textId="273FF28A" w:rsidR="00F20402" w:rsidRPr="003F6F34" w:rsidRDefault="00F20402" w:rsidP="003F6F34">
      <w:pPr>
        <w:pStyle w:val="Caption"/>
        <w:framePr w:hSpace="141" w:wrap="around" w:vAnchor="text" w:hAnchor="text" w:y="1"/>
        <w:contextualSpacing/>
        <w:suppressOverlap/>
        <w:jc w:val="both"/>
        <w:rPr>
          <w:rFonts w:ascii="Times New Roman" w:hAnsi="Times New Roman" w:cs="Times New Roman"/>
          <w:i w:val="0"/>
          <w:color w:val="auto"/>
          <w:lang w:val="en-US"/>
        </w:rPr>
      </w:pPr>
      <w:r w:rsidRPr="00F20402">
        <w:rPr>
          <w:rFonts w:ascii="Avenir Next" w:hAnsi="Avenir Next" w:cs="Times New Roman"/>
          <w:i w:val="0"/>
          <w:noProof/>
          <w:color w:val="auto"/>
          <w:sz w:val="20"/>
          <w:szCs w:val="20"/>
          <w:shd w:val="clear" w:color="auto" w:fill="FFFFFF"/>
          <w:lang w:val="en-US"/>
        </w:rPr>
        <w:t xml:space="preserve"> </w:t>
      </w:r>
      <w:r w:rsidRPr="003F6F34">
        <w:rPr>
          <w:rFonts w:ascii="Times New Roman" w:hAnsi="Times New Roman" w:cs="Times New Roman"/>
          <w:i w:val="0"/>
          <w:noProof/>
          <w:color w:val="auto"/>
          <w:shd w:val="clear" w:color="auto" w:fill="FFFFFF"/>
          <w:lang w:val="en-US"/>
        </w:rPr>
        <w:t>Categorical variables are expressed in absolute numbers and percentages.</w:t>
      </w:r>
      <w:r w:rsidRPr="003F6F34">
        <w:rPr>
          <w:rFonts w:ascii="Times New Roman" w:hAnsi="Times New Roman" w:cs="Times New Roman"/>
          <w:i w:val="0"/>
          <w:color w:val="auto"/>
          <w:lang w:val="en-US"/>
        </w:rPr>
        <w:t xml:space="preserve"> </w:t>
      </w:r>
      <w:r w:rsidR="00266F53" w:rsidRPr="00633A6B">
        <w:rPr>
          <w:rFonts w:ascii="Times New Roman" w:hAnsi="Times New Roman" w:cs="Times New Roman"/>
          <w:i w:val="0"/>
          <w:noProof/>
          <w:color w:val="auto"/>
          <w:shd w:val="clear" w:color="auto" w:fill="FFFFFF"/>
          <w:lang w:val="en-US"/>
        </w:rPr>
        <w:t>*p&lt;0.0</w:t>
      </w:r>
      <w:r w:rsidR="00266F53">
        <w:rPr>
          <w:rFonts w:ascii="Times New Roman" w:hAnsi="Times New Roman" w:cs="Times New Roman"/>
          <w:i w:val="0"/>
          <w:noProof/>
          <w:color w:val="auto"/>
          <w:shd w:val="clear" w:color="auto" w:fill="FFFFFF"/>
          <w:lang w:val="en-US"/>
        </w:rPr>
        <w:t>5</w:t>
      </w:r>
      <w:r w:rsidR="00266F53">
        <w:rPr>
          <w:rFonts w:ascii="Times New Roman" w:hAnsi="Times New Roman" w:cs="Times New Roman"/>
          <w:i w:val="0"/>
          <w:color w:val="auto"/>
          <w:lang w:val="en-US"/>
        </w:rPr>
        <w:t xml:space="preserve">. </w:t>
      </w:r>
      <w:r w:rsidRPr="003F6F34">
        <w:rPr>
          <w:rFonts w:ascii="Times New Roman" w:hAnsi="Times New Roman" w:cs="Times New Roman"/>
          <w:i w:val="0"/>
          <w:color w:val="auto"/>
          <w:shd w:val="clear" w:color="auto" w:fill="FFFFFF"/>
          <w:lang w:val="en-US"/>
        </w:rPr>
        <w:t>CPSP</w:t>
      </w:r>
      <w:r w:rsidRPr="003F6F34">
        <w:rPr>
          <w:rFonts w:ascii="Times New Roman" w:hAnsi="Times New Roman" w:cs="Times New Roman"/>
          <w:i w:val="0"/>
          <w:color w:val="auto"/>
          <w:lang w:val="en-US"/>
        </w:rPr>
        <w:t>: Central Post-Stroke Pain. PSP-Non: Non-neuropathic post-stroke pain. Post-Stroke Pain. No-Pain: Stroke without pain</w:t>
      </w:r>
    </w:p>
    <w:p w14:paraId="67B39114" w14:textId="77777777" w:rsidR="00F20402" w:rsidRPr="00F20402" w:rsidRDefault="00F20402" w:rsidP="00F20402">
      <w:pPr>
        <w:pStyle w:val="Caption"/>
        <w:framePr w:hSpace="141" w:wrap="around" w:vAnchor="text" w:hAnchor="text" w:y="1"/>
        <w:spacing w:line="360" w:lineRule="auto"/>
        <w:contextualSpacing/>
        <w:suppressOverlap/>
        <w:jc w:val="both"/>
        <w:rPr>
          <w:rFonts w:ascii="Avenir Next" w:hAnsi="Avenir Next"/>
          <w:color w:val="auto"/>
          <w:sz w:val="20"/>
          <w:szCs w:val="20"/>
          <w:lang w:val="en-US"/>
        </w:rPr>
      </w:pPr>
    </w:p>
    <w:p w14:paraId="75C29075" w14:textId="77777777" w:rsidR="00A57343" w:rsidRDefault="00F5504D" w:rsidP="00A57343">
      <w:pPr>
        <w:pStyle w:val="Caption"/>
        <w:keepNext/>
        <w:spacing w:after="0" w:line="480" w:lineRule="auto"/>
        <w:contextualSpacing/>
        <w:jc w:val="both"/>
        <w:rPr>
          <w:rFonts w:ascii="Avenir Next" w:hAnsi="Avenir Next" w:cs="Times New Roman"/>
          <w:sz w:val="20"/>
          <w:szCs w:val="20"/>
          <w:lang w:val="en-US"/>
        </w:rPr>
      </w:pPr>
      <w:r>
        <w:rPr>
          <w:rFonts w:ascii="Avenir Next" w:hAnsi="Avenir Next" w:cs="Times New Roman"/>
          <w:sz w:val="20"/>
          <w:szCs w:val="20"/>
          <w:lang w:val="en-US"/>
        </w:rPr>
        <w:br w:type="page"/>
      </w:r>
    </w:p>
    <w:p w14:paraId="38D4CB88" w14:textId="692DF3D0" w:rsidR="008D1435" w:rsidRPr="003F6F34" w:rsidRDefault="008D1435" w:rsidP="008D1435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lastRenderedPageBreak/>
        <w:t xml:space="preserve">Supplementary Table 11: </w:t>
      </w:r>
      <w:proofErr w:type="spellStart"/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Somatossensoy</w:t>
      </w:r>
      <w:proofErr w:type="spellEnd"/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gain and loss of function according to quantitative sensory testing. </w:t>
      </w:r>
    </w:p>
    <w:tbl>
      <w:tblPr>
        <w:tblStyle w:val="TableGrid"/>
        <w:tblpPr w:leftFromText="141" w:rightFromText="141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1"/>
        <w:gridCol w:w="1888"/>
        <w:gridCol w:w="2127"/>
        <w:gridCol w:w="1857"/>
        <w:gridCol w:w="2233"/>
      </w:tblGrid>
      <w:tr w:rsidR="008D1435" w:rsidRPr="008D1435" w14:paraId="75270B34" w14:textId="77777777" w:rsidTr="007353F3">
        <w:tc>
          <w:tcPr>
            <w:tcW w:w="112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A0B0583" w14:textId="77777777" w:rsidR="008D1435" w:rsidRPr="00336D24" w:rsidRDefault="008D1435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05" w:type="pct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3DF4DED" w14:textId="77777777" w:rsidR="008D1435" w:rsidRPr="00336D24" w:rsidRDefault="008D1435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oup according to pain classification</w:t>
            </w:r>
          </w:p>
        </w:tc>
        <w:tc>
          <w:tcPr>
            <w:tcW w:w="106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8BD670C" w14:textId="77777777" w:rsidR="008D1435" w:rsidRPr="00336D24" w:rsidRDefault="008D1435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1435" w:rsidRPr="00336D24" w14:paraId="6F5D36B1" w14:textId="77777777" w:rsidTr="008D1435">
        <w:tc>
          <w:tcPr>
            <w:tcW w:w="112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5E5AD8B" w14:textId="77777777" w:rsidR="008D1435" w:rsidRPr="00336D24" w:rsidRDefault="008D1435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73F9DD1" w14:textId="77777777" w:rsidR="008D1435" w:rsidRPr="00336D24" w:rsidRDefault="008D1435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SP</w:t>
            </w:r>
          </w:p>
          <w:p w14:paraId="2E961931" w14:textId="77777777" w:rsidR="008D1435" w:rsidRPr="00336D24" w:rsidRDefault="008D1435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101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F514477" w14:textId="77777777" w:rsidR="008D1435" w:rsidRPr="00336D24" w:rsidRDefault="008D1435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Non</w:t>
            </w:r>
          </w:p>
          <w:p w14:paraId="7BBC76FF" w14:textId="77777777" w:rsidR="008D1435" w:rsidRPr="00336D24" w:rsidRDefault="008D1435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2</w:t>
            </w:r>
          </w:p>
        </w:tc>
        <w:tc>
          <w:tcPr>
            <w:tcW w:w="88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82E18D0" w14:textId="77777777" w:rsidR="008D1435" w:rsidRPr="00336D24" w:rsidRDefault="008D1435" w:rsidP="007353F3">
            <w:p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14:paraId="6B7AA6EC" w14:textId="77777777" w:rsidR="008D1435" w:rsidRPr="00336D24" w:rsidRDefault="008D1435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70</w:t>
            </w:r>
          </w:p>
        </w:tc>
        <w:tc>
          <w:tcPr>
            <w:tcW w:w="106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B6290E3" w14:textId="77777777" w:rsidR="008D1435" w:rsidRPr="00336D24" w:rsidRDefault="008D1435" w:rsidP="007353F3">
            <w:p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</w:rPr>
              <w:t>P effects between groups</w:t>
            </w:r>
          </w:p>
        </w:tc>
      </w:tr>
      <w:tr w:rsidR="00972251" w:rsidRPr="00336D24" w14:paraId="5E67ADE6" w14:textId="77777777" w:rsidTr="00972251">
        <w:tc>
          <w:tcPr>
            <w:tcW w:w="3933" w:type="pct"/>
            <w:gridSpan w:val="4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0CB38B7D" w14:textId="038CA8B9" w:rsidR="00972251" w:rsidRPr="00336D24" w:rsidRDefault="00972251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atossensor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ain of function</w:t>
            </w:r>
          </w:p>
        </w:tc>
        <w:tc>
          <w:tcPr>
            <w:tcW w:w="1067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5EFB0124" w14:textId="22EF5F66" w:rsidR="00972251" w:rsidRPr="00336D24" w:rsidRDefault="00972251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1435" w:rsidRPr="00336D24" w14:paraId="3B2B5744" w14:textId="77777777" w:rsidTr="008D1435">
        <w:tc>
          <w:tcPr>
            <w:tcW w:w="1128" w:type="pct"/>
            <w:tcBorders>
              <w:top w:val="single" w:sz="8" w:space="0" w:color="auto"/>
            </w:tcBorders>
            <w:shd w:val="clear" w:color="auto" w:fill="auto"/>
          </w:tcPr>
          <w:p w14:paraId="4A873901" w14:textId="463184DE" w:rsidR="008D1435" w:rsidRPr="00336D24" w:rsidRDefault="00972251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MA</w:t>
            </w:r>
          </w:p>
        </w:tc>
        <w:tc>
          <w:tcPr>
            <w:tcW w:w="902" w:type="pct"/>
            <w:tcBorders>
              <w:top w:val="single" w:sz="8" w:space="0" w:color="auto"/>
            </w:tcBorders>
            <w:shd w:val="clear" w:color="auto" w:fill="auto"/>
          </w:tcPr>
          <w:p w14:paraId="40A2BD25" w14:textId="4BABE807" w:rsidR="008D1435" w:rsidRPr="00336D24" w:rsidRDefault="00F47771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61.5%)</w:t>
            </w:r>
            <w:r w:rsidR="00E574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016" w:type="pct"/>
            <w:tcBorders>
              <w:top w:val="single" w:sz="8" w:space="0" w:color="auto"/>
            </w:tcBorders>
            <w:shd w:val="clear" w:color="auto" w:fill="auto"/>
          </w:tcPr>
          <w:p w14:paraId="3E3F0FDB" w14:textId="1CF13222" w:rsidR="008D1435" w:rsidRPr="00336D24" w:rsidRDefault="00F47771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6.3%)</w:t>
            </w:r>
            <w:r w:rsidR="00E574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887" w:type="pct"/>
            <w:tcBorders>
              <w:top w:val="single" w:sz="8" w:space="0" w:color="auto"/>
            </w:tcBorders>
            <w:shd w:val="clear" w:color="auto" w:fill="auto"/>
          </w:tcPr>
          <w:p w14:paraId="14500F1E" w14:textId="39B9D6F8" w:rsidR="008D1435" w:rsidRPr="00336D24" w:rsidRDefault="00F47771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</w:t>
            </w:r>
            <w:r w:rsidR="00E574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  <w:r w:rsidR="00E574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067" w:type="pct"/>
            <w:tcBorders>
              <w:top w:val="single" w:sz="8" w:space="0" w:color="auto"/>
            </w:tcBorders>
            <w:shd w:val="clear" w:color="auto" w:fill="auto"/>
          </w:tcPr>
          <w:p w14:paraId="5E609B1C" w14:textId="7066EF72" w:rsidR="008D1435" w:rsidRPr="00336D24" w:rsidRDefault="00F47771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2F34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</w:tr>
      <w:tr w:rsidR="008D1435" w:rsidRPr="00336D24" w14:paraId="4F82D3D1" w14:textId="77777777" w:rsidTr="008D1435">
        <w:tc>
          <w:tcPr>
            <w:tcW w:w="1128" w:type="pct"/>
            <w:shd w:val="clear" w:color="auto" w:fill="auto"/>
          </w:tcPr>
          <w:p w14:paraId="08BF9A3B" w14:textId="4A3A55D9" w:rsidR="008D1435" w:rsidRPr="00336D24" w:rsidRDefault="00F47771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UR</w:t>
            </w:r>
          </w:p>
        </w:tc>
        <w:tc>
          <w:tcPr>
            <w:tcW w:w="902" w:type="pct"/>
            <w:shd w:val="clear" w:color="auto" w:fill="auto"/>
          </w:tcPr>
          <w:p w14:paraId="398C8AB2" w14:textId="3AFC455E" w:rsidR="008D1435" w:rsidRPr="00336D24" w:rsidRDefault="00F47771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2.8%)</w:t>
            </w:r>
          </w:p>
        </w:tc>
        <w:tc>
          <w:tcPr>
            <w:tcW w:w="1016" w:type="pct"/>
            <w:shd w:val="clear" w:color="auto" w:fill="auto"/>
          </w:tcPr>
          <w:p w14:paraId="5FB1B085" w14:textId="7AFDF153" w:rsidR="008D1435" w:rsidRPr="00336D24" w:rsidRDefault="00F47771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8.8%)</w:t>
            </w:r>
          </w:p>
        </w:tc>
        <w:tc>
          <w:tcPr>
            <w:tcW w:w="887" w:type="pct"/>
            <w:shd w:val="clear" w:color="auto" w:fill="auto"/>
          </w:tcPr>
          <w:p w14:paraId="3ECDC0B3" w14:textId="7B1FF69C" w:rsidR="008D1435" w:rsidRPr="00336D24" w:rsidRDefault="00F47771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9.4%)</w:t>
            </w:r>
          </w:p>
        </w:tc>
        <w:tc>
          <w:tcPr>
            <w:tcW w:w="1067" w:type="pct"/>
            <w:shd w:val="clear" w:color="auto" w:fill="auto"/>
          </w:tcPr>
          <w:p w14:paraId="76665975" w14:textId="1444A973" w:rsidR="008D1435" w:rsidRPr="00336D24" w:rsidRDefault="00F47771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4</w:t>
            </w:r>
          </w:p>
        </w:tc>
      </w:tr>
      <w:tr w:rsidR="008D1435" w:rsidRPr="00336D24" w14:paraId="6EC05754" w14:textId="77777777" w:rsidTr="008D1435">
        <w:tc>
          <w:tcPr>
            <w:tcW w:w="1128" w:type="pct"/>
            <w:shd w:val="clear" w:color="auto" w:fill="auto"/>
          </w:tcPr>
          <w:p w14:paraId="6904CB92" w14:textId="2D51FBA9" w:rsidR="008D1435" w:rsidRPr="00336D24" w:rsidRDefault="00626E88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CP</w:t>
            </w:r>
          </w:p>
        </w:tc>
        <w:tc>
          <w:tcPr>
            <w:tcW w:w="902" w:type="pct"/>
            <w:shd w:val="clear" w:color="auto" w:fill="auto"/>
          </w:tcPr>
          <w:p w14:paraId="7802874A" w14:textId="3D305E7B" w:rsidR="008D1435" w:rsidRPr="00336D24" w:rsidRDefault="00626E88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7.7%)</w:t>
            </w:r>
          </w:p>
        </w:tc>
        <w:tc>
          <w:tcPr>
            <w:tcW w:w="1016" w:type="pct"/>
            <w:shd w:val="clear" w:color="auto" w:fill="auto"/>
          </w:tcPr>
          <w:p w14:paraId="140D0744" w14:textId="03A57798" w:rsidR="008D1435" w:rsidRPr="00336D24" w:rsidRDefault="00626E88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12.5%)</w:t>
            </w:r>
          </w:p>
        </w:tc>
        <w:tc>
          <w:tcPr>
            <w:tcW w:w="887" w:type="pct"/>
            <w:shd w:val="clear" w:color="auto" w:fill="auto"/>
          </w:tcPr>
          <w:p w14:paraId="52DC6609" w14:textId="7DE9ACB3" w:rsidR="008D1435" w:rsidRPr="00336D24" w:rsidRDefault="00626E88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9.7%)</w:t>
            </w:r>
          </w:p>
        </w:tc>
        <w:tc>
          <w:tcPr>
            <w:tcW w:w="1067" w:type="pct"/>
            <w:shd w:val="clear" w:color="auto" w:fill="auto"/>
          </w:tcPr>
          <w:p w14:paraId="6C435928" w14:textId="08934EDC" w:rsidR="008D1435" w:rsidRPr="00336D24" w:rsidRDefault="00626E88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4</w:t>
            </w:r>
          </w:p>
        </w:tc>
      </w:tr>
      <w:tr w:rsidR="008D1435" w:rsidRPr="00336D24" w14:paraId="743B174B" w14:textId="77777777" w:rsidTr="008D1435">
        <w:tc>
          <w:tcPr>
            <w:tcW w:w="1128" w:type="pct"/>
            <w:shd w:val="clear" w:color="auto" w:fill="auto"/>
          </w:tcPr>
          <w:p w14:paraId="63E31ED6" w14:textId="5F8669C0" w:rsidR="008D1435" w:rsidRPr="00336D24" w:rsidRDefault="0099277F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HP</w:t>
            </w:r>
          </w:p>
        </w:tc>
        <w:tc>
          <w:tcPr>
            <w:tcW w:w="902" w:type="pct"/>
            <w:shd w:val="clear" w:color="auto" w:fill="auto"/>
          </w:tcPr>
          <w:p w14:paraId="1B22D22F" w14:textId="4293CEC8" w:rsidR="008D1435" w:rsidRPr="00336D24" w:rsidRDefault="0099277F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10.3%)</w:t>
            </w:r>
          </w:p>
        </w:tc>
        <w:tc>
          <w:tcPr>
            <w:tcW w:w="1016" w:type="pct"/>
            <w:shd w:val="clear" w:color="auto" w:fill="auto"/>
          </w:tcPr>
          <w:p w14:paraId="21E611C5" w14:textId="690EA38F" w:rsidR="008D1435" w:rsidRPr="00336D24" w:rsidRDefault="0099277F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9.4%)</w:t>
            </w:r>
          </w:p>
        </w:tc>
        <w:tc>
          <w:tcPr>
            <w:tcW w:w="887" w:type="pct"/>
            <w:shd w:val="clear" w:color="auto" w:fill="auto"/>
          </w:tcPr>
          <w:p w14:paraId="12446AFE" w14:textId="71A5A61F" w:rsidR="008D1435" w:rsidRPr="00336D24" w:rsidRDefault="0099277F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9.4%)</w:t>
            </w:r>
          </w:p>
        </w:tc>
        <w:tc>
          <w:tcPr>
            <w:tcW w:w="1067" w:type="pct"/>
            <w:shd w:val="clear" w:color="auto" w:fill="auto"/>
          </w:tcPr>
          <w:p w14:paraId="65C93D21" w14:textId="7AE2F928" w:rsidR="008D1435" w:rsidRPr="00336D24" w:rsidRDefault="0099277F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4</w:t>
            </w:r>
          </w:p>
        </w:tc>
      </w:tr>
      <w:tr w:rsidR="008D1435" w:rsidRPr="00336D24" w14:paraId="453026BD" w14:textId="77777777" w:rsidTr="00E5741F">
        <w:tc>
          <w:tcPr>
            <w:tcW w:w="1128" w:type="pct"/>
            <w:tcBorders>
              <w:bottom w:val="single" w:sz="4" w:space="0" w:color="auto"/>
            </w:tcBorders>
            <w:shd w:val="clear" w:color="auto" w:fill="auto"/>
          </w:tcPr>
          <w:p w14:paraId="19F97F33" w14:textId="707D6425" w:rsidR="008D1435" w:rsidRPr="00336D24" w:rsidRDefault="0099277F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MP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</w:tcPr>
          <w:p w14:paraId="1391912F" w14:textId="25AE5280" w:rsidR="008D1435" w:rsidRPr="00336D24" w:rsidRDefault="00E5741F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20.5%)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shd w:val="clear" w:color="auto" w:fill="auto"/>
          </w:tcPr>
          <w:p w14:paraId="527B80C1" w14:textId="2B9FB053" w:rsidR="008D1435" w:rsidRPr="00336D24" w:rsidRDefault="00E5741F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34.4%)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auto"/>
          </w:tcPr>
          <w:p w14:paraId="67074D4B" w14:textId="283C1FFE" w:rsidR="008D1435" w:rsidRPr="00336D24" w:rsidRDefault="00E5741F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22.6%)</w:t>
            </w:r>
          </w:p>
        </w:tc>
        <w:tc>
          <w:tcPr>
            <w:tcW w:w="1067" w:type="pct"/>
            <w:shd w:val="clear" w:color="auto" w:fill="auto"/>
          </w:tcPr>
          <w:p w14:paraId="1E2D26A4" w14:textId="25A423D3" w:rsidR="008D1435" w:rsidRPr="00336D24" w:rsidRDefault="00E5741F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9</w:t>
            </w:r>
          </w:p>
        </w:tc>
      </w:tr>
      <w:tr w:rsidR="00E5741F" w:rsidRPr="00336D24" w14:paraId="0E079B11" w14:textId="77777777" w:rsidTr="00E5741F">
        <w:tc>
          <w:tcPr>
            <w:tcW w:w="3933" w:type="pct"/>
            <w:gridSpan w:val="4"/>
            <w:shd w:val="clear" w:color="auto" w:fill="auto"/>
          </w:tcPr>
          <w:p w14:paraId="0A14AC37" w14:textId="669988F5" w:rsidR="00E5741F" w:rsidRPr="00336D24" w:rsidRDefault="00E5741F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atossensor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oss of function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1F68E2" w14:textId="2C547394" w:rsidR="00E5741F" w:rsidRPr="00336D24" w:rsidRDefault="00E5741F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1435" w:rsidRPr="00336D24" w14:paraId="0E9BE27B" w14:textId="77777777" w:rsidTr="00E5741F">
        <w:tc>
          <w:tcPr>
            <w:tcW w:w="1128" w:type="pct"/>
            <w:tcBorders>
              <w:top w:val="single" w:sz="4" w:space="0" w:color="auto"/>
            </w:tcBorders>
            <w:shd w:val="clear" w:color="auto" w:fill="auto"/>
          </w:tcPr>
          <w:p w14:paraId="54D4A368" w14:textId="2B2815D7" w:rsidR="008D1435" w:rsidRPr="00336D24" w:rsidRDefault="00E5741F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T</w:t>
            </w:r>
          </w:p>
        </w:tc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</w:tcPr>
          <w:p w14:paraId="7C8DAA83" w14:textId="2D4F005B" w:rsidR="008D1435" w:rsidRPr="00336D24" w:rsidRDefault="00E5741F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46.2%)a</w:t>
            </w:r>
          </w:p>
        </w:tc>
        <w:tc>
          <w:tcPr>
            <w:tcW w:w="1016" w:type="pct"/>
            <w:tcBorders>
              <w:top w:val="single" w:sz="4" w:space="0" w:color="auto"/>
            </w:tcBorders>
            <w:shd w:val="clear" w:color="auto" w:fill="auto"/>
          </w:tcPr>
          <w:p w14:paraId="61D36CB5" w14:textId="4ACD5DBA" w:rsidR="008D1435" w:rsidRPr="00336D24" w:rsidRDefault="00E5741F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9.4%)b</w:t>
            </w: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</w:tcPr>
          <w:p w14:paraId="06FE452F" w14:textId="43918B07" w:rsidR="008D1435" w:rsidRPr="00336D24" w:rsidRDefault="00E5741F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3.2%)b</w:t>
            </w:r>
          </w:p>
        </w:tc>
        <w:tc>
          <w:tcPr>
            <w:tcW w:w="1067" w:type="pct"/>
            <w:tcBorders>
              <w:top w:val="single" w:sz="4" w:space="0" w:color="auto"/>
            </w:tcBorders>
            <w:shd w:val="clear" w:color="auto" w:fill="auto"/>
          </w:tcPr>
          <w:p w14:paraId="63B0BEFD" w14:textId="6CAAD2D4" w:rsidR="008D1435" w:rsidRPr="00336D24" w:rsidRDefault="00E5741F" w:rsidP="007353F3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2F34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</w:tr>
      <w:tr w:rsidR="00E5741F" w:rsidRPr="00336D24" w14:paraId="26756EF8" w14:textId="77777777" w:rsidTr="008D1435">
        <w:tc>
          <w:tcPr>
            <w:tcW w:w="1128" w:type="pct"/>
            <w:shd w:val="clear" w:color="auto" w:fill="auto"/>
          </w:tcPr>
          <w:p w14:paraId="0D4C31BF" w14:textId="3BDAB618" w:rsidR="00E5741F" w:rsidRPr="00336D24" w:rsidRDefault="00E5741F" w:rsidP="00E5741F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DT</w:t>
            </w:r>
          </w:p>
        </w:tc>
        <w:tc>
          <w:tcPr>
            <w:tcW w:w="902" w:type="pct"/>
            <w:shd w:val="clear" w:color="auto" w:fill="auto"/>
          </w:tcPr>
          <w:p w14:paraId="3F1D348B" w14:textId="2978C4DB" w:rsidR="00E5741F" w:rsidRPr="00336D24" w:rsidRDefault="00E5741F" w:rsidP="00E5741F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016" w:type="pct"/>
            <w:shd w:val="clear" w:color="auto" w:fill="auto"/>
          </w:tcPr>
          <w:p w14:paraId="5E758F43" w14:textId="0D147E12" w:rsidR="00E5741F" w:rsidRPr="00336D24" w:rsidRDefault="00E5741F" w:rsidP="00E5741F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887" w:type="pct"/>
            <w:shd w:val="clear" w:color="auto" w:fill="auto"/>
          </w:tcPr>
          <w:p w14:paraId="5F05E437" w14:textId="2FDB6B8C" w:rsidR="00E5741F" w:rsidRPr="00336D24" w:rsidRDefault="00E5741F" w:rsidP="00E5741F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067" w:type="pct"/>
            <w:shd w:val="clear" w:color="auto" w:fill="auto"/>
          </w:tcPr>
          <w:p w14:paraId="0010FAE2" w14:textId="1A882013" w:rsidR="00E5741F" w:rsidRPr="00336D24" w:rsidRDefault="00231BC9" w:rsidP="00E5741F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E5741F" w:rsidRPr="00336D24" w14:paraId="033232C5" w14:textId="77777777" w:rsidTr="008D1435">
        <w:tc>
          <w:tcPr>
            <w:tcW w:w="1128" w:type="pct"/>
            <w:shd w:val="clear" w:color="auto" w:fill="auto"/>
          </w:tcPr>
          <w:p w14:paraId="022EE2C9" w14:textId="0FB9998D" w:rsidR="00E5741F" w:rsidRPr="00336D24" w:rsidRDefault="00E5741F" w:rsidP="00E5741F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T</w:t>
            </w:r>
          </w:p>
        </w:tc>
        <w:tc>
          <w:tcPr>
            <w:tcW w:w="902" w:type="pct"/>
            <w:shd w:val="clear" w:color="auto" w:fill="auto"/>
          </w:tcPr>
          <w:p w14:paraId="5BBEED18" w14:textId="7343397D" w:rsidR="00E5741F" w:rsidRPr="00336D24" w:rsidRDefault="00231BC9" w:rsidP="00E5741F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35.9%)a</w:t>
            </w:r>
          </w:p>
        </w:tc>
        <w:tc>
          <w:tcPr>
            <w:tcW w:w="1016" w:type="pct"/>
            <w:shd w:val="clear" w:color="auto" w:fill="auto"/>
          </w:tcPr>
          <w:p w14:paraId="469A94C7" w14:textId="75016046" w:rsidR="00E5741F" w:rsidRPr="00336D24" w:rsidRDefault="00231BC9" w:rsidP="00E5741F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12.5%)a</w:t>
            </w:r>
          </w:p>
        </w:tc>
        <w:tc>
          <w:tcPr>
            <w:tcW w:w="887" w:type="pct"/>
            <w:shd w:val="clear" w:color="auto" w:fill="auto"/>
          </w:tcPr>
          <w:p w14:paraId="334A65B8" w14:textId="50D764F9" w:rsidR="00E5741F" w:rsidRPr="00336D24" w:rsidRDefault="00231BC9" w:rsidP="00E5741F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6.1%)a</w:t>
            </w:r>
          </w:p>
        </w:tc>
        <w:tc>
          <w:tcPr>
            <w:tcW w:w="1067" w:type="pct"/>
            <w:shd w:val="clear" w:color="auto" w:fill="auto"/>
          </w:tcPr>
          <w:p w14:paraId="482D0C00" w14:textId="68C51B07" w:rsidR="00E5741F" w:rsidRPr="00336D24" w:rsidRDefault="00231BC9" w:rsidP="00E5741F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6</w:t>
            </w:r>
            <w:r w:rsidR="002F34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</w:tr>
      <w:tr w:rsidR="00E5741F" w:rsidRPr="00336D24" w14:paraId="525D6228" w14:textId="77777777" w:rsidTr="008D1435">
        <w:trPr>
          <w:trHeight w:val="65"/>
        </w:trPr>
        <w:tc>
          <w:tcPr>
            <w:tcW w:w="1128" w:type="pct"/>
            <w:shd w:val="clear" w:color="auto" w:fill="auto"/>
          </w:tcPr>
          <w:p w14:paraId="37D27015" w14:textId="724994EC" w:rsidR="00E5741F" w:rsidRPr="00336D24" w:rsidRDefault="00231BC9" w:rsidP="00E5741F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T</w:t>
            </w:r>
          </w:p>
        </w:tc>
        <w:tc>
          <w:tcPr>
            <w:tcW w:w="902" w:type="pct"/>
            <w:shd w:val="clear" w:color="auto" w:fill="auto"/>
          </w:tcPr>
          <w:p w14:paraId="1F22982B" w14:textId="0BE3143A" w:rsidR="00E5741F" w:rsidRPr="00336D24" w:rsidRDefault="00231BC9" w:rsidP="00E5741F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38.5%)</w:t>
            </w:r>
          </w:p>
        </w:tc>
        <w:tc>
          <w:tcPr>
            <w:tcW w:w="1016" w:type="pct"/>
            <w:shd w:val="clear" w:color="auto" w:fill="auto"/>
          </w:tcPr>
          <w:p w14:paraId="0D347F7E" w14:textId="218BBD87" w:rsidR="00E5741F" w:rsidRPr="00336D24" w:rsidRDefault="00231BC9" w:rsidP="00E5741F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21.9%)</w:t>
            </w:r>
          </w:p>
        </w:tc>
        <w:tc>
          <w:tcPr>
            <w:tcW w:w="887" w:type="pct"/>
            <w:shd w:val="clear" w:color="auto" w:fill="auto"/>
          </w:tcPr>
          <w:p w14:paraId="320BBE65" w14:textId="08F2B053" w:rsidR="00E5741F" w:rsidRPr="00336D24" w:rsidRDefault="00231BC9" w:rsidP="00E5741F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22.6%)</w:t>
            </w:r>
          </w:p>
        </w:tc>
        <w:tc>
          <w:tcPr>
            <w:tcW w:w="1067" w:type="pct"/>
            <w:shd w:val="clear" w:color="auto" w:fill="auto"/>
          </w:tcPr>
          <w:p w14:paraId="0793F652" w14:textId="6163102E" w:rsidR="00E5741F" w:rsidRPr="00336D24" w:rsidRDefault="00231BC9" w:rsidP="00E5741F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8</w:t>
            </w:r>
          </w:p>
        </w:tc>
      </w:tr>
      <w:tr w:rsidR="00E5741F" w:rsidRPr="00336D24" w14:paraId="66E41FF7" w14:textId="77777777" w:rsidTr="008D1435">
        <w:trPr>
          <w:trHeight w:val="65"/>
        </w:trPr>
        <w:tc>
          <w:tcPr>
            <w:tcW w:w="1128" w:type="pct"/>
            <w:shd w:val="clear" w:color="auto" w:fill="auto"/>
          </w:tcPr>
          <w:p w14:paraId="638B857A" w14:textId="12FA4276" w:rsidR="00E5741F" w:rsidRPr="00336D24" w:rsidRDefault="004A2F3E" w:rsidP="00E5741F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PT </w:t>
            </w:r>
          </w:p>
        </w:tc>
        <w:tc>
          <w:tcPr>
            <w:tcW w:w="902" w:type="pct"/>
            <w:shd w:val="clear" w:color="auto" w:fill="auto"/>
          </w:tcPr>
          <w:p w14:paraId="7A8C7734" w14:textId="25D4699B" w:rsidR="00E5741F" w:rsidRPr="00336D24" w:rsidRDefault="004A2F3E" w:rsidP="00E5741F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2.8%)</w:t>
            </w:r>
          </w:p>
        </w:tc>
        <w:tc>
          <w:tcPr>
            <w:tcW w:w="1016" w:type="pct"/>
            <w:shd w:val="clear" w:color="auto" w:fill="auto"/>
          </w:tcPr>
          <w:p w14:paraId="79C5F694" w14:textId="60E436C0" w:rsidR="00E5741F" w:rsidRPr="00336D24" w:rsidRDefault="004A2F3E" w:rsidP="00E5741F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12.5%)</w:t>
            </w:r>
          </w:p>
        </w:tc>
        <w:tc>
          <w:tcPr>
            <w:tcW w:w="887" w:type="pct"/>
            <w:shd w:val="clear" w:color="auto" w:fill="auto"/>
          </w:tcPr>
          <w:p w14:paraId="3A919329" w14:textId="2E153C9E" w:rsidR="00E5741F" w:rsidRPr="00336D24" w:rsidRDefault="004A2F3E" w:rsidP="00E5741F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6.5%)</w:t>
            </w:r>
          </w:p>
        </w:tc>
        <w:tc>
          <w:tcPr>
            <w:tcW w:w="1067" w:type="pct"/>
            <w:shd w:val="clear" w:color="auto" w:fill="auto"/>
          </w:tcPr>
          <w:p w14:paraId="7DC76E6C" w14:textId="7FC33D34" w:rsidR="00E5741F" w:rsidRPr="00336D24" w:rsidRDefault="004A2F3E" w:rsidP="00E5741F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5</w:t>
            </w:r>
          </w:p>
        </w:tc>
      </w:tr>
      <w:tr w:rsidR="00E5741F" w:rsidRPr="00336D24" w14:paraId="41976ACC" w14:textId="77777777" w:rsidTr="008D1435">
        <w:tc>
          <w:tcPr>
            <w:tcW w:w="1128" w:type="pct"/>
            <w:shd w:val="clear" w:color="auto" w:fill="auto"/>
          </w:tcPr>
          <w:p w14:paraId="58AB34F3" w14:textId="1BA8682F" w:rsidR="00E5741F" w:rsidRPr="00336D24" w:rsidRDefault="004A2F3E" w:rsidP="00E5741F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DT</w:t>
            </w:r>
          </w:p>
        </w:tc>
        <w:tc>
          <w:tcPr>
            <w:tcW w:w="902" w:type="pct"/>
            <w:shd w:val="clear" w:color="auto" w:fill="auto"/>
          </w:tcPr>
          <w:p w14:paraId="3B1B2F89" w14:textId="4092723A" w:rsidR="00E5741F" w:rsidRPr="00336D24" w:rsidRDefault="004A2F3E" w:rsidP="00E5741F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30.8%)a</w:t>
            </w:r>
          </w:p>
        </w:tc>
        <w:tc>
          <w:tcPr>
            <w:tcW w:w="1016" w:type="pct"/>
            <w:shd w:val="clear" w:color="auto" w:fill="auto"/>
          </w:tcPr>
          <w:p w14:paraId="1CFB6BC5" w14:textId="4D34FD27" w:rsidR="00E5741F" w:rsidRPr="00336D24" w:rsidRDefault="004A2F3E" w:rsidP="00E5741F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8.8%)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,b</w:t>
            </w:r>
            <w:proofErr w:type="spellEnd"/>
          </w:p>
        </w:tc>
        <w:tc>
          <w:tcPr>
            <w:tcW w:w="887" w:type="pct"/>
            <w:shd w:val="clear" w:color="auto" w:fill="auto"/>
          </w:tcPr>
          <w:p w14:paraId="7462259A" w14:textId="04E09218" w:rsidR="00E5741F" w:rsidRPr="00336D24" w:rsidRDefault="004A2F3E" w:rsidP="00E5741F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3.2%)b</w:t>
            </w:r>
          </w:p>
        </w:tc>
        <w:tc>
          <w:tcPr>
            <w:tcW w:w="1067" w:type="pct"/>
            <w:shd w:val="clear" w:color="auto" w:fill="auto"/>
          </w:tcPr>
          <w:p w14:paraId="74497842" w14:textId="2CCFF589" w:rsidR="00E5741F" w:rsidRPr="00336D24" w:rsidRDefault="004A2F3E" w:rsidP="00E5741F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  <w:r w:rsidR="002F34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</w:tr>
      <w:tr w:rsidR="00E5741F" w:rsidRPr="00336D24" w14:paraId="1201A7D0" w14:textId="77777777" w:rsidTr="002F34F9">
        <w:tc>
          <w:tcPr>
            <w:tcW w:w="1128" w:type="pct"/>
            <w:tcBorders>
              <w:bottom w:val="single" w:sz="4" w:space="0" w:color="auto"/>
            </w:tcBorders>
            <w:shd w:val="clear" w:color="auto" w:fill="auto"/>
          </w:tcPr>
          <w:p w14:paraId="68E8E076" w14:textId="6A618274" w:rsidR="00E5741F" w:rsidRPr="00336D24" w:rsidRDefault="004A2F3E" w:rsidP="00E5741F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DT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</w:tcPr>
          <w:p w14:paraId="48F7EC3A" w14:textId="60FD65F6" w:rsidR="00E5741F" w:rsidRPr="00336D24" w:rsidRDefault="008D0F6A" w:rsidP="008D0F6A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30.8%)a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shd w:val="clear" w:color="auto" w:fill="auto"/>
          </w:tcPr>
          <w:p w14:paraId="6A2E5358" w14:textId="743D81E7" w:rsidR="00E5741F" w:rsidRPr="00336D24" w:rsidRDefault="008D0F6A" w:rsidP="00E5741F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6.3%)a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auto"/>
          </w:tcPr>
          <w:p w14:paraId="0E4054DA" w14:textId="76AD7E90" w:rsidR="00E5741F" w:rsidRPr="00336D24" w:rsidRDefault="008D0F6A" w:rsidP="00E5741F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9.7%)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,b</w:t>
            </w:r>
            <w:proofErr w:type="spellEnd"/>
          </w:p>
        </w:tc>
        <w:tc>
          <w:tcPr>
            <w:tcW w:w="1067" w:type="pct"/>
            <w:tcBorders>
              <w:bottom w:val="single" w:sz="4" w:space="0" w:color="auto"/>
            </w:tcBorders>
            <w:shd w:val="clear" w:color="auto" w:fill="auto"/>
          </w:tcPr>
          <w:p w14:paraId="5503E8AA" w14:textId="410B478F" w:rsidR="00E5741F" w:rsidRPr="00336D24" w:rsidRDefault="008D0F6A" w:rsidP="00E5741F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0</w:t>
            </w:r>
            <w:r w:rsidR="002F34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</w:tr>
    </w:tbl>
    <w:p w14:paraId="00F88E2A" w14:textId="79433B4E" w:rsidR="008D1435" w:rsidRPr="003F6F34" w:rsidRDefault="008D1435" w:rsidP="008D1435">
      <w:pPr>
        <w:pStyle w:val="Caption"/>
        <w:framePr w:hSpace="141" w:wrap="around" w:vAnchor="text" w:hAnchor="text" w:y="1"/>
        <w:contextualSpacing/>
        <w:suppressOverlap/>
        <w:jc w:val="both"/>
        <w:rPr>
          <w:rFonts w:ascii="Times New Roman" w:hAnsi="Times New Roman" w:cs="Times New Roman"/>
          <w:i w:val="0"/>
          <w:color w:val="auto"/>
          <w:lang w:val="en-US"/>
        </w:rPr>
      </w:pPr>
      <w:r w:rsidRPr="00F20402">
        <w:rPr>
          <w:rFonts w:ascii="Avenir Next" w:hAnsi="Avenir Next" w:cs="Times New Roman"/>
          <w:i w:val="0"/>
          <w:noProof/>
          <w:color w:val="auto"/>
          <w:sz w:val="20"/>
          <w:szCs w:val="20"/>
          <w:shd w:val="clear" w:color="auto" w:fill="FFFFFF"/>
          <w:lang w:val="en-US"/>
        </w:rPr>
        <w:t xml:space="preserve"> </w:t>
      </w:r>
      <w:r w:rsidRPr="00972251">
        <w:rPr>
          <w:rFonts w:ascii="Times New Roman" w:hAnsi="Times New Roman" w:cs="Times New Roman"/>
          <w:i w:val="0"/>
          <w:noProof/>
          <w:color w:val="auto"/>
          <w:shd w:val="clear" w:color="auto" w:fill="FFFFFF"/>
          <w:lang w:val="en-US"/>
        </w:rPr>
        <w:t xml:space="preserve">Patients were classified with normal or abnormal parameters on quantitative sensory evaluation according to values proposed by Roke et al, </w:t>
      </w:r>
      <w:r w:rsidR="007353F3" w:rsidRPr="00972251">
        <w:rPr>
          <w:rFonts w:ascii="Times New Roman" w:hAnsi="Times New Roman" w:cs="Times New Roman"/>
          <w:i w:val="0"/>
          <w:noProof/>
          <w:color w:val="auto"/>
          <w:shd w:val="clear" w:color="auto" w:fill="FFFFFF"/>
          <w:lang w:val="en-US"/>
        </w:rPr>
        <w:t>2006</w:t>
      </w:r>
      <w:r w:rsidR="002E0DA4" w:rsidRPr="002E0DA4">
        <w:rPr>
          <w:rFonts w:ascii="Times New Roman" w:hAnsi="Times New Roman" w:cs="Times New Roman"/>
          <w:i w:val="0"/>
          <w:noProof/>
          <w:color w:val="auto"/>
          <w:shd w:val="clear" w:color="auto" w:fill="FFFFFF"/>
          <w:vertAlign w:val="superscript"/>
          <w:lang w:val="en-US"/>
        </w:rPr>
        <w:t>89</w:t>
      </w:r>
      <w:r w:rsidR="007353F3" w:rsidRPr="00972251">
        <w:rPr>
          <w:rFonts w:ascii="Times New Roman" w:hAnsi="Times New Roman" w:cs="Times New Roman"/>
          <w:i w:val="0"/>
          <w:noProof/>
          <w:color w:val="auto"/>
          <w:shd w:val="clear" w:color="auto" w:fill="FFFFFF"/>
          <w:lang w:val="en-US"/>
        </w:rPr>
        <w:t>.</w:t>
      </w:r>
      <w:r w:rsidRPr="003F6F34">
        <w:rPr>
          <w:rFonts w:ascii="Times New Roman" w:hAnsi="Times New Roman" w:cs="Times New Roman"/>
          <w:i w:val="0"/>
          <w:noProof/>
          <w:color w:val="auto"/>
          <w:shd w:val="clear" w:color="auto" w:fill="FFFFFF"/>
          <w:lang w:val="en-US"/>
        </w:rPr>
        <w:t>Categorical variables are expressed in absolute numbers and percentages.</w:t>
      </w:r>
      <w:r w:rsidRPr="002F34F9">
        <w:rPr>
          <w:rFonts w:ascii="Times New Roman" w:hAnsi="Times New Roman" w:cs="Times New Roman"/>
          <w:i w:val="0"/>
          <w:noProof/>
          <w:color w:val="auto"/>
          <w:shd w:val="clear" w:color="auto" w:fill="FFFFFF"/>
          <w:lang w:val="en-US"/>
        </w:rPr>
        <w:t xml:space="preserve"> </w:t>
      </w:r>
      <w:r w:rsidRPr="00633A6B">
        <w:rPr>
          <w:rFonts w:ascii="Times New Roman" w:hAnsi="Times New Roman" w:cs="Times New Roman"/>
          <w:i w:val="0"/>
          <w:noProof/>
          <w:color w:val="auto"/>
          <w:shd w:val="clear" w:color="auto" w:fill="FFFFFF"/>
          <w:lang w:val="en-US"/>
        </w:rPr>
        <w:t>*p&lt;0.0</w:t>
      </w:r>
      <w:r>
        <w:rPr>
          <w:rFonts w:ascii="Times New Roman" w:hAnsi="Times New Roman" w:cs="Times New Roman"/>
          <w:i w:val="0"/>
          <w:noProof/>
          <w:color w:val="auto"/>
          <w:shd w:val="clear" w:color="auto" w:fill="FFFFFF"/>
          <w:lang w:val="en-US"/>
        </w:rPr>
        <w:t>5</w:t>
      </w:r>
      <w:r w:rsidRPr="002F34F9">
        <w:rPr>
          <w:rFonts w:ascii="Times New Roman" w:hAnsi="Times New Roman" w:cs="Times New Roman"/>
          <w:i w:val="0"/>
          <w:noProof/>
          <w:color w:val="auto"/>
          <w:shd w:val="clear" w:color="auto" w:fill="FFFFFF"/>
          <w:lang w:val="en-US"/>
        </w:rPr>
        <w:t xml:space="preserve">. </w:t>
      </w:r>
      <w:r w:rsidR="002F34F9" w:rsidRPr="002F34F9">
        <w:rPr>
          <w:rFonts w:ascii="Times New Roman" w:hAnsi="Times New Roman" w:cs="Times New Roman"/>
          <w:i w:val="0"/>
          <w:noProof/>
          <w:color w:val="auto"/>
          <w:shd w:val="clear" w:color="auto" w:fill="FFFFFF"/>
          <w:lang w:val="en-US"/>
        </w:rPr>
        <w:t xml:space="preserve">Numbers followed by different letters are statistically different in subgroup analysis with Bonferroni correction (p&lt;0.0167) </w:t>
      </w:r>
      <w:r w:rsidRPr="003F6F34">
        <w:rPr>
          <w:rFonts w:ascii="Times New Roman" w:hAnsi="Times New Roman" w:cs="Times New Roman"/>
          <w:i w:val="0"/>
          <w:noProof/>
          <w:color w:val="auto"/>
          <w:shd w:val="clear" w:color="auto" w:fill="FFFFFF"/>
          <w:lang w:val="en-US"/>
        </w:rPr>
        <w:t>CPSP</w:t>
      </w:r>
      <w:r w:rsidRPr="002F34F9">
        <w:rPr>
          <w:rFonts w:ascii="Times New Roman" w:hAnsi="Times New Roman" w:cs="Times New Roman"/>
          <w:i w:val="0"/>
          <w:noProof/>
          <w:color w:val="auto"/>
          <w:shd w:val="clear" w:color="auto" w:fill="FFFFFF"/>
          <w:lang w:val="en-US"/>
        </w:rPr>
        <w:t>:</w:t>
      </w:r>
      <w:r w:rsidRPr="003F6F34">
        <w:rPr>
          <w:rFonts w:ascii="Times New Roman" w:hAnsi="Times New Roman" w:cs="Times New Roman"/>
          <w:i w:val="0"/>
          <w:color w:val="auto"/>
          <w:lang w:val="en-US"/>
        </w:rPr>
        <w:t xml:space="preserve"> Central Post-Stroke Pain. PSP-Non: Non-neuropathic post-stroke pain</w:t>
      </w:r>
      <w:r w:rsidRPr="002F34F9">
        <w:rPr>
          <w:rFonts w:ascii="Times New Roman" w:hAnsi="Times New Roman" w:cs="Times New Roman"/>
          <w:i w:val="0"/>
          <w:noProof/>
          <w:color w:val="auto"/>
          <w:shd w:val="clear" w:color="auto" w:fill="FFFFFF"/>
          <w:lang w:val="en-US"/>
        </w:rPr>
        <w:t>. Post-Stroke Pain. No-Pain: Stroke without pain</w:t>
      </w:r>
      <w:r w:rsidR="002F34F9" w:rsidRPr="002F34F9">
        <w:rPr>
          <w:rFonts w:ascii="Times New Roman" w:hAnsi="Times New Roman" w:cs="Times New Roman"/>
          <w:i w:val="0"/>
          <w:noProof/>
          <w:color w:val="auto"/>
          <w:shd w:val="clear" w:color="auto" w:fill="FFFFFF"/>
          <w:lang w:val="en-US"/>
        </w:rPr>
        <w:t>. CDT: Cold detection threshold. WDT: Warm detection threshold. MDT: Mechanical detection threshold. CPT: Cold pain threshold. HPT: Heat pain threshold. MPT: Mechanical pain threshold. VDT: Vibration detection threshold. STCP: suprathreshold cold pain ̶ pain referred according to the Numeric Pain Rating Scale (NRS) after suprathreshold cold pain stimulus. STHP: suprathreshold heat pain ̶ NRS after suprathreshold heat pain stimulus. STMP: NRS after suprathreshold mechanical pain stimulus. WUR wind up ratio:</w:t>
      </w:r>
    </w:p>
    <w:p w14:paraId="3328A1D2" w14:textId="5A729003" w:rsidR="008D1435" w:rsidRDefault="008D1435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780BAA1D" w14:textId="77777777" w:rsidR="008D1435" w:rsidRPr="008D1435" w:rsidRDefault="008D1435" w:rsidP="008D1435">
      <w:pPr>
        <w:rPr>
          <w:lang w:val="en-US"/>
        </w:rPr>
      </w:pPr>
    </w:p>
    <w:tbl>
      <w:tblPr>
        <w:tblpPr w:leftFromText="141" w:rightFromText="141" w:horzAnchor="margin" w:tblpY="750"/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90"/>
        <w:gridCol w:w="2089"/>
        <w:gridCol w:w="2089"/>
        <w:gridCol w:w="2089"/>
        <w:gridCol w:w="2089"/>
      </w:tblGrid>
      <w:tr w:rsidR="00A57343" w:rsidRPr="00A57343" w14:paraId="3C266DA3" w14:textId="77777777" w:rsidTr="00A57343">
        <w:trPr>
          <w:trHeight w:val="584"/>
        </w:trPr>
        <w:tc>
          <w:tcPr>
            <w:tcW w:w="1000" w:type="pct"/>
            <w:tcBorders>
              <w:top w:val="single" w:sz="18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4F4F68" w14:textId="77777777" w:rsidR="00A57343" w:rsidRPr="00A57343" w:rsidRDefault="00A57343" w:rsidP="00A57343">
            <w:pPr>
              <w:rPr>
                <w:b/>
                <w:color w:val="000000" w:themeColor="text1"/>
              </w:rPr>
            </w:pPr>
            <w:r w:rsidRPr="00A57343">
              <w:rPr>
                <w:b/>
                <w:color w:val="000000" w:themeColor="text1"/>
              </w:rPr>
              <w:t>QST modality</w:t>
            </w:r>
          </w:p>
        </w:tc>
        <w:tc>
          <w:tcPr>
            <w:tcW w:w="1000" w:type="pct"/>
            <w:tcBorders>
              <w:top w:val="single" w:sz="18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A61488" w14:textId="77777777" w:rsidR="00A57343" w:rsidRPr="00A57343" w:rsidRDefault="00A57343" w:rsidP="00A57343">
            <w:pPr>
              <w:rPr>
                <w:b/>
                <w:color w:val="000000" w:themeColor="text1"/>
              </w:rPr>
            </w:pPr>
            <w:r w:rsidRPr="00A57343">
              <w:rPr>
                <w:b/>
                <w:bCs/>
                <w:color w:val="000000" w:themeColor="text1"/>
              </w:rPr>
              <w:t>Odds ratio</w:t>
            </w:r>
          </w:p>
        </w:tc>
        <w:tc>
          <w:tcPr>
            <w:tcW w:w="1000" w:type="pct"/>
            <w:tcBorders>
              <w:top w:val="single" w:sz="18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6E97C0" w14:textId="77777777" w:rsidR="00A57343" w:rsidRPr="00A57343" w:rsidRDefault="00A57343" w:rsidP="00A57343">
            <w:pPr>
              <w:rPr>
                <w:b/>
                <w:color w:val="000000" w:themeColor="text1"/>
              </w:rPr>
            </w:pPr>
            <w:r w:rsidRPr="00A57343">
              <w:rPr>
                <w:b/>
                <w:bCs/>
                <w:color w:val="000000" w:themeColor="text1"/>
              </w:rPr>
              <w:t>IC 95% inf</w:t>
            </w:r>
          </w:p>
        </w:tc>
        <w:tc>
          <w:tcPr>
            <w:tcW w:w="1000" w:type="pct"/>
            <w:tcBorders>
              <w:top w:val="single" w:sz="18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C05B46" w14:textId="77777777" w:rsidR="00A57343" w:rsidRPr="00A57343" w:rsidRDefault="00A57343" w:rsidP="00A57343">
            <w:pPr>
              <w:rPr>
                <w:b/>
                <w:color w:val="000000" w:themeColor="text1"/>
              </w:rPr>
            </w:pPr>
            <w:r w:rsidRPr="00A57343">
              <w:rPr>
                <w:b/>
                <w:bCs/>
                <w:color w:val="000000" w:themeColor="text1"/>
              </w:rPr>
              <w:t>IC95% sup</w:t>
            </w:r>
          </w:p>
        </w:tc>
        <w:tc>
          <w:tcPr>
            <w:tcW w:w="1000" w:type="pct"/>
            <w:tcBorders>
              <w:top w:val="single" w:sz="18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7A3A97" w14:textId="07593F7F" w:rsidR="00A57343" w:rsidRPr="00A57343" w:rsidRDefault="00266F53" w:rsidP="00A57343">
            <w:pPr>
              <w:rPr>
                <w:b/>
                <w:color w:val="000000" w:themeColor="text1"/>
              </w:rPr>
            </w:pPr>
            <w:r w:rsidRPr="00A57343">
              <w:rPr>
                <w:b/>
                <w:bCs/>
                <w:color w:val="000000" w:themeColor="text1"/>
              </w:rPr>
              <w:t>P</w:t>
            </w:r>
          </w:p>
        </w:tc>
      </w:tr>
      <w:tr w:rsidR="00A57343" w:rsidRPr="00CD134D" w14:paraId="703E43CF" w14:textId="77777777" w:rsidTr="00A57343">
        <w:trPr>
          <w:trHeight w:val="584"/>
        </w:trPr>
        <w:tc>
          <w:tcPr>
            <w:tcW w:w="1000" w:type="pct"/>
            <w:tcBorders>
              <w:top w:val="single" w:sz="1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48DFF1" w14:textId="77777777" w:rsidR="00A57343" w:rsidRPr="00CD134D" w:rsidRDefault="00A57343" w:rsidP="00A57343">
            <w:r>
              <w:t xml:space="preserve">Temporal summation </w:t>
            </w:r>
          </w:p>
        </w:tc>
        <w:tc>
          <w:tcPr>
            <w:tcW w:w="1000" w:type="pct"/>
            <w:tcBorders>
              <w:top w:val="single" w:sz="1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C3FAE9" w14:textId="77777777" w:rsidR="00A57343" w:rsidRPr="00CD134D" w:rsidRDefault="00A57343" w:rsidP="00A57343">
            <w:r w:rsidRPr="00CD134D">
              <w:t>4.4</w:t>
            </w:r>
          </w:p>
        </w:tc>
        <w:tc>
          <w:tcPr>
            <w:tcW w:w="1000" w:type="pct"/>
            <w:tcBorders>
              <w:top w:val="single" w:sz="1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7DBF18" w14:textId="77777777" w:rsidR="00A57343" w:rsidRPr="00CD134D" w:rsidRDefault="00A57343" w:rsidP="00A57343">
            <w:r w:rsidRPr="00CD134D">
              <w:t>1.9</w:t>
            </w:r>
          </w:p>
        </w:tc>
        <w:tc>
          <w:tcPr>
            <w:tcW w:w="1000" w:type="pct"/>
            <w:tcBorders>
              <w:top w:val="single" w:sz="1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18DEB2" w14:textId="77777777" w:rsidR="00A57343" w:rsidRPr="00CD134D" w:rsidRDefault="00A57343" w:rsidP="00A57343">
            <w:r w:rsidRPr="00CD134D">
              <w:t>10.5</w:t>
            </w:r>
          </w:p>
        </w:tc>
        <w:tc>
          <w:tcPr>
            <w:tcW w:w="1000" w:type="pct"/>
            <w:tcBorders>
              <w:top w:val="single" w:sz="1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450D8" w14:textId="77777777" w:rsidR="00A57343" w:rsidRPr="00CD134D" w:rsidRDefault="00A57343" w:rsidP="00A57343">
            <w:r w:rsidRPr="00CD134D">
              <w:t>0.001</w:t>
            </w:r>
          </w:p>
        </w:tc>
      </w:tr>
      <w:tr w:rsidR="00A57343" w:rsidRPr="00CD134D" w14:paraId="7617ED6E" w14:textId="77777777" w:rsidTr="00A57343">
        <w:trPr>
          <w:trHeight w:val="584"/>
        </w:trPr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BC5822" w14:textId="77777777" w:rsidR="00A57343" w:rsidRPr="00CD134D" w:rsidRDefault="00A57343" w:rsidP="00A57343">
            <w:r w:rsidRPr="00CD134D">
              <w:t xml:space="preserve">Cold hypoesthesia 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8DD49D" w14:textId="77777777" w:rsidR="00A57343" w:rsidRPr="00CD134D" w:rsidRDefault="00A57343" w:rsidP="00A57343">
            <w:r w:rsidRPr="00CD134D">
              <w:t>12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2250B8" w14:textId="77777777" w:rsidR="00A57343" w:rsidRPr="00CD134D" w:rsidRDefault="00A57343" w:rsidP="00A57343">
            <w:r w:rsidRPr="00CD134D">
              <w:t>3.8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7F79D6" w14:textId="77777777" w:rsidR="00A57343" w:rsidRPr="00CD134D" w:rsidRDefault="00A57343" w:rsidP="00A57343">
            <w:r w:rsidRPr="00CD134D">
              <w:t>41.6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1DC29" w14:textId="77777777" w:rsidR="00A57343" w:rsidRPr="00CD134D" w:rsidRDefault="00A57343" w:rsidP="00A57343">
            <w:r w:rsidRPr="00CD134D">
              <w:t>&lt;0.001</w:t>
            </w:r>
          </w:p>
        </w:tc>
      </w:tr>
      <w:tr w:rsidR="00A57343" w:rsidRPr="00CD134D" w14:paraId="42BA68E7" w14:textId="77777777" w:rsidTr="00A57343">
        <w:trPr>
          <w:trHeight w:val="584"/>
        </w:trPr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FC7B51" w14:textId="77777777" w:rsidR="00A57343" w:rsidRPr="00CD134D" w:rsidRDefault="00A57343" w:rsidP="00A57343">
            <w:r w:rsidRPr="00CD134D">
              <w:t xml:space="preserve">Cold hypoalgesia 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38AB3" w14:textId="77777777" w:rsidR="00A57343" w:rsidRPr="00CD134D" w:rsidRDefault="00A57343" w:rsidP="00A57343">
            <w:r w:rsidRPr="00CD134D">
              <w:t>3.4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CB851" w14:textId="77777777" w:rsidR="00A57343" w:rsidRPr="00CD134D" w:rsidRDefault="00A57343" w:rsidP="00A57343">
            <w:r w:rsidRPr="00CD134D">
              <w:t>1.28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7B33F" w14:textId="77777777" w:rsidR="00A57343" w:rsidRPr="00CD134D" w:rsidRDefault="00A57343" w:rsidP="00A57343">
            <w:r w:rsidRPr="00CD134D">
              <w:t>8.8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45E17" w14:textId="77777777" w:rsidR="00A57343" w:rsidRPr="00CD134D" w:rsidRDefault="00A57343" w:rsidP="00A57343">
            <w:r w:rsidRPr="00CD134D">
              <w:t>0.011</w:t>
            </w:r>
          </w:p>
        </w:tc>
      </w:tr>
      <w:tr w:rsidR="00A57343" w:rsidRPr="00CD134D" w14:paraId="3ABDBC20" w14:textId="77777777" w:rsidTr="00A57343">
        <w:trPr>
          <w:trHeight w:val="584"/>
        </w:trPr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5749E0" w14:textId="77777777" w:rsidR="00A57343" w:rsidRPr="00CD134D" w:rsidRDefault="00A57343" w:rsidP="00A57343">
            <w:r w:rsidRPr="00CD134D">
              <w:t>Mechanical hypoesthesia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B9D5B1" w14:textId="77777777" w:rsidR="00A57343" w:rsidRPr="00CD134D" w:rsidRDefault="00A57343" w:rsidP="00A57343">
            <w:r w:rsidRPr="00CD134D">
              <w:t>5.2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47AD6F" w14:textId="77777777" w:rsidR="00A57343" w:rsidRPr="00CD134D" w:rsidRDefault="00A57343" w:rsidP="00A57343">
            <w:r w:rsidRPr="00CD134D">
              <w:t>1.6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D555C2" w14:textId="77777777" w:rsidR="00A57343" w:rsidRPr="00CD134D" w:rsidRDefault="00A57343" w:rsidP="00A57343">
            <w:r w:rsidRPr="00CD134D">
              <w:t>16.1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47FCE5" w14:textId="77777777" w:rsidR="00A57343" w:rsidRPr="00CD134D" w:rsidRDefault="00A57343" w:rsidP="00A57343">
            <w:r w:rsidRPr="00CD134D">
              <w:t>0.03</w:t>
            </w:r>
          </w:p>
        </w:tc>
      </w:tr>
      <w:tr w:rsidR="00A57343" w:rsidRPr="00CD134D" w14:paraId="35BB7288" w14:textId="77777777" w:rsidTr="00A6631F">
        <w:trPr>
          <w:trHeight w:val="584"/>
        </w:trPr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E6F6C9" w14:textId="77777777" w:rsidR="00A57343" w:rsidRPr="00CD134D" w:rsidRDefault="00A57343" w:rsidP="00A57343">
            <w:r w:rsidRPr="00CD134D">
              <w:t>Hypopallesthesia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64AB9" w14:textId="77777777" w:rsidR="00A57343" w:rsidRPr="00CD134D" w:rsidRDefault="00A57343" w:rsidP="00A57343">
            <w:r w:rsidRPr="00CD134D">
              <w:t>3.6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D5C8B" w14:textId="77777777" w:rsidR="00A57343" w:rsidRPr="00CD134D" w:rsidRDefault="00A57343" w:rsidP="00A57343">
            <w:r w:rsidRPr="00CD134D">
              <w:t>1.3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942952" w14:textId="77777777" w:rsidR="00A57343" w:rsidRPr="00CD134D" w:rsidRDefault="00A57343" w:rsidP="00A57343">
            <w:r w:rsidRPr="00CD134D">
              <w:t>10.0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20D0D" w14:textId="77777777" w:rsidR="00A57343" w:rsidRPr="00CD134D" w:rsidRDefault="00A57343" w:rsidP="00A57343">
            <w:pPr>
              <w:keepNext/>
            </w:pPr>
            <w:r w:rsidRPr="00CD134D">
              <w:t>0.013</w:t>
            </w:r>
          </w:p>
        </w:tc>
      </w:tr>
      <w:tr w:rsidR="00A6631F" w:rsidRPr="00CD134D" w14:paraId="0DD418E8" w14:textId="77777777" w:rsidTr="00A6631F">
        <w:trPr>
          <w:trHeight w:val="584"/>
        </w:trPr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F514E0" w14:textId="06958DEC" w:rsidR="00A6631F" w:rsidRPr="00CD134D" w:rsidRDefault="00A6631F" w:rsidP="00A6631F">
            <w:r>
              <w:t>STT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2E98BC" w14:textId="3272457E" w:rsidR="00A6631F" w:rsidRPr="00CD134D" w:rsidRDefault="00A6631F" w:rsidP="00A6631F">
            <w:r w:rsidRPr="00CD134D">
              <w:t>9.1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A64974" w14:textId="64E0C1CF" w:rsidR="00A6631F" w:rsidRPr="00CD134D" w:rsidRDefault="00A6631F" w:rsidP="00A6631F">
            <w:r w:rsidRPr="00CD134D">
              <w:t>3.1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5CA2DC" w14:textId="1D77FD5A" w:rsidR="00A6631F" w:rsidRPr="00CD134D" w:rsidRDefault="00A6631F" w:rsidP="00A6631F">
            <w:r w:rsidRPr="00CD134D">
              <w:t>26.5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E0A2D8" w14:textId="55647FBF" w:rsidR="00A6631F" w:rsidRPr="00CD134D" w:rsidRDefault="00A6631F" w:rsidP="00A6631F">
            <w:pPr>
              <w:keepNext/>
            </w:pPr>
            <w:r w:rsidRPr="00CD134D">
              <w:t>&lt;0.001</w:t>
            </w:r>
          </w:p>
        </w:tc>
      </w:tr>
      <w:tr w:rsidR="00A6631F" w:rsidRPr="00CD134D" w14:paraId="1C7059B1" w14:textId="77777777" w:rsidTr="00A57343">
        <w:trPr>
          <w:trHeight w:val="584"/>
        </w:trPr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960F8E" w14:textId="2195F9EC" w:rsidR="00A6631F" w:rsidRPr="00CD134D" w:rsidRDefault="00A6631F" w:rsidP="00A6631F">
            <w:r w:rsidRPr="00CD134D">
              <w:t xml:space="preserve">LMN 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DF801F" w14:textId="11A1A0D0" w:rsidR="00A6631F" w:rsidRPr="00CD134D" w:rsidRDefault="00A6631F" w:rsidP="00A6631F">
            <w:r w:rsidRPr="00CD134D">
              <w:t>5.0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42EE51" w14:textId="00A30962" w:rsidR="00A6631F" w:rsidRPr="00CD134D" w:rsidRDefault="00A6631F" w:rsidP="00A6631F">
            <w:r w:rsidRPr="00CD134D">
              <w:t>2.1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BD7716" w14:textId="09ABA276" w:rsidR="00A6631F" w:rsidRPr="00CD134D" w:rsidRDefault="00A6631F" w:rsidP="00A6631F">
            <w:r w:rsidRPr="00CD134D">
              <w:t>12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8E62C8" w14:textId="188442A4" w:rsidR="00A6631F" w:rsidRPr="00CD134D" w:rsidRDefault="00A6631F" w:rsidP="00A6631F">
            <w:pPr>
              <w:keepNext/>
            </w:pPr>
            <w:r w:rsidRPr="00CD134D">
              <w:t>&lt;0.001</w:t>
            </w:r>
          </w:p>
        </w:tc>
      </w:tr>
    </w:tbl>
    <w:p w14:paraId="4EE1021C" w14:textId="5AE558AC" w:rsidR="00A57343" w:rsidRDefault="002F34F9" w:rsidP="00A57343">
      <w:pPr>
        <w:pStyle w:val="Caption"/>
        <w:keepNext/>
        <w:spacing w:after="0" w:line="480" w:lineRule="auto"/>
        <w:contextualSpacing/>
        <w:jc w:val="both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Supplementary Table 12</w:t>
      </w:r>
      <w:r w:rsidR="00A57343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: Odds ratio of neuropathic pain in quantitative sensory testing modalities </w:t>
      </w:r>
    </w:p>
    <w:p w14:paraId="043EAAB6" w14:textId="319C4356" w:rsidR="00A57343" w:rsidRPr="00937D5B" w:rsidRDefault="00A57343" w:rsidP="00A6631F">
      <w:pPr>
        <w:pStyle w:val="Caption"/>
        <w:framePr w:hSpace="141" w:wrap="around" w:vAnchor="page" w:hAnchor="page" w:x="730" w:y="8056"/>
        <w:rPr>
          <w:rFonts w:ascii="Times New Roman" w:hAnsi="Times New Roman" w:cs="Times New Roman"/>
          <w:lang w:val="en-US"/>
        </w:rPr>
      </w:pPr>
      <w:r w:rsidRPr="00937D5B">
        <w:rPr>
          <w:rFonts w:ascii="Times New Roman" w:hAnsi="Times New Roman" w:cs="Times New Roman"/>
          <w:i w:val="0"/>
          <w:color w:val="auto"/>
          <w:lang w:val="en-US"/>
        </w:rPr>
        <w:t>QST: Quantitative sensory testing.</w:t>
      </w:r>
      <w:r w:rsidR="00A6631F" w:rsidRPr="00937D5B">
        <w:rPr>
          <w:rFonts w:ascii="Times New Roman" w:hAnsi="Times New Roman" w:cs="Times New Roman"/>
          <w:i w:val="0"/>
          <w:color w:val="auto"/>
          <w:lang w:val="en-US"/>
        </w:rPr>
        <w:t xml:space="preserve"> STT </w:t>
      </w:r>
      <w:proofErr w:type="spellStart"/>
      <w:r w:rsidR="00A6631F" w:rsidRPr="00937D5B">
        <w:rPr>
          <w:rFonts w:ascii="Times New Roman" w:hAnsi="Times New Roman" w:cs="Times New Roman"/>
          <w:i w:val="0"/>
          <w:color w:val="auto"/>
          <w:lang w:val="en-US"/>
        </w:rPr>
        <w:t>spinothalmic</w:t>
      </w:r>
      <w:proofErr w:type="spellEnd"/>
      <w:r w:rsidR="00A6631F" w:rsidRPr="00937D5B">
        <w:rPr>
          <w:rFonts w:ascii="Times New Roman" w:hAnsi="Times New Roman" w:cs="Times New Roman"/>
          <w:i w:val="0"/>
          <w:color w:val="auto"/>
          <w:lang w:val="en-US"/>
        </w:rPr>
        <w:t xml:space="preserve"> tract impairment ( cold detection, cold pain, warm detection, heat pain or mechanical pain thresholds impairment. LMN </w:t>
      </w:r>
      <w:proofErr w:type="spellStart"/>
      <w:r w:rsidR="00A6631F" w:rsidRPr="00937D5B">
        <w:rPr>
          <w:rFonts w:ascii="Times New Roman" w:hAnsi="Times New Roman" w:cs="Times New Roman"/>
          <w:i w:val="0"/>
          <w:color w:val="auto"/>
          <w:lang w:val="en-US"/>
        </w:rPr>
        <w:t>leminiscal</w:t>
      </w:r>
      <w:proofErr w:type="spellEnd"/>
      <w:r w:rsidR="00A6631F" w:rsidRPr="00937D5B">
        <w:rPr>
          <w:rFonts w:ascii="Times New Roman" w:hAnsi="Times New Roman" w:cs="Times New Roman"/>
          <w:i w:val="0"/>
          <w:color w:val="auto"/>
          <w:lang w:val="en-US"/>
        </w:rPr>
        <w:t xml:space="preserve"> tract impairment ( mechanical or vibratory thresholds) </w:t>
      </w:r>
      <w:r w:rsidRPr="00937D5B">
        <w:rPr>
          <w:rFonts w:ascii="Times New Roman" w:hAnsi="Times New Roman" w:cs="Times New Roman"/>
          <w:i w:val="0"/>
          <w:color w:val="auto"/>
          <w:lang w:val="en-US"/>
        </w:rPr>
        <w:t xml:space="preserve"> The other QST modalities did not evidence statistical significance</w:t>
      </w:r>
      <w:r w:rsidRPr="00937D5B">
        <w:rPr>
          <w:rFonts w:ascii="Times New Roman" w:hAnsi="Times New Roman" w:cs="Times New Roman"/>
          <w:lang w:val="en-US"/>
        </w:rPr>
        <w:t xml:space="preserve">.  </w:t>
      </w:r>
    </w:p>
    <w:p w14:paraId="3EEE0F3F" w14:textId="663B8D50" w:rsidR="00F5504D" w:rsidRPr="00543FFA" w:rsidRDefault="00A57343">
      <w:pPr>
        <w:spacing w:after="160" w:line="259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A57343">
        <w:rPr>
          <w:rFonts w:ascii="Times New Roman" w:hAnsi="Times New Roman" w:cs="Times New Roman"/>
          <w:i/>
          <w:sz w:val="20"/>
          <w:szCs w:val="20"/>
          <w:lang w:val="en-US"/>
        </w:rPr>
        <w:br w:type="page"/>
      </w:r>
    </w:p>
    <w:p w14:paraId="4DCBBD47" w14:textId="0B2522C0" w:rsidR="00F5504D" w:rsidRPr="003D5BA7" w:rsidRDefault="002F34F9" w:rsidP="003D5BA7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lastRenderedPageBreak/>
        <w:t>Supplementary Table 13</w:t>
      </w:r>
      <w:r w:rsidR="00F5504D" w:rsidRPr="003D5BA7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Conditioned Pain Modulation (CPM) according to pain 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419"/>
        <w:gridCol w:w="1418"/>
        <w:gridCol w:w="1417"/>
        <w:gridCol w:w="1418"/>
        <w:gridCol w:w="1134"/>
        <w:gridCol w:w="947"/>
        <w:gridCol w:w="1155"/>
      </w:tblGrid>
      <w:tr w:rsidR="00336D24" w:rsidRPr="008D1435" w14:paraId="057EE6F1" w14:textId="77777777" w:rsidTr="00336D24">
        <w:tc>
          <w:tcPr>
            <w:tcW w:w="1558" w:type="dxa"/>
            <w:tcBorders>
              <w:top w:val="single" w:sz="18" w:space="0" w:color="auto"/>
              <w:bottom w:val="single" w:sz="18" w:space="0" w:color="auto"/>
            </w:tcBorders>
          </w:tcPr>
          <w:p w14:paraId="1C291B05" w14:textId="77777777" w:rsidR="00F5504D" w:rsidRPr="00336D24" w:rsidRDefault="00F5504D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tcBorders>
              <w:top w:val="single" w:sz="18" w:space="0" w:color="auto"/>
              <w:bottom w:val="single" w:sz="18" w:space="0" w:color="auto"/>
            </w:tcBorders>
          </w:tcPr>
          <w:p w14:paraId="6FFE5A91" w14:textId="77777777" w:rsidR="00F5504D" w:rsidRPr="00336D24" w:rsidRDefault="00F5504D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SP</w:t>
            </w:r>
          </w:p>
          <w:p w14:paraId="0BE55F05" w14:textId="13356EDE" w:rsidR="00F5504D" w:rsidRPr="00336D24" w:rsidRDefault="007F1359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F5504D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24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797AFD7B" w14:textId="77777777" w:rsidR="00F5504D" w:rsidRPr="00336D24" w:rsidRDefault="00F5504D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Non</w:t>
            </w:r>
          </w:p>
          <w:p w14:paraId="7E5B6080" w14:textId="6A336B76" w:rsidR="00F5504D" w:rsidRPr="00336D24" w:rsidRDefault="007F1359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F5504D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30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1292026B" w14:textId="77777777" w:rsidR="00F5504D" w:rsidRPr="00336D24" w:rsidRDefault="00F5504D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-pain</w:t>
            </w:r>
          </w:p>
          <w:p w14:paraId="0673765A" w14:textId="2FFD60AE" w:rsidR="00F5504D" w:rsidRPr="00336D24" w:rsidRDefault="007F1359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F5504D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30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2E432DC1" w14:textId="34EFAB88" w:rsidR="00F5504D" w:rsidRPr="00336D24" w:rsidRDefault="00F5504D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arisons between groups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623F1356" w14:textId="77777777" w:rsidR="00F5504D" w:rsidRPr="00336D24" w:rsidRDefault="00F5504D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SP x PSP-Non</w:t>
            </w:r>
          </w:p>
        </w:tc>
        <w:tc>
          <w:tcPr>
            <w:tcW w:w="947" w:type="dxa"/>
            <w:tcBorders>
              <w:top w:val="single" w:sz="18" w:space="0" w:color="auto"/>
              <w:bottom w:val="single" w:sz="18" w:space="0" w:color="auto"/>
            </w:tcBorders>
          </w:tcPr>
          <w:p w14:paraId="28D5BC5C" w14:textId="77777777" w:rsidR="00F5504D" w:rsidRPr="00336D24" w:rsidRDefault="00F5504D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SP x No-Pain</w:t>
            </w:r>
          </w:p>
        </w:tc>
        <w:tc>
          <w:tcPr>
            <w:tcW w:w="1155" w:type="dxa"/>
            <w:tcBorders>
              <w:top w:val="single" w:sz="18" w:space="0" w:color="auto"/>
              <w:bottom w:val="single" w:sz="18" w:space="0" w:color="auto"/>
            </w:tcBorders>
          </w:tcPr>
          <w:p w14:paraId="2AA7E167" w14:textId="77777777" w:rsidR="00F5504D" w:rsidRPr="00BB23B8" w:rsidRDefault="00F5504D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BB23B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SP-Non x No-Pain</w:t>
            </w:r>
          </w:p>
        </w:tc>
      </w:tr>
      <w:tr w:rsidR="00336D24" w:rsidRPr="00CE04DE" w14:paraId="50F52E6E" w14:textId="77777777" w:rsidTr="00336D24">
        <w:tc>
          <w:tcPr>
            <w:tcW w:w="1558" w:type="dxa"/>
            <w:tcBorders>
              <w:top w:val="single" w:sz="18" w:space="0" w:color="auto"/>
            </w:tcBorders>
          </w:tcPr>
          <w:p w14:paraId="706E59B4" w14:textId="77777777" w:rsidR="00F5504D" w:rsidRPr="00336D24" w:rsidRDefault="00F5504D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onditioned stimuli</w:t>
            </w:r>
          </w:p>
        </w:tc>
        <w:tc>
          <w:tcPr>
            <w:tcW w:w="1419" w:type="dxa"/>
            <w:tcBorders>
              <w:top w:val="single" w:sz="18" w:space="0" w:color="auto"/>
            </w:tcBorders>
          </w:tcPr>
          <w:p w14:paraId="54744A65" w14:textId="77777777" w:rsidR="00F5504D" w:rsidRPr="00336D24" w:rsidRDefault="00F5504D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5 (56.7-92.7)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0C56F636" w14:textId="2ADE0415" w:rsidR="00F5504D" w:rsidRPr="00336D24" w:rsidRDefault="00336D24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.0 (63.7</w:t>
            </w:r>
            <w:r w:rsidR="00F5504D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92.0)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7F303035" w14:textId="1BEB8161" w:rsidR="00F5504D" w:rsidRPr="00336D24" w:rsidRDefault="00F5504D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  <w:r w:rsid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8.5-91.2)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76B6631A" w14:textId="77777777" w:rsidR="00F5504D" w:rsidRPr="00336D24" w:rsidRDefault="00F5504D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4E04D468" w14:textId="77777777" w:rsidR="00F5504D" w:rsidRPr="00336D24" w:rsidRDefault="00F5504D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single" w:sz="18" w:space="0" w:color="auto"/>
            </w:tcBorders>
          </w:tcPr>
          <w:p w14:paraId="2A556C47" w14:textId="77777777" w:rsidR="00F5504D" w:rsidRPr="00336D24" w:rsidRDefault="00F5504D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5" w:type="dxa"/>
            <w:tcBorders>
              <w:top w:val="single" w:sz="18" w:space="0" w:color="auto"/>
            </w:tcBorders>
          </w:tcPr>
          <w:p w14:paraId="2A27B91C" w14:textId="77777777" w:rsidR="00F5504D" w:rsidRPr="00336D24" w:rsidRDefault="00F5504D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36D24" w:rsidRPr="00CE04DE" w14:paraId="22FD746B" w14:textId="77777777" w:rsidTr="00336D24">
        <w:tc>
          <w:tcPr>
            <w:tcW w:w="1558" w:type="dxa"/>
          </w:tcPr>
          <w:p w14:paraId="690301D5" w14:textId="77777777" w:rsidR="00F5504D" w:rsidRPr="00336D24" w:rsidRDefault="00F5504D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ditioned stimuli</w:t>
            </w:r>
          </w:p>
          <w:p w14:paraId="336A3A59" w14:textId="77777777" w:rsidR="00F5504D" w:rsidRPr="00336D24" w:rsidRDefault="00F5504D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</w:tcPr>
          <w:p w14:paraId="0D4D2660" w14:textId="5679621B" w:rsidR="00F5504D" w:rsidRPr="00336D24" w:rsidRDefault="00336D24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.0 (42.2-</w:t>
            </w:r>
            <w:r w:rsidR="00F5504D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.0)</w:t>
            </w:r>
          </w:p>
        </w:tc>
        <w:tc>
          <w:tcPr>
            <w:tcW w:w="1418" w:type="dxa"/>
          </w:tcPr>
          <w:p w14:paraId="63C5F3A2" w14:textId="0D08156E" w:rsidR="00F5504D" w:rsidRPr="00336D24" w:rsidRDefault="00336D24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2.0 </w:t>
            </w:r>
            <w:r w:rsidR="00F5504D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7.5-92.0)</w:t>
            </w:r>
          </w:p>
        </w:tc>
        <w:tc>
          <w:tcPr>
            <w:tcW w:w="1417" w:type="dxa"/>
          </w:tcPr>
          <w:p w14:paraId="3C2087FC" w14:textId="09F1BDF2" w:rsidR="00F5504D" w:rsidRPr="00336D24" w:rsidRDefault="00336D24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.0 (27.2</w:t>
            </w:r>
            <w:r w:rsidR="00F5504D"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1.2)</w:t>
            </w:r>
          </w:p>
        </w:tc>
        <w:tc>
          <w:tcPr>
            <w:tcW w:w="1418" w:type="dxa"/>
          </w:tcPr>
          <w:p w14:paraId="470DAB3C" w14:textId="77777777" w:rsidR="00F5504D" w:rsidRPr="00336D24" w:rsidRDefault="00F5504D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26EEAB8" w14:textId="77777777" w:rsidR="00F5504D" w:rsidRPr="00336D24" w:rsidRDefault="00F5504D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</w:tcPr>
          <w:p w14:paraId="242F9174" w14:textId="77777777" w:rsidR="00F5504D" w:rsidRPr="00336D24" w:rsidRDefault="00F5504D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5" w:type="dxa"/>
          </w:tcPr>
          <w:p w14:paraId="4FEBC550" w14:textId="77777777" w:rsidR="00F5504D" w:rsidRPr="00336D24" w:rsidRDefault="00F5504D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36D24" w:rsidRPr="00CE04DE" w14:paraId="711A9BDC" w14:textId="77777777" w:rsidTr="00336D24">
        <w:tc>
          <w:tcPr>
            <w:tcW w:w="1558" w:type="dxa"/>
            <w:tcBorders>
              <w:bottom w:val="single" w:sz="4" w:space="0" w:color="auto"/>
            </w:tcBorders>
          </w:tcPr>
          <w:p w14:paraId="7067E4FD" w14:textId="77777777" w:rsidR="00F5504D" w:rsidRPr="00336D24" w:rsidRDefault="00F5504D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M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5CC8BFFC" w14:textId="77777777" w:rsidR="00F5504D" w:rsidRPr="00336D24" w:rsidRDefault="00F5504D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 (-2.7-22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C7A0CFA" w14:textId="77777777" w:rsidR="00F5504D" w:rsidRPr="00336D24" w:rsidRDefault="00F5504D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-5.0-16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15091EA" w14:textId="77777777" w:rsidR="00F5504D" w:rsidRPr="00336D24" w:rsidRDefault="00F5504D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  (0-4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AFA6F3C" w14:textId="1E08F682" w:rsidR="00F5504D" w:rsidRPr="00336D24" w:rsidRDefault="005851E8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7</w:t>
            </w:r>
            <w:r w:rsidR="00266F5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8A3799" w14:textId="51AFF110" w:rsidR="00F5504D" w:rsidRPr="00336D24" w:rsidRDefault="00F5504D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9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5583CA83" w14:textId="0D24867D" w:rsidR="00F5504D" w:rsidRPr="00336D24" w:rsidRDefault="00F5504D" w:rsidP="006A30B7">
            <w:pPr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3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3BFCECF1" w14:textId="799D0E48" w:rsidR="00F5504D" w:rsidRPr="00336D24" w:rsidRDefault="00F5504D" w:rsidP="006A30B7">
            <w:pPr>
              <w:keepNext/>
              <w:tabs>
                <w:tab w:val="left" w:pos="4320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D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6</w:t>
            </w:r>
            <w:r w:rsidR="00266F53" w:rsidRPr="00266F53">
              <w:rPr>
                <w:rFonts w:ascii="Times New Roman" w:hAnsi="Times New Roman" w:cs="Times New Roman"/>
                <w:noProof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A70E9F" w:rsidRPr="00E47E20">
              <w:rPr>
                <w:rFonts w:ascii="Times New Roman" w:hAnsi="Times New Roman" w:cs="Times New Roman"/>
                <w:noProof/>
                <w:sz w:val="18"/>
                <w:szCs w:val="18"/>
                <w:shd w:val="clear" w:color="auto" w:fill="FFFFFF"/>
                <w:vertAlign w:val="superscript"/>
                <w:lang w:val="en-US"/>
              </w:rPr>
              <w:t>†</w:t>
            </w:r>
          </w:p>
        </w:tc>
      </w:tr>
    </w:tbl>
    <w:p w14:paraId="24DA3D9C" w14:textId="743B72A6" w:rsidR="00F5504D" w:rsidRPr="003D5BA7" w:rsidRDefault="00F5504D" w:rsidP="00F5504D">
      <w:pPr>
        <w:spacing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3D5BA7">
        <w:rPr>
          <w:rFonts w:ascii="Times New Roman" w:hAnsi="Times New Roman" w:cs="Times New Roman"/>
          <w:sz w:val="18"/>
          <w:szCs w:val="18"/>
          <w:lang w:val="en-US"/>
        </w:rPr>
        <w:t>Unconditioned and conditioned stimuli were measured through the numerical rating pain scale. Numerical variables are represented by median and p25 and p75</w:t>
      </w:r>
      <w:r w:rsidRPr="003D5BA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.</w:t>
      </w:r>
      <w:r w:rsidR="00266F53" w:rsidRPr="00266F53">
        <w:rPr>
          <w:rFonts w:ascii="Times New Roman" w:hAnsi="Times New Roman" w:cs="Times New Roman"/>
          <w:noProof/>
          <w:sz w:val="18"/>
          <w:szCs w:val="18"/>
          <w:shd w:val="clear" w:color="auto" w:fill="FFFFFF"/>
          <w:vertAlign w:val="superscript"/>
          <w:lang w:val="en-US"/>
        </w:rPr>
        <w:t xml:space="preserve"> </w:t>
      </w:r>
      <w:r w:rsidR="00266F53" w:rsidRPr="003D5BA7">
        <w:rPr>
          <w:rFonts w:ascii="Times New Roman" w:hAnsi="Times New Roman" w:cs="Times New Roman"/>
          <w:sz w:val="18"/>
          <w:szCs w:val="18"/>
          <w:lang w:val="en-US"/>
        </w:rPr>
        <w:t>L</w:t>
      </w:r>
      <w:r w:rsidRPr="003D5BA7">
        <w:rPr>
          <w:rFonts w:ascii="Times New Roman" w:hAnsi="Times New Roman" w:cs="Times New Roman"/>
          <w:sz w:val="18"/>
          <w:szCs w:val="18"/>
          <w:lang w:val="en-US"/>
        </w:rPr>
        <w:t>evel</w:t>
      </w:r>
      <w:r w:rsidR="00266F53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266F53" w:rsidRPr="00266F53">
        <w:rPr>
          <w:rFonts w:ascii="Times New Roman" w:hAnsi="Times New Roman" w:cs="Times New Roman"/>
          <w:noProof/>
          <w:shd w:val="clear" w:color="auto" w:fill="FFFFFF"/>
          <w:lang w:val="en-US"/>
        </w:rPr>
        <w:t>*</w:t>
      </w:r>
      <w:r w:rsidR="00266F53" w:rsidRPr="00266F53">
        <w:rPr>
          <w:rFonts w:ascii="Times New Roman" w:hAnsi="Times New Roman" w:cs="Times New Roman"/>
          <w:noProof/>
          <w:sz w:val="18"/>
          <w:szCs w:val="18"/>
          <w:shd w:val="clear" w:color="auto" w:fill="FFFFFF"/>
          <w:lang w:val="en-US"/>
        </w:rPr>
        <w:t>p&lt;0.05, † p&lt;0.0167 (pairwise comparisons Bonferroni correction for multiple comparisons</w:t>
      </w:r>
      <w:r w:rsidR="00266F53" w:rsidRPr="00266F53">
        <w:rPr>
          <w:rFonts w:ascii="Times New Roman" w:hAnsi="Times New Roman" w:cs="Times New Roman"/>
          <w:lang w:val="en-US"/>
        </w:rPr>
        <w:t xml:space="preserve">. </w:t>
      </w:r>
      <w:r w:rsidRPr="003D5BA7">
        <w:rPr>
          <w:rFonts w:ascii="Times New Roman" w:hAnsi="Times New Roman" w:cs="Times New Roman"/>
          <w:sz w:val="18"/>
          <w:szCs w:val="18"/>
          <w:lang w:val="en-US"/>
        </w:rPr>
        <w:t xml:space="preserve"> CPSP: Central Post-Stroke Pain. PSP-Non: Non-neuropathic post-stroke pain</w:t>
      </w:r>
    </w:p>
    <w:p w14:paraId="68D80FB8" w14:textId="1578087F" w:rsidR="001A03D9" w:rsidRDefault="001A03D9" w:rsidP="00615D4C">
      <w:pPr>
        <w:spacing w:after="160" w:line="259" w:lineRule="auto"/>
        <w:rPr>
          <w:rFonts w:ascii="Avenir Next" w:hAnsi="Avenir Next" w:cs="Times New Roman"/>
          <w:i/>
          <w:sz w:val="20"/>
          <w:szCs w:val="20"/>
          <w:lang w:val="en-US"/>
        </w:rPr>
      </w:pPr>
    </w:p>
    <w:p w14:paraId="1E4E0D7C" w14:textId="6CE60D9F" w:rsidR="00972251" w:rsidRPr="00615D4C" w:rsidRDefault="00972251" w:rsidP="00615D4C">
      <w:pPr>
        <w:spacing w:after="160" w:line="259" w:lineRule="auto"/>
        <w:rPr>
          <w:rFonts w:ascii="Avenir Next" w:hAnsi="Avenir Next" w:cs="Times New Roman"/>
          <w:i/>
          <w:sz w:val="20"/>
          <w:szCs w:val="20"/>
          <w:lang w:val="en-US"/>
        </w:rPr>
      </w:pPr>
    </w:p>
    <w:sectPr w:rsidR="00972251" w:rsidRPr="00615D4C" w:rsidSect="003548D1">
      <w:pgSz w:w="11906" w:h="16838"/>
      <w:pgMar w:top="720" w:right="720" w:bottom="822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17E282" w14:textId="77777777" w:rsidR="00C90487" w:rsidRDefault="00C90487" w:rsidP="00CA4206">
      <w:pPr>
        <w:spacing w:after="0" w:line="240" w:lineRule="auto"/>
      </w:pPr>
      <w:r>
        <w:separator/>
      </w:r>
    </w:p>
  </w:endnote>
  <w:endnote w:type="continuationSeparator" w:id="0">
    <w:p w14:paraId="784F6729" w14:textId="77777777" w:rsidR="00C90487" w:rsidRDefault="00C90487" w:rsidP="00CA42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venir Next">
    <w:altName w:val="Corbel"/>
    <w:charset w:val="00"/>
    <w:family w:val="swiss"/>
    <w:pitch w:val="variable"/>
    <w:sig w:usb0="8000002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0527581"/>
      <w:docPartObj>
        <w:docPartGallery w:val="Page Numbers (Bottom of Page)"/>
        <w:docPartUnique/>
      </w:docPartObj>
    </w:sdtPr>
    <w:sdtEndPr/>
    <w:sdtContent>
      <w:p w14:paraId="548891A6" w14:textId="76CE7864" w:rsidR="007353F3" w:rsidRDefault="007353F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4429">
          <w:rPr>
            <w:noProof/>
          </w:rPr>
          <w:t>3</w:t>
        </w:r>
        <w:r>
          <w:fldChar w:fldCharType="end"/>
        </w:r>
      </w:p>
    </w:sdtContent>
  </w:sdt>
  <w:p w14:paraId="45B93A1E" w14:textId="77777777" w:rsidR="007353F3" w:rsidRDefault="007353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9C3DB" w14:textId="77777777" w:rsidR="00C90487" w:rsidRDefault="00C90487" w:rsidP="00CA4206">
      <w:pPr>
        <w:spacing w:after="0" w:line="240" w:lineRule="auto"/>
      </w:pPr>
      <w:r>
        <w:separator/>
      </w:r>
    </w:p>
  </w:footnote>
  <w:footnote w:type="continuationSeparator" w:id="0">
    <w:p w14:paraId="562B622D" w14:textId="77777777" w:rsidR="00C90487" w:rsidRDefault="00C90487" w:rsidP="00CA42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D670C3"/>
    <w:multiLevelType w:val="hybridMultilevel"/>
    <w:tmpl w:val="808AA2CC"/>
    <w:lvl w:ilvl="0" w:tplc="E0D4BCC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A86E94"/>
    <w:multiLevelType w:val="hybridMultilevel"/>
    <w:tmpl w:val="C16A8C92"/>
    <w:lvl w:ilvl="0" w:tplc="4B10FFC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sz w:val="18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0NjU1A7IsjQwMzJV0lIJTi4sz8/NACgxNawFekYP1LQAAAA=="/>
  </w:docVars>
  <w:rsids>
    <w:rsidRoot w:val="006D7619"/>
    <w:rsid w:val="00004C3B"/>
    <w:rsid w:val="0002430F"/>
    <w:rsid w:val="00050CFB"/>
    <w:rsid w:val="00062A17"/>
    <w:rsid w:val="0013779E"/>
    <w:rsid w:val="0018156C"/>
    <w:rsid w:val="001A03D9"/>
    <w:rsid w:val="001D029A"/>
    <w:rsid w:val="001E3ED1"/>
    <w:rsid w:val="00231BC9"/>
    <w:rsid w:val="0024586C"/>
    <w:rsid w:val="00266F53"/>
    <w:rsid w:val="002949D2"/>
    <w:rsid w:val="002D1B69"/>
    <w:rsid w:val="002D76E0"/>
    <w:rsid w:val="002E0DA4"/>
    <w:rsid w:val="002F34F9"/>
    <w:rsid w:val="00336D24"/>
    <w:rsid w:val="003548D1"/>
    <w:rsid w:val="003630AE"/>
    <w:rsid w:val="003D2717"/>
    <w:rsid w:val="003D3A22"/>
    <w:rsid w:val="003D5BA7"/>
    <w:rsid w:val="003F6F34"/>
    <w:rsid w:val="0045692B"/>
    <w:rsid w:val="0049145E"/>
    <w:rsid w:val="004A2F3E"/>
    <w:rsid w:val="004C6E24"/>
    <w:rsid w:val="004F495A"/>
    <w:rsid w:val="00514FFE"/>
    <w:rsid w:val="00535F5B"/>
    <w:rsid w:val="005422FF"/>
    <w:rsid w:val="00542ECE"/>
    <w:rsid w:val="00543FFA"/>
    <w:rsid w:val="00584429"/>
    <w:rsid w:val="005851E8"/>
    <w:rsid w:val="00586048"/>
    <w:rsid w:val="00587D43"/>
    <w:rsid w:val="00591D3E"/>
    <w:rsid w:val="005B1F12"/>
    <w:rsid w:val="005B2E72"/>
    <w:rsid w:val="00615D4C"/>
    <w:rsid w:val="00626E88"/>
    <w:rsid w:val="00633A6B"/>
    <w:rsid w:val="00646460"/>
    <w:rsid w:val="0068223E"/>
    <w:rsid w:val="00685FC0"/>
    <w:rsid w:val="006A30B7"/>
    <w:rsid w:val="006C75DF"/>
    <w:rsid w:val="006D7619"/>
    <w:rsid w:val="007353F3"/>
    <w:rsid w:val="00756038"/>
    <w:rsid w:val="00777B78"/>
    <w:rsid w:val="007F1359"/>
    <w:rsid w:val="007F4DBF"/>
    <w:rsid w:val="00800C7F"/>
    <w:rsid w:val="00816A61"/>
    <w:rsid w:val="0082075A"/>
    <w:rsid w:val="008364A3"/>
    <w:rsid w:val="0084517D"/>
    <w:rsid w:val="0087205F"/>
    <w:rsid w:val="008B73AD"/>
    <w:rsid w:val="008C12ED"/>
    <w:rsid w:val="008D0F6A"/>
    <w:rsid w:val="008D1435"/>
    <w:rsid w:val="008D1DC1"/>
    <w:rsid w:val="008D70D1"/>
    <w:rsid w:val="008D7901"/>
    <w:rsid w:val="00935952"/>
    <w:rsid w:val="00937D5B"/>
    <w:rsid w:val="00972251"/>
    <w:rsid w:val="0099277F"/>
    <w:rsid w:val="00992D09"/>
    <w:rsid w:val="009A0013"/>
    <w:rsid w:val="009A41CB"/>
    <w:rsid w:val="009D76E1"/>
    <w:rsid w:val="009F6123"/>
    <w:rsid w:val="00A57343"/>
    <w:rsid w:val="00A6631F"/>
    <w:rsid w:val="00A70E9F"/>
    <w:rsid w:val="00A71D8C"/>
    <w:rsid w:val="00AA69E9"/>
    <w:rsid w:val="00AE2FC1"/>
    <w:rsid w:val="00AF4A77"/>
    <w:rsid w:val="00B42921"/>
    <w:rsid w:val="00B73F2E"/>
    <w:rsid w:val="00B7440E"/>
    <w:rsid w:val="00BB23B8"/>
    <w:rsid w:val="00BB32DD"/>
    <w:rsid w:val="00BF362B"/>
    <w:rsid w:val="00C16D11"/>
    <w:rsid w:val="00C65178"/>
    <w:rsid w:val="00C82764"/>
    <w:rsid w:val="00C833FC"/>
    <w:rsid w:val="00C90487"/>
    <w:rsid w:val="00CA4206"/>
    <w:rsid w:val="00CE04DE"/>
    <w:rsid w:val="00CF5358"/>
    <w:rsid w:val="00DA330C"/>
    <w:rsid w:val="00DB37A8"/>
    <w:rsid w:val="00DB41BE"/>
    <w:rsid w:val="00DD7DDF"/>
    <w:rsid w:val="00E06C1C"/>
    <w:rsid w:val="00E24049"/>
    <w:rsid w:val="00E5741F"/>
    <w:rsid w:val="00E641C2"/>
    <w:rsid w:val="00E67942"/>
    <w:rsid w:val="00E80C98"/>
    <w:rsid w:val="00EE0E72"/>
    <w:rsid w:val="00F20402"/>
    <w:rsid w:val="00F42109"/>
    <w:rsid w:val="00F47771"/>
    <w:rsid w:val="00F5504D"/>
    <w:rsid w:val="00F95DC7"/>
    <w:rsid w:val="00FA4A6A"/>
    <w:rsid w:val="00FC353F"/>
    <w:rsid w:val="00FE447B"/>
    <w:rsid w:val="00FF4C89"/>
    <w:rsid w:val="00FF5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64523"/>
  <w15:chartTrackingRefBased/>
  <w15:docId w15:val="{3B1C6F2C-33C4-4A3E-BCE8-663EE96E5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1BE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B41BE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B41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B41BE"/>
    <w:rPr>
      <w:rFonts w:ascii="Courier New" w:eastAsia="Times New Roman" w:hAnsi="Courier New" w:cs="Courier New"/>
      <w:sz w:val="20"/>
      <w:szCs w:val="20"/>
      <w:lang w:eastAsia="pt-BR"/>
    </w:rPr>
  </w:style>
  <w:style w:type="table" w:styleId="TableGrid">
    <w:name w:val="Table Grid"/>
    <w:basedOn w:val="TableNormal"/>
    <w:uiPriority w:val="39"/>
    <w:rsid w:val="00DB41B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41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1BE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A420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420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A420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4206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F20402"/>
  </w:style>
  <w:style w:type="paragraph" w:styleId="CommentText">
    <w:name w:val="annotation text"/>
    <w:basedOn w:val="Normal"/>
    <w:link w:val="CommentTextChar"/>
    <w:uiPriority w:val="99"/>
    <w:unhideWhenUsed/>
    <w:rsid w:val="003548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48D1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548D1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777B7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3B8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408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eferência Numérica" Version="1987"/>
</file>

<file path=customXml/itemProps1.xml><?xml version="1.0" encoding="utf-8"?>
<ds:datastoreItem xmlns:ds="http://schemas.openxmlformats.org/officeDocument/2006/customXml" ds:itemID="{969D9A62-949E-4AFA-BA49-F20C081AF4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2747</Words>
  <Characters>15660</Characters>
  <Application>Microsoft Office Word</Application>
  <DocSecurity>0</DocSecurity>
  <Lines>130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M. Barbosa</dc:creator>
  <cp:keywords/>
  <dc:description/>
  <cp:lastModifiedBy>Catriona Byres</cp:lastModifiedBy>
  <cp:revision>2</cp:revision>
  <dcterms:created xsi:type="dcterms:W3CDTF">2022-03-25T10:17:00Z</dcterms:created>
  <dcterms:modified xsi:type="dcterms:W3CDTF">2022-03-25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brain</vt:lpwstr>
  </property>
  <property fmtid="{D5CDD505-2E9C-101B-9397-08002B2CF9AE}" pid="11" name="Mendeley Recent Style Name 4_1">
    <vt:lpwstr>Brai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eurology</vt:lpwstr>
  </property>
  <property fmtid="{D5CDD505-2E9C-101B-9397-08002B2CF9AE}" pid="19" name="Mendeley Recent Style Name 8_1">
    <vt:lpwstr>Neurology</vt:lpwstr>
  </property>
  <property fmtid="{D5CDD505-2E9C-101B-9397-08002B2CF9AE}" pid="20" name="Mendeley Recent Style Id 9_1">
    <vt:lpwstr>http://www.zotero.org/styles/pain</vt:lpwstr>
  </property>
  <property fmtid="{D5CDD505-2E9C-101B-9397-08002B2CF9AE}" pid="21" name="Mendeley Recent Style Name 9_1">
    <vt:lpwstr>PAI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c907d61-9583-3d6c-b5b0-3478b12e1dab</vt:lpwstr>
  </property>
  <property fmtid="{D5CDD505-2E9C-101B-9397-08002B2CF9AE}" pid="24" name="Mendeley Citation Style_1">
    <vt:lpwstr>http://www.zotero.org/styles/american-medical-association</vt:lpwstr>
  </property>
</Properties>
</file>